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D23DF1" w14:textId="77777777" w:rsidR="008470D9" w:rsidRPr="006E260C" w:rsidRDefault="00B81036">
      <w:pPr>
        <w:autoSpaceDE w:val="0"/>
        <w:autoSpaceDN w:val="0"/>
        <w:adjustRightInd w:val="0"/>
        <w:jc w:val="left"/>
        <w:rPr>
          <w:rFonts w:ascii="Times New Roman" w:hAnsi="Times New Roman" w:cs="Times New Roman"/>
        </w:rPr>
      </w:pPr>
      <w:r w:rsidRPr="006E260C">
        <w:rPr>
          <w:rFonts w:ascii="Times New Roman" w:hAnsi="Times New Roman" w:cs="Times New Roman"/>
          <w:b/>
          <w:bCs/>
        </w:rPr>
        <w:t>Supplementary Table 1</w:t>
      </w:r>
      <w:r w:rsidRPr="006E260C">
        <w:rPr>
          <w:rFonts w:ascii="Times New Roman" w:hAnsi="Times New Roman" w:cs="Times New Roman"/>
        </w:rPr>
        <w:t>.  Search strategy for identifying studies on the association between mental disorders and myopia.</w:t>
      </w:r>
    </w:p>
    <w:tbl>
      <w:tblPr>
        <w:tblW w:w="5000" w:type="pct"/>
        <w:tblBorders>
          <w:top w:val="single" w:sz="12" w:space="0" w:color="auto"/>
          <w:bottom w:val="single" w:sz="12" w:space="0" w:color="auto"/>
        </w:tblBorders>
        <w:tblLook w:val="04A0" w:firstRow="1" w:lastRow="0" w:firstColumn="1" w:lastColumn="0" w:noHBand="0" w:noVBand="1"/>
      </w:tblPr>
      <w:tblGrid>
        <w:gridCol w:w="983"/>
        <w:gridCol w:w="826"/>
        <w:gridCol w:w="5697"/>
        <w:gridCol w:w="1016"/>
      </w:tblGrid>
      <w:tr w:rsidR="008470D9" w:rsidRPr="006E260C" w14:paraId="3F5F0848" w14:textId="77777777">
        <w:trPr>
          <w:trHeight w:val="259"/>
        </w:trPr>
        <w:tc>
          <w:tcPr>
            <w:tcW w:w="577" w:type="pct"/>
            <w:tcBorders>
              <w:bottom w:val="single" w:sz="6" w:space="0" w:color="auto"/>
            </w:tcBorders>
            <w:shd w:val="clear" w:color="auto" w:fill="auto"/>
          </w:tcPr>
          <w:p w14:paraId="6B9F06D6" w14:textId="77777777" w:rsidR="008470D9" w:rsidRPr="006E260C" w:rsidRDefault="00B81036">
            <w:pPr>
              <w:widowControl/>
              <w:jc w:val="center"/>
              <w:textAlignment w:val="center"/>
              <w:rPr>
                <w:rFonts w:ascii="Times New Roman" w:eastAsia="宋体" w:hAnsi="Times New Roman" w:cs="Times New Roman"/>
                <w:color w:val="000000"/>
                <w:sz w:val="20"/>
                <w:szCs w:val="20"/>
              </w:rPr>
            </w:pPr>
            <w:r w:rsidRPr="006E260C">
              <w:rPr>
                <w:rFonts w:ascii="Times New Roman" w:eastAsia="宋体" w:hAnsi="Times New Roman" w:cs="Times New Roman"/>
                <w:color w:val="000000"/>
                <w:kern w:val="0"/>
                <w:sz w:val="20"/>
                <w:szCs w:val="20"/>
                <w:lang w:bidi="ar"/>
              </w:rPr>
              <w:t>Database</w:t>
            </w:r>
          </w:p>
        </w:tc>
        <w:tc>
          <w:tcPr>
            <w:tcW w:w="3827" w:type="pct"/>
            <w:gridSpan w:val="2"/>
            <w:tcBorders>
              <w:bottom w:val="single" w:sz="6" w:space="0" w:color="auto"/>
            </w:tcBorders>
            <w:shd w:val="clear" w:color="auto" w:fill="auto"/>
          </w:tcPr>
          <w:p w14:paraId="4ED63A19" w14:textId="77777777" w:rsidR="008470D9" w:rsidRPr="006E260C" w:rsidRDefault="00B81036">
            <w:pPr>
              <w:widowControl/>
              <w:jc w:val="left"/>
              <w:textAlignment w:val="center"/>
              <w:rPr>
                <w:rFonts w:ascii="Times New Roman" w:hAnsi="Times New Roman" w:cs="Times New Roman"/>
                <w:kern w:val="0"/>
                <w:sz w:val="20"/>
                <w:szCs w:val="20"/>
              </w:rPr>
            </w:pPr>
            <w:r w:rsidRPr="006E260C">
              <w:rPr>
                <w:rFonts w:ascii="Times New Roman" w:eastAsia="宋体" w:hAnsi="Times New Roman" w:cs="Times New Roman"/>
                <w:color w:val="000000"/>
                <w:kern w:val="0"/>
                <w:sz w:val="20"/>
                <w:szCs w:val="20"/>
                <w:lang w:bidi="ar"/>
              </w:rPr>
              <w:t>Search terms</w:t>
            </w:r>
          </w:p>
        </w:tc>
        <w:tc>
          <w:tcPr>
            <w:tcW w:w="596" w:type="pct"/>
            <w:tcBorders>
              <w:bottom w:val="single" w:sz="6" w:space="0" w:color="auto"/>
            </w:tcBorders>
          </w:tcPr>
          <w:p w14:paraId="0B7FC2C0" w14:textId="77777777" w:rsidR="008470D9" w:rsidRPr="006E260C" w:rsidRDefault="008470D9">
            <w:pPr>
              <w:widowControl/>
              <w:jc w:val="center"/>
              <w:textAlignment w:val="center"/>
              <w:rPr>
                <w:rFonts w:ascii="Times New Roman" w:hAnsi="Times New Roman" w:cs="Times New Roman"/>
                <w:kern w:val="0"/>
                <w:sz w:val="20"/>
                <w:szCs w:val="20"/>
              </w:rPr>
            </w:pPr>
          </w:p>
        </w:tc>
      </w:tr>
      <w:tr w:rsidR="008470D9" w:rsidRPr="006E260C" w14:paraId="468D2A69" w14:textId="77777777">
        <w:trPr>
          <w:trHeight w:val="450"/>
        </w:trPr>
        <w:tc>
          <w:tcPr>
            <w:tcW w:w="577" w:type="pct"/>
            <w:vMerge w:val="restart"/>
            <w:tcBorders>
              <w:top w:val="single" w:sz="6" w:space="0" w:color="auto"/>
              <w:bottom w:val="nil"/>
            </w:tcBorders>
            <w:shd w:val="clear" w:color="auto" w:fill="auto"/>
          </w:tcPr>
          <w:p w14:paraId="3BCD8567" w14:textId="77777777" w:rsidR="008470D9" w:rsidRPr="006E260C" w:rsidRDefault="00B81036">
            <w:pPr>
              <w:widowControl/>
              <w:jc w:val="center"/>
              <w:textAlignment w:val="center"/>
              <w:rPr>
                <w:rStyle w:val="font21"/>
                <w:rFonts w:eastAsia="宋体"/>
                <w:lang w:bidi="ar"/>
              </w:rPr>
            </w:pPr>
            <w:r w:rsidRPr="006E260C">
              <w:rPr>
                <w:rStyle w:val="font21"/>
                <w:rFonts w:eastAsia="宋体"/>
                <w:lang w:bidi="ar"/>
              </w:rPr>
              <w:t>PubMed</w:t>
            </w:r>
          </w:p>
        </w:tc>
        <w:tc>
          <w:tcPr>
            <w:tcW w:w="485" w:type="pct"/>
            <w:tcBorders>
              <w:top w:val="single" w:sz="6" w:space="0" w:color="auto"/>
              <w:bottom w:val="nil"/>
            </w:tcBorders>
            <w:shd w:val="clear" w:color="auto" w:fill="auto"/>
          </w:tcPr>
          <w:p w14:paraId="568392B0" w14:textId="77777777" w:rsidR="008470D9" w:rsidRPr="006E260C" w:rsidRDefault="00B81036">
            <w:pPr>
              <w:widowControl/>
              <w:jc w:val="left"/>
              <w:textAlignment w:val="center"/>
              <w:rPr>
                <w:rStyle w:val="font21"/>
                <w:rFonts w:eastAsia="宋体"/>
                <w:lang w:bidi="ar"/>
              </w:rPr>
            </w:pPr>
            <w:r w:rsidRPr="006E260C">
              <w:rPr>
                <w:rStyle w:val="font21"/>
                <w:rFonts w:eastAsia="宋体"/>
                <w:lang w:bidi="ar"/>
              </w:rPr>
              <w:t>#1</w:t>
            </w:r>
          </w:p>
        </w:tc>
        <w:tc>
          <w:tcPr>
            <w:tcW w:w="3343" w:type="pct"/>
            <w:tcBorders>
              <w:top w:val="single" w:sz="6" w:space="0" w:color="auto"/>
              <w:bottom w:val="nil"/>
            </w:tcBorders>
          </w:tcPr>
          <w:p w14:paraId="109F54B7" w14:textId="77777777" w:rsidR="008470D9" w:rsidRPr="006E260C" w:rsidRDefault="00B81036">
            <w:pPr>
              <w:widowControl/>
              <w:jc w:val="left"/>
              <w:textAlignment w:val="center"/>
              <w:rPr>
                <w:rStyle w:val="font21"/>
                <w:rFonts w:eastAsia="宋体"/>
                <w:lang w:bidi="ar"/>
              </w:rPr>
            </w:pPr>
            <w:bookmarkStart w:id="0" w:name="_Hlk175319955"/>
            <w:r w:rsidRPr="006E260C">
              <w:rPr>
                <w:rStyle w:val="font21"/>
                <w:rFonts w:eastAsia="宋体"/>
                <w:lang w:bidi="ar"/>
              </w:rPr>
              <w:t>(myopia [</w:t>
            </w:r>
            <w:proofErr w:type="spellStart"/>
            <w:r w:rsidRPr="006E260C">
              <w:rPr>
                <w:rStyle w:val="font21"/>
                <w:rFonts w:eastAsia="宋体"/>
                <w:lang w:bidi="ar"/>
              </w:rPr>
              <w:t>MeSH</w:t>
            </w:r>
            <w:proofErr w:type="spellEnd"/>
            <w:r w:rsidRPr="006E260C">
              <w:rPr>
                <w:rStyle w:val="font21"/>
                <w:rFonts w:eastAsia="宋体"/>
                <w:lang w:bidi="ar"/>
              </w:rPr>
              <w:t xml:space="preserve"> Terms]) OR (myopia [Title/Abstract]) OR (refractive error [</w:t>
            </w:r>
            <w:proofErr w:type="spellStart"/>
            <w:r w:rsidRPr="006E260C">
              <w:rPr>
                <w:rStyle w:val="font21"/>
                <w:rFonts w:eastAsia="宋体"/>
                <w:lang w:bidi="ar"/>
              </w:rPr>
              <w:t>MeSH</w:t>
            </w:r>
            <w:proofErr w:type="spellEnd"/>
            <w:r w:rsidRPr="006E260C">
              <w:rPr>
                <w:rStyle w:val="font21"/>
                <w:rFonts w:eastAsia="宋体"/>
                <w:lang w:bidi="ar"/>
              </w:rPr>
              <w:t xml:space="preserve"> Terms]) OR (refractive error [Title/Abstract]) </w:t>
            </w:r>
            <w:r w:rsidRPr="006E260C">
              <w:rPr>
                <w:rStyle w:val="font21"/>
                <w:lang w:bidi="ar"/>
              </w:rPr>
              <w:t>OR nearsightedness (</w:t>
            </w:r>
            <w:r w:rsidRPr="006E260C">
              <w:rPr>
                <w:rStyle w:val="font21"/>
                <w:rFonts w:eastAsia="宋体"/>
                <w:lang w:bidi="ar"/>
              </w:rPr>
              <w:t>[Title/Abstract]</w:t>
            </w:r>
            <w:r w:rsidRPr="006E260C">
              <w:rPr>
                <w:rStyle w:val="font21"/>
                <w:lang w:bidi="ar"/>
              </w:rPr>
              <w:t>)</w:t>
            </w:r>
            <w:bookmarkEnd w:id="0"/>
          </w:p>
        </w:tc>
        <w:tc>
          <w:tcPr>
            <w:tcW w:w="596" w:type="pct"/>
            <w:tcBorders>
              <w:top w:val="single" w:sz="6" w:space="0" w:color="auto"/>
              <w:bottom w:val="nil"/>
            </w:tcBorders>
          </w:tcPr>
          <w:p w14:paraId="4B819DBD" w14:textId="77777777" w:rsidR="008470D9" w:rsidRPr="006E260C" w:rsidRDefault="00B81036">
            <w:pPr>
              <w:widowControl/>
              <w:jc w:val="left"/>
              <w:textAlignment w:val="center"/>
              <w:rPr>
                <w:rStyle w:val="font21"/>
                <w:rFonts w:eastAsia="宋体"/>
                <w:lang w:bidi="ar"/>
              </w:rPr>
            </w:pPr>
            <w:r w:rsidRPr="006E260C">
              <w:rPr>
                <w:rStyle w:val="font21"/>
                <w:rFonts w:eastAsia="宋体"/>
                <w:lang w:bidi="ar"/>
              </w:rPr>
              <w:t>5</w:t>
            </w:r>
            <w:r w:rsidRPr="006E260C">
              <w:rPr>
                <w:rStyle w:val="font21"/>
                <w:lang w:bidi="ar"/>
              </w:rPr>
              <w:t>0245</w:t>
            </w:r>
          </w:p>
        </w:tc>
      </w:tr>
      <w:tr w:rsidR="008470D9" w:rsidRPr="006E260C" w14:paraId="6341CE59" w14:textId="77777777">
        <w:trPr>
          <w:trHeight w:val="1394"/>
        </w:trPr>
        <w:tc>
          <w:tcPr>
            <w:tcW w:w="577" w:type="pct"/>
            <w:vMerge/>
            <w:tcBorders>
              <w:top w:val="nil"/>
              <w:bottom w:val="nil"/>
            </w:tcBorders>
            <w:shd w:val="clear" w:color="auto" w:fill="auto"/>
          </w:tcPr>
          <w:p w14:paraId="30A0D450"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tcBorders>
              <w:top w:val="nil"/>
              <w:bottom w:val="nil"/>
            </w:tcBorders>
            <w:shd w:val="clear" w:color="auto" w:fill="auto"/>
          </w:tcPr>
          <w:p w14:paraId="24FDD68F" w14:textId="77777777" w:rsidR="008470D9" w:rsidRPr="006E260C" w:rsidRDefault="00B81036">
            <w:pPr>
              <w:widowControl/>
              <w:jc w:val="left"/>
              <w:textAlignment w:val="center"/>
              <w:rPr>
                <w:rFonts w:ascii="Times New Roman" w:eastAsia="宋体" w:hAnsi="Times New Roman" w:cs="Times New Roman"/>
                <w:color w:val="000000"/>
                <w:sz w:val="20"/>
                <w:szCs w:val="20"/>
              </w:rPr>
            </w:pPr>
            <w:r w:rsidRPr="006E260C">
              <w:rPr>
                <w:rFonts w:ascii="Times New Roman" w:eastAsia="宋体" w:hAnsi="Times New Roman" w:cs="Times New Roman"/>
                <w:color w:val="000000"/>
                <w:sz w:val="20"/>
                <w:szCs w:val="20"/>
              </w:rPr>
              <w:t>#2</w:t>
            </w:r>
          </w:p>
        </w:tc>
        <w:tc>
          <w:tcPr>
            <w:tcW w:w="3343" w:type="pct"/>
            <w:tcBorders>
              <w:top w:val="nil"/>
              <w:bottom w:val="nil"/>
            </w:tcBorders>
          </w:tcPr>
          <w:p w14:paraId="391CE917" w14:textId="77777777" w:rsidR="008470D9" w:rsidRPr="006E260C" w:rsidRDefault="00B81036">
            <w:pPr>
              <w:widowControl/>
              <w:jc w:val="left"/>
              <w:textAlignment w:val="center"/>
              <w:rPr>
                <w:rFonts w:ascii="Times New Roman" w:eastAsia="宋体" w:hAnsi="Times New Roman" w:cs="Times New Roman"/>
                <w:color w:val="000000"/>
                <w:sz w:val="20"/>
                <w:szCs w:val="20"/>
              </w:rPr>
            </w:pPr>
            <w:bookmarkStart w:id="1" w:name="_Hlk175320002"/>
            <w:r w:rsidRPr="006E260C">
              <w:rPr>
                <w:rFonts w:ascii="Times New Roman" w:eastAsia="宋体" w:hAnsi="Times New Roman" w:cs="Times New Roman"/>
                <w:color w:val="000000"/>
                <w:sz w:val="20"/>
                <w:szCs w:val="20"/>
              </w:rPr>
              <w:t>(mental disorders[</w:t>
            </w:r>
            <w:proofErr w:type="spellStart"/>
            <w:r w:rsidRPr="006E260C">
              <w:rPr>
                <w:rFonts w:ascii="Times New Roman" w:eastAsia="宋体" w:hAnsi="Times New Roman" w:cs="Times New Roman"/>
                <w:color w:val="000000"/>
                <w:sz w:val="20"/>
                <w:szCs w:val="20"/>
              </w:rPr>
              <w:t>MeSH</w:t>
            </w:r>
            <w:proofErr w:type="spellEnd"/>
            <w:r w:rsidRPr="006E260C">
              <w:rPr>
                <w:rFonts w:ascii="Times New Roman" w:eastAsia="宋体" w:hAnsi="Times New Roman" w:cs="Times New Roman"/>
                <w:color w:val="000000"/>
                <w:sz w:val="20"/>
                <w:szCs w:val="20"/>
              </w:rPr>
              <w:t xml:space="preserve"> Terms]) OR (mental disorders[Title/Abstract]) OR (mental health[Title/Abstract]) OR (psychopathology[Title/Abstract]) OR (emotion[Title/Abstract]) OR (mood[Title/Abstract]) OR (pressure[Title/Abstract]) OR (stress[Title/Abstract]) OR (anxiety[Title/Abstract]) OR (depressed[Title/Abstract]) OR (despondent[Title/Abstract]) OR (depression[Title/Abstract]) OR (interpersonal relationship[Title/Abstract]) OR (bipolar disorder[Title/Abstract]) OR (schizophrenia[Title/Abstract]) OR (post-traumatic stress disorder[Title/Abstract]) OR (obsessive-compulsive disorder[Title/Abstract]) OR (eating disorder[Title/Abstract]) OR (attention-deficit[Title/Abstract]) OR (hyperactivity disorder[Title/Abstract]) OR (autism spectrum disorder[Title/Abstract]) OR (personality[Title/Abstract]) OR (adjustment disorder[Title/Abstract]) OR (somatic symptom disorder[Title/Abstract]) OR (dissociative disorder[Title/Abstract]) OR (neurocognitive disorder[Title/Abstract])</w:t>
            </w:r>
            <w:bookmarkEnd w:id="1"/>
            <w:r w:rsidRPr="006E260C">
              <w:rPr>
                <w:rFonts w:ascii="Times New Roman" w:eastAsia="宋体" w:hAnsi="Times New Roman" w:cs="Times New Roman"/>
                <w:color w:val="000000"/>
                <w:sz w:val="20"/>
                <w:szCs w:val="20"/>
              </w:rPr>
              <w:t xml:space="preserve"> </w:t>
            </w:r>
          </w:p>
        </w:tc>
        <w:tc>
          <w:tcPr>
            <w:tcW w:w="596" w:type="pct"/>
            <w:tcBorders>
              <w:top w:val="nil"/>
              <w:bottom w:val="nil"/>
            </w:tcBorders>
          </w:tcPr>
          <w:p w14:paraId="2526F997" w14:textId="77777777" w:rsidR="008470D9" w:rsidRPr="006E260C" w:rsidRDefault="00B81036">
            <w:pPr>
              <w:widowControl/>
              <w:jc w:val="left"/>
              <w:textAlignment w:val="center"/>
              <w:rPr>
                <w:rFonts w:ascii="Times New Roman" w:eastAsia="宋体" w:hAnsi="Times New Roman" w:cs="Times New Roman"/>
                <w:color w:val="000000"/>
                <w:sz w:val="20"/>
                <w:szCs w:val="20"/>
              </w:rPr>
            </w:pPr>
            <w:r w:rsidRPr="006E260C">
              <w:rPr>
                <w:rFonts w:ascii="Times New Roman" w:eastAsia="宋体" w:hAnsi="Times New Roman" w:cs="Times New Roman"/>
                <w:color w:val="000000"/>
                <w:sz w:val="20"/>
                <w:szCs w:val="20"/>
              </w:rPr>
              <w:t>4002782</w:t>
            </w:r>
          </w:p>
        </w:tc>
      </w:tr>
      <w:tr w:rsidR="008470D9" w:rsidRPr="006E260C" w14:paraId="70A74793" w14:textId="77777777">
        <w:trPr>
          <w:trHeight w:val="70"/>
        </w:trPr>
        <w:tc>
          <w:tcPr>
            <w:tcW w:w="577" w:type="pct"/>
            <w:vMerge/>
            <w:tcBorders>
              <w:top w:val="nil"/>
            </w:tcBorders>
            <w:shd w:val="clear" w:color="auto" w:fill="auto"/>
          </w:tcPr>
          <w:p w14:paraId="6E962AE2"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tcBorders>
              <w:top w:val="nil"/>
            </w:tcBorders>
            <w:shd w:val="clear" w:color="auto" w:fill="auto"/>
          </w:tcPr>
          <w:p w14:paraId="11F8184A" w14:textId="77777777" w:rsidR="008470D9" w:rsidRPr="006E260C" w:rsidRDefault="00B81036">
            <w:pPr>
              <w:widowControl/>
              <w:jc w:val="left"/>
              <w:textAlignment w:val="center"/>
              <w:rPr>
                <w:rFonts w:ascii="Times New Roman" w:eastAsia="宋体" w:hAnsi="Times New Roman" w:cs="Times New Roman"/>
                <w:color w:val="000000"/>
                <w:sz w:val="20"/>
                <w:szCs w:val="20"/>
              </w:rPr>
            </w:pPr>
            <w:r w:rsidRPr="006E260C">
              <w:rPr>
                <w:rFonts w:ascii="Times New Roman" w:eastAsia="宋体" w:hAnsi="Times New Roman" w:cs="Times New Roman"/>
                <w:color w:val="000000"/>
                <w:kern w:val="0"/>
                <w:sz w:val="20"/>
                <w:szCs w:val="20"/>
                <w:lang w:bidi="ar"/>
              </w:rPr>
              <w:t>#3</w:t>
            </w:r>
          </w:p>
        </w:tc>
        <w:tc>
          <w:tcPr>
            <w:tcW w:w="3343" w:type="pct"/>
            <w:tcBorders>
              <w:top w:val="nil"/>
            </w:tcBorders>
          </w:tcPr>
          <w:p w14:paraId="75C88FD8" w14:textId="77777777" w:rsidR="008470D9" w:rsidRPr="006E260C" w:rsidRDefault="00B81036">
            <w:pPr>
              <w:widowControl/>
              <w:jc w:val="left"/>
              <w:textAlignment w:val="center"/>
              <w:rPr>
                <w:rFonts w:ascii="Times New Roman" w:eastAsia="宋体" w:hAnsi="Times New Roman" w:cs="Times New Roman"/>
                <w:color w:val="000000"/>
                <w:sz w:val="20"/>
                <w:szCs w:val="20"/>
              </w:rPr>
            </w:pPr>
            <w:r w:rsidRPr="006E260C">
              <w:rPr>
                <w:rFonts w:ascii="Times New Roman" w:eastAsia="宋体" w:hAnsi="Times New Roman" w:cs="Times New Roman"/>
                <w:color w:val="000000"/>
                <w:sz w:val="20"/>
                <w:szCs w:val="20"/>
              </w:rPr>
              <w:t>(("2000/01/01"[Date - Publication]: "2024/07/18"[Date - Publication]))</w:t>
            </w:r>
          </w:p>
        </w:tc>
        <w:tc>
          <w:tcPr>
            <w:tcW w:w="596" w:type="pct"/>
            <w:tcBorders>
              <w:top w:val="nil"/>
            </w:tcBorders>
          </w:tcPr>
          <w:p w14:paraId="2A433DD1" w14:textId="77777777" w:rsidR="008470D9" w:rsidRPr="006E260C" w:rsidRDefault="00B81036">
            <w:pPr>
              <w:widowControl/>
              <w:jc w:val="left"/>
              <w:textAlignment w:val="center"/>
              <w:rPr>
                <w:rFonts w:ascii="Times New Roman" w:eastAsia="宋体" w:hAnsi="Times New Roman" w:cs="Times New Roman"/>
                <w:color w:val="000000"/>
                <w:sz w:val="20"/>
                <w:szCs w:val="20"/>
              </w:rPr>
            </w:pPr>
            <w:r w:rsidRPr="006E260C">
              <w:rPr>
                <w:rFonts w:ascii="Times New Roman" w:eastAsia="宋体" w:hAnsi="Times New Roman" w:cs="Times New Roman"/>
                <w:color w:val="000000"/>
                <w:sz w:val="20"/>
                <w:szCs w:val="20"/>
              </w:rPr>
              <w:t>23949241</w:t>
            </w:r>
          </w:p>
        </w:tc>
      </w:tr>
      <w:tr w:rsidR="008470D9" w:rsidRPr="006E260C" w14:paraId="1484218E" w14:textId="77777777">
        <w:trPr>
          <w:trHeight w:val="180"/>
        </w:trPr>
        <w:tc>
          <w:tcPr>
            <w:tcW w:w="577" w:type="pct"/>
            <w:vMerge/>
            <w:shd w:val="clear" w:color="auto" w:fill="auto"/>
          </w:tcPr>
          <w:p w14:paraId="5C71CBA3" w14:textId="77777777" w:rsidR="008470D9" w:rsidRPr="006E260C" w:rsidRDefault="008470D9">
            <w:pPr>
              <w:widowControl/>
              <w:jc w:val="left"/>
              <w:textAlignment w:val="center"/>
              <w:rPr>
                <w:rFonts w:ascii="Times New Roman" w:eastAsia="宋体" w:hAnsi="Times New Roman" w:cs="Times New Roman"/>
                <w:color w:val="000000"/>
                <w:sz w:val="20"/>
                <w:szCs w:val="20"/>
              </w:rPr>
            </w:pPr>
          </w:p>
        </w:tc>
        <w:tc>
          <w:tcPr>
            <w:tcW w:w="3827" w:type="pct"/>
            <w:gridSpan w:val="2"/>
            <w:shd w:val="clear" w:color="auto" w:fill="auto"/>
          </w:tcPr>
          <w:p w14:paraId="149E0229"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1 AND #2 AND #3</w:t>
            </w:r>
          </w:p>
        </w:tc>
        <w:tc>
          <w:tcPr>
            <w:tcW w:w="596" w:type="pct"/>
          </w:tcPr>
          <w:p w14:paraId="0CC59F7C"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3450</w:t>
            </w:r>
          </w:p>
        </w:tc>
      </w:tr>
      <w:tr w:rsidR="008470D9" w:rsidRPr="006E260C" w14:paraId="5495DEA0" w14:textId="77777777">
        <w:trPr>
          <w:trHeight w:val="372"/>
        </w:trPr>
        <w:tc>
          <w:tcPr>
            <w:tcW w:w="577" w:type="pct"/>
            <w:shd w:val="clear" w:color="auto" w:fill="auto"/>
          </w:tcPr>
          <w:p w14:paraId="2C07FF55" w14:textId="77777777" w:rsidR="008470D9" w:rsidRPr="006E260C" w:rsidRDefault="00B81036">
            <w:pPr>
              <w:widowControl/>
              <w:jc w:val="left"/>
              <w:textAlignment w:val="center"/>
              <w:rPr>
                <w:rFonts w:ascii="Times New Roman" w:eastAsia="宋体" w:hAnsi="Times New Roman" w:cs="Times New Roman"/>
                <w:sz w:val="20"/>
                <w:szCs w:val="20"/>
              </w:rPr>
            </w:pPr>
            <w:r w:rsidRPr="006E260C">
              <w:rPr>
                <w:rFonts w:ascii="Times New Roman" w:eastAsia="宋体" w:hAnsi="Times New Roman" w:cs="Times New Roman"/>
                <w:sz w:val="20"/>
                <w:szCs w:val="20"/>
              </w:rPr>
              <w:t>Web of Science</w:t>
            </w:r>
          </w:p>
        </w:tc>
        <w:tc>
          <w:tcPr>
            <w:tcW w:w="485" w:type="pct"/>
            <w:shd w:val="clear" w:color="auto" w:fill="auto"/>
          </w:tcPr>
          <w:p w14:paraId="49DB22F1" w14:textId="77777777" w:rsidR="008470D9" w:rsidRPr="006E260C" w:rsidRDefault="00B81036">
            <w:pPr>
              <w:widowControl/>
              <w:jc w:val="left"/>
              <w:textAlignment w:val="center"/>
              <w:rPr>
                <w:rFonts w:ascii="Times New Roman" w:eastAsia="黑体" w:hAnsi="Times New Roman" w:cs="Times New Roman"/>
                <w:color w:val="000000"/>
                <w:kern w:val="0"/>
                <w:sz w:val="20"/>
                <w:szCs w:val="20"/>
                <w:lang w:bidi="ar"/>
              </w:rPr>
            </w:pPr>
            <w:r w:rsidRPr="006E260C">
              <w:rPr>
                <w:rStyle w:val="font21"/>
                <w:rFonts w:eastAsia="黑体"/>
                <w:lang w:bidi="ar"/>
              </w:rPr>
              <w:t>#1</w:t>
            </w:r>
          </w:p>
        </w:tc>
        <w:tc>
          <w:tcPr>
            <w:tcW w:w="3343" w:type="pct"/>
          </w:tcPr>
          <w:p w14:paraId="76D840D4"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Style w:val="font21"/>
                <w:rFonts w:eastAsia="黑体"/>
                <w:lang w:bidi="ar"/>
              </w:rPr>
              <w:t>((AB</w:t>
            </w:r>
            <w:proofErr w:type="gramStart"/>
            <w:r w:rsidRPr="006E260C">
              <w:rPr>
                <w:rStyle w:val="font21"/>
                <w:rFonts w:eastAsia="黑体"/>
                <w:lang w:bidi="ar"/>
              </w:rPr>
              <w:t>=(</w:t>
            </w:r>
            <w:proofErr w:type="gramEnd"/>
            <w:r w:rsidRPr="006E260C">
              <w:rPr>
                <w:rStyle w:val="font21"/>
                <w:rFonts w:eastAsia="黑体"/>
                <w:lang w:bidi="ar"/>
              </w:rPr>
              <w:t>"myopia” OR “refractive error” OR “</w:t>
            </w:r>
            <w:r w:rsidRPr="006E260C">
              <w:rPr>
                <w:rStyle w:val="font21"/>
                <w:lang w:bidi="ar"/>
              </w:rPr>
              <w:t>nearsightedness</w:t>
            </w:r>
            <w:r w:rsidRPr="006E260C">
              <w:rPr>
                <w:rStyle w:val="font21"/>
                <w:rFonts w:eastAsia="黑体"/>
                <w:lang w:bidi="ar"/>
              </w:rPr>
              <w:t>”)) OR (TI=("myopia” OR “refractive error” OR “</w:t>
            </w:r>
            <w:r w:rsidRPr="006E260C">
              <w:rPr>
                <w:rStyle w:val="font21"/>
                <w:lang w:bidi="ar"/>
              </w:rPr>
              <w:t>nearsightedness</w:t>
            </w:r>
            <w:r w:rsidRPr="006E260C">
              <w:rPr>
                <w:rStyle w:val="font21"/>
                <w:rFonts w:eastAsia="黑体"/>
                <w:lang w:bidi="ar"/>
              </w:rPr>
              <w:t>”)))</w:t>
            </w:r>
          </w:p>
        </w:tc>
        <w:tc>
          <w:tcPr>
            <w:tcW w:w="596" w:type="pct"/>
          </w:tcPr>
          <w:p w14:paraId="613BF794"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35965</w:t>
            </w:r>
          </w:p>
        </w:tc>
      </w:tr>
      <w:tr w:rsidR="008470D9" w:rsidRPr="006E260C" w14:paraId="0CAAB197" w14:textId="77777777">
        <w:trPr>
          <w:trHeight w:val="372"/>
        </w:trPr>
        <w:tc>
          <w:tcPr>
            <w:tcW w:w="577" w:type="pct"/>
            <w:shd w:val="clear" w:color="auto" w:fill="auto"/>
          </w:tcPr>
          <w:p w14:paraId="148A959E"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shd w:val="clear" w:color="auto" w:fill="auto"/>
          </w:tcPr>
          <w:p w14:paraId="239A7AAF"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kern w:val="0"/>
                <w:sz w:val="20"/>
                <w:szCs w:val="20"/>
              </w:rPr>
              <w:t>#2</w:t>
            </w:r>
          </w:p>
        </w:tc>
        <w:tc>
          <w:tcPr>
            <w:tcW w:w="3343" w:type="pct"/>
          </w:tcPr>
          <w:p w14:paraId="78614C76"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kern w:val="0"/>
                <w:sz w:val="20"/>
                <w:szCs w:val="20"/>
                <w:lang w:bidi="ar"/>
              </w:rPr>
              <w:t>((AB=("</w:t>
            </w:r>
            <w:r w:rsidRPr="006E260C">
              <w:rPr>
                <w:rFonts w:ascii="Times New Roman" w:eastAsia="宋体" w:hAnsi="Times New Roman" w:cs="Times New Roman"/>
                <w:color w:val="000000"/>
                <w:kern w:val="0"/>
                <w:sz w:val="20"/>
                <w:szCs w:val="20"/>
                <w:lang w:bidi="ar"/>
              </w:rPr>
              <w:t>mental disorders</w:t>
            </w:r>
            <w:r w:rsidRPr="006E260C">
              <w:rPr>
                <w:rFonts w:ascii="Times New Roman" w:eastAsia="宋体" w:hAnsi="Times New Roman" w:cs="Times New Roman"/>
                <w:kern w:val="0"/>
                <w:sz w:val="20"/>
                <w:szCs w:val="20"/>
                <w:lang w:bidi="ar"/>
              </w:rPr>
              <w:t xml:space="preserve">” </w:t>
            </w:r>
            <w:r w:rsidRPr="006E260C">
              <w:rPr>
                <w:rFonts w:ascii="Times New Roman" w:eastAsia="宋体" w:hAnsi="Times New Roman" w:cs="Times New Roman"/>
                <w:kern w:val="0"/>
                <w:sz w:val="20"/>
                <w:szCs w:val="20"/>
              </w:rPr>
              <w:t>OR “</w:t>
            </w:r>
            <w:r w:rsidRPr="006E260C">
              <w:rPr>
                <w:rFonts w:ascii="Times New Roman" w:eastAsia="宋体" w:hAnsi="Times New Roman" w:cs="Times New Roman"/>
                <w:kern w:val="0"/>
                <w:sz w:val="20"/>
                <w:szCs w:val="20"/>
                <w:lang w:bidi="ar"/>
              </w:rPr>
              <w:t xml:space="preserve">mental </w:t>
            </w:r>
            <w:r w:rsidRPr="006E260C">
              <w:rPr>
                <w:rFonts w:ascii="Times New Roman" w:eastAsia="宋体" w:hAnsi="Times New Roman" w:cs="Times New Roman"/>
                <w:kern w:val="0"/>
                <w:sz w:val="20"/>
                <w:szCs w:val="20"/>
              </w:rPr>
              <w:t>h</w:t>
            </w:r>
            <w:r w:rsidRPr="006E260C">
              <w:rPr>
                <w:rFonts w:ascii="Times New Roman" w:eastAsia="宋体" w:hAnsi="Times New Roman" w:cs="Times New Roman"/>
                <w:kern w:val="0"/>
                <w:sz w:val="20"/>
                <w:szCs w:val="20"/>
                <w:lang w:bidi="ar"/>
              </w:rPr>
              <w:t>ealth</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sychopatholog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mot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moo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ressure</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tress</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nxiet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e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sponden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interpersonal relationship</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bipolar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chizophrenia</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ost-traumatic stress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obsessive-compuls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ating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ttention-defici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hyperactivity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utism spectru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ersonality</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djustment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omatic sympto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issociat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neurocognit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TI=("</w:t>
            </w:r>
            <w:r w:rsidRPr="006E260C">
              <w:rPr>
                <w:rFonts w:ascii="Times New Roman" w:eastAsia="宋体" w:hAnsi="Times New Roman" w:cs="Times New Roman"/>
                <w:color w:val="000000"/>
                <w:kern w:val="0"/>
                <w:sz w:val="20"/>
                <w:szCs w:val="20"/>
                <w:lang w:bidi="ar"/>
              </w:rPr>
              <w:t>mental disorders</w:t>
            </w:r>
            <w:r w:rsidRPr="006E260C">
              <w:rPr>
                <w:rFonts w:ascii="Times New Roman" w:eastAsia="宋体" w:hAnsi="Times New Roman" w:cs="Times New Roman"/>
                <w:kern w:val="0"/>
                <w:sz w:val="20"/>
                <w:szCs w:val="20"/>
                <w:lang w:bidi="ar"/>
              </w:rPr>
              <w:t>”</w:t>
            </w:r>
            <w:r w:rsidRPr="006E260C">
              <w:rPr>
                <w:rFonts w:ascii="Times New Roman" w:eastAsia="宋体" w:hAnsi="Times New Roman" w:cs="Times New Roman"/>
                <w:kern w:val="0"/>
                <w:sz w:val="20"/>
                <w:szCs w:val="20"/>
              </w:rPr>
              <w:t xml:space="preserve"> OR “</w:t>
            </w:r>
            <w:r w:rsidRPr="006E260C">
              <w:rPr>
                <w:rFonts w:ascii="Times New Roman" w:eastAsia="宋体" w:hAnsi="Times New Roman" w:cs="Times New Roman"/>
                <w:kern w:val="0"/>
                <w:sz w:val="20"/>
                <w:szCs w:val="20"/>
                <w:lang w:bidi="ar"/>
              </w:rPr>
              <w:t xml:space="preserve">mental </w:t>
            </w:r>
            <w:r w:rsidRPr="006E260C">
              <w:rPr>
                <w:rFonts w:ascii="Times New Roman" w:eastAsia="宋体" w:hAnsi="Times New Roman" w:cs="Times New Roman"/>
                <w:kern w:val="0"/>
                <w:sz w:val="20"/>
                <w:szCs w:val="20"/>
              </w:rPr>
              <w:t>h</w:t>
            </w:r>
            <w:r w:rsidRPr="006E260C">
              <w:rPr>
                <w:rFonts w:ascii="Times New Roman" w:eastAsia="宋体" w:hAnsi="Times New Roman" w:cs="Times New Roman"/>
                <w:kern w:val="0"/>
                <w:sz w:val="20"/>
                <w:szCs w:val="20"/>
                <w:lang w:bidi="ar"/>
              </w:rPr>
              <w:t>ealth</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sychopatholog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mot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moo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ressure</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tress</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nxiet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e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sponden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interpersonal relationship</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bipolar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chizophrenia</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ost-traumatic stress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obsessive-compuls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ating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ttention-defici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hyperactivity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utism spectru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ersonality</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djustment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omatic sympto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issociat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neurocognit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w:t>
            </w:r>
            <w:r w:rsidRPr="006E260C">
              <w:rPr>
                <w:rFonts w:ascii="Times New Roman" w:eastAsia="宋体" w:hAnsi="Times New Roman" w:cs="Times New Roman"/>
                <w:kern w:val="0"/>
                <w:sz w:val="20"/>
                <w:szCs w:val="20"/>
              </w:rPr>
              <w:t>)</w:t>
            </w:r>
          </w:p>
        </w:tc>
        <w:tc>
          <w:tcPr>
            <w:tcW w:w="596" w:type="pct"/>
          </w:tcPr>
          <w:p w14:paraId="47BF303F"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6032153</w:t>
            </w:r>
          </w:p>
        </w:tc>
      </w:tr>
      <w:tr w:rsidR="008470D9" w:rsidRPr="006E260C" w14:paraId="1C3B889E" w14:textId="77777777">
        <w:trPr>
          <w:trHeight w:val="248"/>
        </w:trPr>
        <w:tc>
          <w:tcPr>
            <w:tcW w:w="577" w:type="pct"/>
            <w:shd w:val="clear" w:color="auto" w:fill="auto"/>
          </w:tcPr>
          <w:p w14:paraId="0B6B9306"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shd w:val="clear" w:color="auto" w:fill="auto"/>
          </w:tcPr>
          <w:p w14:paraId="38F40441" w14:textId="77777777" w:rsidR="008470D9" w:rsidRPr="006E260C" w:rsidRDefault="00B81036">
            <w:pPr>
              <w:widowControl/>
              <w:jc w:val="left"/>
              <w:textAlignment w:val="center"/>
              <w:rPr>
                <w:rStyle w:val="font21"/>
                <w:rFonts w:eastAsia="黑体"/>
                <w:lang w:bidi="ar"/>
              </w:rPr>
            </w:pPr>
            <w:r w:rsidRPr="006E260C">
              <w:rPr>
                <w:rFonts w:ascii="Times New Roman" w:eastAsia="宋体" w:hAnsi="Times New Roman" w:cs="Times New Roman"/>
                <w:kern w:val="0"/>
                <w:sz w:val="20"/>
                <w:szCs w:val="20"/>
              </w:rPr>
              <w:t>#3</w:t>
            </w:r>
          </w:p>
        </w:tc>
        <w:tc>
          <w:tcPr>
            <w:tcW w:w="3343" w:type="pct"/>
          </w:tcPr>
          <w:p w14:paraId="0453F880"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proofErr w:type="spellStart"/>
            <w:r w:rsidRPr="006E260C">
              <w:rPr>
                <w:rFonts w:ascii="Times New Roman" w:eastAsia="宋体" w:hAnsi="Times New Roman" w:cs="Times New Roman"/>
                <w:color w:val="000000"/>
                <w:kern w:val="0"/>
                <w:sz w:val="20"/>
                <w:szCs w:val="20"/>
                <w:lang w:bidi="ar"/>
              </w:rPr>
              <w:t>PY</w:t>
            </w:r>
            <w:proofErr w:type="spellEnd"/>
            <w:r w:rsidRPr="006E260C">
              <w:rPr>
                <w:rFonts w:ascii="Times New Roman" w:eastAsia="宋体" w:hAnsi="Times New Roman" w:cs="Times New Roman"/>
                <w:color w:val="000000"/>
                <w:kern w:val="0"/>
                <w:sz w:val="20"/>
                <w:szCs w:val="20"/>
                <w:lang w:bidi="ar"/>
              </w:rPr>
              <w:t>=2000-2024</w:t>
            </w:r>
          </w:p>
        </w:tc>
        <w:tc>
          <w:tcPr>
            <w:tcW w:w="596" w:type="pct"/>
          </w:tcPr>
          <w:p w14:paraId="2470F389"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54318020</w:t>
            </w:r>
          </w:p>
        </w:tc>
      </w:tr>
      <w:tr w:rsidR="008470D9" w:rsidRPr="006E260C" w14:paraId="21187F93" w14:textId="77777777">
        <w:trPr>
          <w:trHeight w:val="204"/>
        </w:trPr>
        <w:tc>
          <w:tcPr>
            <w:tcW w:w="577" w:type="pct"/>
            <w:shd w:val="clear" w:color="auto" w:fill="auto"/>
          </w:tcPr>
          <w:p w14:paraId="32F4D191"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3827" w:type="pct"/>
            <w:gridSpan w:val="2"/>
            <w:shd w:val="clear" w:color="auto" w:fill="auto"/>
          </w:tcPr>
          <w:p w14:paraId="75187C0B"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1 AND #2 AND #3</w:t>
            </w:r>
          </w:p>
        </w:tc>
        <w:tc>
          <w:tcPr>
            <w:tcW w:w="596" w:type="pct"/>
          </w:tcPr>
          <w:p w14:paraId="475BA011"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2774</w:t>
            </w:r>
          </w:p>
        </w:tc>
      </w:tr>
      <w:tr w:rsidR="008470D9" w:rsidRPr="006E260C" w14:paraId="4BDE3C7F" w14:textId="77777777">
        <w:trPr>
          <w:trHeight w:val="372"/>
        </w:trPr>
        <w:tc>
          <w:tcPr>
            <w:tcW w:w="577" w:type="pct"/>
            <w:shd w:val="clear" w:color="auto" w:fill="auto"/>
          </w:tcPr>
          <w:p w14:paraId="43E2E43F" w14:textId="77777777" w:rsidR="008470D9" w:rsidRPr="006E260C" w:rsidRDefault="00B81036">
            <w:pPr>
              <w:widowControl/>
              <w:jc w:val="left"/>
              <w:textAlignment w:val="center"/>
              <w:rPr>
                <w:rFonts w:ascii="Times New Roman" w:eastAsia="宋体" w:hAnsi="Times New Roman" w:cs="Times New Roman"/>
                <w:sz w:val="20"/>
                <w:szCs w:val="20"/>
              </w:rPr>
            </w:pPr>
            <w:bookmarkStart w:id="2" w:name="OLE_LINK2"/>
            <w:r w:rsidRPr="006E260C">
              <w:rPr>
                <w:rFonts w:ascii="Times New Roman" w:eastAsia="宋体" w:hAnsi="Times New Roman" w:cs="Times New Roman"/>
                <w:sz w:val="20"/>
                <w:szCs w:val="20"/>
              </w:rPr>
              <w:t xml:space="preserve">Wiley </w:t>
            </w:r>
            <w:bookmarkStart w:id="3" w:name="_Hlk175317066"/>
            <w:r w:rsidRPr="006E260C">
              <w:rPr>
                <w:rFonts w:ascii="Times New Roman" w:eastAsia="宋体" w:hAnsi="Times New Roman" w:cs="Times New Roman"/>
                <w:sz w:val="20"/>
                <w:szCs w:val="20"/>
              </w:rPr>
              <w:t>online library</w:t>
            </w:r>
            <w:bookmarkEnd w:id="2"/>
            <w:bookmarkEnd w:id="3"/>
          </w:p>
        </w:tc>
        <w:tc>
          <w:tcPr>
            <w:tcW w:w="485" w:type="pct"/>
            <w:shd w:val="clear" w:color="auto" w:fill="auto"/>
          </w:tcPr>
          <w:p w14:paraId="725B276A"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Style w:val="font21"/>
                <w:rFonts w:eastAsia="黑体"/>
                <w:lang w:bidi="ar"/>
              </w:rPr>
              <w:t>#1</w:t>
            </w:r>
          </w:p>
        </w:tc>
        <w:tc>
          <w:tcPr>
            <w:tcW w:w="3343" w:type="pct"/>
          </w:tcPr>
          <w:p w14:paraId="2E04083E"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Style w:val="font21"/>
                <w:rFonts w:eastAsia="黑体"/>
                <w:lang w:bidi="ar"/>
              </w:rPr>
              <w:t>Title: "myopia" OR "refractive error" OR "nearsightedness" O</w:t>
            </w:r>
            <w:r w:rsidRPr="006E260C">
              <w:rPr>
                <w:rStyle w:val="font21"/>
                <w:rFonts w:eastAsia="黑体"/>
              </w:rPr>
              <w:t>R</w:t>
            </w:r>
            <w:r w:rsidRPr="006E260C">
              <w:rPr>
                <w:rStyle w:val="font21"/>
                <w:rFonts w:eastAsia="黑体"/>
                <w:lang w:bidi="ar"/>
              </w:rPr>
              <w:t xml:space="preserve"> Abstract: "myopia" OR "refractive error" OR "nearsightedness"</w:t>
            </w:r>
          </w:p>
        </w:tc>
        <w:tc>
          <w:tcPr>
            <w:tcW w:w="596" w:type="pct"/>
          </w:tcPr>
          <w:p w14:paraId="6BBCFA61"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8670</w:t>
            </w:r>
          </w:p>
        </w:tc>
      </w:tr>
      <w:tr w:rsidR="008470D9" w:rsidRPr="006E260C" w14:paraId="7D7356FE" w14:textId="77777777">
        <w:trPr>
          <w:trHeight w:val="372"/>
        </w:trPr>
        <w:tc>
          <w:tcPr>
            <w:tcW w:w="577" w:type="pct"/>
            <w:shd w:val="clear" w:color="auto" w:fill="auto"/>
          </w:tcPr>
          <w:p w14:paraId="27C3A549"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shd w:val="clear" w:color="auto" w:fill="auto"/>
          </w:tcPr>
          <w:p w14:paraId="17A8B07F" w14:textId="77777777" w:rsidR="008470D9" w:rsidRPr="006E260C" w:rsidRDefault="00B81036">
            <w:pPr>
              <w:widowControl/>
              <w:jc w:val="left"/>
              <w:textAlignment w:val="center"/>
              <w:rPr>
                <w:rStyle w:val="font21"/>
                <w:rFonts w:eastAsia="黑体"/>
                <w:lang w:bidi="ar"/>
              </w:rPr>
            </w:pPr>
            <w:r w:rsidRPr="006E260C">
              <w:rPr>
                <w:rStyle w:val="font21"/>
                <w:rFonts w:eastAsia="黑体"/>
                <w:lang w:bidi="ar"/>
              </w:rPr>
              <w:t>#2</w:t>
            </w:r>
          </w:p>
        </w:tc>
        <w:tc>
          <w:tcPr>
            <w:tcW w:w="3343" w:type="pct"/>
          </w:tcPr>
          <w:p w14:paraId="3D87BCD9"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 xml:space="preserve">Title: </w:t>
            </w:r>
            <w:r w:rsidRPr="006E260C">
              <w:rPr>
                <w:rFonts w:ascii="Times New Roman" w:eastAsia="宋体" w:hAnsi="Times New Roman" w:cs="Times New Roman"/>
                <w:kern w:val="0"/>
                <w:sz w:val="20"/>
                <w:szCs w:val="20"/>
                <w:lang w:bidi="ar"/>
              </w:rPr>
              <w:t>"</w:t>
            </w:r>
            <w:r w:rsidRPr="006E260C">
              <w:rPr>
                <w:rFonts w:ascii="Times New Roman" w:eastAsia="宋体" w:hAnsi="Times New Roman" w:cs="Times New Roman"/>
                <w:color w:val="000000"/>
                <w:kern w:val="0"/>
                <w:sz w:val="20"/>
                <w:szCs w:val="20"/>
                <w:lang w:bidi="ar"/>
              </w:rPr>
              <w:t>mental disorders</w:t>
            </w:r>
            <w:r w:rsidRPr="006E260C">
              <w:rPr>
                <w:rFonts w:ascii="Times New Roman" w:eastAsia="宋体" w:hAnsi="Times New Roman" w:cs="Times New Roman"/>
                <w:kern w:val="0"/>
                <w:sz w:val="20"/>
                <w:szCs w:val="20"/>
                <w:lang w:bidi="ar"/>
              </w:rPr>
              <w:t>”</w:t>
            </w:r>
            <w:r w:rsidRPr="006E260C">
              <w:rPr>
                <w:rFonts w:ascii="Times New Roman" w:eastAsia="宋体" w:hAnsi="Times New Roman" w:cs="Times New Roman"/>
                <w:kern w:val="0"/>
                <w:sz w:val="20"/>
                <w:szCs w:val="20"/>
              </w:rPr>
              <w:t xml:space="preserve"> OR “</w:t>
            </w:r>
            <w:r w:rsidRPr="006E260C">
              <w:rPr>
                <w:rFonts w:ascii="Times New Roman" w:eastAsia="宋体" w:hAnsi="Times New Roman" w:cs="Times New Roman"/>
                <w:kern w:val="0"/>
                <w:sz w:val="20"/>
                <w:szCs w:val="20"/>
                <w:lang w:bidi="ar"/>
              </w:rPr>
              <w:t xml:space="preserve">mental </w:t>
            </w:r>
            <w:r w:rsidRPr="006E260C">
              <w:rPr>
                <w:rFonts w:ascii="Times New Roman" w:eastAsia="宋体" w:hAnsi="Times New Roman" w:cs="Times New Roman"/>
                <w:kern w:val="0"/>
                <w:sz w:val="20"/>
                <w:szCs w:val="20"/>
              </w:rPr>
              <w:t>h</w:t>
            </w:r>
            <w:r w:rsidRPr="006E260C">
              <w:rPr>
                <w:rFonts w:ascii="Times New Roman" w:eastAsia="宋体" w:hAnsi="Times New Roman" w:cs="Times New Roman"/>
                <w:kern w:val="0"/>
                <w:sz w:val="20"/>
                <w:szCs w:val="20"/>
                <w:lang w:bidi="ar"/>
              </w:rPr>
              <w:t>ealth</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sychopatholog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mot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moo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ressure</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tress</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nxiet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e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sponden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interpersonal relationship</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bipolar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chizophrenia</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ost-traumatic stress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obsessive-compuls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ating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ttention-defici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hyperactivity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autism </w:t>
            </w:r>
            <w:r w:rsidRPr="006E260C">
              <w:rPr>
                <w:rFonts w:ascii="Times New Roman" w:eastAsia="宋体" w:hAnsi="Times New Roman" w:cs="Times New Roman"/>
                <w:kern w:val="0"/>
                <w:sz w:val="20"/>
                <w:szCs w:val="20"/>
                <w:lang w:bidi="ar"/>
              </w:rPr>
              <w:lastRenderedPageBreak/>
              <w:t>spectru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ersonality</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djustment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omatic sympto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issociat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neurocognit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color w:val="000000"/>
                <w:kern w:val="0"/>
                <w:sz w:val="20"/>
                <w:szCs w:val="20"/>
                <w:lang w:bidi="ar"/>
              </w:rPr>
              <w:t xml:space="preserve"> OR Abstract: </w:t>
            </w:r>
            <w:r w:rsidRPr="006E260C">
              <w:rPr>
                <w:rFonts w:ascii="Times New Roman" w:eastAsia="宋体" w:hAnsi="Times New Roman" w:cs="Times New Roman"/>
                <w:kern w:val="0"/>
                <w:sz w:val="20"/>
                <w:szCs w:val="20"/>
                <w:lang w:bidi="ar"/>
              </w:rPr>
              <w:t>"</w:t>
            </w:r>
            <w:r w:rsidRPr="006E260C">
              <w:rPr>
                <w:rFonts w:ascii="Times New Roman" w:eastAsia="宋体" w:hAnsi="Times New Roman" w:cs="Times New Roman"/>
                <w:color w:val="000000"/>
                <w:kern w:val="0"/>
                <w:sz w:val="20"/>
                <w:szCs w:val="20"/>
                <w:lang w:bidi="ar"/>
              </w:rPr>
              <w:t>mental disorders</w:t>
            </w:r>
            <w:r w:rsidRPr="006E260C">
              <w:rPr>
                <w:rFonts w:ascii="Times New Roman" w:eastAsia="宋体" w:hAnsi="Times New Roman" w:cs="Times New Roman"/>
                <w:kern w:val="0"/>
                <w:sz w:val="20"/>
                <w:szCs w:val="20"/>
                <w:lang w:bidi="ar"/>
              </w:rPr>
              <w:t>”</w:t>
            </w:r>
            <w:r w:rsidRPr="006E260C">
              <w:rPr>
                <w:rFonts w:ascii="Times New Roman" w:eastAsia="宋体" w:hAnsi="Times New Roman" w:cs="Times New Roman"/>
                <w:kern w:val="0"/>
                <w:sz w:val="20"/>
                <w:szCs w:val="20"/>
              </w:rPr>
              <w:t xml:space="preserve"> OR “</w:t>
            </w:r>
            <w:r w:rsidRPr="006E260C">
              <w:rPr>
                <w:rFonts w:ascii="Times New Roman" w:eastAsia="宋体" w:hAnsi="Times New Roman" w:cs="Times New Roman"/>
                <w:kern w:val="0"/>
                <w:sz w:val="20"/>
                <w:szCs w:val="20"/>
                <w:lang w:bidi="ar"/>
              </w:rPr>
              <w:t xml:space="preserve">mental </w:t>
            </w:r>
            <w:r w:rsidRPr="006E260C">
              <w:rPr>
                <w:rFonts w:ascii="Times New Roman" w:eastAsia="宋体" w:hAnsi="Times New Roman" w:cs="Times New Roman"/>
                <w:kern w:val="0"/>
                <w:sz w:val="20"/>
                <w:szCs w:val="20"/>
              </w:rPr>
              <w:t>h</w:t>
            </w:r>
            <w:r w:rsidRPr="006E260C">
              <w:rPr>
                <w:rFonts w:ascii="Times New Roman" w:eastAsia="宋体" w:hAnsi="Times New Roman" w:cs="Times New Roman"/>
                <w:kern w:val="0"/>
                <w:sz w:val="20"/>
                <w:szCs w:val="20"/>
                <w:lang w:bidi="ar"/>
              </w:rPr>
              <w:t>ealth</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sychopatholog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mot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moo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ressure</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tress</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nxiety</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ed</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sponden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epression</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interpersonal relationship</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bipolar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chizophrenia</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ost-traumatic stress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obsessive-compuls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eating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ttention-deficit</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hyperactivity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utism spectru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personality</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adjustment disorder</w:t>
            </w:r>
            <w:r w:rsidRPr="006E260C">
              <w:rPr>
                <w:rFonts w:ascii="Times New Roman" w:eastAsia="宋体" w:hAnsi="Times New Roman" w:cs="Times New Roman"/>
                <w:kern w:val="0"/>
                <w:sz w:val="20"/>
                <w:szCs w:val="20"/>
              </w:rPr>
              <w:t xml:space="preserve">” </w:t>
            </w:r>
            <w:r w:rsidRPr="006E260C">
              <w:rPr>
                <w:rFonts w:ascii="Times New Roman" w:eastAsia="宋体" w:hAnsi="Times New Roman" w:cs="Times New Roman"/>
                <w:kern w:val="0"/>
                <w:sz w:val="20"/>
                <w:szCs w:val="20"/>
                <w:lang w:bidi="ar"/>
              </w:rPr>
              <w:t xml:space="preserve">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somatic symptom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dissociative disorder</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 xml:space="preserve"> OR </w:t>
            </w:r>
            <w:r w:rsidRPr="006E260C">
              <w:rPr>
                <w:rFonts w:ascii="Times New Roman" w:eastAsia="宋体" w:hAnsi="Times New Roman" w:cs="Times New Roman"/>
                <w:kern w:val="0"/>
                <w:sz w:val="20"/>
                <w:szCs w:val="20"/>
              </w:rPr>
              <w:t>“</w:t>
            </w:r>
            <w:r w:rsidRPr="006E260C">
              <w:rPr>
                <w:rFonts w:ascii="Times New Roman" w:eastAsia="宋体" w:hAnsi="Times New Roman" w:cs="Times New Roman"/>
                <w:kern w:val="0"/>
                <w:sz w:val="20"/>
                <w:szCs w:val="20"/>
                <w:lang w:bidi="ar"/>
              </w:rPr>
              <w:t>neurocognitive disorder</w:t>
            </w:r>
            <w:r w:rsidRPr="006E260C">
              <w:rPr>
                <w:rFonts w:ascii="Times New Roman" w:eastAsia="宋体" w:hAnsi="Times New Roman" w:cs="Times New Roman"/>
                <w:kern w:val="0"/>
                <w:sz w:val="20"/>
                <w:szCs w:val="20"/>
              </w:rPr>
              <w:t>”</w:t>
            </w:r>
          </w:p>
        </w:tc>
        <w:tc>
          <w:tcPr>
            <w:tcW w:w="596" w:type="pct"/>
          </w:tcPr>
          <w:p w14:paraId="1B6499F7"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lastRenderedPageBreak/>
              <w:t>3827398</w:t>
            </w:r>
          </w:p>
        </w:tc>
      </w:tr>
      <w:tr w:rsidR="008470D9" w:rsidRPr="006E260C" w14:paraId="1F44D1E3" w14:textId="77777777">
        <w:trPr>
          <w:trHeight w:val="197"/>
        </w:trPr>
        <w:tc>
          <w:tcPr>
            <w:tcW w:w="577" w:type="pct"/>
            <w:shd w:val="clear" w:color="auto" w:fill="auto"/>
          </w:tcPr>
          <w:p w14:paraId="4CDD4C4D"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3827" w:type="pct"/>
            <w:gridSpan w:val="2"/>
            <w:shd w:val="clear" w:color="auto" w:fill="auto"/>
          </w:tcPr>
          <w:p w14:paraId="60C513E4"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 xml:space="preserve">#1 AND #2 AND </w:t>
            </w:r>
            <w:r w:rsidRPr="006E260C">
              <w:rPr>
                <w:rFonts w:ascii="Times New Roman" w:eastAsia="宋体" w:hAnsi="Times New Roman" w:cs="Times New Roman"/>
                <w:kern w:val="0"/>
                <w:sz w:val="20"/>
                <w:szCs w:val="20"/>
              </w:rPr>
              <w:t>From 2000 to 2024</w:t>
            </w:r>
          </w:p>
        </w:tc>
        <w:tc>
          <w:tcPr>
            <w:tcW w:w="596" w:type="pct"/>
          </w:tcPr>
          <w:p w14:paraId="0398FD94"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3333</w:t>
            </w:r>
          </w:p>
        </w:tc>
      </w:tr>
      <w:tr w:rsidR="008470D9" w:rsidRPr="006E260C" w14:paraId="617360DC" w14:textId="77777777">
        <w:trPr>
          <w:trHeight w:val="183"/>
        </w:trPr>
        <w:tc>
          <w:tcPr>
            <w:tcW w:w="577" w:type="pct"/>
            <w:shd w:val="clear" w:color="auto" w:fill="auto"/>
          </w:tcPr>
          <w:p w14:paraId="2E34B101" w14:textId="77777777" w:rsidR="008470D9" w:rsidRPr="006E260C" w:rsidRDefault="00B81036">
            <w:pPr>
              <w:widowControl/>
              <w:jc w:val="left"/>
              <w:textAlignment w:val="center"/>
              <w:rPr>
                <w:rFonts w:ascii="Times New Roman" w:eastAsia="宋体" w:hAnsi="Times New Roman" w:cs="Times New Roman"/>
                <w:sz w:val="20"/>
                <w:szCs w:val="20"/>
              </w:rPr>
            </w:pPr>
            <w:bookmarkStart w:id="4" w:name="OLE_LINK19"/>
            <w:r w:rsidRPr="006E260C">
              <w:rPr>
                <w:rFonts w:ascii="Times New Roman" w:eastAsia="宋体" w:hAnsi="Times New Roman" w:cs="Times New Roman"/>
                <w:sz w:val="20"/>
                <w:szCs w:val="20"/>
              </w:rPr>
              <w:t>Cochrane</w:t>
            </w:r>
            <w:bookmarkEnd w:id="4"/>
          </w:p>
        </w:tc>
        <w:tc>
          <w:tcPr>
            <w:tcW w:w="485" w:type="pct"/>
            <w:shd w:val="clear" w:color="auto" w:fill="auto"/>
          </w:tcPr>
          <w:p w14:paraId="36774E67"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1</w:t>
            </w:r>
          </w:p>
        </w:tc>
        <w:tc>
          <w:tcPr>
            <w:tcW w:w="3343" w:type="pct"/>
          </w:tcPr>
          <w:p w14:paraId="1A07937F"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proofErr w:type="spellStart"/>
            <w:r w:rsidRPr="006E260C">
              <w:rPr>
                <w:rFonts w:ascii="Times New Roman" w:eastAsia="宋体" w:hAnsi="Times New Roman" w:cs="Times New Roman"/>
                <w:color w:val="000000"/>
                <w:kern w:val="0"/>
                <w:sz w:val="20"/>
                <w:szCs w:val="20"/>
                <w:lang w:bidi="ar"/>
              </w:rPr>
              <w:t>MeSH</w:t>
            </w:r>
            <w:proofErr w:type="spellEnd"/>
            <w:r w:rsidRPr="006E260C">
              <w:rPr>
                <w:rFonts w:ascii="Times New Roman" w:eastAsia="宋体" w:hAnsi="Times New Roman" w:cs="Times New Roman"/>
                <w:color w:val="000000"/>
                <w:kern w:val="0"/>
                <w:sz w:val="20"/>
                <w:szCs w:val="20"/>
                <w:lang w:bidi="ar"/>
              </w:rPr>
              <w:t xml:space="preserve"> descriptor: [myopia] explode all trees</w:t>
            </w:r>
          </w:p>
        </w:tc>
        <w:tc>
          <w:tcPr>
            <w:tcW w:w="596" w:type="pct"/>
          </w:tcPr>
          <w:p w14:paraId="2FB22CF4"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1722</w:t>
            </w:r>
          </w:p>
        </w:tc>
      </w:tr>
      <w:tr w:rsidR="008470D9" w:rsidRPr="006E260C" w14:paraId="01188EE6" w14:textId="77777777">
        <w:trPr>
          <w:trHeight w:val="216"/>
        </w:trPr>
        <w:tc>
          <w:tcPr>
            <w:tcW w:w="577" w:type="pct"/>
            <w:shd w:val="clear" w:color="auto" w:fill="auto"/>
          </w:tcPr>
          <w:p w14:paraId="2257B80F"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shd w:val="clear" w:color="auto" w:fill="auto"/>
          </w:tcPr>
          <w:p w14:paraId="1A3CCCA7"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2</w:t>
            </w:r>
          </w:p>
        </w:tc>
        <w:tc>
          <w:tcPr>
            <w:tcW w:w="3343" w:type="pct"/>
          </w:tcPr>
          <w:p w14:paraId="2983D4CC"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proofErr w:type="spellStart"/>
            <w:r w:rsidRPr="006E260C">
              <w:rPr>
                <w:rFonts w:ascii="Times New Roman" w:eastAsia="宋体" w:hAnsi="Times New Roman" w:cs="Times New Roman"/>
                <w:color w:val="000000"/>
                <w:kern w:val="0"/>
                <w:sz w:val="20"/>
                <w:szCs w:val="20"/>
                <w:lang w:bidi="ar"/>
              </w:rPr>
              <w:t>MeSH</w:t>
            </w:r>
            <w:proofErr w:type="spellEnd"/>
            <w:r w:rsidRPr="006E260C">
              <w:rPr>
                <w:rFonts w:ascii="Times New Roman" w:eastAsia="宋体" w:hAnsi="Times New Roman" w:cs="Times New Roman"/>
                <w:color w:val="000000"/>
                <w:kern w:val="0"/>
                <w:sz w:val="20"/>
                <w:szCs w:val="20"/>
                <w:lang w:bidi="ar"/>
              </w:rPr>
              <w:t xml:space="preserve"> descriptor: [</w:t>
            </w:r>
            <w:r w:rsidRPr="006E260C">
              <w:rPr>
                <w:rStyle w:val="font21"/>
                <w:rFonts w:eastAsia="黑体"/>
                <w:lang w:bidi="ar"/>
              </w:rPr>
              <w:t>refractive error</w:t>
            </w:r>
            <w:r w:rsidRPr="006E260C">
              <w:rPr>
                <w:rFonts w:ascii="Times New Roman" w:eastAsia="宋体" w:hAnsi="Times New Roman" w:cs="Times New Roman"/>
                <w:color w:val="000000"/>
                <w:kern w:val="0"/>
                <w:sz w:val="20"/>
                <w:szCs w:val="20"/>
                <w:lang w:bidi="ar"/>
              </w:rPr>
              <w:t>] explode all trees</w:t>
            </w:r>
          </w:p>
        </w:tc>
        <w:tc>
          <w:tcPr>
            <w:tcW w:w="596" w:type="pct"/>
          </w:tcPr>
          <w:p w14:paraId="41875D71"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3084</w:t>
            </w:r>
          </w:p>
        </w:tc>
      </w:tr>
      <w:tr w:rsidR="008470D9" w:rsidRPr="006E260C" w14:paraId="48730F42" w14:textId="77777777">
        <w:trPr>
          <w:trHeight w:val="133"/>
        </w:trPr>
        <w:tc>
          <w:tcPr>
            <w:tcW w:w="577" w:type="pct"/>
            <w:shd w:val="clear" w:color="auto" w:fill="auto"/>
          </w:tcPr>
          <w:p w14:paraId="262EAEAD"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shd w:val="clear" w:color="auto" w:fill="auto"/>
          </w:tcPr>
          <w:p w14:paraId="67EFE143"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3</w:t>
            </w:r>
          </w:p>
        </w:tc>
        <w:tc>
          <w:tcPr>
            <w:tcW w:w="3343" w:type="pct"/>
          </w:tcPr>
          <w:p w14:paraId="78A1B871"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w:t>
            </w:r>
            <w:r w:rsidRPr="006E260C">
              <w:rPr>
                <w:rStyle w:val="font21"/>
                <w:rFonts w:eastAsia="黑体"/>
                <w:lang w:bidi="ar"/>
              </w:rPr>
              <w:t>nearsightedness</w:t>
            </w:r>
            <w:proofErr w:type="gramStart"/>
            <w:r w:rsidRPr="006E260C">
              <w:rPr>
                <w:rFonts w:ascii="Times New Roman" w:eastAsia="宋体" w:hAnsi="Times New Roman" w:cs="Times New Roman"/>
                <w:color w:val="000000"/>
                <w:kern w:val="0"/>
                <w:sz w:val="20"/>
                <w:szCs w:val="20"/>
                <w:lang w:bidi="ar"/>
              </w:rPr>
              <w:t>):</w:t>
            </w:r>
            <w:proofErr w:type="spellStart"/>
            <w:r w:rsidRPr="006E260C">
              <w:rPr>
                <w:rFonts w:ascii="Times New Roman" w:eastAsia="宋体" w:hAnsi="Times New Roman" w:cs="Times New Roman"/>
                <w:color w:val="000000"/>
                <w:kern w:val="0"/>
                <w:sz w:val="20"/>
                <w:szCs w:val="20"/>
                <w:lang w:bidi="ar"/>
              </w:rPr>
              <w:t>ti</w:t>
            </w:r>
            <w:proofErr w:type="gramEnd"/>
            <w:r w:rsidRPr="006E260C">
              <w:rPr>
                <w:rFonts w:ascii="Times New Roman" w:eastAsia="宋体" w:hAnsi="Times New Roman" w:cs="Times New Roman"/>
                <w:color w:val="000000"/>
                <w:kern w:val="0"/>
                <w:sz w:val="20"/>
                <w:szCs w:val="20"/>
                <w:lang w:bidi="ar"/>
              </w:rPr>
              <w:t>,ab,kw</w:t>
            </w:r>
            <w:proofErr w:type="spellEnd"/>
          </w:p>
        </w:tc>
        <w:tc>
          <w:tcPr>
            <w:tcW w:w="596" w:type="pct"/>
          </w:tcPr>
          <w:p w14:paraId="6F2DBB30"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60</w:t>
            </w:r>
          </w:p>
        </w:tc>
      </w:tr>
      <w:tr w:rsidR="008470D9" w:rsidRPr="006E260C" w14:paraId="3B0D9E1F" w14:textId="77777777">
        <w:trPr>
          <w:trHeight w:val="180"/>
        </w:trPr>
        <w:tc>
          <w:tcPr>
            <w:tcW w:w="577" w:type="pct"/>
            <w:shd w:val="clear" w:color="auto" w:fill="auto"/>
          </w:tcPr>
          <w:p w14:paraId="011D2355"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shd w:val="clear" w:color="auto" w:fill="auto"/>
          </w:tcPr>
          <w:p w14:paraId="55E12AE0"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4</w:t>
            </w:r>
          </w:p>
        </w:tc>
        <w:tc>
          <w:tcPr>
            <w:tcW w:w="3343" w:type="pct"/>
          </w:tcPr>
          <w:p w14:paraId="3A36B9A7"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proofErr w:type="spellStart"/>
            <w:r w:rsidRPr="006E260C">
              <w:rPr>
                <w:rFonts w:ascii="Times New Roman" w:eastAsia="宋体" w:hAnsi="Times New Roman" w:cs="Times New Roman"/>
                <w:color w:val="000000"/>
                <w:kern w:val="0"/>
                <w:sz w:val="20"/>
                <w:szCs w:val="20"/>
                <w:lang w:bidi="ar"/>
              </w:rPr>
              <w:t>MeSH</w:t>
            </w:r>
            <w:proofErr w:type="spellEnd"/>
            <w:r w:rsidRPr="006E260C">
              <w:rPr>
                <w:rFonts w:ascii="Times New Roman" w:eastAsia="宋体" w:hAnsi="Times New Roman" w:cs="Times New Roman"/>
                <w:color w:val="000000"/>
                <w:kern w:val="0"/>
                <w:sz w:val="20"/>
                <w:szCs w:val="20"/>
                <w:lang w:bidi="ar"/>
              </w:rPr>
              <w:t xml:space="preserve"> descriptor: [</w:t>
            </w:r>
            <w:r w:rsidRPr="006E260C">
              <w:rPr>
                <w:rStyle w:val="font21"/>
                <w:rFonts w:eastAsia="黑体"/>
                <w:lang w:bidi="ar"/>
              </w:rPr>
              <w:t xml:space="preserve">mental </w:t>
            </w:r>
            <w:r w:rsidRPr="006E260C">
              <w:rPr>
                <w:rStyle w:val="font21"/>
                <w:rFonts w:eastAsia="黑体"/>
              </w:rPr>
              <w:t>disorders</w:t>
            </w:r>
            <w:r w:rsidRPr="006E260C">
              <w:rPr>
                <w:rFonts w:ascii="Times New Roman" w:eastAsia="宋体" w:hAnsi="Times New Roman" w:cs="Times New Roman"/>
                <w:color w:val="000000"/>
                <w:kern w:val="0"/>
                <w:sz w:val="20"/>
                <w:szCs w:val="20"/>
                <w:lang w:bidi="ar"/>
              </w:rPr>
              <w:t xml:space="preserve">] </w:t>
            </w:r>
            <w:proofErr w:type="gramStart"/>
            <w:r w:rsidRPr="006E260C">
              <w:rPr>
                <w:rFonts w:ascii="Times New Roman" w:eastAsia="宋体" w:hAnsi="Times New Roman" w:cs="Times New Roman"/>
                <w:color w:val="000000"/>
                <w:kern w:val="0"/>
                <w:sz w:val="20"/>
                <w:szCs w:val="20"/>
                <w:lang w:bidi="ar"/>
              </w:rPr>
              <w:t>explode</w:t>
            </w:r>
            <w:proofErr w:type="gramEnd"/>
            <w:r w:rsidRPr="006E260C">
              <w:rPr>
                <w:rFonts w:ascii="Times New Roman" w:eastAsia="宋体" w:hAnsi="Times New Roman" w:cs="Times New Roman"/>
                <w:color w:val="000000"/>
                <w:kern w:val="0"/>
                <w:sz w:val="20"/>
                <w:szCs w:val="20"/>
                <w:lang w:bidi="ar"/>
              </w:rPr>
              <w:t xml:space="preserve"> all trees</w:t>
            </w:r>
          </w:p>
        </w:tc>
        <w:tc>
          <w:tcPr>
            <w:tcW w:w="596" w:type="pct"/>
          </w:tcPr>
          <w:p w14:paraId="607D1EA6"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107768</w:t>
            </w:r>
          </w:p>
        </w:tc>
      </w:tr>
      <w:tr w:rsidR="008470D9" w:rsidRPr="006E260C" w14:paraId="25F154C9" w14:textId="77777777">
        <w:trPr>
          <w:trHeight w:val="372"/>
        </w:trPr>
        <w:tc>
          <w:tcPr>
            <w:tcW w:w="577" w:type="pct"/>
            <w:shd w:val="clear" w:color="auto" w:fill="auto"/>
          </w:tcPr>
          <w:p w14:paraId="1477E09C"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485" w:type="pct"/>
            <w:shd w:val="clear" w:color="auto" w:fill="auto"/>
          </w:tcPr>
          <w:p w14:paraId="55F06FE0"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5</w:t>
            </w:r>
          </w:p>
        </w:tc>
        <w:tc>
          <w:tcPr>
            <w:tcW w:w="3343" w:type="pct"/>
          </w:tcPr>
          <w:p w14:paraId="0400CEDA"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mental health OR psychopathology OR emotion OR mood OR pressure OR stress OR anxiety OR depressed OR despondent OR depression OR interpersonal relationship OR bipolar disorder OR schizophrenia OR post-traumatic stress disorder OR obsessive-compulsive disorder OR eating disorder OR attention-deficit OR hyperactivity disorder OR autism spectrum disorder OR personality OR adjustment disorder OR somatic symptom disorder OR dissociative disorder OR neurocognitive disorder</w:t>
            </w:r>
            <w:proofErr w:type="gramStart"/>
            <w:r w:rsidRPr="006E260C">
              <w:rPr>
                <w:rFonts w:ascii="Times New Roman" w:eastAsia="宋体" w:hAnsi="Times New Roman" w:cs="Times New Roman"/>
                <w:color w:val="000000"/>
                <w:kern w:val="0"/>
                <w:sz w:val="20"/>
                <w:szCs w:val="20"/>
                <w:lang w:bidi="ar"/>
              </w:rPr>
              <w:t>):</w:t>
            </w:r>
            <w:proofErr w:type="spellStart"/>
            <w:r w:rsidRPr="006E260C">
              <w:rPr>
                <w:rFonts w:ascii="Times New Roman" w:eastAsia="宋体" w:hAnsi="Times New Roman" w:cs="Times New Roman"/>
                <w:color w:val="000000"/>
                <w:kern w:val="0"/>
                <w:sz w:val="20"/>
                <w:szCs w:val="20"/>
                <w:lang w:bidi="ar"/>
              </w:rPr>
              <w:t>ti</w:t>
            </w:r>
            <w:proofErr w:type="gramEnd"/>
            <w:r w:rsidRPr="006E260C">
              <w:rPr>
                <w:rFonts w:ascii="Times New Roman" w:eastAsia="宋体" w:hAnsi="Times New Roman" w:cs="Times New Roman"/>
                <w:color w:val="000000"/>
                <w:kern w:val="0"/>
                <w:sz w:val="20"/>
                <w:szCs w:val="20"/>
                <w:lang w:bidi="ar"/>
              </w:rPr>
              <w:t>,ab,kw</w:t>
            </w:r>
            <w:proofErr w:type="spellEnd"/>
          </w:p>
        </w:tc>
        <w:tc>
          <w:tcPr>
            <w:tcW w:w="596" w:type="pct"/>
          </w:tcPr>
          <w:p w14:paraId="2E0C38F2"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447146</w:t>
            </w:r>
          </w:p>
        </w:tc>
      </w:tr>
      <w:tr w:rsidR="008470D9" w:rsidRPr="006E260C" w14:paraId="0D03EDE9" w14:textId="77777777">
        <w:trPr>
          <w:trHeight w:val="372"/>
        </w:trPr>
        <w:tc>
          <w:tcPr>
            <w:tcW w:w="577" w:type="pct"/>
            <w:shd w:val="clear" w:color="auto" w:fill="auto"/>
          </w:tcPr>
          <w:p w14:paraId="364E77B0" w14:textId="77777777" w:rsidR="008470D9" w:rsidRPr="006E260C" w:rsidRDefault="008470D9">
            <w:pPr>
              <w:widowControl/>
              <w:jc w:val="left"/>
              <w:textAlignment w:val="center"/>
              <w:rPr>
                <w:rFonts w:ascii="Times New Roman" w:eastAsia="宋体" w:hAnsi="Times New Roman" w:cs="Times New Roman"/>
                <w:sz w:val="20"/>
                <w:szCs w:val="20"/>
              </w:rPr>
            </w:pPr>
          </w:p>
        </w:tc>
        <w:tc>
          <w:tcPr>
            <w:tcW w:w="3827" w:type="pct"/>
            <w:gridSpan w:val="2"/>
            <w:shd w:val="clear" w:color="auto" w:fill="auto"/>
          </w:tcPr>
          <w:p w14:paraId="7B527E84"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1 OR #2) AND (#3 OR #4) with Cochrane Library publication date from Jan 2000 to Jul 2024</w:t>
            </w:r>
          </w:p>
        </w:tc>
        <w:tc>
          <w:tcPr>
            <w:tcW w:w="596" w:type="pct"/>
          </w:tcPr>
          <w:p w14:paraId="26CC7728" w14:textId="77777777" w:rsidR="008470D9" w:rsidRPr="006E260C" w:rsidRDefault="00B81036">
            <w:pPr>
              <w:widowControl/>
              <w:jc w:val="left"/>
              <w:textAlignment w:val="center"/>
              <w:rPr>
                <w:rFonts w:ascii="Times New Roman" w:eastAsia="宋体" w:hAnsi="Times New Roman" w:cs="Times New Roman"/>
                <w:color w:val="000000"/>
                <w:kern w:val="0"/>
                <w:sz w:val="20"/>
                <w:szCs w:val="20"/>
                <w:lang w:bidi="ar"/>
              </w:rPr>
            </w:pPr>
            <w:r w:rsidRPr="006E260C">
              <w:rPr>
                <w:rFonts w:ascii="Times New Roman" w:eastAsia="宋体" w:hAnsi="Times New Roman" w:cs="Times New Roman"/>
                <w:color w:val="000000"/>
                <w:kern w:val="0"/>
                <w:sz w:val="20"/>
                <w:szCs w:val="20"/>
                <w:lang w:bidi="ar"/>
              </w:rPr>
              <w:t>200</w:t>
            </w:r>
          </w:p>
        </w:tc>
      </w:tr>
    </w:tbl>
    <w:p w14:paraId="6ACAB5D8" w14:textId="77777777" w:rsidR="008470D9" w:rsidRPr="006E260C" w:rsidRDefault="008470D9">
      <w:pPr>
        <w:autoSpaceDE w:val="0"/>
        <w:autoSpaceDN w:val="0"/>
        <w:adjustRightInd w:val="0"/>
        <w:jc w:val="left"/>
        <w:rPr>
          <w:rFonts w:ascii="Times New Roman" w:hAnsi="Times New Roman" w:cs="Times New Roman"/>
        </w:rPr>
      </w:pPr>
    </w:p>
    <w:p w14:paraId="7DAF1421" w14:textId="77777777" w:rsidR="008470D9" w:rsidRPr="006E260C" w:rsidRDefault="008470D9">
      <w:pPr>
        <w:autoSpaceDE w:val="0"/>
        <w:autoSpaceDN w:val="0"/>
        <w:adjustRightInd w:val="0"/>
        <w:jc w:val="left"/>
        <w:rPr>
          <w:rFonts w:ascii="Times New Roman" w:hAnsi="Times New Roman" w:cs="Times New Roman"/>
        </w:rPr>
        <w:sectPr w:rsidR="008470D9" w:rsidRPr="006E260C">
          <w:pgSz w:w="11906" w:h="16838"/>
          <w:pgMar w:top="1440" w:right="1800" w:bottom="1440" w:left="1800" w:header="851" w:footer="992" w:gutter="0"/>
          <w:cols w:space="425"/>
          <w:docGrid w:type="lines" w:linePitch="312"/>
        </w:sectPr>
      </w:pPr>
    </w:p>
    <w:p w14:paraId="40A42F26" w14:textId="77777777" w:rsidR="008470D9" w:rsidRPr="006E260C" w:rsidRDefault="00B81036">
      <w:pPr>
        <w:autoSpaceDE w:val="0"/>
        <w:autoSpaceDN w:val="0"/>
        <w:adjustRightInd w:val="0"/>
        <w:jc w:val="left"/>
        <w:rPr>
          <w:rFonts w:ascii="Times New Roman" w:hAnsi="Times New Roman" w:cs="Times New Roman"/>
        </w:rPr>
      </w:pPr>
      <w:r w:rsidRPr="006E260C">
        <w:rPr>
          <w:rFonts w:ascii="Times New Roman" w:hAnsi="Times New Roman" w:cs="Times New Roman"/>
          <w:b/>
          <w:bCs/>
        </w:rPr>
        <w:t>Supplementary Table 2</w:t>
      </w:r>
      <w:r w:rsidRPr="006E260C">
        <w:rPr>
          <w:rFonts w:ascii="Times New Roman" w:hAnsi="Times New Roman" w:cs="Times New Roman"/>
        </w:rPr>
        <w:t>. The specific results of quality assessment of include articles of the impact of myopia on mental disorders (n=15).</w:t>
      </w:r>
    </w:p>
    <w:tbl>
      <w:tblPr>
        <w:tblStyle w:val="ab"/>
        <w:tblpPr w:leftFromText="180" w:rightFromText="180" w:vertAnchor="text" w:horzAnchor="page" w:tblpX="697" w:tblpY="299"/>
        <w:tblOverlap w:val="never"/>
        <w:tblW w:w="1578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7"/>
        <w:gridCol w:w="1704"/>
        <w:gridCol w:w="1087"/>
        <w:gridCol w:w="1001"/>
        <w:gridCol w:w="1304"/>
        <w:gridCol w:w="1175"/>
        <w:gridCol w:w="1175"/>
        <w:gridCol w:w="1304"/>
        <w:gridCol w:w="1435"/>
        <w:gridCol w:w="914"/>
        <w:gridCol w:w="913"/>
        <w:gridCol w:w="913"/>
        <w:gridCol w:w="888"/>
        <w:gridCol w:w="938"/>
      </w:tblGrid>
      <w:tr w:rsidR="008470D9" w:rsidRPr="006E260C" w14:paraId="0892F460" w14:textId="77777777">
        <w:trPr>
          <w:trHeight w:val="264"/>
        </w:trPr>
        <w:tc>
          <w:tcPr>
            <w:tcW w:w="1037" w:type="dxa"/>
            <w:tcBorders>
              <w:bottom w:val="single" w:sz="6" w:space="0" w:color="auto"/>
            </w:tcBorders>
          </w:tcPr>
          <w:p w14:paraId="75B193B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Study</w:t>
            </w:r>
          </w:p>
        </w:tc>
        <w:tc>
          <w:tcPr>
            <w:tcW w:w="1704" w:type="dxa"/>
            <w:tcBorders>
              <w:bottom w:val="single" w:sz="6" w:space="0" w:color="auto"/>
            </w:tcBorders>
          </w:tcPr>
          <w:p w14:paraId="387C447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1</w:t>
            </w:r>
          </w:p>
        </w:tc>
        <w:tc>
          <w:tcPr>
            <w:tcW w:w="1087" w:type="dxa"/>
            <w:tcBorders>
              <w:bottom w:val="single" w:sz="6" w:space="0" w:color="auto"/>
            </w:tcBorders>
          </w:tcPr>
          <w:p w14:paraId="125C896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2</w:t>
            </w:r>
          </w:p>
        </w:tc>
        <w:tc>
          <w:tcPr>
            <w:tcW w:w="1001" w:type="dxa"/>
            <w:tcBorders>
              <w:bottom w:val="single" w:sz="6" w:space="0" w:color="auto"/>
            </w:tcBorders>
          </w:tcPr>
          <w:p w14:paraId="030F7F3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3</w:t>
            </w:r>
          </w:p>
        </w:tc>
        <w:tc>
          <w:tcPr>
            <w:tcW w:w="1304" w:type="dxa"/>
            <w:tcBorders>
              <w:bottom w:val="single" w:sz="6" w:space="0" w:color="auto"/>
            </w:tcBorders>
          </w:tcPr>
          <w:p w14:paraId="04906289"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4</w:t>
            </w:r>
          </w:p>
        </w:tc>
        <w:tc>
          <w:tcPr>
            <w:tcW w:w="1175" w:type="dxa"/>
            <w:tcBorders>
              <w:bottom w:val="single" w:sz="6" w:space="0" w:color="auto"/>
            </w:tcBorders>
          </w:tcPr>
          <w:p w14:paraId="3220D76C"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5</w:t>
            </w:r>
          </w:p>
        </w:tc>
        <w:tc>
          <w:tcPr>
            <w:tcW w:w="1175" w:type="dxa"/>
            <w:tcBorders>
              <w:bottom w:val="single" w:sz="6" w:space="0" w:color="auto"/>
            </w:tcBorders>
          </w:tcPr>
          <w:p w14:paraId="30F516CE"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6</w:t>
            </w:r>
          </w:p>
        </w:tc>
        <w:tc>
          <w:tcPr>
            <w:tcW w:w="1304" w:type="dxa"/>
            <w:tcBorders>
              <w:bottom w:val="single" w:sz="6" w:space="0" w:color="auto"/>
            </w:tcBorders>
          </w:tcPr>
          <w:p w14:paraId="4578997E"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7</w:t>
            </w:r>
          </w:p>
        </w:tc>
        <w:tc>
          <w:tcPr>
            <w:tcW w:w="1435" w:type="dxa"/>
            <w:tcBorders>
              <w:bottom w:val="single" w:sz="6" w:space="0" w:color="auto"/>
            </w:tcBorders>
          </w:tcPr>
          <w:p w14:paraId="3EA53EE4"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8</w:t>
            </w:r>
          </w:p>
        </w:tc>
        <w:tc>
          <w:tcPr>
            <w:tcW w:w="914" w:type="dxa"/>
            <w:tcBorders>
              <w:bottom w:val="single" w:sz="6" w:space="0" w:color="auto"/>
            </w:tcBorders>
          </w:tcPr>
          <w:p w14:paraId="646A975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9</w:t>
            </w:r>
          </w:p>
        </w:tc>
        <w:tc>
          <w:tcPr>
            <w:tcW w:w="913" w:type="dxa"/>
            <w:tcBorders>
              <w:bottom w:val="single" w:sz="6" w:space="0" w:color="auto"/>
            </w:tcBorders>
          </w:tcPr>
          <w:p w14:paraId="683C5DE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10</w:t>
            </w:r>
          </w:p>
        </w:tc>
        <w:tc>
          <w:tcPr>
            <w:tcW w:w="913" w:type="dxa"/>
            <w:tcBorders>
              <w:bottom w:val="single" w:sz="6" w:space="0" w:color="auto"/>
            </w:tcBorders>
          </w:tcPr>
          <w:p w14:paraId="6EEC93A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11</w:t>
            </w:r>
          </w:p>
        </w:tc>
        <w:tc>
          <w:tcPr>
            <w:tcW w:w="888" w:type="dxa"/>
            <w:tcBorders>
              <w:bottom w:val="single" w:sz="6" w:space="0" w:color="auto"/>
            </w:tcBorders>
          </w:tcPr>
          <w:p w14:paraId="04E97B3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Points</w:t>
            </w:r>
          </w:p>
        </w:tc>
        <w:tc>
          <w:tcPr>
            <w:tcW w:w="938" w:type="dxa"/>
            <w:tcBorders>
              <w:bottom w:val="single" w:sz="6" w:space="0" w:color="auto"/>
            </w:tcBorders>
          </w:tcPr>
          <w:p w14:paraId="0C287EB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Grade</w:t>
            </w:r>
          </w:p>
        </w:tc>
      </w:tr>
      <w:tr w:rsidR="008470D9" w:rsidRPr="006E260C" w14:paraId="46EF5C49" w14:textId="77777777">
        <w:trPr>
          <w:trHeight w:val="90"/>
        </w:trPr>
        <w:tc>
          <w:tcPr>
            <w:tcW w:w="1037" w:type="dxa"/>
            <w:tcBorders>
              <w:top w:val="single" w:sz="6" w:space="0" w:color="auto"/>
              <w:bottom w:val="single" w:sz="6" w:space="0" w:color="auto"/>
            </w:tcBorders>
          </w:tcPr>
          <w:p w14:paraId="08B5C6F1" w14:textId="77777777" w:rsidR="008470D9" w:rsidRPr="006E260C" w:rsidRDefault="00B81036">
            <w:pPr>
              <w:rPr>
                <w:rFonts w:ascii="Times New Roman" w:eastAsia="宋体" w:hAnsi="Times New Roman" w:cs="Times New Roman"/>
                <w:b/>
                <w:bCs/>
                <w:kern w:val="0"/>
                <w:sz w:val="20"/>
                <w:szCs w:val="20"/>
              </w:rPr>
            </w:pPr>
            <w:r w:rsidRPr="006E260C">
              <w:rPr>
                <w:rFonts w:ascii="Times New Roman" w:hAnsi="Times New Roman" w:cs="Times New Roman"/>
                <w:b/>
                <w:bCs/>
                <w:kern w:val="0"/>
                <w:sz w:val="20"/>
                <w:szCs w:val="20"/>
              </w:rPr>
              <w:t>Cohort study (NOS)</w:t>
            </w:r>
          </w:p>
        </w:tc>
        <w:tc>
          <w:tcPr>
            <w:tcW w:w="1704" w:type="dxa"/>
            <w:tcBorders>
              <w:top w:val="single" w:sz="6" w:space="0" w:color="auto"/>
              <w:bottom w:val="single" w:sz="6" w:space="0" w:color="auto"/>
            </w:tcBorders>
          </w:tcPr>
          <w:p w14:paraId="409DCAA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Representativeness of the exposed cohort</w:t>
            </w:r>
          </w:p>
        </w:tc>
        <w:tc>
          <w:tcPr>
            <w:tcW w:w="1087" w:type="dxa"/>
            <w:tcBorders>
              <w:top w:val="single" w:sz="6" w:space="0" w:color="auto"/>
              <w:bottom w:val="single" w:sz="6" w:space="0" w:color="auto"/>
            </w:tcBorders>
          </w:tcPr>
          <w:p w14:paraId="0073CD2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Selection of the </w:t>
            </w:r>
            <w:proofErr w:type="spellStart"/>
            <w:r w:rsidRPr="006E260C">
              <w:rPr>
                <w:rFonts w:ascii="Times New Roman" w:eastAsia="宋体" w:hAnsi="Times New Roman" w:cs="Times New Roman"/>
                <w:kern w:val="0"/>
                <w:sz w:val="20"/>
                <w:szCs w:val="20"/>
              </w:rPr>
              <w:t>non exposed</w:t>
            </w:r>
            <w:proofErr w:type="spellEnd"/>
            <w:r w:rsidRPr="006E260C">
              <w:rPr>
                <w:rFonts w:ascii="Times New Roman" w:eastAsia="宋体" w:hAnsi="Times New Roman" w:cs="Times New Roman"/>
                <w:kern w:val="0"/>
                <w:sz w:val="20"/>
                <w:szCs w:val="20"/>
              </w:rPr>
              <w:t xml:space="preserve"> cohort</w:t>
            </w:r>
          </w:p>
        </w:tc>
        <w:tc>
          <w:tcPr>
            <w:tcW w:w="1001" w:type="dxa"/>
            <w:tcBorders>
              <w:top w:val="single" w:sz="6" w:space="0" w:color="auto"/>
              <w:bottom w:val="single" w:sz="6" w:space="0" w:color="auto"/>
            </w:tcBorders>
          </w:tcPr>
          <w:p w14:paraId="7592D16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Ascertainment of exposure</w:t>
            </w:r>
          </w:p>
        </w:tc>
        <w:tc>
          <w:tcPr>
            <w:tcW w:w="1304" w:type="dxa"/>
            <w:tcBorders>
              <w:top w:val="single" w:sz="6" w:space="0" w:color="auto"/>
              <w:bottom w:val="single" w:sz="6" w:space="0" w:color="auto"/>
            </w:tcBorders>
          </w:tcPr>
          <w:p w14:paraId="1C78FE2B"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Demonstration that outcome of interest was not present at start of study</w:t>
            </w:r>
          </w:p>
        </w:tc>
        <w:tc>
          <w:tcPr>
            <w:tcW w:w="1175" w:type="dxa"/>
            <w:tcBorders>
              <w:top w:val="single" w:sz="6" w:space="0" w:color="auto"/>
              <w:bottom w:val="single" w:sz="6" w:space="0" w:color="auto"/>
            </w:tcBorders>
          </w:tcPr>
          <w:p w14:paraId="68BB8638"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Comparability of cohorts on the basis of the design or analysis</w:t>
            </w:r>
          </w:p>
        </w:tc>
        <w:tc>
          <w:tcPr>
            <w:tcW w:w="1175" w:type="dxa"/>
            <w:tcBorders>
              <w:top w:val="single" w:sz="6" w:space="0" w:color="auto"/>
              <w:bottom w:val="single" w:sz="6" w:space="0" w:color="auto"/>
            </w:tcBorders>
          </w:tcPr>
          <w:p w14:paraId="7D1900EF"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Assessment of outcome</w:t>
            </w:r>
          </w:p>
        </w:tc>
        <w:tc>
          <w:tcPr>
            <w:tcW w:w="1304" w:type="dxa"/>
            <w:tcBorders>
              <w:top w:val="single" w:sz="6" w:space="0" w:color="auto"/>
              <w:bottom w:val="single" w:sz="6" w:space="0" w:color="auto"/>
            </w:tcBorders>
          </w:tcPr>
          <w:p w14:paraId="4345D4EC"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Was follow-up long enough for outcomes to occur</w:t>
            </w:r>
          </w:p>
        </w:tc>
        <w:tc>
          <w:tcPr>
            <w:tcW w:w="1435" w:type="dxa"/>
            <w:tcBorders>
              <w:top w:val="single" w:sz="6" w:space="0" w:color="auto"/>
              <w:bottom w:val="single" w:sz="6" w:space="0" w:color="auto"/>
            </w:tcBorders>
          </w:tcPr>
          <w:p w14:paraId="69064490"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Adequacy of follow up of cohorts</w:t>
            </w:r>
          </w:p>
        </w:tc>
        <w:tc>
          <w:tcPr>
            <w:tcW w:w="914" w:type="dxa"/>
            <w:tcBorders>
              <w:top w:val="single" w:sz="6" w:space="0" w:color="auto"/>
              <w:bottom w:val="single" w:sz="6" w:space="0" w:color="auto"/>
            </w:tcBorders>
          </w:tcPr>
          <w:p w14:paraId="3081388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single" w:sz="6" w:space="0" w:color="auto"/>
              <w:bottom w:val="single" w:sz="6" w:space="0" w:color="auto"/>
            </w:tcBorders>
          </w:tcPr>
          <w:p w14:paraId="68637D2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single" w:sz="6" w:space="0" w:color="auto"/>
              <w:bottom w:val="single" w:sz="6" w:space="0" w:color="auto"/>
            </w:tcBorders>
          </w:tcPr>
          <w:p w14:paraId="4BC5D5C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888" w:type="dxa"/>
            <w:tcBorders>
              <w:top w:val="single" w:sz="6" w:space="0" w:color="auto"/>
              <w:bottom w:val="single" w:sz="6" w:space="0" w:color="auto"/>
            </w:tcBorders>
          </w:tcPr>
          <w:p w14:paraId="7FA80AFC" w14:textId="77777777" w:rsidR="008470D9" w:rsidRPr="006E260C" w:rsidRDefault="008470D9">
            <w:pPr>
              <w:rPr>
                <w:rFonts w:ascii="Times New Roman" w:eastAsia="宋体" w:hAnsi="Times New Roman" w:cs="Times New Roman"/>
                <w:kern w:val="0"/>
                <w:sz w:val="20"/>
                <w:szCs w:val="20"/>
              </w:rPr>
            </w:pPr>
          </w:p>
        </w:tc>
        <w:tc>
          <w:tcPr>
            <w:tcW w:w="938" w:type="dxa"/>
            <w:tcBorders>
              <w:top w:val="single" w:sz="6" w:space="0" w:color="auto"/>
              <w:bottom w:val="single" w:sz="6" w:space="0" w:color="auto"/>
            </w:tcBorders>
          </w:tcPr>
          <w:p w14:paraId="6CBA6CDD" w14:textId="77777777" w:rsidR="008470D9" w:rsidRPr="006E260C" w:rsidRDefault="008470D9">
            <w:pPr>
              <w:rPr>
                <w:rFonts w:ascii="Times New Roman" w:eastAsia="宋体" w:hAnsi="Times New Roman" w:cs="Times New Roman"/>
                <w:kern w:val="0"/>
                <w:sz w:val="20"/>
                <w:szCs w:val="20"/>
              </w:rPr>
            </w:pPr>
          </w:p>
        </w:tc>
      </w:tr>
      <w:tr w:rsidR="008470D9" w:rsidRPr="006E260C" w14:paraId="4D27E398" w14:textId="77777777">
        <w:trPr>
          <w:trHeight w:val="491"/>
        </w:trPr>
        <w:tc>
          <w:tcPr>
            <w:tcW w:w="1037" w:type="dxa"/>
            <w:tcBorders>
              <w:top w:val="single" w:sz="6" w:space="0" w:color="auto"/>
              <w:bottom w:val="nil"/>
            </w:tcBorders>
          </w:tcPr>
          <w:p w14:paraId="67B43C0D"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Xiyan</w:t>
            </w:r>
            <w:proofErr w:type="spellEnd"/>
            <w:r w:rsidRPr="006E260C">
              <w:rPr>
                <w:rFonts w:ascii="Times New Roman" w:eastAsia="宋体" w:hAnsi="Times New Roman" w:cs="Times New Roman"/>
                <w:kern w:val="0"/>
                <w:sz w:val="20"/>
                <w:szCs w:val="20"/>
              </w:rPr>
              <w:t xml:space="preserve"> Zhang, 2024</w:t>
            </w:r>
          </w:p>
        </w:tc>
        <w:tc>
          <w:tcPr>
            <w:tcW w:w="1704" w:type="dxa"/>
            <w:tcBorders>
              <w:top w:val="single" w:sz="6" w:space="0" w:color="auto"/>
              <w:bottom w:val="nil"/>
            </w:tcBorders>
          </w:tcPr>
          <w:p w14:paraId="0870AF4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Borders>
              <w:top w:val="single" w:sz="6" w:space="0" w:color="auto"/>
              <w:bottom w:val="nil"/>
            </w:tcBorders>
          </w:tcPr>
          <w:p w14:paraId="660096C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Borders>
              <w:top w:val="single" w:sz="6" w:space="0" w:color="auto"/>
              <w:bottom w:val="nil"/>
            </w:tcBorders>
          </w:tcPr>
          <w:p w14:paraId="3FA5FAC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single" w:sz="6" w:space="0" w:color="auto"/>
              <w:bottom w:val="nil"/>
            </w:tcBorders>
          </w:tcPr>
          <w:p w14:paraId="5D93A3D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single" w:sz="6" w:space="0" w:color="auto"/>
              <w:bottom w:val="nil"/>
            </w:tcBorders>
          </w:tcPr>
          <w:p w14:paraId="0401B51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2</w:t>
            </w:r>
          </w:p>
        </w:tc>
        <w:tc>
          <w:tcPr>
            <w:tcW w:w="1175" w:type="dxa"/>
            <w:tcBorders>
              <w:top w:val="single" w:sz="6" w:space="0" w:color="auto"/>
              <w:bottom w:val="nil"/>
            </w:tcBorders>
          </w:tcPr>
          <w:p w14:paraId="508C22F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single" w:sz="6" w:space="0" w:color="auto"/>
              <w:bottom w:val="nil"/>
            </w:tcBorders>
          </w:tcPr>
          <w:p w14:paraId="2B265D1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435" w:type="dxa"/>
            <w:tcBorders>
              <w:top w:val="single" w:sz="6" w:space="0" w:color="auto"/>
              <w:bottom w:val="nil"/>
            </w:tcBorders>
          </w:tcPr>
          <w:p w14:paraId="79CECCE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4" w:type="dxa"/>
            <w:tcBorders>
              <w:top w:val="single" w:sz="6" w:space="0" w:color="auto"/>
              <w:bottom w:val="nil"/>
            </w:tcBorders>
          </w:tcPr>
          <w:p w14:paraId="0D9833B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single" w:sz="6" w:space="0" w:color="auto"/>
              <w:bottom w:val="nil"/>
            </w:tcBorders>
          </w:tcPr>
          <w:p w14:paraId="2305573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single" w:sz="6" w:space="0" w:color="auto"/>
              <w:bottom w:val="nil"/>
            </w:tcBorders>
          </w:tcPr>
          <w:p w14:paraId="1EEEA68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888" w:type="dxa"/>
            <w:tcBorders>
              <w:top w:val="single" w:sz="6" w:space="0" w:color="auto"/>
              <w:bottom w:val="nil"/>
            </w:tcBorders>
          </w:tcPr>
          <w:p w14:paraId="4476631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9</w:t>
            </w:r>
          </w:p>
        </w:tc>
        <w:tc>
          <w:tcPr>
            <w:tcW w:w="938" w:type="dxa"/>
            <w:tcBorders>
              <w:top w:val="single" w:sz="6" w:space="0" w:color="auto"/>
              <w:bottom w:val="nil"/>
            </w:tcBorders>
          </w:tcPr>
          <w:p w14:paraId="0CC3C34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4956FE5F" w14:textId="77777777">
        <w:trPr>
          <w:trHeight w:val="491"/>
        </w:trPr>
        <w:tc>
          <w:tcPr>
            <w:tcW w:w="1037" w:type="dxa"/>
            <w:tcBorders>
              <w:top w:val="nil"/>
              <w:bottom w:val="single" w:sz="6" w:space="0" w:color="auto"/>
            </w:tcBorders>
          </w:tcPr>
          <w:p w14:paraId="0E5325C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ei-Po Chou, 2023</w:t>
            </w:r>
          </w:p>
        </w:tc>
        <w:tc>
          <w:tcPr>
            <w:tcW w:w="1704" w:type="dxa"/>
            <w:tcBorders>
              <w:top w:val="nil"/>
              <w:bottom w:val="single" w:sz="6" w:space="0" w:color="auto"/>
            </w:tcBorders>
          </w:tcPr>
          <w:p w14:paraId="26DCD17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Borders>
              <w:top w:val="nil"/>
              <w:bottom w:val="single" w:sz="6" w:space="0" w:color="auto"/>
            </w:tcBorders>
          </w:tcPr>
          <w:p w14:paraId="005C35A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Borders>
              <w:top w:val="nil"/>
              <w:bottom w:val="single" w:sz="6" w:space="0" w:color="auto"/>
            </w:tcBorders>
          </w:tcPr>
          <w:p w14:paraId="6C82C0F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nil"/>
              <w:bottom w:val="single" w:sz="6" w:space="0" w:color="auto"/>
            </w:tcBorders>
          </w:tcPr>
          <w:p w14:paraId="6F32F07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nil"/>
              <w:bottom w:val="single" w:sz="6" w:space="0" w:color="auto"/>
            </w:tcBorders>
          </w:tcPr>
          <w:p w14:paraId="1040212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2</w:t>
            </w:r>
          </w:p>
        </w:tc>
        <w:tc>
          <w:tcPr>
            <w:tcW w:w="1175" w:type="dxa"/>
            <w:tcBorders>
              <w:top w:val="nil"/>
              <w:bottom w:val="single" w:sz="6" w:space="0" w:color="auto"/>
            </w:tcBorders>
          </w:tcPr>
          <w:p w14:paraId="0744D53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nil"/>
              <w:bottom w:val="single" w:sz="6" w:space="0" w:color="auto"/>
            </w:tcBorders>
          </w:tcPr>
          <w:p w14:paraId="76B4AF7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435" w:type="dxa"/>
            <w:tcBorders>
              <w:top w:val="nil"/>
              <w:bottom w:val="single" w:sz="6" w:space="0" w:color="auto"/>
            </w:tcBorders>
          </w:tcPr>
          <w:p w14:paraId="0CBB63B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4" w:type="dxa"/>
            <w:tcBorders>
              <w:top w:val="nil"/>
              <w:bottom w:val="single" w:sz="6" w:space="0" w:color="auto"/>
            </w:tcBorders>
          </w:tcPr>
          <w:p w14:paraId="0BEBFE2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nil"/>
              <w:bottom w:val="single" w:sz="6" w:space="0" w:color="auto"/>
            </w:tcBorders>
          </w:tcPr>
          <w:p w14:paraId="7780EB63"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nil"/>
              <w:bottom w:val="single" w:sz="6" w:space="0" w:color="auto"/>
            </w:tcBorders>
          </w:tcPr>
          <w:p w14:paraId="27D3260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888" w:type="dxa"/>
            <w:tcBorders>
              <w:top w:val="nil"/>
              <w:bottom w:val="single" w:sz="6" w:space="0" w:color="auto"/>
            </w:tcBorders>
          </w:tcPr>
          <w:p w14:paraId="6A66DE7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9</w:t>
            </w:r>
          </w:p>
        </w:tc>
        <w:tc>
          <w:tcPr>
            <w:tcW w:w="938" w:type="dxa"/>
            <w:tcBorders>
              <w:top w:val="nil"/>
              <w:bottom w:val="single" w:sz="6" w:space="0" w:color="auto"/>
            </w:tcBorders>
          </w:tcPr>
          <w:p w14:paraId="07725C9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003FF9AD" w14:textId="77777777">
        <w:trPr>
          <w:trHeight w:val="554"/>
        </w:trPr>
        <w:tc>
          <w:tcPr>
            <w:tcW w:w="1037" w:type="dxa"/>
            <w:tcBorders>
              <w:top w:val="single" w:sz="6" w:space="0" w:color="auto"/>
              <w:bottom w:val="single" w:sz="6" w:space="0" w:color="auto"/>
            </w:tcBorders>
          </w:tcPr>
          <w:p w14:paraId="29696378" w14:textId="77777777" w:rsidR="008470D9" w:rsidRPr="006E260C" w:rsidRDefault="00B81036">
            <w:pPr>
              <w:rPr>
                <w:rFonts w:ascii="Times New Roman" w:eastAsia="宋体" w:hAnsi="Times New Roman" w:cs="Times New Roman"/>
                <w:b/>
                <w:bCs/>
                <w:kern w:val="0"/>
                <w:sz w:val="20"/>
                <w:szCs w:val="20"/>
              </w:rPr>
            </w:pPr>
            <w:r w:rsidRPr="006E260C">
              <w:rPr>
                <w:rFonts w:ascii="Times New Roman" w:hAnsi="Times New Roman" w:cs="Times New Roman"/>
                <w:b/>
                <w:bCs/>
                <w:kern w:val="0"/>
                <w:sz w:val="20"/>
                <w:szCs w:val="20"/>
              </w:rPr>
              <w:t>Cross-sectional study (AHRQ)</w:t>
            </w:r>
          </w:p>
        </w:tc>
        <w:tc>
          <w:tcPr>
            <w:tcW w:w="1704" w:type="dxa"/>
            <w:tcBorders>
              <w:top w:val="single" w:sz="6" w:space="0" w:color="auto"/>
              <w:bottom w:val="single" w:sz="6" w:space="0" w:color="auto"/>
            </w:tcBorders>
          </w:tcPr>
          <w:p w14:paraId="4B19CE1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Define the source of </w:t>
            </w:r>
            <w:proofErr w:type="gramStart"/>
            <w:r w:rsidRPr="006E260C">
              <w:rPr>
                <w:rFonts w:ascii="Times New Roman" w:eastAsia="宋体" w:hAnsi="Times New Roman" w:cs="Times New Roman"/>
                <w:kern w:val="0"/>
                <w:sz w:val="20"/>
                <w:szCs w:val="20"/>
              </w:rPr>
              <w:t>information(</w:t>
            </w:r>
            <w:proofErr w:type="gramEnd"/>
            <w:r w:rsidRPr="006E260C">
              <w:rPr>
                <w:rFonts w:ascii="Times New Roman" w:eastAsia="宋体" w:hAnsi="Times New Roman" w:cs="Times New Roman"/>
                <w:kern w:val="0"/>
                <w:sz w:val="20"/>
                <w:szCs w:val="20"/>
              </w:rPr>
              <w:t>survey, record review)</w:t>
            </w:r>
          </w:p>
        </w:tc>
        <w:tc>
          <w:tcPr>
            <w:tcW w:w="1087" w:type="dxa"/>
            <w:tcBorders>
              <w:top w:val="single" w:sz="6" w:space="0" w:color="auto"/>
              <w:bottom w:val="single" w:sz="6" w:space="0" w:color="auto"/>
            </w:tcBorders>
          </w:tcPr>
          <w:p w14:paraId="3803CD27"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List inclusion and exclusion criteria for exposed and unexposed subjects (cases and </w:t>
            </w:r>
            <w:proofErr w:type="gramStart"/>
            <w:r w:rsidRPr="006E260C">
              <w:rPr>
                <w:rFonts w:ascii="Times New Roman" w:eastAsia="宋体" w:hAnsi="Times New Roman" w:cs="Times New Roman"/>
                <w:kern w:val="0"/>
                <w:sz w:val="20"/>
                <w:szCs w:val="20"/>
              </w:rPr>
              <w:t>controls)or</w:t>
            </w:r>
            <w:proofErr w:type="gramEnd"/>
            <w:r w:rsidRPr="006E260C">
              <w:rPr>
                <w:rFonts w:ascii="Times New Roman" w:eastAsia="宋体" w:hAnsi="Times New Roman" w:cs="Times New Roman"/>
                <w:kern w:val="0"/>
                <w:sz w:val="20"/>
                <w:szCs w:val="20"/>
              </w:rPr>
              <w:t xml:space="preserve"> refer to previous publications</w:t>
            </w:r>
          </w:p>
        </w:tc>
        <w:tc>
          <w:tcPr>
            <w:tcW w:w="1001" w:type="dxa"/>
            <w:tcBorders>
              <w:top w:val="single" w:sz="6" w:space="0" w:color="auto"/>
              <w:bottom w:val="single" w:sz="6" w:space="0" w:color="auto"/>
            </w:tcBorders>
          </w:tcPr>
          <w:p w14:paraId="04E21CA0"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lndicate</w:t>
            </w:r>
            <w:proofErr w:type="spellEnd"/>
            <w:r w:rsidRPr="006E260C">
              <w:rPr>
                <w:rFonts w:ascii="Times New Roman" w:eastAsia="宋体" w:hAnsi="Times New Roman" w:cs="Times New Roman"/>
                <w:kern w:val="0"/>
                <w:sz w:val="20"/>
                <w:szCs w:val="20"/>
              </w:rPr>
              <w:t xml:space="preserve"> time period used for identifying patients</w:t>
            </w:r>
          </w:p>
        </w:tc>
        <w:tc>
          <w:tcPr>
            <w:tcW w:w="1304" w:type="dxa"/>
            <w:tcBorders>
              <w:top w:val="single" w:sz="6" w:space="0" w:color="auto"/>
              <w:bottom w:val="single" w:sz="6" w:space="0" w:color="auto"/>
            </w:tcBorders>
          </w:tcPr>
          <w:p w14:paraId="7170D63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ndicate whether or not subjects were consecutive if not population-based</w:t>
            </w:r>
          </w:p>
        </w:tc>
        <w:tc>
          <w:tcPr>
            <w:tcW w:w="1175" w:type="dxa"/>
            <w:tcBorders>
              <w:top w:val="single" w:sz="6" w:space="0" w:color="auto"/>
              <w:bottom w:val="single" w:sz="6" w:space="0" w:color="auto"/>
            </w:tcBorders>
          </w:tcPr>
          <w:p w14:paraId="10D7607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ndicate if evaluators of subjective components of study were masked to other aspects of the status of the participants</w:t>
            </w:r>
          </w:p>
        </w:tc>
        <w:tc>
          <w:tcPr>
            <w:tcW w:w="1175" w:type="dxa"/>
            <w:tcBorders>
              <w:top w:val="single" w:sz="6" w:space="0" w:color="auto"/>
              <w:bottom w:val="single" w:sz="6" w:space="0" w:color="auto"/>
            </w:tcBorders>
          </w:tcPr>
          <w:p w14:paraId="319B7BC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Describe any assessments undertaken for quality assurance purposes (e.g., test/retest of primary outcome measurements)</w:t>
            </w:r>
          </w:p>
        </w:tc>
        <w:tc>
          <w:tcPr>
            <w:tcW w:w="1304" w:type="dxa"/>
            <w:tcBorders>
              <w:top w:val="single" w:sz="6" w:space="0" w:color="auto"/>
              <w:bottom w:val="single" w:sz="6" w:space="0" w:color="auto"/>
            </w:tcBorders>
          </w:tcPr>
          <w:p w14:paraId="34E8925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Explain any patient exclusions from analysis</w:t>
            </w:r>
          </w:p>
        </w:tc>
        <w:tc>
          <w:tcPr>
            <w:tcW w:w="1435" w:type="dxa"/>
            <w:tcBorders>
              <w:top w:val="single" w:sz="6" w:space="0" w:color="auto"/>
              <w:bottom w:val="single" w:sz="6" w:space="0" w:color="auto"/>
            </w:tcBorders>
          </w:tcPr>
          <w:p w14:paraId="594379B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Describe how confounding was assessed and/or controlled.</w:t>
            </w:r>
          </w:p>
        </w:tc>
        <w:tc>
          <w:tcPr>
            <w:tcW w:w="914" w:type="dxa"/>
            <w:tcBorders>
              <w:top w:val="single" w:sz="6" w:space="0" w:color="auto"/>
              <w:bottom w:val="single" w:sz="6" w:space="0" w:color="auto"/>
            </w:tcBorders>
          </w:tcPr>
          <w:p w14:paraId="0CA10DFE"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lf</w:t>
            </w:r>
            <w:proofErr w:type="spellEnd"/>
            <w:r w:rsidRPr="006E260C">
              <w:rPr>
                <w:rFonts w:ascii="Times New Roman" w:eastAsia="宋体" w:hAnsi="Times New Roman" w:cs="Times New Roman"/>
                <w:kern w:val="0"/>
                <w:sz w:val="20"/>
                <w:szCs w:val="20"/>
              </w:rPr>
              <w:t xml:space="preserve"> applicable, explain how missing data were handled in the analysis</w:t>
            </w:r>
          </w:p>
        </w:tc>
        <w:tc>
          <w:tcPr>
            <w:tcW w:w="913" w:type="dxa"/>
            <w:tcBorders>
              <w:top w:val="single" w:sz="6" w:space="0" w:color="auto"/>
              <w:bottom w:val="single" w:sz="6" w:space="0" w:color="auto"/>
            </w:tcBorders>
          </w:tcPr>
          <w:p w14:paraId="19A278B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Summarize patient response rates and completeness of data collection</w:t>
            </w:r>
          </w:p>
        </w:tc>
        <w:tc>
          <w:tcPr>
            <w:tcW w:w="913" w:type="dxa"/>
            <w:tcBorders>
              <w:top w:val="single" w:sz="6" w:space="0" w:color="auto"/>
              <w:bottom w:val="single" w:sz="6" w:space="0" w:color="auto"/>
            </w:tcBorders>
          </w:tcPr>
          <w:p w14:paraId="08FD6A6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Clarify what follow-up, if any, was expected and the percentage of patients for which incomplete data or follow-up was obtained</w:t>
            </w:r>
          </w:p>
        </w:tc>
        <w:tc>
          <w:tcPr>
            <w:tcW w:w="888" w:type="dxa"/>
            <w:tcBorders>
              <w:top w:val="single" w:sz="6" w:space="0" w:color="auto"/>
              <w:bottom w:val="single" w:sz="6" w:space="0" w:color="auto"/>
            </w:tcBorders>
          </w:tcPr>
          <w:p w14:paraId="7CE7E986" w14:textId="77777777" w:rsidR="008470D9" w:rsidRPr="006E260C" w:rsidRDefault="008470D9">
            <w:pPr>
              <w:rPr>
                <w:rFonts w:ascii="Times New Roman" w:eastAsia="宋体" w:hAnsi="Times New Roman" w:cs="Times New Roman"/>
                <w:kern w:val="0"/>
                <w:sz w:val="20"/>
                <w:szCs w:val="20"/>
              </w:rPr>
            </w:pPr>
          </w:p>
        </w:tc>
        <w:tc>
          <w:tcPr>
            <w:tcW w:w="938" w:type="dxa"/>
            <w:tcBorders>
              <w:top w:val="single" w:sz="6" w:space="0" w:color="auto"/>
              <w:bottom w:val="single" w:sz="6" w:space="0" w:color="auto"/>
            </w:tcBorders>
          </w:tcPr>
          <w:p w14:paraId="67F6C066" w14:textId="77777777" w:rsidR="008470D9" w:rsidRPr="006E260C" w:rsidRDefault="008470D9">
            <w:pPr>
              <w:rPr>
                <w:rFonts w:ascii="Times New Roman" w:eastAsia="宋体" w:hAnsi="Times New Roman" w:cs="Times New Roman"/>
                <w:kern w:val="0"/>
                <w:sz w:val="20"/>
                <w:szCs w:val="20"/>
              </w:rPr>
            </w:pPr>
          </w:p>
        </w:tc>
      </w:tr>
      <w:tr w:rsidR="008470D9" w:rsidRPr="006E260C" w14:paraId="43F1852E" w14:textId="77777777">
        <w:trPr>
          <w:trHeight w:val="491"/>
        </w:trPr>
        <w:tc>
          <w:tcPr>
            <w:tcW w:w="1037" w:type="dxa"/>
            <w:tcBorders>
              <w:top w:val="single" w:sz="6" w:space="0" w:color="auto"/>
              <w:bottom w:val="nil"/>
            </w:tcBorders>
          </w:tcPr>
          <w:p w14:paraId="315A158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Itay </w:t>
            </w:r>
            <w:proofErr w:type="spellStart"/>
            <w:r w:rsidRPr="006E260C">
              <w:rPr>
                <w:rFonts w:ascii="Times New Roman" w:eastAsia="宋体" w:hAnsi="Times New Roman" w:cs="Times New Roman"/>
                <w:kern w:val="0"/>
                <w:sz w:val="20"/>
                <w:szCs w:val="20"/>
              </w:rPr>
              <w:t>Nitzan,2024</w:t>
            </w:r>
            <w:proofErr w:type="spellEnd"/>
          </w:p>
        </w:tc>
        <w:tc>
          <w:tcPr>
            <w:tcW w:w="1704" w:type="dxa"/>
            <w:tcBorders>
              <w:top w:val="single" w:sz="6" w:space="0" w:color="auto"/>
              <w:bottom w:val="nil"/>
            </w:tcBorders>
            <w:shd w:val="clear" w:color="auto" w:fill="auto"/>
          </w:tcPr>
          <w:p w14:paraId="67F9827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tcBorders>
              <w:top w:val="single" w:sz="6" w:space="0" w:color="auto"/>
              <w:bottom w:val="nil"/>
            </w:tcBorders>
            <w:shd w:val="clear" w:color="auto" w:fill="auto"/>
          </w:tcPr>
          <w:p w14:paraId="6A0DDE19"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tcBorders>
              <w:top w:val="single" w:sz="6" w:space="0" w:color="auto"/>
              <w:bottom w:val="nil"/>
            </w:tcBorders>
            <w:shd w:val="clear" w:color="auto" w:fill="auto"/>
          </w:tcPr>
          <w:p w14:paraId="310E560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tcBorders>
              <w:top w:val="single" w:sz="6" w:space="0" w:color="auto"/>
              <w:bottom w:val="nil"/>
            </w:tcBorders>
            <w:shd w:val="clear" w:color="auto" w:fill="auto"/>
          </w:tcPr>
          <w:p w14:paraId="0E060D9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tcBorders>
              <w:top w:val="single" w:sz="6" w:space="0" w:color="auto"/>
              <w:bottom w:val="nil"/>
            </w:tcBorders>
            <w:shd w:val="clear" w:color="auto" w:fill="auto"/>
          </w:tcPr>
          <w:p w14:paraId="1943967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tcBorders>
              <w:top w:val="single" w:sz="6" w:space="0" w:color="auto"/>
              <w:bottom w:val="nil"/>
            </w:tcBorders>
            <w:shd w:val="clear" w:color="auto" w:fill="auto"/>
          </w:tcPr>
          <w:p w14:paraId="50F154A9"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tcBorders>
              <w:top w:val="single" w:sz="6" w:space="0" w:color="auto"/>
              <w:bottom w:val="nil"/>
            </w:tcBorders>
            <w:shd w:val="clear" w:color="auto" w:fill="auto"/>
          </w:tcPr>
          <w:p w14:paraId="5549BF0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tcBorders>
              <w:top w:val="single" w:sz="6" w:space="0" w:color="auto"/>
              <w:bottom w:val="nil"/>
            </w:tcBorders>
            <w:shd w:val="clear" w:color="auto" w:fill="auto"/>
          </w:tcPr>
          <w:p w14:paraId="093204AD"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tcBorders>
              <w:top w:val="single" w:sz="6" w:space="0" w:color="auto"/>
              <w:bottom w:val="nil"/>
            </w:tcBorders>
            <w:shd w:val="clear" w:color="auto" w:fill="auto"/>
          </w:tcPr>
          <w:p w14:paraId="5EEA1CDD"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tcBorders>
              <w:top w:val="single" w:sz="6" w:space="0" w:color="auto"/>
              <w:bottom w:val="nil"/>
            </w:tcBorders>
            <w:shd w:val="clear" w:color="auto" w:fill="auto"/>
          </w:tcPr>
          <w:p w14:paraId="5662371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tcBorders>
              <w:top w:val="single" w:sz="6" w:space="0" w:color="auto"/>
              <w:bottom w:val="nil"/>
            </w:tcBorders>
            <w:shd w:val="clear" w:color="auto" w:fill="auto"/>
          </w:tcPr>
          <w:p w14:paraId="10E7F09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tcBorders>
              <w:top w:val="single" w:sz="6" w:space="0" w:color="auto"/>
              <w:bottom w:val="nil"/>
            </w:tcBorders>
            <w:shd w:val="clear" w:color="auto" w:fill="auto"/>
          </w:tcPr>
          <w:p w14:paraId="2D05305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9</w:t>
            </w:r>
          </w:p>
        </w:tc>
        <w:tc>
          <w:tcPr>
            <w:tcW w:w="938" w:type="dxa"/>
            <w:tcBorders>
              <w:top w:val="single" w:sz="6" w:space="0" w:color="auto"/>
              <w:bottom w:val="nil"/>
            </w:tcBorders>
          </w:tcPr>
          <w:p w14:paraId="3B1C3387"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6AF0F1F7" w14:textId="77777777">
        <w:trPr>
          <w:trHeight w:val="491"/>
        </w:trPr>
        <w:tc>
          <w:tcPr>
            <w:tcW w:w="1037" w:type="dxa"/>
            <w:tcBorders>
              <w:top w:val="nil"/>
              <w:bottom w:val="nil"/>
            </w:tcBorders>
          </w:tcPr>
          <w:p w14:paraId="238F05F6"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Xiyan</w:t>
            </w:r>
            <w:proofErr w:type="spellEnd"/>
            <w:r w:rsidRPr="006E260C">
              <w:rPr>
                <w:rFonts w:ascii="Times New Roman" w:eastAsia="宋体" w:hAnsi="Times New Roman" w:cs="Times New Roman"/>
                <w:kern w:val="0"/>
                <w:sz w:val="20"/>
                <w:szCs w:val="20"/>
              </w:rPr>
              <w:t xml:space="preserve"> </w:t>
            </w:r>
            <w:proofErr w:type="spellStart"/>
            <w:r w:rsidRPr="006E260C">
              <w:rPr>
                <w:rFonts w:ascii="Times New Roman" w:eastAsia="宋体" w:hAnsi="Times New Roman" w:cs="Times New Roman"/>
                <w:kern w:val="0"/>
                <w:sz w:val="20"/>
                <w:szCs w:val="20"/>
              </w:rPr>
              <w:t>Zhang,2023</w:t>
            </w:r>
            <w:proofErr w:type="spellEnd"/>
          </w:p>
        </w:tc>
        <w:tc>
          <w:tcPr>
            <w:tcW w:w="1704" w:type="dxa"/>
            <w:tcBorders>
              <w:top w:val="nil"/>
              <w:bottom w:val="nil"/>
            </w:tcBorders>
            <w:shd w:val="clear" w:color="auto" w:fill="auto"/>
          </w:tcPr>
          <w:p w14:paraId="40E47673"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tcBorders>
              <w:top w:val="nil"/>
              <w:bottom w:val="nil"/>
            </w:tcBorders>
            <w:shd w:val="clear" w:color="auto" w:fill="auto"/>
          </w:tcPr>
          <w:p w14:paraId="17A0E99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tcBorders>
              <w:top w:val="nil"/>
              <w:bottom w:val="nil"/>
            </w:tcBorders>
            <w:shd w:val="clear" w:color="auto" w:fill="auto"/>
          </w:tcPr>
          <w:p w14:paraId="132D976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tcBorders>
              <w:top w:val="nil"/>
              <w:bottom w:val="nil"/>
            </w:tcBorders>
            <w:shd w:val="clear" w:color="auto" w:fill="auto"/>
          </w:tcPr>
          <w:p w14:paraId="57160C9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tcBorders>
              <w:top w:val="nil"/>
              <w:bottom w:val="nil"/>
            </w:tcBorders>
            <w:shd w:val="clear" w:color="auto" w:fill="auto"/>
          </w:tcPr>
          <w:p w14:paraId="03ED728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tcBorders>
              <w:top w:val="nil"/>
              <w:bottom w:val="nil"/>
            </w:tcBorders>
            <w:shd w:val="clear" w:color="auto" w:fill="auto"/>
          </w:tcPr>
          <w:p w14:paraId="474F093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tcBorders>
              <w:top w:val="nil"/>
              <w:bottom w:val="nil"/>
            </w:tcBorders>
            <w:shd w:val="clear" w:color="auto" w:fill="auto"/>
          </w:tcPr>
          <w:p w14:paraId="3E2280D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tcBorders>
              <w:top w:val="nil"/>
              <w:bottom w:val="nil"/>
            </w:tcBorders>
            <w:shd w:val="clear" w:color="auto" w:fill="auto"/>
          </w:tcPr>
          <w:p w14:paraId="4CB49DF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tcBorders>
              <w:top w:val="nil"/>
              <w:bottom w:val="nil"/>
            </w:tcBorders>
            <w:shd w:val="clear" w:color="auto" w:fill="auto"/>
          </w:tcPr>
          <w:p w14:paraId="481D67A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tcBorders>
              <w:top w:val="nil"/>
              <w:bottom w:val="nil"/>
            </w:tcBorders>
            <w:shd w:val="clear" w:color="auto" w:fill="auto"/>
          </w:tcPr>
          <w:p w14:paraId="2B1F01E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tcBorders>
              <w:top w:val="nil"/>
              <w:bottom w:val="nil"/>
            </w:tcBorders>
            <w:shd w:val="clear" w:color="auto" w:fill="auto"/>
          </w:tcPr>
          <w:p w14:paraId="5F98111E"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888" w:type="dxa"/>
            <w:tcBorders>
              <w:top w:val="nil"/>
              <w:bottom w:val="nil"/>
            </w:tcBorders>
            <w:shd w:val="clear" w:color="auto" w:fill="auto"/>
          </w:tcPr>
          <w:p w14:paraId="67D599D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1</w:t>
            </w:r>
          </w:p>
        </w:tc>
        <w:tc>
          <w:tcPr>
            <w:tcW w:w="938" w:type="dxa"/>
            <w:tcBorders>
              <w:top w:val="nil"/>
              <w:bottom w:val="nil"/>
            </w:tcBorders>
          </w:tcPr>
          <w:p w14:paraId="087AD2A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51B3822E" w14:textId="77777777">
        <w:trPr>
          <w:trHeight w:val="491"/>
        </w:trPr>
        <w:tc>
          <w:tcPr>
            <w:tcW w:w="1037" w:type="dxa"/>
          </w:tcPr>
          <w:p w14:paraId="387F76A2"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Xiangjia</w:t>
            </w:r>
            <w:proofErr w:type="spellEnd"/>
            <w:r w:rsidRPr="006E260C">
              <w:rPr>
                <w:rFonts w:ascii="Times New Roman" w:eastAsia="宋体" w:hAnsi="Times New Roman" w:cs="Times New Roman"/>
                <w:kern w:val="0"/>
                <w:sz w:val="20"/>
                <w:szCs w:val="20"/>
              </w:rPr>
              <w:t xml:space="preserve"> </w:t>
            </w:r>
            <w:proofErr w:type="spellStart"/>
            <w:r w:rsidRPr="006E260C">
              <w:rPr>
                <w:rFonts w:ascii="Times New Roman" w:eastAsia="宋体" w:hAnsi="Times New Roman" w:cs="Times New Roman"/>
                <w:kern w:val="0"/>
                <w:sz w:val="20"/>
                <w:szCs w:val="20"/>
              </w:rPr>
              <w:t>Zhu,2023</w:t>
            </w:r>
            <w:proofErr w:type="spellEnd"/>
          </w:p>
        </w:tc>
        <w:tc>
          <w:tcPr>
            <w:tcW w:w="1704" w:type="dxa"/>
            <w:shd w:val="clear" w:color="auto" w:fill="auto"/>
          </w:tcPr>
          <w:p w14:paraId="0CF6FFE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1087" w:type="dxa"/>
            <w:shd w:val="clear" w:color="auto" w:fill="auto"/>
          </w:tcPr>
          <w:p w14:paraId="7AC39BE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0</w:t>
            </w:r>
          </w:p>
        </w:tc>
        <w:tc>
          <w:tcPr>
            <w:tcW w:w="1001" w:type="dxa"/>
            <w:shd w:val="clear" w:color="auto" w:fill="auto"/>
          </w:tcPr>
          <w:p w14:paraId="3D40D119"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0</w:t>
            </w:r>
          </w:p>
        </w:tc>
        <w:tc>
          <w:tcPr>
            <w:tcW w:w="1304" w:type="dxa"/>
            <w:shd w:val="clear" w:color="auto" w:fill="auto"/>
          </w:tcPr>
          <w:p w14:paraId="7AA2806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1</w:t>
            </w:r>
          </w:p>
        </w:tc>
        <w:tc>
          <w:tcPr>
            <w:tcW w:w="1175" w:type="dxa"/>
            <w:shd w:val="clear" w:color="auto" w:fill="auto"/>
          </w:tcPr>
          <w:p w14:paraId="4723C9F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1</w:t>
            </w:r>
          </w:p>
        </w:tc>
        <w:tc>
          <w:tcPr>
            <w:tcW w:w="1175" w:type="dxa"/>
            <w:shd w:val="clear" w:color="auto" w:fill="auto"/>
          </w:tcPr>
          <w:p w14:paraId="43085343"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316F0A3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1</w:t>
            </w:r>
          </w:p>
        </w:tc>
        <w:tc>
          <w:tcPr>
            <w:tcW w:w="1435" w:type="dxa"/>
            <w:shd w:val="clear" w:color="auto" w:fill="auto"/>
          </w:tcPr>
          <w:p w14:paraId="0BE7571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1</w:t>
            </w:r>
          </w:p>
        </w:tc>
        <w:tc>
          <w:tcPr>
            <w:tcW w:w="914" w:type="dxa"/>
            <w:shd w:val="clear" w:color="auto" w:fill="auto"/>
          </w:tcPr>
          <w:p w14:paraId="4503E96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0</w:t>
            </w:r>
          </w:p>
        </w:tc>
        <w:tc>
          <w:tcPr>
            <w:tcW w:w="913" w:type="dxa"/>
            <w:shd w:val="clear" w:color="auto" w:fill="auto"/>
          </w:tcPr>
          <w:p w14:paraId="421E50DD"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2011017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4771B0C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5</w:t>
            </w:r>
          </w:p>
        </w:tc>
        <w:tc>
          <w:tcPr>
            <w:tcW w:w="938" w:type="dxa"/>
          </w:tcPr>
          <w:p w14:paraId="6F98BDB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r w:rsidR="008470D9" w:rsidRPr="006E260C" w14:paraId="24CB4FD9" w14:textId="77777777">
        <w:trPr>
          <w:trHeight w:val="511"/>
        </w:trPr>
        <w:tc>
          <w:tcPr>
            <w:tcW w:w="1037" w:type="dxa"/>
          </w:tcPr>
          <w:p w14:paraId="6E95F10E"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Juerong</w:t>
            </w:r>
            <w:proofErr w:type="spellEnd"/>
            <w:r w:rsidRPr="006E260C">
              <w:rPr>
                <w:rFonts w:ascii="Times New Roman" w:eastAsia="宋体" w:hAnsi="Times New Roman" w:cs="Times New Roman"/>
                <w:kern w:val="0"/>
                <w:sz w:val="20"/>
                <w:szCs w:val="20"/>
              </w:rPr>
              <w:t xml:space="preserve"> </w:t>
            </w:r>
            <w:proofErr w:type="spellStart"/>
            <w:r w:rsidRPr="006E260C">
              <w:rPr>
                <w:rFonts w:ascii="Times New Roman" w:eastAsia="宋体" w:hAnsi="Times New Roman" w:cs="Times New Roman"/>
                <w:kern w:val="0"/>
                <w:sz w:val="20"/>
                <w:szCs w:val="20"/>
              </w:rPr>
              <w:t>Huang,2022</w:t>
            </w:r>
            <w:proofErr w:type="spellEnd"/>
          </w:p>
        </w:tc>
        <w:tc>
          <w:tcPr>
            <w:tcW w:w="1704" w:type="dxa"/>
            <w:shd w:val="clear" w:color="auto" w:fill="auto"/>
          </w:tcPr>
          <w:p w14:paraId="094D97D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00C66FA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57B6A9D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159DA7B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5C3724C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4A8A498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1304" w:type="dxa"/>
            <w:shd w:val="clear" w:color="auto" w:fill="auto"/>
          </w:tcPr>
          <w:p w14:paraId="363356B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1435" w:type="dxa"/>
            <w:shd w:val="clear" w:color="auto" w:fill="auto"/>
          </w:tcPr>
          <w:p w14:paraId="6A93B8A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401F9B49"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1795175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4DAD139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03D5371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7</w:t>
            </w:r>
          </w:p>
        </w:tc>
        <w:tc>
          <w:tcPr>
            <w:tcW w:w="938" w:type="dxa"/>
          </w:tcPr>
          <w:p w14:paraId="25AE24E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r w:rsidR="008470D9" w:rsidRPr="006E260C" w14:paraId="4828F747" w14:textId="77777777">
        <w:trPr>
          <w:trHeight w:val="469"/>
        </w:trPr>
        <w:tc>
          <w:tcPr>
            <w:tcW w:w="1037" w:type="dxa"/>
          </w:tcPr>
          <w:p w14:paraId="26C2F0B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Yanling </w:t>
            </w:r>
            <w:proofErr w:type="spellStart"/>
            <w:r w:rsidRPr="006E260C">
              <w:rPr>
                <w:rFonts w:ascii="Times New Roman" w:eastAsia="宋体" w:hAnsi="Times New Roman" w:cs="Times New Roman"/>
                <w:kern w:val="0"/>
                <w:sz w:val="20"/>
                <w:szCs w:val="20"/>
              </w:rPr>
              <w:t>Yu,2022</w:t>
            </w:r>
            <w:proofErr w:type="spellEnd"/>
          </w:p>
        </w:tc>
        <w:tc>
          <w:tcPr>
            <w:tcW w:w="1704" w:type="dxa"/>
            <w:shd w:val="clear" w:color="auto" w:fill="auto"/>
          </w:tcPr>
          <w:p w14:paraId="1F98FE1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4B57690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73651ABD"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08BFC5C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4012A27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25F01DF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07B9E83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020F5AC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22197BD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46B1169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12BC78C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6371F63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9</w:t>
            </w:r>
          </w:p>
        </w:tc>
        <w:tc>
          <w:tcPr>
            <w:tcW w:w="938" w:type="dxa"/>
          </w:tcPr>
          <w:p w14:paraId="25FF248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1F47774B" w14:textId="77777777">
        <w:trPr>
          <w:trHeight w:val="491"/>
        </w:trPr>
        <w:tc>
          <w:tcPr>
            <w:tcW w:w="1037" w:type="dxa"/>
          </w:tcPr>
          <w:p w14:paraId="66A34D63"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Hongmei </w:t>
            </w:r>
            <w:proofErr w:type="spellStart"/>
            <w:r w:rsidRPr="006E260C">
              <w:rPr>
                <w:rFonts w:ascii="Times New Roman" w:eastAsia="宋体" w:hAnsi="Times New Roman" w:cs="Times New Roman"/>
                <w:kern w:val="0"/>
                <w:sz w:val="20"/>
                <w:szCs w:val="20"/>
              </w:rPr>
              <w:t>Zhang,2021</w:t>
            </w:r>
            <w:proofErr w:type="spellEnd"/>
          </w:p>
        </w:tc>
        <w:tc>
          <w:tcPr>
            <w:tcW w:w="1704" w:type="dxa"/>
            <w:shd w:val="clear" w:color="auto" w:fill="auto"/>
          </w:tcPr>
          <w:p w14:paraId="21DCACB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29DA31C9"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32B4AEEE"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58A7C22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36D0C01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01651AD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1EC3EC6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5D50B84E"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7CBB76F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3ECFD62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465813F3"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3C02336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0</w:t>
            </w:r>
          </w:p>
        </w:tc>
        <w:tc>
          <w:tcPr>
            <w:tcW w:w="938" w:type="dxa"/>
          </w:tcPr>
          <w:p w14:paraId="3B7C0137"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60A784BB" w14:textId="77777777">
        <w:trPr>
          <w:trHeight w:val="756"/>
        </w:trPr>
        <w:tc>
          <w:tcPr>
            <w:tcW w:w="1037" w:type="dxa"/>
          </w:tcPr>
          <w:p w14:paraId="13B849B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Kwadwo Owusu </w:t>
            </w:r>
            <w:proofErr w:type="spellStart"/>
            <w:r w:rsidRPr="006E260C">
              <w:rPr>
                <w:rFonts w:ascii="Times New Roman" w:eastAsia="宋体" w:hAnsi="Times New Roman" w:cs="Times New Roman"/>
                <w:kern w:val="0"/>
                <w:sz w:val="20"/>
                <w:szCs w:val="20"/>
              </w:rPr>
              <w:t>Akuffo,2021</w:t>
            </w:r>
            <w:proofErr w:type="spellEnd"/>
          </w:p>
        </w:tc>
        <w:tc>
          <w:tcPr>
            <w:tcW w:w="1704" w:type="dxa"/>
            <w:shd w:val="clear" w:color="auto" w:fill="auto"/>
          </w:tcPr>
          <w:p w14:paraId="1FEFF62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53C2EA6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77A6EF5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1304" w:type="dxa"/>
            <w:shd w:val="clear" w:color="auto" w:fill="auto"/>
          </w:tcPr>
          <w:p w14:paraId="5A37F35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2F7ED5ED"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2FE1BAF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01CE75B8"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6886BB1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13C4DB8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0227411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36F89773"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79D6E1EE"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8</w:t>
            </w:r>
          </w:p>
        </w:tc>
        <w:tc>
          <w:tcPr>
            <w:tcW w:w="938" w:type="dxa"/>
          </w:tcPr>
          <w:p w14:paraId="43A65F6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65EDACFD" w14:textId="77777777">
        <w:trPr>
          <w:trHeight w:val="224"/>
        </w:trPr>
        <w:tc>
          <w:tcPr>
            <w:tcW w:w="1037" w:type="dxa"/>
          </w:tcPr>
          <w:p w14:paraId="159BD340"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Qiaoli</w:t>
            </w:r>
            <w:proofErr w:type="spellEnd"/>
            <w:r w:rsidRPr="006E260C">
              <w:rPr>
                <w:rFonts w:ascii="Times New Roman" w:eastAsia="宋体" w:hAnsi="Times New Roman" w:cs="Times New Roman"/>
                <w:kern w:val="0"/>
                <w:sz w:val="20"/>
                <w:szCs w:val="20"/>
              </w:rPr>
              <w:t xml:space="preserve"> </w:t>
            </w:r>
            <w:proofErr w:type="spellStart"/>
            <w:r w:rsidRPr="006E260C">
              <w:rPr>
                <w:rFonts w:ascii="Times New Roman" w:eastAsia="宋体" w:hAnsi="Times New Roman" w:cs="Times New Roman"/>
                <w:kern w:val="0"/>
                <w:sz w:val="20"/>
                <w:szCs w:val="20"/>
              </w:rPr>
              <w:t>Li,2020</w:t>
            </w:r>
            <w:proofErr w:type="spellEnd"/>
          </w:p>
        </w:tc>
        <w:tc>
          <w:tcPr>
            <w:tcW w:w="1704" w:type="dxa"/>
            <w:shd w:val="clear" w:color="auto" w:fill="auto"/>
          </w:tcPr>
          <w:p w14:paraId="1604058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33541C1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3CC6DD0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341AF9C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09EC96F8"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5468558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41A4EC3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6F05BB5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49F1B50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58BAAA1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0C1BA79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1BFA36E3"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9</w:t>
            </w:r>
          </w:p>
        </w:tc>
        <w:tc>
          <w:tcPr>
            <w:tcW w:w="938" w:type="dxa"/>
          </w:tcPr>
          <w:p w14:paraId="691857D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140D55DB" w14:textId="77777777">
        <w:trPr>
          <w:trHeight w:val="244"/>
        </w:trPr>
        <w:tc>
          <w:tcPr>
            <w:tcW w:w="1037" w:type="dxa"/>
          </w:tcPr>
          <w:p w14:paraId="6A124B5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Yin </w:t>
            </w:r>
            <w:proofErr w:type="spellStart"/>
            <w:r w:rsidRPr="006E260C">
              <w:rPr>
                <w:rFonts w:ascii="Times New Roman" w:eastAsia="宋体" w:hAnsi="Times New Roman" w:cs="Times New Roman"/>
                <w:kern w:val="0"/>
                <w:sz w:val="20"/>
                <w:szCs w:val="20"/>
              </w:rPr>
              <w:t>Wu,2017</w:t>
            </w:r>
            <w:proofErr w:type="spellEnd"/>
          </w:p>
        </w:tc>
        <w:tc>
          <w:tcPr>
            <w:tcW w:w="1704" w:type="dxa"/>
            <w:shd w:val="clear" w:color="auto" w:fill="auto"/>
          </w:tcPr>
          <w:p w14:paraId="5AE2066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2C1B77AE"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34CB09C8"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6C4300A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617C7C4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7FB79A0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1304" w:type="dxa"/>
            <w:shd w:val="clear" w:color="auto" w:fill="auto"/>
          </w:tcPr>
          <w:p w14:paraId="419C3B1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219468B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5582935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0D5A6BE9"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60EA892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209DAB1D"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9</w:t>
            </w:r>
          </w:p>
        </w:tc>
        <w:tc>
          <w:tcPr>
            <w:tcW w:w="938" w:type="dxa"/>
          </w:tcPr>
          <w:p w14:paraId="5BBA459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52CDD3C2" w14:textId="77777777">
        <w:trPr>
          <w:trHeight w:val="491"/>
        </w:trPr>
        <w:tc>
          <w:tcPr>
            <w:tcW w:w="1037" w:type="dxa"/>
            <w:shd w:val="clear" w:color="auto" w:fill="auto"/>
          </w:tcPr>
          <w:p w14:paraId="5EA3606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Joanna B </w:t>
            </w:r>
            <w:proofErr w:type="spellStart"/>
            <w:r w:rsidRPr="006E260C">
              <w:rPr>
                <w:rFonts w:ascii="Times New Roman" w:eastAsia="宋体" w:hAnsi="Times New Roman" w:cs="Times New Roman"/>
                <w:kern w:val="0"/>
                <w:sz w:val="20"/>
                <w:szCs w:val="20"/>
              </w:rPr>
              <w:t>Łazarczyk,2016</w:t>
            </w:r>
            <w:proofErr w:type="spellEnd"/>
          </w:p>
        </w:tc>
        <w:tc>
          <w:tcPr>
            <w:tcW w:w="1704" w:type="dxa"/>
            <w:shd w:val="clear" w:color="auto" w:fill="auto"/>
          </w:tcPr>
          <w:p w14:paraId="3CB6A2A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458A492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6524C29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4E49225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66B86D5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4C48038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01BCA9E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3DCF353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513A976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4FCFB31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6E15932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4CBB224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9</w:t>
            </w:r>
          </w:p>
        </w:tc>
        <w:tc>
          <w:tcPr>
            <w:tcW w:w="938" w:type="dxa"/>
          </w:tcPr>
          <w:p w14:paraId="421FA37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48DC24D1" w14:textId="77777777">
        <w:trPr>
          <w:trHeight w:val="244"/>
        </w:trPr>
        <w:tc>
          <w:tcPr>
            <w:tcW w:w="1037" w:type="dxa"/>
          </w:tcPr>
          <w:p w14:paraId="3D418BA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Tau </w:t>
            </w:r>
            <w:proofErr w:type="spellStart"/>
            <w:r w:rsidRPr="006E260C">
              <w:rPr>
                <w:rFonts w:ascii="Times New Roman" w:eastAsia="宋体" w:hAnsi="Times New Roman" w:cs="Times New Roman"/>
                <w:kern w:val="0"/>
                <w:sz w:val="20"/>
                <w:szCs w:val="20"/>
              </w:rPr>
              <w:t>Yokoi,2014</w:t>
            </w:r>
            <w:proofErr w:type="spellEnd"/>
          </w:p>
        </w:tc>
        <w:tc>
          <w:tcPr>
            <w:tcW w:w="1704" w:type="dxa"/>
            <w:shd w:val="clear" w:color="auto" w:fill="auto"/>
          </w:tcPr>
          <w:p w14:paraId="1698294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6674D39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2AE76F80"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0BAD5B3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14902A8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79BCAB6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56085BE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19BA3324"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1748A27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588DF73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5951CB1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31E98148"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9</w:t>
            </w:r>
          </w:p>
        </w:tc>
        <w:tc>
          <w:tcPr>
            <w:tcW w:w="938" w:type="dxa"/>
          </w:tcPr>
          <w:p w14:paraId="6611830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4CE0ADFA" w14:textId="77777777">
        <w:trPr>
          <w:trHeight w:val="491"/>
        </w:trPr>
        <w:tc>
          <w:tcPr>
            <w:tcW w:w="1037" w:type="dxa"/>
          </w:tcPr>
          <w:p w14:paraId="407D4323"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Shin-Yeu </w:t>
            </w:r>
            <w:proofErr w:type="spellStart"/>
            <w:r w:rsidRPr="006E260C">
              <w:rPr>
                <w:rFonts w:ascii="Times New Roman" w:eastAsia="宋体" w:hAnsi="Times New Roman" w:cs="Times New Roman"/>
                <w:kern w:val="0"/>
                <w:sz w:val="20"/>
                <w:szCs w:val="20"/>
              </w:rPr>
              <w:t>Ong,2013</w:t>
            </w:r>
            <w:proofErr w:type="spellEnd"/>
          </w:p>
        </w:tc>
        <w:tc>
          <w:tcPr>
            <w:tcW w:w="1704" w:type="dxa"/>
            <w:shd w:val="clear" w:color="auto" w:fill="auto"/>
          </w:tcPr>
          <w:p w14:paraId="20856E0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39DBEED8"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4566B38E"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1003155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6155B03F"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2F57495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42A54A0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435" w:type="dxa"/>
            <w:shd w:val="clear" w:color="auto" w:fill="auto"/>
          </w:tcPr>
          <w:p w14:paraId="5A15A39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0B31C8C7"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0FF02382"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0A8EE1F6"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267F4288"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9</w:t>
            </w:r>
          </w:p>
        </w:tc>
        <w:tc>
          <w:tcPr>
            <w:tcW w:w="938" w:type="dxa"/>
          </w:tcPr>
          <w:p w14:paraId="7B281CA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071A6882" w14:textId="77777777">
        <w:trPr>
          <w:trHeight w:val="491"/>
        </w:trPr>
        <w:tc>
          <w:tcPr>
            <w:tcW w:w="1037" w:type="dxa"/>
          </w:tcPr>
          <w:p w14:paraId="627F325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Robert van </w:t>
            </w:r>
            <w:proofErr w:type="spellStart"/>
            <w:r w:rsidRPr="006E260C">
              <w:rPr>
                <w:rFonts w:ascii="Times New Roman" w:eastAsia="宋体" w:hAnsi="Times New Roman" w:cs="Times New Roman"/>
                <w:kern w:val="0"/>
                <w:sz w:val="20"/>
                <w:szCs w:val="20"/>
              </w:rPr>
              <w:t>de</w:t>
            </w:r>
            <w:proofErr w:type="spellEnd"/>
            <w:r w:rsidRPr="006E260C">
              <w:rPr>
                <w:rFonts w:ascii="Times New Roman" w:eastAsia="宋体" w:hAnsi="Times New Roman" w:cs="Times New Roman"/>
                <w:kern w:val="0"/>
                <w:sz w:val="20"/>
                <w:szCs w:val="20"/>
              </w:rPr>
              <w:t xml:space="preserve"> </w:t>
            </w:r>
            <w:proofErr w:type="spellStart"/>
            <w:r w:rsidRPr="006E260C">
              <w:rPr>
                <w:rFonts w:ascii="Times New Roman" w:eastAsia="宋体" w:hAnsi="Times New Roman" w:cs="Times New Roman"/>
                <w:kern w:val="0"/>
                <w:sz w:val="20"/>
                <w:szCs w:val="20"/>
              </w:rPr>
              <w:t>Berg,2008</w:t>
            </w:r>
            <w:proofErr w:type="spellEnd"/>
          </w:p>
        </w:tc>
        <w:tc>
          <w:tcPr>
            <w:tcW w:w="1704" w:type="dxa"/>
            <w:shd w:val="clear" w:color="auto" w:fill="auto"/>
          </w:tcPr>
          <w:p w14:paraId="44BB7B1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87" w:type="dxa"/>
            <w:shd w:val="clear" w:color="auto" w:fill="auto"/>
          </w:tcPr>
          <w:p w14:paraId="676D02E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001" w:type="dxa"/>
            <w:shd w:val="clear" w:color="auto" w:fill="auto"/>
          </w:tcPr>
          <w:p w14:paraId="5C146B6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1304" w:type="dxa"/>
            <w:shd w:val="clear" w:color="auto" w:fill="auto"/>
          </w:tcPr>
          <w:p w14:paraId="1669E77A"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77E1F39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175" w:type="dxa"/>
            <w:shd w:val="clear" w:color="auto" w:fill="auto"/>
          </w:tcPr>
          <w:p w14:paraId="324B7BAB"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1304" w:type="dxa"/>
            <w:shd w:val="clear" w:color="auto" w:fill="auto"/>
          </w:tcPr>
          <w:p w14:paraId="14D41A6D"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1435" w:type="dxa"/>
            <w:shd w:val="clear" w:color="auto" w:fill="auto"/>
          </w:tcPr>
          <w:p w14:paraId="2806902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4" w:type="dxa"/>
            <w:shd w:val="clear" w:color="auto" w:fill="auto"/>
          </w:tcPr>
          <w:p w14:paraId="1ED4153C"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913" w:type="dxa"/>
            <w:shd w:val="clear" w:color="auto" w:fill="auto"/>
          </w:tcPr>
          <w:p w14:paraId="493F7111"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1</w:t>
            </w:r>
          </w:p>
        </w:tc>
        <w:tc>
          <w:tcPr>
            <w:tcW w:w="913" w:type="dxa"/>
            <w:shd w:val="clear" w:color="auto" w:fill="auto"/>
          </w:tcPr>
          <w:p w14:paraId="21E183F3"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0</w:t>
            </w:r>
          </w:p>
        </w:tc>
        <w:tc>
          <w:tcPr>
            <w:tcW w:w="888" w:type="dxa"/>
            <w:shd w:val="clear" w:color="auto" w:fill="auto"/>
          </w:tcPr>
          <w:p w14:paraId="638FD4E5"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rPr>
              <w:t>7</w:t>
            </w:r>
          </w:p>
        </w:tc>
        <w:tc>
          <w:tcPr>
            <w:tcW w:w="938" w:type="dxa"/>
          </w:tcPr>
          <w:p w14:paraId="1FE74A4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bl>
    <w:p w14:paraId="1B27F25C" w14:textId="77777777" w:rsidR="008470D9" w:rsidRPr="006E260C" w:rsidRDefault="008470D9">
      <w:pPr>
        <w:autoSpaceDE w:val="0"/>
        <w:autoSpaceDN w:val="0"/>
        <w:adjustRightInd w:val="0"/>
        <w:jc w:val="left"/>
        <w:rPr>
          <w:rFonts w:ascii="Times New Roman" w:hAnsi="Times New Roman" w:cs="Times New Roman"/>
        </w:rPr>
      </w:pPr>
    </w:p>
    <w:p w14:paraId="66897090" w14:textId="77777777" w:rsidR="008470D9" w:rsidRPr="006E260C" w:rsidRDefault="008470D9">
      <w:pPr>
        <w:autoSpaceDE w:val="0"/>
        <w:autoSpaceDN w:val="0"/>
        <w:adjustRightInd w:val="0"/>
        <w:jc w:val="left"/>
        <w:rPr>
          <w:rFonts w:ascii="Times New Roman" w:hAnsi="Times New Roman" w:cs="Times New Roman"/>
        </w:rPr>
      </w:pPr>
    </w:p>
    <w:p w14:paraId="41B0268B" w14:textId="77777777" w:rsidR="008470D9" w:rsidRPr="006E260C" w:rsidRDefault="008470D9">
      <w:pPr>
        <w:autoSpaceDE w:val="0"/>
        <w:autoSpaceDN w:val="0"/>
        <w:adjustRightInd w:val="0"/>
        <w:jc w:val="left"/>
        <w:rPr>
          <w:rFonts w:ascii="Times New Roman" w:hAnsi="Times New Roman" w:cs="Times New Roman"/>
        </w:rPr>
      </w:pPr>
    </w:p>
    <w:p w14:paraId="1DC3815C" w14:textId="77777777" w:rsidR="008470D9" w:rsidRPr="006E260C" w:rsidRDefault="008470D9">
      <w:pPr>
        <w:autoSpaceDE w:val="0"/>
        <w:autoSpaceDN w:val="0"/>
        <w:adjustRightInd w:val="0"/>
        <w:jc w:val="left"/>
        <w:rPr>
          <w:rFonts w:ascii="Times New Roman" w:hAnsi="Times New Roman" w:cs="Times New Roman"/>
        </w:rPr>
      </w:pPr>
    </w:p>
    <w:p w14:paraId="7046583F" w14:textId="77777777" w:rsidR="008470D9" w:rsidRPr="006E260C" w:rsidRDefault="008470D9">
      <w:pPr>
        <w:autoSpaceDE w:val="0"/>
        <w:autoSpaceDN w:val="0"/>
        <w:adjustRightInd w:val="0"/>
        <w:jc w:val="left"/>
        <w:rPr>
          <w:rFonts w:ascii="Times New Roman" w:hAnsi="Times New Roman" w:cs="Times New Roman"/>
        </w:rPr>
      </w:pPr>
    </w:p>
    <w:p w14:paraId="55B46112" w14:textId="77777777" w:rsidR="008470D9" w:rsidRPr="006E260C" w:rsidRDefault="008470D9">
      <w:pPr>
        <w:autoSpaceDE w:val="0"/>
        <w:autoSpaceDN w:val="0"/>
        <w:adjustRightInd w:val="0"/>
        <w:jc w:val="left"/>
        <w:rPr>
          <w:rFonts w:ascii="Times New Roman" w:hAnsi="Times New Roman" w:cs="Times New Roman"/>
        </w:rPr>
      </w:pPr>
    </w:p>
    <w:p w14:paraId="03FCD6DF" w14:textId="77777777" w:rsidR="008470D9" w:rsidRPr="006E260C" w:rsidRDefault="008470D9">
      <w:pPr>
        <w:autoSpaceDE w:val="0"/>
        <w:autoSpaceDN w:val="0"/>
        <w:adjustRightInd w:val="0"/>
        <w:jc w:val="left"/>
        <w:rPr>
          <w:rFonts w:ascii="Times New Roman" w:hAnsi="Times New Roman" w:cs="Times New Roman"/>
        </w:rPr>
      </w:pPr>
    </w:p>
    <w:p w14:paraId="15CBC8A2" w14:textId="77777777" w:rsidR="008470D9" w:rsidRPr="006E260C" w:rsidRDefault="008470D9">
      <w:pPr>
        <w:autoSpaceDE w:val="0"/>
        <w:autoSpaceDN w:val="0"/>
        <w:adjustRightInd w:val="0"/>
        <w:jc w:val="left"/>
        <w:rPr>
          <w:rFonts w:ascii="Times New Roman" w:hAnsi="Times New Roman" w:cs="Times New Roman"/>
        </w:rPr>
      </w:pPr>
    </w:p>
    <w:p w14:paraId="45DCBB5A" w14:textId="77777777" w:rsidR="008470D9" w:rsidRPr="006E260C" w:rsidRDefault="008470D9">
      <w:pPr>
        <w:autoSpaceDE w:val="0"/>
        <w:autoSpaceDN w:val="0"/>
        <w:adjustRightInd w:val="0"/>
        <w:jc w:val="left"/>
        <w:rPr>
          <w:rFonts w:ascii="Times New Roman" w:hAnsi="Times New Roman" w:cs="Times New Roman"/>
        </w:rPr>
      </w:pPr>
    </w:p>
    <w:p w14:paraId="400C56FE" w14:textId="77777777" w:rsidR="008470D9" w:rsidRPr="006E260C" w:rsidRDefault="008470D9">
      <w:pPr>
        <w:autoSpaceDE w:val="0"/>
        <w:autoSpaceDN w:val="0"/>
        <w:adjustRightInd w:val="0"/>
        <w:jc w:val="left"/>
        <w:rPr>
          <w:rFonts w:ascii="Times New Roman" w:hAnsi="Times New Roman" w:cs="Times New Roman"/>
        </w:rPr>
      </w:pPr>
    </w:p>
    <w:p w14:paraId="34722C4F" w14:textId="77777777" w:rsidR="008470D9" w:rsidRPr="006E260C" w:rsidRDefault="008470D9">
      <w:pPr>
        <w:autoSpaceDE w:val="0"/>
        <w:autoSpaceDN w:val="0"/>
        <w:adjustRightInd w:val="0"/>
        <w:jc w:val="left"/>
        <w:rPr>
          <w:rFonts w:ascii="Times New Roman" w:hAnsi="Times New Roman" w:cs="Times New Roman"/>
        </w:rPr>
      </w:pPr>
    </w:p>
    <w:p w14:paraId="1B1AAAF8" w14:textId="77777777" w:rsidR="008470D9" w:rsidRPr="006E260C" w:rsidRDefault="008470D9">
      <w:pPr>
        <w:autoSpaceDE w:val="0"/>
        <w:autoSpaceDN w:val="0"/>
        <w:adjustRightInd w:val="0"/>
        <w:jc w:val="left"/>
        <w:rPr>
          <w:rFonts w:ascii="Times New Roman" w:hAnsi="Times New Roman" w:cs="Times New Roman"/>
        </w:rPr>
      </w:pPr>
    </w:p>
    <w:p w14:paraId="691D9E85" w14:textId="77777777" w:rsidR="008470D9" w:rsidRPr="006E260C" w:rsidRDefault="008470D9">
      <w:pPr>
        <w:autoSpaceDE w:val="0"/>
        <w:autoSpaceDN w:val="0"/>
        <w:adjustRightInd w:val="0"/>
        <w:jc w:val="left"/>
        <w:rPr>
          <w:rFonts w:ascii="Times New Roman" w:hAnsi="Times New Roman" w:cs="Times New Roman"/>
        </w:rPr>
      </w:pPr>
    </w:p>
    <w:p w14:paraId="30573786" w14:textId="77777777" w:rsidR="008470D9" w:rsidRPr="006E260C" w:rsidRDefault="008470D9">
      <w:pPr>
        <w:autoSpaceDE w:val="0"/>
        <w:autoSpaceDN w:val="0"/>
        <w:adjustRightInd w:val="0"/>
        <w:jc w:val="left"/>
        <w:rPr>
          <w:rFonts w:ascii="Times New Roman" w:hAnsi="Times New Roman" w:cs="Times New Roman"/>
        </w:rPr>
      </w:pPr>
    </w:p>
    <w:p w14:paraId="1CF9D60A" w14:textId="77777777" w:rsidR="008470D9" w:rsidRPr="006E260C" w:rsidRDefault="008470D9">
      <w:pPr>
        <w:autoSpaceDE w:val="0"/>
        <w:autoSpaceDN w:val="0"/>
        <w:adjustRightInd w:val="0"/>
        <w:jc w:val="left"/>
        <w:rPr>
          <w:rFonts w:ascii="Times New Roman" w:hAnsi="Times New Roman" w:cs="Times New Roman"/>
        </w:rPr>
      </w:pPr>
    </w:p>
    <w:p w14:paraId="3795069D" w14:textId="77777777" w:rsidR="008470D9" w:rsidRPr="006E260C" w:rsidRDefault="008470D9">
      <w:pPr>
        <w:autoSpaceDE w:val="0"/>
        <w:autoSpaceDN w:val="0"/>
        <w:adjustRightInd w:val="0"/>
        <w:jc w:val="left"/>
        <w:rPr>
          <w:rFonts w:ascii="Times New Roman" w:hAnsi="Times New Roman" w:cs="Times New Roman"/>
        </w:rPr>
      </w:pPr>
    </w:p>
    <w:p w14:paraId="6B2B8BBA" w14:textId="77777777" w:rsidR="008470D9" w:rsidRPr="006E260C" w:rsidRDefault="008470D9">
      <w:pPr>
        <w:autoSpaceDE w:val="0"/>
        <w:autoSpaceDN w:val="0"/>
        <w:adjustRightInd w:val="0"/>
        <w:jc w:val="left"/>
        <w:rPr>
          <w:rFonts w:ascii="Times New Roman" w:hAnsi="Times New Roman" w:cs="Times New Roman"/>
        </w:rPr>
      </w:pPr>
    </w:p>
    <w:p w14:paraId="009C3E7C" w14:textId="77777777" w:rsidR="008470D9" w:rsidRPr="006E260C" w:rsidRDefault="008470D9">
      <w:pPr>
        <w:autoSpaceDE w:val="0"/>
        <w:autoSpaceDN w:val="0"/>
        <w:adjustRightInd w:val="0"/>
        <w:jc w:val="left"/>
        <w:rPr>
          <w:rFonts w:ascii="Times New Roman" w:hAnsi="Times New Roman" w:cs="Times New Roman"/>
        </w:rPr>
      </w:pPr>
    </w:p>
    <w:p w14:paraId="0515BB58" w14:textId="77777777" w:rsidR="008470D9" w:rsidRPr="006E260C" w:rsidRDefault="008470D9">
      <w:pPr>
        <w:autoSpaceDE w:val="0"/>
        <w:autoSpaceDN w:val="0"/>
        <w:adjustRightInd w:val="0"/>
        <w:jc w:val="left"/>
        <w:rPr>
          <w:rFonts w:ascii="Times New Roman" w:hAnsi="Times New Roman" w:cs="Times New Roman"/>
        </w:rPr>
      </w:pPr>
    </w:p>
    <w:p w14:paraId="2DC0DD76" w14:textId="77777777" w:rsidR="008470D9" w:rsidRDefault="008470D9">
      <w:pPr>
        <w:autoSpaceDE w:val="0"/>
        <w:autoSpaceDN w:val="0"/>
        <w:adjustRightInd w:val="0"/>
        <w:jc w:val="left"/>
        <w:rPr>
          <w:rFonts w:ascii="Times New Roman" w:hAnsi="Times New Roman" w:cs="Times New Roman"/>
        </w:rPr>
      </w:pPr>
    </w:p>
    <w:p w14:paraId="6DEA4377" w14:textId="77777777" w:rsidR="006E260C" w:rsidRDefault="006E260C">
      <w:pPr>
        <w:autoSpaceDE w:val="0"/>
        <w:autoSpaceDN w:val="0"/>
        <w:adjustRightInd w:val="0"/>
        <w:jc w:val="left"/>
        <w:rPr>
          <w:rFonts w:ascii="Times New Roman" w:hAnsi="Times New Roman" w:cs="Times New Roman"/>
        </w:rPr>
      </w:pPr>
    </w:p>
    <w:p w14:paraId="464610CB" w14:textId="77777777" w:rsidR="006E260C" w:rsidRDefault="006E260C">
      <w:pPr>
        <w:autoSpaceDE w:val="0"/>
        <w:autoSpaceDN w:val="0"/>
        <w:adjustRightInd w:val="0"/>
        <w:jc w:val="left"/>
        <w:rPr>
          <w:rFonts w:ascii="Times New Roman" w:hAnsi="Times New Roman" w:cs="Times New Roman"/>
        </w:rPr>
      </w:pPr>
    </w:p>
    <w:p w14:paraId="3C481489" w14:textId="77777777" w:rsidR="006E260C" w:rsidRPr="006E260C" w:rsidRDefault="006E260C">
      <w:pPr>
        <w:autoSpaceDE w:val="0"/>
        <w:autoSpaceDN w:val="0"/>
        <w:adjustRightInd w:val="0"/>
        <w:jc w:val="left"/>
        <w:rPr>
          <w:rFonts w:ascii="Times New Roman" w:hAnsi="Times New Roman" w:cs="Times New Roman" w:hint="eastAsia"/>
        </w:rPr>
      </w:pPr>
    </w:p>
    <w:p w14:paraId="2ECDCE74" w14:textId="77777777" w:rsidR="008470D9" w:rsidRPr="006E260C" w:rsidRDefault="00B81036">
      <w:pPr>
        <w:autoSpaceDE w:val="0"/>
        <w:autoSpaceDN w:val="0"/>
        <w:adjustRightInd w:val="0"/>
        <w:jc w:val="left"/>
        <w:rPr>
          <w:rFonts w:ascii="Times New Roman" w:hAnsi="Times New Roman" w:cs="Times New Roman"/>
        </w:rPr>
      </w:pPr>
      <w:r w:rsidRPr="006E260C">
        <w:rPr>
          <w:rFonts w:ascii="Times New Roman" w:hAnsi="Times New Roman" w:cs="Times New Roman"/>
          <w:b/>
          <w:bCs/>
        </w:rPr>
        <w:t>Supplementary Table 3</w:t>
      </w:r>
      <w:r w:rsidRPr="006E260C">
        <w:rPr>
          <w:rFonts w:ascii="Times New Roman" w:hAnsi="Times New Roman" w:cs="Times New Roman"/>
        </w:rPr>
        <w:t xml:space="preserve"> The specific results of quality assessment of include articles of the impact of mental disorders on myopia (n=8).</w:t>
      </w:r>
    </w:p>
    <w:tbl>
      <w:tblPr>
        <w:tblStyle w:val="ab"/>
        <w:tblpPr w:leftFromText="180" w:rightFromText="180" w:vertAnchor="text" w:horzAnchor="page" w:tblpX="697" w:tblpY="297"/>
        <w:tblOverlap w:val="never"/>
        <w:tblW w:w="1578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7"/>
        <w:gridCol w:w="1704"/>
        <w:gridCol w:w="1087"/>
        <w:gridCol w:w="1001"/>
        <w:gridCol w:w="1304"/>
        <w:gridCol w:w="1175"/>
        <w:gridCol w:w="1175"/>
        <w:gridCol w:w="1304"/>
        <w:gridCol w:w="1435"/>
        <w:gridCol w:w="914"/>
        <w:gridCol w:w="913"/>
        <w:gridCol w:w="913"/>
        <w:gridCol w:w="913"/>
        <w:gridCol w:w="913"/>
      </w:tblGrid>
      <w:tr w:rsidR="008470D9" w:rsidRPr="006E260C" w14:paraId="1A20E3B1" w14:textId="77777777">
        <w:trPr>
          <w:trHeight w:val="264"/>
        </w:trPr>
        <w:tc>
          <w:tcPr>
            <w:tcW w:w="1037" w:type="dxa"/>
            <w:tcBorders>
              <w:bottom w:val="single" w:sz="6" w:space="0" w:color="auto"/>
            </w:tcBorders>
          </w:tcPr>
          <w:p w14:paraId="28760338" w14:textId="77777777" w:rsidR="008470D9" w:rsidRPr="006E260C" w:rsidRDefault="00B81036">
            <w:pPr>
              <w:rPr>
                <w:rFonts w:ascii="Times New Roman" w:hAnsi="Times New Roman" w:cs="Times New Roman"/>
                <w:kern w:val="0"/>
                <w:sz w:val="20"/>
                <w:szCs w:val="20"/>
              </w:rPr>
            </w:pPr>
            <w:r w:rsidRPr="006E260C">
              <w:rPr>
                <w:rFonts w:ascii="Times New Roman" w:hAnsi="Times New Roman" w:cs="Times New Roman"/>
                <w:kern w:val="0"/>
                <w:sz w:val="20"/>
                <w:szCs w:val="20"/>
              </w:rPr>
              <w:t>Study</w:t>
            </w:r>
          </w:p>
        </w:tc>
        <w:tc>
          <w:tcPr>
            <w:tcW w:w="1704" w:type="dxa"/>
            <w:tcBorders>
              <w:bottom w:val="single" w:sz="6" w:space="0" w:color="auto"/>
            </w:tcBorders>
          </w:tcPr>
          <w:p w14:paraId="5266555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1</w:t>
            </w:r>
          </w:p>
        </w:tc>
        <w:tc>
          <w:tcPr>
            <w:tcW w:w="1087" w:type="dxa"/>
            <w:tcBorders>
              <w:bottom w:val="single" w:sz="6" w:space="0" w:color="auto"/>
            </w:tcBorders>
          </w:tcPr>
          <w:p w14:paraId="3AE47D7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2</w:t>
            </w:r>
          </w:p>
        </w:tc>
        <w:tc>
          <w:tcPr>
            <w:tcW w:w="1001" w:type="dxa"/>
            <w:tcBorders>
              <w:bottom w:val="single" w:sz="6" w:space="0" w:color="auto"/>
            </w:tcBorders>
          </w:tcPr>
          <w:p w14:paraId="6AAEF58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3</w:t>
            </w:r>
          </w:p>
        </w:tc>
        <w:tc>
          <w:tcPr>
            <w:tcW w:w="1304" w:type="dxa"/>
            <w:tcBorders>
              <w:bottom w:val="single" w:sz="6" w:space="0" w:color="auto"/>
            </w:tcBorders>
          </w:tcPr>
          <w:p w14:paraId="550F3DEC"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4</w:t>
            </w:r>
          </w:p>
        </w:tc>
        <w:tc>
          <w:tcPr>
            <w:tcW w:w="1175" w:type="dxa"/>
            <w:tcBorders>
              <w:bottom w:val="single" w:sz="6" w:space="0" w:color="auto"/>
            </w:tcBorders>
          </w:tcPr>
          <w:p w14:paraId="44C771CF"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5</w:t>
            </w:r>
          </w:p>
        </w:tc>
        <w:tc>
          <w:tcPr>
            <w:tcW w:w="1175" w:type="dxa"/>
            <w:tcBorders>
              <w:bottom w:val="single" w:sz="6" w:space="0" w:color="auto"/>
            </w:tcBorders>
          </w:tcPr>
          <w:p w14:paraId="3265DB55"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6</w:t>
            </w:r>
          </w:p>
        </w:tc>
        <w:tc>
          <w:tcPr>
            <w:tcW w:w="1304" w:type="dxa"/>
            <w:tcBorders>
              <w:bottom w:val="single" w:sz="6" w:space="0" w:color="auto"/>
            </w:tcBorders>
          </w:tcPr>
          <w:p w14:paraId="089C0A26"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7</w:t>
            </w:r>
          </w:p>
        </w:tc>
        <w:tc>
          <w:tcPr>
            <w:tcW w:w="1435" w:type="dxa"/>
            <w:tcBorders>
              <w:bottom w:val="single" w:sz="6" w:space="0" w:color="auto"/>
            </w:tcBorders>
          </w:tcPr>
          <w:p w14:paraId="653E051B" w14:textId="77777777" w:rsidR="008470D9" w:rsidRPr="006E260C" w:rsidRDefault="00B81036">
            <w:pPr>
              <w:rPr>
                <w:rFonts w:ascii="Times New Roman" w:hAnsi="Times New Roman" w:cs="Times New Roman"/>
                <w:kern w:val="0"/>
                <w:sz w:val="20"/>
                <w:szCs w:val="20"/>
              </w:rPr>
            </w:pPr>
            <w:r w:rsidRPr="006E260C">
              <w:rPr>
                <w:rFonts w:ascii="Times New Roman" w:eastAsia="宋体" w:hAnsi="Times New Roman" w:cs="Times New Roman"/>
                <w:kern w:val="0"/>
                <w:sz w:val="20"/>
                <w:szCs w:val="20"/>
              </w:rPr>
              <w:t>Item 8</w:t>
            </w:r>
          </w:p>
        </w:tc>
        <w:tc>
          <w:tcPr>
            <w:tcW w:w="914" w:type="dxa"/>
            <w:tcBorders>
              <w:bottom w:val="single" w:sz="6" w:space="0" w:color="auto"/>
            </w:tcBorders>
          </w:tcPr>
          <w:p w14:paraId="1756CA9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9</w:t>
            </w:r>
          </w:p>
        </w:tc>
        <w:tc>
          <w:tcPr>
            <w:tcW w:w="913" w:type="dxa"/>
            <w:tcBorders>
              <w:bottom w:val="single" w:sz="6" w:space="0" w:color="auto"/>
            </w:tcBorders>
          </w:tcPr>
          <w:p w14:paraId="77A66D93"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10</w:t>
            </w:r>
          </w:p>
        </w:tc>
        <w:tc>
          <w:tcPr>
            <w:tcW w:w="913" w:type="dxa"/>
            <w:tcBorders>
              <w:bottom w:val="single" w:sz="6" w:space="0" w:color="auto"/>
            </w:tcBorders>
          </w:tcPr>
          <w:p w14:paraId="46C68A2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tem 11</w:t>
            </w:r>
          </w:p>
        </w:tc>
        <w:tc>
          <w:tcPr>
            <w:tcW w:w="913" w:type="dxa"/>
            <w:tcBorders>
              <w:bottom w:val="single" w:sz="6" w:space="0" w:color="auto"/>
            </w:tcBorders>
          </w:tcPr>
          <w:p w14:paraId="49ADD2D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Points</w:t>
            </w:r>
          </w:p>
        </w:tc>
        <w:tc>
          <w:tcPr>
            <w:tcW w:w="913" w:type="dxa"/>
            <w:tcBorders>
              <w:bottom w:val="single" w:sz="6" w:space="0" w:color="auto"/>
            </w:tcBorders>
          </w:tcPr>
          <w:p w14:paraId="2C7EDE3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Grade</w:t>
            </w:r>
          </w:p>
        </w:tc>
      </w:tr>
      <w:tr w:rsidR="008470D9" w:rsidRPr="006E260C" w14:paraId="378B4C42" w14:textId="77777777">
        <w:trPr>
          <w:trHeight w:val="1763"/>
        </w:trPr>
        <w:tc>
          <w:tcPr>
            <w:tcW w:w="1037" w:type="dxa"/>
            <w:tcBorders>
              <w:top w:val="single" w:sz="6" w:space="0" w:color="auto"/>
              <w:bottom w:val="single" w:sz="6" w:space="0" w:color="auto"/>
            </w:tcBorders>
          </w:tcPr>
          <w:p w14:paraId="7ACBB7BE" w14:textId="77777777" w:rsidR="008470D9" w:rsidRPr="006E260C" w:rsidRDefault="00B81036">
            <w:pPr>
              <w:rPr>
                <w:rFonts w:ascii="Times New Roman" w:eastAsia="宋体" w:hAnsi="Times New Roman" w:cs="Times New Roman"/>
                <w:b/>
                <w:bCs/>
                <w:kern w:val="0"/>
                <w:sz w:val="20"/>
                <w:szCs w:val="20"/>
              </w:rPr>
            </w:pPr>
            <w:r w:rsidRPr="006E260C">
              <w:rPr>
                <w:rFonts w:ascii="Times New Roman" w:hAnsi="Times New Roman" w:cs="Times New Roman"/>
                <w:b/>
                <w:bCs/>
                <w:kern w:val="0"/>
                <w:sz w:val="20"/>
                <w:szCs w:val="20"/>
              </w:rPr>
              <w:t>Cohort study (NOS)</w:t>
            </w:r>
          </w:p>
        </w:tc>
        <w:tc>
          <w:tcPr>
            <w:tcW w:w="1704" w:type="dxa"/>
            <w:tcBorders>
              <w:top w:val="single" w:sz="6" w:space="0" w:color="auto"/>
              <w:bottom w:val="single" w:sz="6" w:space="0" w:color="auto"/>
            </w:tcBorders>
          </w:tcPr>
          <w:p w14:paraId="7454E7E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Representativeness of the exposed cohort</w:t>
            </w:r>
          </w:p>
        </w:tc>
        <w:tc>
          <w:tcPr>
            <w:tcW w:w="1087" w:type="dxa"/>
            <w:tcBorders>
              <w:top w:val="single" w:sz="6" w:space="0" w:color="auto"/>
              <w:bottom w:val="single" w:sz="6" w:space="0" w:color="auto"/>
            </w:tcBorders>
          </w:tcPr>
          <w:p w14:paraId="7852BC0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Selection of the </w:t>
            </w:r>
            <w:proofErr w:type="spellStart"/>
            <w:r w:rsidRPr="006E260C">
              <w:rPr>
                <w:rFonts w:ascii="Times New Roman" w:eastAsia="宋体" w:hAnsi="Times New Roman" w:cs="Times New Roman"/>
                <w:kern w:val="0"/>
                <w:sz w:val="20"/>
                <w:szCs w:val="20"/>
              </w:rPr>
              <w:t>non exposed</w:t>
            </w:r>
            <w:proofErr w:type="spellEnd"/>
            <w:r w:rsidRPr="006E260C">
              <w:rPr>
                <w:rFonts w:ascii="Times New Roman" w:eastAsia="宋体" w:hAnsi="Times New Roman" w:cs="Times New Roman"/>
                <w:kern w:val="0"/>
                <w:sz w:val="20"/>
                <w:szCs w:val="20"/>
              </w:rPr>
              <w:t xml:space="preserve"> cohort</w:t>
            </w:r>
          </w:p>
        </w:tc>
        <w:tc>
          <w:tcPr>
            <w:tcW w:w="1001" w:type="dxa"/>
            <w:tcBorders>
              <w:top w:val="single" w:sz="6" w:space="0" w:color="auto"/>
              <w:bottom w:val="single" w:sz="6" w:space="0" w:color="auto"/>
            </w:tcBorders>
          </w:tcPr>
          <w:p w14:paraId="19042A4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Ascertainment of exposure</w:t>
            </w:r>
          </w:p>
        </w:tc>
        <w:tc>
          <w:tcPr>
            <w:tcW w:w="1304" w:type="dxa"/>
            <w:tcBorders>
              <w:top w:val="single" w:sz="6" w:space="0" w:color="auto"/>
              <w:bottom w:val="single" w:sz="6" w:space="0" w:color="auto"/>
            </w:tcBorders>
          </w:tcPr>
          <w:p w14:paraId="4FD73951"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Demonstration that outcome of interest was not present at start of study</w:t>
            </w:r>
          </w:p>
        </w:tc>
        <w:tc>
          <w:tcPr>
            <w:tcW w:w="1175" w:type="dxa"/>
            <w:tcBorders>
              <w:top w:val="single" w:sz="6" w:space="0" w:color="auto"/>
              <w:bottom w:val="single" w:sz="6" w:space="0" w:color="auto"/>
            </w:tcBorders>
          </w:tcPr>
          <w:p w14:paraId="0EBEA980"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Comparability of cohorts on the basis of the design or analysis</w:t>
            </w:r>
          </w:p>
        </w:tc>
        <w:tc>
          <w:tcPr>
            <w:tcW w:w="1175" w:type="dxa"/>
            <w:tcBorders>
              <w:top w:val="single" w:sz="6" w:space="0" w:color="auto"/>
              <w:bottom w:val="single" w:sz="6" w:space="0" w:color="auto"/>
            </w:tcBorders>
          </w:tcPr>
          <w:p w14:paraId="43795B82"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Assessment of outcome</w:t>
            </w:r>
          </w:p>
        </w:tc>
        <w:tc>
          <w:tcPr>
            <w:tcW w:w="1304" w:type="dxa"/>
            <w:tcBorders>
              <w:top w:val="single" w:sz="6" w:space="0" w:color="auto"/>
              <w:bottom w:val="single" w:sz="6" w:space="0" w:color="auto"/>
            </w:tcBorders>
          </w:tcPr>
          <w:p w14:paraId="21B8530F"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Was follow-up long enough for outcomes to occur</w:t>
            </w:r>
          </w:p>
        </w:tc>
        <w:tc>
          <w:tcPr>
            <w:tcW w:w="1435" w:type="dxa"/>
            <w:tcBorders>
              <w:top w:val="single" w:sz="6" w:space="0" w:color="auto"/>
              <w:bottom w:val="single" w:sz="6" w:space="0" w:color="auto"/>
            </w:tcBorders>
          </w:tcPr>
          <w:p w14:paraId="37572F35" w14:textId="77777777" w:rsidR="008470D9" w:rsidRPr="006E260C" w:rsidRDefault="00B81036">
            <w:pPr>
              <w:rPr>
                <w:rFonts w:ascii="Times New Roman" w:eastAsia="宋体" w:hAnsi="Times New Roman" w:cs="Times New Roman"/>
                <w:kern w:val="0"/>
                <w:sz w:val="20"/>
                <w:szCs w:val="20"/>
              </w:rPr>
            </w:pPr>
            <w:r w:rsidRPr="006E260C">
              <w:rPr>
                <w:rFonts w:ascii="Times New Roman" w:hAnsi="Times New Roman" w:cs="Times New Roman"/>
                <w:kern w:val="0"/>
                <w:sz w:val="20"/>
                <w:szCs w:val="20"/>
              </w:rPr>
              <w:t>Adequacy of follow up of cohorts</w:t>
            </w:r>
          </w:p>
        </w:tc>
        <w:tc>
          <w:tcPr>
            <w:tcW w:w="914" w:type="dxa"/>
            <w:tcBorders>
              <w:top w:val="single" w:sz="6" w:space="0" w:color="auto"/>
              <w:bottom w:val="single" w:sz="6" w:space="0" w:color="auto"/>
            </w:tcBorders>
          </w:tcPr>
          <w:p w14:paraId="26BAC60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single" w:sz="6" w:space="0" w:color="auto"/>
              <w:bottom w:val="single" w:sz="6" w:space="0" w:color="auto"/>
            </w:tcBorders>
          </w:tcPr>
          <w:p w14:paraId="664C59E7"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single" w:sz="6" w:space="0" w:color="auto"/>
              <w:bottom w:val="single" w:sz="6" w:space="0" w:color="auto"/>
            </w:tcBorders>
          </w:tcPr>
          <w:p w14:paraId="1A21DED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w:t>
            </w:r>
          </w:p>
        </w:tc>
        <w:tc>
          <w:tcPr>
            <w:tcW w:w="913" w:type="dxa"/>
            <w:tcBorders>
              <w:top w:val="single" w:sz="6" w:space="0" w:color="auto"/>
              <w:bottom w:val="single" w:sz="6" w:space="0" w:color="auto"/>
            </w:tcBorders>
          </w:tcPr>
          <w:p w14:paraId="206DC0FC" w14:textId="77777777" w:rsidR="008470D9" w:rsidRPr="006E260C" w:rsidRDefault="008470D9">
            <w:pPr>
              <w:rPr>
                <w:rFonts w:ascii="Times New Roman" w:eastAsia="宋体" w:hAnsi="Times New Roman" w:cs="Times New Roman"/>
                <w:kern w:val="0"/>
                <w:sz w:val="20"/>
                <w:szCs w:val="20"/>
              </w:rPr>
            </w:pPr>
          </w:p>
        </w:tc>
        <w:tc>
          <w:tcPr>
            <w:tcW w:w="913" w:type="dxa"/>
            <w:tcBorders>
              <w:top w:val="single" w:sz="6" w:space="0" w:color="auto"/>
              <w:bottom w:val="single" w:sz="6" w:space="0" w:color="auto"/>
            </w:tcBorders>
          </w:tcPr>
          <w:p w14:paraId="2D913AD8" w14:textId="77777777" w:rsidR="008470D9" w:rsidRPr="006E260C" w:rsidRDefault="008470D9">
            <w:pPr>
              <w:rPr>
                <w:rFonts w:ascii="Times New Roman" w:eastAsia="宋体" w:hAnsi="Times New Roman" w:cs="Times New Roman"/>
                <w:kern w:val="0"/>
                <w:sz w:val="20"/>
                <w:szCs w:val="20"/>
              </w:rPr>
            </w:pPr>
          </w:p>
        </w:tc>
      </w:tr>
      <w:tr w:rsidR="008470D9" w:rsidRPr="006E260C" w14:paraId="09B6B95A" w14:textId="77777777">
        <w:trPr>
          <w:trHeight w:val="491"/>
        </w:trPr>
        <w:tc>
          <w:tcPr>
            <w:tcW w:w="1037" w:type="dxa"/>
            <w:tcBorders>
              <w:top w:val="single" w:sz="6" w:space="0" w:color="auto"/>
              <w:bottom w:val="nil"/>
            </w:tcBorders>
            <w:vAlign w:val="center"/>
          </w:tcPr>
          <w:p w14:paraId="75F94701"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 xml:space="preserve">Wei-Po </w:t>
            </w:r>
            <w:proofErr w:type="spellStart"/>
            <w:r w:rsidRPr="006E260C">
              <w:rPr>
                <w:rFonts w:ascii="Times New Roman" w:eastAsia="宋体" w:hAnsi="Times New Roman" w:cs="Times New Roman"/>
                <w:color w:val="000000"/>
                <w:kern w:val="0"/>
                <w:sz w:val="22"/>
                <w:lang w:bidi="ar"/>
              </w:rPr>
              <w:t>Chou,2023</w:t>
            </w:r>
            <w:proofErr w:type="spellEnd"/>
          </w:p>
        </w:tc>
        <w:tc>
          <w:tcPr>
            <w:tcW w:w="1704" w:type="dxa"/>
            <w:tcBorders>
              <w:top w:val="single" w:sz="6" w:space="0" w:color="auto"/>
              <w:bottom w:val="nil"/>
            </w:tcBorders>
          </w:tcPr>
          <w:p w14:paraId="7725F90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Borders>
              <w:top w:val="single" w:sz="6" w:space="0" w:color="auto"/>
              <w:bottom w:val="nil"/>
            </w:tcBorders>
          </w:tcPr>
          <w:p w14:paraId="06D08C7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Borders>
              <w:top w:val="single" w:sz="6" w:space="0" w:color="auto"/>
              <w:bottom w:val="nil"/>
            </w:tcBorders>
          </w:tcPr>
          <w:p w14:paraId="09AA81B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single" w:sz="6" w:space="0" w:color="auto"/>
              <w:bottom w:val="nil"/>
            </w:tcBorders>
          </w:tcPr>
          <w:p w14:paraId="6D3FD97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single" w:sz="6" w:space="0" w:color="auto"/>
              <w:bottom w:val="nil"/>
            </w:tcBorders>
          </w:tcPr>
          <w:p w14:paraId="4586B81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2</w:t>
            </w:r>
          </w:p>
        </w:tc>
        <w:tc>
          <w:tcPr>
            <w:tcW w:w="1175" w:type="dxa"/>
            <w:tcBorders>
              <w:top w:val="single" w:sz="6" w:space="0" w:color="auto"/>
              <w:bottom w:val="nil"/>
            </w:tcBorders>
          </w:tcPr>
          <w:p w14:paraId="5C505E8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single" w:sz="6" w:space="0" w:color="auto"/>
              <w:bottom w:val="nil"/>
            </w:tcBorders>
          </w:tcPr>
          <w:p w14:paraId="1247790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435" w:type="dxa"/>
            <w:tcBorders>
              <w:top w:val="single" w:sz="6" w:space="0" w:color="auto"/>
              <w:bottom w:val="nil"/>
            </w:tcBorders>
          </w:tcPr>
          <w:p w14:paraId="5AF9B69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4" w:type="dxa"/>
            <w:tcBorders>
              <w:top w:val="single" w:sz="6" w:space="0" w:color="auto"/>
              <w:bottom w:val="nil"/>
            </w:tcBorders>
          </w:tcPr>
          <w:p w14:paraId="38DD89AE" w14:textId="77777777" w:rsidR="008470D9" w:rsidRPr="006E260C" w:rsidRDefault="008470D9">
            <w:pPr>
              <w:rPr>
                <w:rFonts w:ascii="Times New Roman" w:eastAsia="宋体" w:hAnsi="Times New Roman" w:cs="Times New Roman"/>
                <w:kern w:val="0"/>
                <w:sz w:val="20"/>
                <w:szCs w:val="20"/>
              </w:rPr>
            </w:pPr>
          </w:p>
        </w:tc>
        <w:tc>
          <w:tcPr>
            <w:tcW w:w="913" w:type="dxa"/>
            <w:tcBorders>
              <w:top w:val="single" w:sz="6" w:space="0" w:color="auto"/>
              <w:bottom w:val="nil"/>
            </w:tcBorders>
          </w:tcPr>
          <w:p w14:paraId="25F7AA1C" w14:textId="77777777" w:rsidR="008470D9" w:rsidRPr="006E260C" w:rsidRDefault="008470D9">
            <w:pPr>
              <w:rPr>
                <w:rFonts w:ascii="Times New Roman" w:eastAsia="宋体" w:hAnsi="Times New Roman" w:cs="Times New Roman"/>
                <w:kern w:val="0"/>
                <w:sz w:val="20"/>
                <w:szCs w:val="20"/>
              </w:rPr>
            </w:pPr>
          </w:p>
        </w:tc>
        <w:tc>
          <w:tcPr>
            <w:tcW w:w="913" w:type="dxa"/>
            <w:tcBorders>
              <w:top w:val="single" w:sz="6" w:space="0" w:color="auto"/>
              <w:bottom w:val="nil"/>
            </w:tcBorders>
          </w:tcPr>
          <w:p w14:paraId="2945BC1B" w14:textId="77777777" w:rsidR="008470D9" w:rsidRPr="006E260C" w:rsidRDefault="008470D9">
            <w:pPr>
              <w:rPr>
                <w:rFonts w:ascii="Times New Roman" w:eastAsia="宋体" w:hAnsi="Times New Roman" w:cs="Times New Roman"/>
                <w:kern w:val="0"/>
                <w:sz w:val="20"/>
                <w:szCs w:val="20"/>
              </w:rPr>
            </w:pPr>
          </w:p>
        </w:tc>
        <w:tc>
          <w:tcPr>
            <w:tcW w:w="913" w:type="dxa"/>
            <w:tcBorders>
              <w:top w:val="single" w:sz="6" w:space="0" w:color="auto"/>
              <w:bottom w:val="nil"/>
            </w:tcBorders>
          </w:tcPr>
          <w:p w14:paraId="734E19A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9</w:t>
            </w:r>
          </w:p>
        </w:tc>
        <w:tc>
          <w:tcPr>
            <w:tcW w:w="913" w:type="dxa"/>
            <w:tcBorders>
              <w:top w:val="single" w:sz="6" w:space="0" w:color="auto"/>
              <w:bottom w:val="nil"/>
            </w:tcBorders>
            <w:shd w:val="clear" w:color="auto" w:fill="auto"/>
          </w:tcPr>
          <w:p w14:paraId="163BA85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59B1CFF4" w14:textId="77777777">
        <w:trPr>
          <w:trHeight w:val="491"/>
        </w:trPr>
        <w:tc>
          <w:tcPr>
            <w:tcW w:w="1037" w:type="dxa"/>
            <w:tcBorders>
              <w:top w:val="nil"/>
              <w:bottom w:val="single" w:sz="6" w:space="0" w:color="auto"/>
            </w:tcBorders>
            <w:vAlign w:val="center"/>
          </w:tcPr>
          <w:p w14:paraId="41F162B3"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 xml:space="preserve">Chi-Shin </w:t>
            </w:r>
            <w:proofErr w:type="spellStart"/>
            <w:r w:rsidRPr="006E260C">
              <w:rPr>
                <w:rFonts w:ascii="Times New Roman" w:eastAsia="宋体" w:hAnsi="Times New Roman" w:cs="Times New Roman"/>
                <w:color w:val="000000"/>
                <w:kern w:val="0"/>
                <w:sz w:val="22"/>
                <w:lang w:bidi="ar"/>
              </w:rPr>
              <w:t>Wu,2023</w:t>
            </w:r>
            <w:proofErr w:type="spellEnd"/>
          </w:p>
        </w:tc>
        <w:tc>
          <w:tcPr>
            <w:tcW w:w="1704" w:type="dxa"/>
            <w:tcBorders>
              <w:top w:val="nil"/>
              <w:bottom w:val="single" w:sz="6" w:space="0" w:color="auto"/>
            </w:tcBorders>
          </w:tcPr>
          <w:p w14:paraId="64643EE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Borders>
              <w:top w:val="nil"/>
              <w:bottom w:val="single" w:sz="6" w:space="0" w:color="auto"/>
            </w:tcBorders>
          </w:tcPr>
          <w:p w14:paraId="74CED207"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Borders>
              <w:top w:val="nil"/>
              <w:bottom w:val="single" w:sz="6" w:space="0" w:color="auto"/>
            </w:tcBorders>
          </w:tcPr>
          <w:p w14:paraId="3D5C3EC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nil"/>
              <w:bottom w:val="single" w:sz="6" w:space="0" w:color="auto"/>
            </w:tcBorders>
          </w:tcPr>
          <w:p w14:paraId="16E0D88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nil"/>
              <w:bottom w:val="single" w:sz="6" w:space="0" w:color="auto"/>
            </w:tcBorders>
          </w:tcPr>
          <w:p w14:paraId="4ADF2EB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2</w:t>
            </w:r>
          </w:p>
        </w:tc>
        <w:tc>
          <w:tcPr>
            <w:tcW w:w="1175" w:type="dxa"/>
            <w:tcBorders>
              <w:top w:val="nil"/>
              <w:bottom w:val="single" w:sz="6" w:space="0" w:color="auto"/>
            </w:tcBorders>
          </w:tcPr>
          <w:p w14:paraId="6F0F4E5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nil"/>
              <w:bottom w:val="single" w:sz="6" w:space="0" w:color="auto"/>
            </w:tcBorders>
          </w:tcPr>
          <w:p w14:paraId="393D13C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435" w:type="dxa"/>
            <w:tcBorders>
              <w:top w:val="nil"/>
              <w:bottom w:val="single" w:sz="6" w:space="0" w:color="auto"/>
            </w:tcBorders>
          </w:tcPr>
          <w:p w14:paraId="772BBD2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4" w:type="dxa"/>
            <w:tcBorders>
              <w:top w:val="nil"/>
              <w:bottom w:val="single" w:sz="6" w:space="0" w:color="auto"/>
            </w:tcBorders>
          </w:tcPr>
          <w:p w14:paraId="6403C260" w14:textId="77777777" w:rsidR="008470D9" w:rsidRPr="006E260C" w:rsidRDefault="008470D9">
            <w:pPr>
              <w:rPr>
                <w:rFonts w:ascii="Times New Roman" w:eastAsia="宋体" w:hAnsi="Times New Roman" w:cs="Times New Roman"/>
                <w:kern w:val="0"/>
                <w:sz w:val="20"/>
                <w:szCs w:val="20"/>
              </w:rPr>
            </w:pPr>
          </w:p>
        </w:tc>
        <w:tc>
          <w:tcPr>
            <w:tcW w:w="913" w:type="dxa"/>
            <w:tcBorders>
              <w:top w:val="nil"/>
              <w:bottom w:val="single" w:sz="6" w:space="0" w:color="auto"/>
            </w:tcBorders>
          </w:tcPr>
          <w:p w14:paraId="7F44D4FB" w14:textId="77777777" w:rsidR="008470D9" w:rsidRPr="006E260C" w:rsidRDefault="008470D9">
            <w:pPr>
              <w:rPr>
                <w:rFonts w:ascii="Times New Roman" w:eastAsia="宋体" w:hAnsi="Times New Roman" w:cs="Times New Roman"/>
                <w:kern w:val="0"/>
                <w:sz w:val="20"/>
                <w:szCs w:val="20"/>
              </w:rPr>
            </w:pPr>
          </w:p>
        </w:tc>
        <w:tc>
          <w:tcPr>
            <w:tcW w:w="913" w:type="dxa"/>
            <w:tcBorders>
              <w:top w:val="nil"/>
              <w:bottom w:val="single" w:sz="6" w:space="0" w:color="auto"/>
            </w:tcBorders>
          </w:tcPr>
          <w:p w14:paraId="0EABA7E8" w14:textId="77777777" w:rsidR="008470D9" w:rsidRPr="006E260C" w:rsidRDefault="008470D9">
            <w:pPr>
              <w:rPr>
                <w:rFonts w:ascii="Times New Roman" w:eastAsia="宋体" w:hAnsi="Times New Roman" w:cs="Times New Roman"/>
                <w:kern w:val="0"/>
                <w:sz w:val="20"/>
                <w:szCs w:val="20"/>
              </w:rPr>
            </w:pPr>
          </w:p>
        </w:tc>
        <w:tc>
          <w:tcPr>
            <w:tcW w:w="913" w:type="dxa"/>
            <w:tcBorders>
              <w:top w:val="nil"/>
              <w:bottom w:val="single" w:sz="6" w:space="0" w:color="auto"/>
            </w:tcBorders>
          </w:tcPr>
          <w:p w14:paraId="6A55398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9</w:t>
            </w:r>
          </w:p>
        </w:tc>
        <w:tc>
          <w:tcPr>
            <w:tcW w:w="913" w:type="dxa"/>
            <w:tcBorders>
              <w:top w:val="nil"/>
              <w:bottom w:val="single" w:sz="6" w:space="0" w:color="auto"/>
            </w:tcBorders>
            <w:shd w:val="clear" w:color="auto" w:fill="auto"/>
          </w:tcPr>
          <w:p w14:paraId="628D16D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11975EE1" w14:textId="77777777">
        <w:trPr>
          <w:trHeight w:val="554"/>
        </w:trPr>
        <w:tc>
          <w:tcPr>
            <w:tcW w:w="1037" w:type="dxa"/>
            <w:tcBorders>
              <w:top w:val="single" w:sz="6" w:space="0" w:color="auto"/>
              <w:bottom w:val="single" w:sz="6" w:space="0" w:color="auto"/>
            </w:tcBorders>
          </w:tcPr>
          <w:p w14:paraId="1583B708" w14:textId="77777777" w:rsidR="008470D9" w:rsidRPr="006E260C" w:rsidRDefault="00B81036">
            <w:pPr>
              <w:rPr>
                <w:rFonts w:ascii="Times New Roman" w:eastAsia="宋体" w:hAnsi="Times New Roman" w:cs="Times New Roman"/>
                <w:b/>
                <w:bCs/>
                <w:kern w:val="0"/>
                <w:sz w:val="20"/>
                <w:szCs w:val="20"/>
              </w:rPr>
            </w:pPr>
            <w:r w:rsidRPr="006E260C">
              <w:rPr>
                <w:rFonts w:ascii="Times New Roman" w:hAnsi="Times New Roman" w:cs="Times New Roman"/>
                <w:b/>
                <w:bCs/>
                <w:kern w:val="0"/>
                <w:sz w:val="20"/>
                <w:szCs w:val="20"/>
              </w:rPr>
              <w:t>Cross-sectional study (AHRQ)</w:t>
            </w:r>
          </w:p>
        </w:tc>
        <w:tc>
          <w:tcPr>
            <w:tcW w:w="1704" w:type="dxa"/>
            <w:tcBorders>
              <w:top w:val="single" w:sz="6" w:space="0" w:color="auto"/>
              <w:bottom w:val="single" w:sz="6" w:space="0" w:color="auto"/>
            </w:tcBorders>
          </w:tcPr>
          <w:p w14:paraId="79117D4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Define the source of </w:t>
            </w:r>
            <w:proofErr w:type="gramStart"/>
            <w:r w:rsidRPr="006E260C">
              <w:rPr>
                <w:rFonts w:ascii="Times New Roman" w:eastAsia="宋体" w:hAnsi="Times New Roman" w:cs="Times New Roman"/>
                <w:kern w:val="0"/>
                <w:sz w:val="20"/>
                <w:szCs w:val="20"/>
              </w:rPr>
              <w:t>information(</w:t>
            </w:r>
            <w:proofErr w:type="gramEnd"/>
            <w:r w:rsidRPr="006E260C">
              <w:rPr>
                <w:rFonts w:ascii="Times New Roman" w:eastAsia="宋体" w:hAnsi="Times New Roman" w:cs="Times New Roman"/>
                <w:kern w:val="0"/>
                <w:sz w:val="20"/>
                <w:szCs w:val="20"/>
              </w:rPr>
              <w:t>survey, record review)</w:t>
            </w:r>
          </w:p>
        </w:tc>
        <w:tc>
          <w:tcPr>
            <w:tcW w:w="1087" w:type="dxa"/>
            <w:tcBorders>
              <w:top w:val="single" w:sz="6" w:space="0" w:color="auto"/>
              <w:bottom w:val="single" w:sz="6" w:space="0" w:color="auto"/>
            </w:tcBorders>
          </w:tcPr>
          <w:p w14:paraId="2EFF0E2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 xml:space="preserve">List inclusion and exclusion criteria for exposed and unexposed subjects (cases and </w:t>
            </w:r>
            <w:proofErr w:type="gramStart"/>
            <w:r w:rsidRPr="006E260C">
              <w:rPr>
                <w:rFonts w:ascii="Times New Roman" w:eastAsia="宋体" w:hAnsi="Times New Roman" w:cs="Times New Roman"/>
                <w:kern w:val="0"/>
                <w:sz w:val="20"/>
                <w:szCs w:val="20"/>
              </w:rPr>
              <w:t>controls)or</w:t>
            </w:r>
            <w:proofErr w:type="gramEnd"/>
            <w:r w:rsidRPr="006E260C">
              <w:rPr>
                <w:rFonts w:ascii="Times New Roman" w:eastAsia="宋体" w:hAnsi="Times New Roman" w:cs="Times New Roman"/>
                <w:kern w:val="0"/>
                <w:sz w:val="20"/>
                <w:szCs w:val="20"/>
              </w:rPr>
              <w:t xml:space="preserve"> refer to previous publications</w:t>
            </w:r>
          </w:p>
        </w:tc>
        <w:tc>
          <w:tcPr>
            <w:tcW w:w="1001" w:type="dxa"/>
            <w:tcBorders>
              <w:top w:val="single" w:sz="6" w:space="0" w:color="auto"/>
              <w:bottom w:val="single" w:sz="6" w:space="0" w:color="auto"/>
            </w:tcBorders>
          </w:tcPr>
          <w:p w14:paraId="09CF3C4D"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lndicate</w:t>
            </w:r>
            <w:proofErr w:type="spellEnd"/>
            <w:r w:rsidRPr="006E260C">
              <w:rPr>
                <w:rFonts w:ascii="Times New Roman" w:eastAsia="宋体" w:hAnsi="Times New Roman" w:cs="Times New Roman"/>
                <w:kern w:val="0"/>
                <w:sz w:val="20"/>
                <w:szCs w:val="20"/>
              </w:rPr>
              <w:t xml:space="preserve"> time period used for identifying patients</w:t>
            </w:r>
          </w:p>
        </w:tc>
        <w:tc>
          <w:tcPr>
            <w:tcW w:w="1304" w:type="dxa"/>
            <w:tcBorders>
              <w:top w:val="single" w:sz="6" w:space="0" w:color="auto"/>
              <w:bottom w:val="single" w:sz="6" w:space="0" w:color="auto"/>
            </w:tcBorders>
          </w:tcPr>
          <w:p w14:paraId="6E48FDA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ndicate whether or not subjects were consecutive if not population-based</w:t>
            </w:r>
          </w:p>
        </w:tc>
        <w:tc>
          <w:tcPr>
            <w:tcW w:w="1175" w:type="dxa"/>
            <w:tcBorders>
              <w:top w:val="single" w:sz="6" w:space="0" w:color="auto"/>
              <w:bottom w:val="single" w:sz="6" w:space="0" w:color="auto"/>
            </w:tcBorders>
          </w:tcPr>
          <w:p w14:paraId="013906C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Indicate if evaluators of subjective components of study were masked to other aspects of the status of the participants</w:t>
            </w:r>
          </w:p>
        </w:tc>
        <w:tc>
          <w:tcPr>
            <w:tcW w:w="1175" w:type="dxa"/>
            <w:tcBorders>
              <w:top w:val="single" w:sz="6" w:space="0" w:color="auto"/>
              <w:bottom w:val="single" w:sz="6" w:space="0" w:color="auto"/>
            </w:tcBorders>
          </w:tcPr>
          <w:p w14:paraId="03C4EE6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Describe any assessments undertaken for quality assurance purposes (e.g., test/retest of primary outcome measurements)</w:t>
            </w:r>
          </w:p>
        </w:tc>
        <w:tc>
          <w:tcPr>
            <w:tcW w:w="1304" w:type="dxa"/>
            <w:tcBorders>
              <w:top w:val="single" w:sz="6" w:space="0" w:color="auto"/>
              <w:bottom w:val="single" w:sz="6" w:space="0" w:color="auto"/>
            </w:tcBorders>
          </w:tcPr>
          <w:p w14:paraId="34FAF2E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Explain any patient exclusions from analysis</w:t>
            </w:r>
          </w:p>
        </w:tc>
        <w:tc>
          <w:tcPr>
            <w:tcW w:w="1435" w:type="dxa"/>
            <w:tcBorders>
              <w:top w:val="single" w:sz="6" w:space="0" w:color="auto"/>
              <w:bottom w:val="single" w:sz="6" w:space="0" w:color="auto"/>
            </w:tcBorders>
          </w:tcPr>
          <w:p w14:paraId="1A44AB0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Describe how confounding was assessed and/or controlled.</w:t>
            </w:r>
          </w:p>
        </w:tc>
        <w:tc>
          <w:tcPr>
            <w:tcW w:w="914" w:type="dxa"/>
            <w:tcBorders>
              <w:top w:val="single" w:sz="6" w:space="0" w:color="auto"/>
              <w:bottom w:val="single" w:sz="6" w:space="0" w:color="auto"/>
            </w:tcBorders>
          </w:tcPr>
          <w:p w14:paraId="57627E81" w14:textId="77777777" w:rsidR="008470D9" w:rsidRPr="006E260C" w:rsidRDefault="00B81036">
            <w:pPr>
              <w:rPr>
                <w:rFonts w:ascii="Times New Roman" w:eastAsia="宋体" w:hAnsi="Times New Roman" w:cs="Times New Roman"/>
                <w:kern w:val="0"/>
                <w:sz w:val="20"/>
                <w:szCs w:val="20"/>
              </w:rPr>
            </w:pPr>
            <w:proofErr w:type="spellStart"/>
            <w:r w:rsidRPr="006E260C">
              <w:rPr>
                <w:rFonts w:ascii="Times New Roman" w:eastAsia="宋体" w:hAnsi="Times New Roman" w:cs="Times New Roman"/>
                <w:kern w:val="0"/>
                <w:sz w:val="20"/>
                <w:szCs w:val="20"/>
              </w:rPr>
              <w:t>lf</w:t>
            </w:r>
            <w:proofErr w:type="spellEnd"/>
            <w:r w:rsidRPr="006E260C">
              <w:rPr>
                <w:rFonts w:ascii="Times New Roman" w:eastAsia="宋体" w:hAnsi="Times New Roman" w:cs="Times New Roman"/>
                <w:kern w:val="0"/>
                <w:sz w:val="20"/>
                <w:szCs w:val="20"/>
              </w:rPr>
              <w:t xml:space="preserve"> applicable, explain how missing data were handled in the analysis</w:t>
            </w:r>
          </w:p>
        </w:tc>
        <w:tc>
          <w:tcPr>
            <w:tcW w:w="913" w:type="dxa"/>
            <w:tcBorders>
              <w:top w:val="single" w:sz="6" w:space="0" w:color="auto"/>
              <w:bottom w:val="single" w:sz="6" w:space="0" w:color="auto"/>
            </w:tcBorders>
          </w:tcPr>
          <w:p w14:paraId="789BF137"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Summarize patient response rates and completeness of data collection</w:t>
            </w:r>
          </w:p>
        </w:tc>
        <w:tc>
          <w:tcPr>
            <w:tcW w:w="913" w:type="dxa"/>
            <w:tcBorders>
              <w:top w:val="single" w:sz="6" w:space="0" w:color="auto"/>
              <w:bottom w:val="single" w:sz="6" w:space="0" w:color="auto"/>
            </w:tcBorders>
          </w:tcPr>
          <w:p w14:paraId="1181C51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Clarify what follow-up, if any, was expected and the percentage of patients for which incomplete data or follow-up was obtained</w:t>
            </w:r>
          </w:p>
        </w:tc>
        <w:tc>
          <w:tcPr>
            <w:tcW w:w="913" w:type="dxa"/>
            <w:tcBorders>
              <w:top w:val="single" w:sz="6" w:space="0" w:color="auto"/>
              <w:bottom w:val="single" w:sz="6" w:space="0" w:color="auto"/>
            </w:tcBorders>
          </w:tcPr>
          <w:p w14:paraId="3A73C65F" w14:textId="77777777" w:rsidR="008470D9" w:rsidRPr="006E260C" w:rsidRDefault="008470D9">
            <w:pPr>
              <w:rPr>
                <w:rFonts w:ascii="Times New Roman" w:eastAsia="宋体" w:hAnsi="Times New Roman" w:cs="Times New Roman"/>
                <w:kern w:val="0"/>
                <w:sz w:val="20"/>
                <w:szCs w:val="20"/>
              </w:rPr>
            </w:pPr>
          </w:p>
        </w:tc>
        <w:tc>
          <w:tcPr>
            <w:tcW w:w="913" w:type="dxa"/>
            <w:tcBorders>
              <w:top w:val="single" w:sz="6" w:space="0" w:color="auto"/>
              <w:bottom w:val="single" w:sz="6" w:space="0" w:color="auto"/>
            </w:tcBorders>
          </w:tcPr>
          <w:p w14:paraId="068E0661" w14:textId="77777777" w:rsidR="008470D9" w:rsidRPr="006E260C" w:rsidRDefault="008470D9">
            <w:pPr>
              <w:rPr>
                <w:rFonts w:ascii="Times New Roman" w:eastAsia="宋体" w:hAnsi="Times New Roman" w:cs="Times New Roman"/>
                <w:kern w:val="0"/>
                <w:sz w:val="20"/>
                <w:szCs w:val="20"/>
              </w:rPr>
            </w:pPr>
          </w:p>
        </w:tc>
      </w:tr>
      <w:tr w:rsidR="008470D9" w:rsidRPr="006E260C" w14:paraId="5372B8BA" w14:textId="77777777">
        <w:trPr>
          <w:trHeight w:val="491"/>
        </w:trPr>
        <w:tc>
          <w:tcPr>
            <w:tcW w:w="1037" w:type="dxa"/>
            <w:tcBorders>
              <w:top w:val="single" w:sz="6" w:space="0" w:color="auto"/>
              <w:bottom w:val="nil"/>
            </w:tcBorders>
            <w:vAlign w:val="center"/>
          </w:tcPr>
          <w:p w14:paraId="771F9495"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A. Eusebio López-</w:t>
            </w:r>
            <w:proofErr w:type="spellStart"/>
            <w:r w:rsidRPr="006E260C">
              <w:rPr>
                <w:rFonts w:ascii="Times New Roman" w:eastAsia="宋体" w:hAnsi="Times New Roman" w:cs="Times New Roman"/>
                <w:color w:val="000000"/>
                <w:kern w:val="0"/>
                <w:sz w:val="22"/>
                <w:lang w:bidi="ar"/>
              </w:rPr>
              <w:t>Hernández,2024</w:t>
            </w:r>
            <w:proofErr w:type="spellEnd"/>
          </w:p>
        </w:tc>
        <w:tc>
          <w:tcPr>
            <w:tcW w:w="1704" w:type="dxa"/>
            <w:tcBorders>
              <w:top w:val="single" w:sz="6" w:space="0" w:color="auto"/>
              <w:bottom w:val="nil"/>
            </w:tcBorders>
          </w:tcPr>
          <w:p w14:paraId="119416D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Borders>
              <w:top w:val="single" w:sz="6" w:space="0" w:color="auto"/>
              <w:bottom w:val="nil"/>
            </w:tcBorders>
          </w:tcPr>
          <w:p w14:paraId="793CC93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Borders>
              <w:top w:val="single" w:sz="6" w:space="0" w:color="auto"/>
              <w:bottom w:val="nil"/>
            </w:tcBorders>
          </w:tcPr>
          <w:p w14:paraId="2C0002A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304" w:type="dxa"/>
            <w:tcBorders>
              <w:top w:val="single" w:sz="6" w:space="0" w:color="auto"/>
              <w:bottom w:val="nil"/>
            </w:tcBorders>
          </w:tcPr>
          <w:p w14:paraId="1773434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single" w:sz="6" w:space="0" w:color="auto"/>
              <w:bottom w:val="nil"/>
            </w:tcBorders>
          </w:tcPr>
          <w:p w14:paraId="3BE79BA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single" w:sz="6" w:space="0" w:color="auto"/>
              <w:bottom w:val="nil"/>
            </w:tcBorders>
          </w:tcPr>
          <w:p w14:paraId="3F4B58B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single" w:sz="6" w:space="0" w:color="auto"/>
              <w:bottom w:val="nil"/>
            </w:tcBorders>
          </w:tcPr>
          <w:p w14:paraId="489758C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435" w:type="dxa"/>
            <w:tcBorders>
              <w:top w:val="single" w:sz="6" w:space="0" w:color="auto"/>
              <w:bottom w:val="nil"/>
            </w:tcBorders>
          </w:tcPr>
          <w:p w14:paraId="713553C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4" w:type="dxa"/>
            <w:tcBorders>
              <w:top w:val="single" w:sz="6" w:space="0" w:color="auto"/>
              <w:bottom w:val="nil"/>
            </w:tcBorders>
          </w:tcPr>
          <w:p w14:paraId="25DD08A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Borders>
              <w:top w:val="single" w:sz="6" w:space="0" w:color="auto"/>
              <w:bottom w:val="nil"/>
            </w:tcBorders>
          </w:tcPr>
          <w:p w14:paraId="2BA21AE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3" w:type="dxa"/>
            <w:tcBorders>
              <w:top w:val="single" w:sz="6" w:space="0" w:color="auto"/>
              <w:bottom w:val="nil"/>
            </w:tcBorders>
          </w:tcPr>
          <w:p w14:paraId="04EFE6A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Borders>
              <w:top w:val="single" w:sz="6" w:space="0" w:color="auto"/>
              <w:bottom w:val="nil"/>
            </w:tcBorders>
          </w:tcPr>
          <w:p w14:paraId="026FF4A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7</w:t>
            </w:r>
          </w:p>
        </w:tc>
        <w:tc>
          <w:tcPr>
            <w:tcW w:w="913" w:type="dxa"/>
            <w:tcBorders>
              <w:top w:val="single" w:sz="6" w:space="0" w:color="auto"/>
              <w:bottom w:val="nil"/>
            </w:tcBorders>
          </w:tcPr>
          <w:p w14:paraId="1C0A552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r w:rsidR="008470D9" w:rsidRPr="006E260C" w14:paraId="777A100C" w14:textId="77777777">
        <w:trPr>
          <w:trHeight w:val="491"/>
        </w:trPr>
        <w:tc>
          <w:tcPr>
            <w:tcW w:w="1037" w:type="dxa"/>
            <w:tcBorders>
              <w:top w:val="nil"/>
              <w:bottom w:val="nil"/>
            </w:tcBorders>
            <w:vAlign w:val="center"/>
          </w:tcPr>
          <w:p w14:paraId="7325A171"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 xml:space="preserve">Liping </w:t>
            </w:r>
            <w:proofErr w:type="spellStart"/>
            <w:r w:rsidRPr="006E260C">
              <w:rPr>
                <w:rFonts w:ascii="Times New Roman" w:eastAsia="宋体" w:hAnsi="Times New Roman" w:cs="Times New Roman"/>
                <w:color w:val="000000"/>
                <w:kern w:val="0"/>
                <w:sz w:val="22"/>
                <w:lang w:bidi="ar"/>
              </w:rPr>
              <w:t>Chen,2023</w:t>
            </w:r>
            <w:proofErr w:type="spellEnd"/>
          </w:p>
        </w:tc>
        <w:tc>
          <w:tcPr>
            <w:tcW w:w="1704" w:type="dxa"/>
            <w:tcBorders>
              <w:top w:val="nil"/>
              <w:bottom w:val="nil"/>
            </w:tcBorders>
          </w:tcPr>
          <w:p w14:paraId="05AF5F2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Borders>
              <w:top w:val="nil"/>
              <w:bottom w:val="nil"/>
            </w:tcBorders>
          </w:tcPr>
          <w:p w14:paraId="33E1C1E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Borders>
              <w:top w:val="nil"/>
              <w:bottom w:val="nil"/>
            </w:tcBorders>
          </w:tcPr>
          <w:p w14:paraId="76D9260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304" w:type="dxa"/>
            <w:tcBorders>
              <w:top w:val="nil"/>
              <w:bottom w:val="nil"/>
            </w:tcBorders>
          </w:tcPr>
          <w:p w14:paraId="03954D6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nil"/>
              <w:bottom w:val="nil"/>
            </w:tcBorders>
          </w:tcPr>
          <w:p w14:paraId="11C69D4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nil"/>
              <w:bottom w:val="nil"/>
            </w:tcBorders>
          </w:tcPr>
          <w:p w14:paraId="0B8C0C6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nil"/>
              <w:bottom w:val="nil"/>
            </w:tcBorders>
          </w:tcPr>
          <w:p w14:paraId="16C5797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435" w:type="dxa"/>
            <w:tcBorders>
              <w:top w:val="nil"/>
              <w:bottom w:val="nil"/>
            </w:tcBorders>
          </w:tcPr>
          <w:p w14:paraId="30D1386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4" w:type="dxa"/>
            <w:tcBorders>
              <w:top w:val="nil"/>
              <w:bottom w:val="nil"/>
            </w:tcBorders>
          </w:tcPr>
          <w:p w14:paraId="656D720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Borders>
              <w:top w:val="nil"/>
              <w:bottom w:val="nil"/>
            </w:tcBorders>
          </w:tcPr>
          <w:p w14:paraId="32BD442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3" w:type="dxa"/>
            <w:tcBorders>
              <w:top w:val="nil"/>
              <w:bottom w:val="nil"/>
            </w:tcBorders>
          </w:tcPr>
          <w:p w14:paraId="21EB4C9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Borders>
              <w:top w:val="nil"/>
              <w:bottom w:val="nil"/>
            </w:tcBorders>
          </w:tcPr>
          <w:p w14:paraId="5AE5922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6</w:t>
            </w:r>
          </w:p>
        </w:tc>
        <w:tc>
          <w:tcPr>
            <w:tcW w:w="913" w:type="dxa"/>
            <w:tcBorders>
              <w:top w:val="nil"/>
              <w:bottom w:val="nil"/>
            </w:tcBorders>
          </w:tcPr>
          <w:p w14:paraId="3424811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r w:rsidR="008470D9" w:rsidRPr="006E260C" w14:paraId="2C1A9A7A" w14:textId="77777777">
        <w:trPr>
          <w:trHeight w:val="1551"/>
        </w:trPr>
        <w:tc>
          <w:tcPr>
            <w:tcW w:w="1037" w:type="dxa"/>
            <w:tcBorders>
              <w:top w:val="nil"/>
            </w:tcBorders>
            <w:vAlign w:val="center"/>
          </w:tcPr>
          <w:p w14:paraId="20C68663"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 xml:space="preserve">Ji </w:t>
            </w:r>
            <w:proofErr w:type="spellStart"/>
            <w:r w:rsidRPr="006E260C">
              <w:rPr>
                <w:rFonts w:ascii="Times New Roman" w:eastAsia="宋体" w:hAnsi="Times New Roman" w:cs="Times New Roman"/>
                <w:color w:val="000000"/>
                <w:kern w:val="0"/>
                <w:sz w:val="22"/>
                <w:lang w:bidi="ar"/>
              </w:rPr>
              <w:t>Liu,2021</w:t>
            </w:r>
            <w:proofErr w:type="spellEnd"/>
          </w:p>
        </w:tc>
        <w:tc>
          <w:tcPr>
            <w:tcW w:w="1704" w:type="dxa"/>
            <w:tcBorders>
              <w:top w:val="nil"/>
            </w:tcBorders>
          </w:tcPr>
          <w:p w14:paraId="7B1E385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Borders>
              <w:top w:val="nil"/>
            </w:tcBorders>
          </w:tcPr>
          <w:p w14:paraId="51643A2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Borders>
              <w:top w:val="nil"/>
            </w:tcBorders>
          </w:tcPr>
          <w:p w14:paraId="0D187870"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nil"/>
            </w:tcBorders>
          </w:tcPr>
          <w:p w14:paraId="7ED11AF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nil"/>
            </w:tcBorders>
          </w:tcPr>
          <w:p w14:paraId="3704F52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Borders>
              <w:top w:val="nil"/>
            </w:tcBorders>
          </w:tcPr>
          <w:p w14:paraId="543E07F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Borders>
              <w:top w:val="nil"/>
            </w:tcBorders>
          </w:tcPr>
          <w:p w14:paraId="6AC4D2BE"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435" w:type="dxa"/>
            <w:tcBorders>
              <w:top w:val="nil"/>
            </w:tcBorders>
          </w:tcPr>
          <w:p w14:paraId="1BD5A37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4" w:type="dxa"/>
            <w:tcBorders>
              <w:top w:val="nil"/>
            </w:tcBorders>
          </w:tcPr>
          <w:p w14:paraId="6DEC90A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Borders>
              <w:top w:val="nil"/>
            </w:tcBorders>
          </w:tcPr>
          <w:p w14:paraId="277625A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3" w:type="dxa"/>
            <w:tcBorders>
              <w:top w:val="nil"/>
            </w:tcBorders>
          </w:tcPr>
          <w:p w14:paraId="7A8EEFC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Borders>
              <w:top w:val="nil"/>
            </w:tcBorders>
          </w:tcPr>
          <w:p w14:paraId="5892628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7</w:t>
            </w:r>
          </w:p>
        </w:tc>
        <w:tc>
          <w:tcPr>
            <w:tcW w:w="913" w:type="dxa"/>
            <w:tcBorders>
              <w:top w:val="nil"/>
            </w:tcBorders>
          </w:tcPr>
          <w:p w14:paraId="02DB24AC"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r w:rsidR="008470D9" w:rsidRPr="006E260C" w14:paraId="124AA38C" w14:textId="77777777">
        <w:trPr>
          <w:trHeight w:val="491"/>
        </w:trPr>
        <w:tc>
          <w:tcPr>
            <w:tcW w:w="1037" w:type="dxa"/>
            <w:vAlign w:val="center"/>
          </w:tcPr>
          <w:p w14:paraId="13A4F272"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 xml:space="preserve">Charlotte </w:t>
            </w:r>
            <w:proofErr w:type="spellStart"/>
            <w:r w:rsidRPr="006E260C">
              <w:rPr>
                <w:rFonts w:ascii="Times New Roman" w:eastAsia="宋体" w:hAnsi="Times New Roman" w:cs="Times New Roman"/>
                <w:color w:val="000000"/>
                <w:kern w:val="0"/>
                <w:sz w:val="22"/>
                <w:lang w:bidi="ar"/>
              </w:rPr>
              <w:t>Reimelt,2021</w:t>
            </w:r>
            <w:proofErr w:type="spellEnd"/>
          </w:p>
        </w:tc>
        <w:tc>
          <w:tcPr>
            <w:tcW w:w="1704" w:type="dxa"/>
          </w:tcPr>
          <w:p w14:paraId="39F5CBC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Pr>
          <w:p w14:paraId="2596FB9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Pr>
          <w:p w14:paraId="2C3DA997"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Pr>
          <w:p w14:paraId="549FDD5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Pr>
          <w:p w14:paraId="13FC655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Pr>
          <w:p w14:paraId="54C8C70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Pr>
          <w:p w14:paraId="3587F3C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435" w:type="dxa"/>
          </w:tcPr>
          <w:p w14:paraId="3BA0789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4" w:type="dxa"/>
          </w:tcPr>
          <w:p w14:paraId="163EAAB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Pr>
          <w:p w14:paraId="7D273BD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3" w:type="dxa"/>
          </w:tcPr>
          <w:p w14:paraId="652F846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Pr>
          <w:p w14:paraId="6AF6CFB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8</w:t>
            </w:r>
          </w:p>
        </w:tc>
        <w:tc>
          <w:tcPr>
            <w:tcW w:w="913" w:type="dxa"/>
          </w:tcPr>
          <w:p w14:paraId="198B5BB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High</w:t>
            </w:r>
          </w:p>
        </w:tc>
      </w:tr>
      <w:tr w:rsidR="008470D9" w:rsidRPr="006E260C" w14:paraId="131AB201" w14:textId="77777777">
        <w:trPr>
          <w:trHeight w:val="511"/>
        </w:trPr>
        <w:tc>
          <w:tcPr>
            <w:tcW w:w="1037" w:type="dxa"/>
            <w:vAlign w:val="center"/>
          </w:tcPr>
          <w:p w14:paraId="5470F572"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 xml:space="preserve">Pamela M. </w:t>
            </w:r>
            <w:proofErr w:type="spellStart"/>
            <w:r w:rsidRPr="006E260C">
              <w:rPr>
                <w:rFonts w:ascii="Times New Roman" w:eastAsia="宋体" w:hAnsi="Times New Roman" w:cs="Times New Roman"/>
                <w:color w:val="000000"/>
                <w:kern w:val="0"/>
                <w:sz w:val="22"/>
                <w:lang w:bidi="ar"/>
              </w:rPr>
              <w:t>Anketell,2016</w:t>
            </w:r>
            <w:proofErr w:type="spellEnd"/>
          </w:p>
        </w:tc>
        <w:tc>
          <w:tcPr>
            <w:tcW w:w="1704" w:type="dxa"/>
          </w:tcPr>
          <w:p w14:paraId="0C84EA1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Pr>
          <w:p w14:paraId="621609E3"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001" w:type="dxa"/>
          </w:tcPr>
          <w:p w14:paraId="028641E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304" w:type="dxa"/>
          </w:tcPr>
          <w:p w14:paraId="739A043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Pr>
          <w:p w14:paraId="76A19E8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Pr>
          <w:p w14:paraId="314AC5D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304" w:type="dxa"/>
          </w:tcPr>
          <w:p w14:paraId="1C953A4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435" w:type="dxa"/>
          </w:tcPr>
          <w:p w14:paraId="23EA6A5A"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4" w:type="dxa"/>
          </w:tcPr>
          <w:p w14:paraId="72FEB20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Pr>
          <w:p w14:paraId="300053E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3" w:type="dxa"/>
          </w:tcPr>
          <w:p w14:paraId="17A019A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Pr>
          <w:p w14:paraId="7404760D"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5</w:t>
            </w:r>
          </w:p>
        </w:tc>
        <w:tc>
          <w:tcPr>
            <w:tcW w:w="913" w:type="dxa"/>
          </w:tcPr>
          <w:p w14:paraId="6A31C9E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r w:rsidR="008470D9" w:rsidRPr="006E260C" w14:paraId="4EF7EE88" w14:textId="77777777">
        <w:trPr>
          <w:trHeight w:val="469"/>
        </w:trPr>
        <w:tc>
          <w:tcPr>
            <w:tcW w:w="1037" w:type="dxa"/>
            <w:vAlign w:val="center"/>
          </w:tcPr>
          <w:p w14:paraId="022B8E1C" w14:textId="77777777" w:rsidR="008470D9" w:rsidRPr="006E260C" w:rsidRDefault="00B81036">
            <w:pPr>
              <w:widowControl/>
              <w:jc w:val="center"/>
              <w:textAlignment w:val="center"/>
              <w:rPr>
                <w:rFonts w:ascii="Times New Roman" w:eastAsia="宋体" w:hAnsi="Times New Roman" w:cs="Times New Roman"/>
                <w:kern w:val="0"/>
                <w:sz w:val="20"/>
                <w:szCs w:val="20"/>
              </w:rPr>
            </w:pPr>
            <w:r w:rsidRPr="006E260C">
              <w:rPr>
                <w:rFonts w:ascii="Times New Roman" w:eastAsia="宋体" w:hAnsi="Times New Roman" w:cs="Times New Roman"/>
                <w:color w:val="000000"/>
                <w:kern w:val="0"/>
                <w:sz w:val="22"/>
                <w:lang w:bidi="ar"/>
              </w:rPr>
              <w:t xml:space="preserve">Arsen </w:t>
            </w:r>
            <w:proofErr w:type="spellStart"/>
            <w:r w:rsidRPr="006E260C">
              <w:rPr>
                <w:rFonts w:ascii="Times New Roman" w:eastAsia="宋体" w:hAnsi="Times New Roman" w:cs="Times New Roman"/>
                <w:color w:val="000000"/>
                <w:kern w:val="0"/>
                <w:sz w:val="22"/>
                <w:lang w:bidi="ar"/>
              </w:rPr>
              <w:t>Akinci,2008</w:t>
            </w:r>
            <w:proofErr w:type="spellEnd"/>
          </w:p>
        </w:tc>
        <w:tc>
          <w:tcPr>
            <w:tcW w:w="1704" w:type="dxa"/>
          </w:tcPr>
          <w:p w14:paraId="5BF76F0F"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87" w:type="dxa"/>
          </w:tcPr>
          <w:p w14:paraId="3E6C76B5"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001" w:type="dxa"/>
          </w:tcPr>
          <w:p w14:paraId="6212C99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304" w:type="dxa"/>
          </w:tcPr>
          <w:p w14:paraId="05CC2C14"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Pr>
          <w:p w14:paraId="04C3B1AB"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1175" w:type="dxa"/>
          </w:tcPr>
          <w:p w14:paraId="62839BA6"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304" w:type="dxa"/>
          </w:tcPr>
          <w:p w14:paraId="6DF727C9"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1435" w:type="dxa"/>
          </w:tcPr>
          <w:p w14:paraId="3DBE4D3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4" w:type="dxa"/>
          </w:tcPr>
          <w:p w14:paraId="48A5394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Pr>
          <w:p w14:paraId="05935421"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1</w:t>
            </w:r>
          </w:p>
        </w:tc>
        <w:tc>
          <w:tcPr>
            <w:tcW w:w="913" w:type="dxa"/>
          </w:tcPr>
          <w:p w14:paraId="000F28B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0</w:t>
            </w:r>
          </w:p>
        </w:tc>
        <w:tc>
          <w:tcPr>
            <w:tcW w:w="913" w:type="dxa"/>
          </w:tcPr>
          <w:p w14:paraId="6099CD32"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6</w:t>
            </w:r>
          </w:p>
        </w:tc>
        <w:tc>
          <w:tcPr>
            <w:tcW w:w="913" w:type="dxa"/>
          </w:tcPr>
          <w:p w14:paraId="0761D368" w14:textId="77777777" w:rsidR="008470D9" w:rsidRPr="006E260C" w:rsidRDefault="00B81036">
            <w:pPr>
              <w:rPr>
                <w:rFonts w:ascii="Times New Roman" w:eastAsia="宋体" w:hAnsi="Times New Roman" w:cs="Times New Roman"/>
                <w:kern w:val="0"/>
                <w:sz w:val="20"/>
                <w:szCs w:val="20"/>
              </w:rPr>
            </w:pPr>
            <w:r w:rsidRPr="006E260C">
              <w:rPr>
                <w:rFonts w:ascii="Times New Roman" w:eastAsia="宋体" w:hAnsi="Times New Roman" w:cs="Times New Roman"/>
                <w:kern w:val="0"/>
                <w:sz w:val="20"/>
                <w:szCs w:val="20"/>
              </w:rPr>
              <w:t>Medium</w:t>
            </w:r>
          </w:p>
        </w:tc>
      </w:tr>
    </w:tbl>
    <w:p w14:paraId="1A5FC777" w14:textId="4AD55A28" w:rsidR="008470D9" w:rsidRPr="006E260C" w:rsidRDefault="008470D9" w:rsidP="00A542B3">
      <w:pPr>
        <w:ind w:firstLineChars="200" w:firstLine="420"/>
        <w:rPr>
          <w:rFonts w:ascii="Times New Roman" w:hAnsi="Times New Roman" w:cs="Times New Roman"/>
        </w:rPr>
      </w:pPr>
    </w:p>
    <w:sectPr w:rsidR="008470D9" w:rsidRPr="006E260C" w:rsidSect="006E260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6E7B7A" w14:textId="77777777" w:rsidR="00240F7E" w:rsidRDefault="00240F7E" w:rsidP="000B1FB8">
      <w:pPr>
        <w:rPr>
          <w:rFonts w:hint="eastAsia"/>
        </w:rPr>
      </w:pPr>
      <w:r>
        <w:separator/>
      </w:r>
    </w:p>
  </w:endnote>
  <w:endnote w:type="continuationSeparator" w:id="0">
    <w:p w14:paraId="6E1BD929" w14:textId="77777777" w:rsidR="00240F7E" w:rsidRDefault="00240F7E" w:rsidP="000B1F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61B602" w14:textId="77777777" w:rsidR="00240F7E" w:rsidRDefault="00240F7E" w:rsidP="000B1FB8">
      <w:pPr>
        <w:rPr>
          <w:rFonts w:hint="eastAsia"/>
        </w:rPr>
      </w:pPr>
      <w:r>
        <w:separator/>
      </w:r>
    </w:p>
  </w:footnote>
  <w:footnote w:type="continuationSeparator" w:id="0">
    <w:p w14:paraId="56B11D3F" w14:textId="77777777" w:rsidR="00240F7E" w:rsidRDefault="00240F7E" w:rsidP="000B1FB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7317522"/>
    <w:multiLevelType w:val="singleLevel"/>
    <w:tmpl w:val="F7317522"/>
    <w:lvl w:ilvl="0">
      <w:start w:val="1"/>
      <w:numFmt w:val="decimal"/>
      <w:suff w:val="space"/>
      <w:lvlText w:val="%1."/>
      <w:lvlJc w:val="left"/>
    </w:lvl>
  </w:abstractNum>
  <w:num w:numId="1" w16cid:durableId="83038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savePreviewPicture/>
  <w:hdrShapeDefaults>
    <o:shapedefaults v:ext="edit" spidmax="2050" fillcolor="white">
      <v:fill color="white"/>
    </o:shapedefaults>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U4YjFkNzI3YTA4ZDc5ODRjN2RlYjI4YWM2NzA2NmYifQ=="/>
    <w:docVar w:name="NE.Ref{00BB8CE7-0170-4091-BCF4-65CD8DBA8562}" w:val=" ADDIN NE.Ref.{00BB8CE7-0170-4091-BCF4-65CD8DBA8562}&lt;Citation&gt;&lt;Group&gt;&lt;References&gt;&lt;Item&gt;&lt;ID&gt;13&lt;/ID&gt;&lt;UID&gt;{C0BB6D8F-7CE6-4D9D-AFE7-3AE5E2777B92}&lt;/UID&gt;&lt;Title&gt;Myopia and depressive symptoms among older Chinese adults&lt;/Title&gt;&lt;Template&gt;Journal Article&lt;/Template&gt;&lt;Star&gt;0&lt;/Star&gt;&lt;Tag&gt;0&lt;/Tag&gt;&lt;Author&gt;Wu, Y; Ma, Q; Sun, H P; Xu, Y; Niu, M E; Pan, C W&lt;/Author&gt;&lt;Year&gt;2017&lt;/Year&gt;&lt;Details&gt;&lt;_accession_num&gt;28498851&lt;/_accession_num&gt;&lt;_author_adr&gt;Department of Nursing, the First Affiliated Hospital of Soochow University,  Suzhou, China.; The 3rd People&amp;apos;s Hospital of Xiangcheng District, Suzhou, China.; School of Public Health, Medical College of Soochow University, Suzhou, China.; School of Public Health, Medical College of Soochow University, Suzhou, China.; Department of Nursing, the First Affiliated Hospital of Soochow University,  Suzhou, China.; School of Public Health, Medical College of Soochow University, Suzhou, China.&lt;/_author_adr&gt;&lt;_collection_scope&gt;SCIE&lt;/_collection_scope&gt;&lt;_created&gt;65562511&lt;/_created&gt;&lt;_date&gt;2017-01-20&lt;/_date&gt;&lt;_date_display&gt;2017&lt;/_date_display&gt;&lt;_db_updated&gt;PubMed&lt;/_db_updated&gt;&lt;_doi&gt;10.1371/journal.pone.0177613&lt;/_doi&gt;&lt;_impact_factor&gt;   3.240&lt;/_impact_factor&gt;&lt;_isbn&gt;1932-6203 (Electronic); 1932-6203 (Linking)&lt;/_isbn&gt;&lt;_issue&gt;5&lt;/_issue&gt;&lt;_journal&gt;PLoS One&lt;/_journal&gt;&lt;_language&gt;eng&lt;/_language&gt;&lt;_modified&gt;65562511&lt;/_modified&gt;&lt;_pages&gt;e0177613&lt;/_pages&gt;&lt;_subject_headings&gt;Age Distribution; Aged; Aged, 80 and over; Asian People/statistics &amp;amp; numerical data; Cataract/physiopathology; Cross-Sectional Studies; Depression/*epidemiology; Female; Humans; Male; Middle Aged; Myopia/*epidemiology; Odds Ratio; Visual Acuity/physiology&lt;/_subject_headings&gt;&lt;_tertiary_title&gt;PloS one&lt;/_tertiary_title&gt;&lt;_type_work&gt;Journal Article&lt;/_type_work&gt;&lt;_url&gt;http://www.ncbi.nlm.nih.gov/entrez/query.fcgi?cmd=Retrieve&amp;amp;db=pubmed&amp;amp;dopt=Abstract&amp;amp;list_uids=28498851&amp;amp;query_hl=1&lt;/_url&gt;&lt;_volume&gt;12&lt;/_volume&gt;&lt;/Details&gt;&lt;Extra&gt;&lt;DBUID&gt;{B81D39C5-E846-419F-9E8D-0615AD2EA3A9}&lt;/DBUID&gt;&lt;/Extra&gt;&lt;/Item&gt;&lt;/References&gt;&lt;/Group&gt;&lt;/Citation&gt;_x000a_"/>
    <w:docVar w:name="NE.Ref{0BEB1FD8-E559-4CF0-B59E-24F25E170179}" w:val=" ADDIN NE.Ref.{0BEB1FD8-E559-4CF0-B59E-24F25E170179}&lt;Citation&gt;&lt;Group&gt;&lt;References&gt;&lt;Item&gt;&lt;ID&gt;17&lt;/ID&gt;&lt;UID&gt;{BA53C959-6280-4790-9119-CCD1C4DFA322}&lt;/UID&gt;&lt;Title&gt;Myopia and personality: the genes in myopia (GEM) personality study&lt;/Title&gt;&lt;Template&gt;Journal Article&lt;/Template&gt;&lt;Star&gt;0&lt;/Star&gt;&lt;Tag&gt;0&lt;/Tag&gt;&lt;Author&gt;van de Berg, R; Dirani, M; Chen, C Y; Haslam, N; Baird, P N&lt;/Author&gt;&lt;Year&gt;2008&lt;/Year&gt;&lt;Details&gt;&lt;_accession_num&gt;18326707&lt;/_accession_num&gt;&lt;_author_adr&gt;Centre for Eye Research Australia, The University of Melbourne, Melbourne,  Australia.&lt;/_author_adr&gt;&lt;_date_display&gt;2008 Mar&lt;/_date_display&gt;&lt;_date&gt;2008-03-01&lt;/_date&gt;&lt;_doi&gt;10.1167/iovs.07-0930&lt;/_doi&gt;&lt;_isbn&gt;0146-0404 (Print); 0146-0404 (Linking)&lt;/_isbn&gt;&lt;_issue&gt;3&lt;/_issue&gt;&lt;_journal&gt;Invest Ophthalmol Vis Sci&lt;/_journal&gt;&lt;_language&gt;eng&lt;/_language&gt;&lt;_pages&gt;882-6&lt;/_pages&gt;&lt;_subject_headings&gt;Adolescent; Adult; Aged; Aged, 80 and over; Child; Diseases in Twins/*genetics; Female; Humans; Male; Middle Aged; Myopia/*genetics; Personality/*genetics; Personality Inventory; Refraction, Ocular; Registries; Surveys and Questionnaires; Twins, Dizygotic/*genetics; Twins, Monozygotic/*genetics&lt;/_subject_headings&gt;&lt;_tertiary_title&gt;Investigative ophthalmology &amp;amp; visual science&lt;/_tertiary_title&gt;&lt;_type_work&gt;Journal Article; Research Support, Non-U.S. Gov&amp;apos;t; Twin Study&lt;/_type_work&gt;&lt;_url&gt;http://www.ncbi.nlm.nih.gov/entrez/query.fcgi?cmd=Retrieve&amp;amp;db=pubmed&amp;amp;dopt=Abstract&amp;amp;list_uids=18326707&amp;amp;query_hl=1&lt;/_url&gt;&lt;_volume&gt;49&lt;/_volume&gt;&lt;_created&gt;65562671&lt;/_created&gt;&lt;_modified&gt;65562671&lt;/_modified&gt;&lt;_db_updated&gt;PubMed&lt;/_db_updated&gt;&lt;_impact_factor&gt;   4.799&lt;/_impact_factor&gt;&lt;/Details&gt;&lt;Extra&gt;&lt;DBUID&gt;{B81D39C5-E846-419F-9E8D-0615AD2EA3A9}&lt;/DBUID&gt;&lt;/Extra&gt;&lt;/Item&gt;&lt;/References&gt;&lt;/Group&gt;&lt;/Citation&gt;_x000a_"/>
    <w:docVar w:name="NE.Ref{12D3C709-2995-4049-B40C-60E9DA22AE65}" w:val=" ADDIN NE.Ref.{12D3C709-2995-4049-B40C-60E9DA22AE65}&lt;Citation&gt;&lt;Group&gt;&lt;References&gt;&lt;Item&gt;&lt;ID&gt;16&lt;/ID&gt;&lt;UID&gt;{065CE685-9CD9-45B3-B60B-FD55E3C52562}&lt;/UID&gt;&lt;Title&gt;Myopia and cognitive dysfunction: the singapore malay eye study&lt;/Title&gt;&lt;Template&gt;Journal Article&lt;/Template&gt;&lt;Star&gt;0&lt;/Star&gt;&lt;Tag&gt;0&lt;/Tag&gt;&lt;Author&gt;Ong, S Y; Ikram, M K; Haaland, B A; Cheng, C Y; Saw, S M; Wong, T Y; Cheung, C Y&lt;/Author&gt;&lt;Year&gt;2013&lt;/Year&gt;&lt;Details&gt;&lt;_accession_num&gt;23307956&lt;/_accession_num&gt;&lt;_author_adr&gt;Singapore Eye Research Institute, Singapore National Eye Centre, Singapore.&lt;/_author_adr&gt;&lt;_created&gt;65562666&lt;/_created&gt;&lt;_date&gt;2013-01-28&lt;/_date&gt;&lt;_date_display&gt;2013 Jan 28&lt;/_date_display&gt;&lt;_db_updated&gt;PubMed&lt;/_db_updated&gt;&lt;_doi&gt;10.1167/iovs.12-10460&lt;/_doi&gt;&lt;_impact_factor&gt;   4.799&lt;/_impact_factor&gt;&lt;_isbn&gt;1552-5783 (Electronic); 0146-0404 (Linking)&lt;/_isbn&gt;&lt;_issue&gt;1&lt;/_issue&gt;&lt;_journal&gt;Invest Ophthalmol Vis Sci&lt;/_journal&gt;&lt;_language&gt;eng&lt;/_language&gt;&lt;_modified&gt;65562666&lt;/_modified&gt;&lt;_pages&gt;799-803&lt;/_pages&gt;&lt;_subject_headings&gt;Aged; Asian People/*ethnology; Cataract/physiopathology; Cognition Disorders/*ethnology/physiopathology; Cross-Sectional Studies; Emmetropia/physiology; Female; Humans; Intelligence Tests; Macular Degeneration/physiopathology; Male; Middle Aged; Myopia/*ethnology/physiopathology; Odds Ratio; Refraction, Ocular/physiology; Risk Factors; Singapore/epidemiology; Visual Acuity/physiology&lt;/_subject_headings&gt;&lt;_tertiary_title&gt;Investigative ophthalmology &amp;amp; visual science&lt;/_tertiary_title&gt;&lt;_type_work&gt;Journal Article; Research Support, Non-U.S. Gov&amp;apos;t&lt;/_type_work&gt;&lt;_url&gt;http://www.ncbi.nlm.nih.gov/entrez/query.fcgi?cmd=Retrieve&amp;amp;db=pubmed&amp;amp;dopt=Abstract&amp;amp;list_uids=23307956&amp;amp;query_hl=1&lt;/_url&gt;&lt;_volume&gt;54&lt;/_volume&gt;&lt;/Details&gt;&lt;Extra&gt;&lt;DBUID&gt;{B81D39C5-E846-419F-9E8D-0615AD2EA3A9}&lt;/DBUID&gt;&lt;/Extra&gt;&lt;/Item&gt;&lt;/References&gt;&lt;/Group&gt;&lt;/Citation&gt;_x000a_"/>
    <w:docVar w:name="NE.Ref{1526E8B3-48A6-4708-8CA3-1EAC3D721472}" w:val=" ADDIN NE.Ref.{1526E8B3-48A6-4708-8CA3-1EAC3D721472}&lt;Citation&gt;&lt;Group&gt;&lt;References&gt;&lt;Item&gt;&lt;ID&gt;7&lt;/ID&gt;&lt;UID&gt;{27BB305C-834A-44F8-88FC-B7541006A25E}&lt;/UID&gt;&lt;Title&gt;CCL2-mediated inflammatory pathogenesis underlies high myopia-related anxiety&lt;/Title&gt;&lt;Template&gt;Journal Article&lt;/Template&gt;&lt;Star&gt;0&lt;/Star&gt;&lt;Tag&gt;0&lt;/Tag&gt;&lt;Author&gt;Zhu, X; Meng, J; Han, C; Wu, Q; &amp;quot;Du Y&amp;quot;; Qi, J; Wei, L; Li, H; He, W; Zhang, K; Lu, Y&lt;/Author&gt;&lt;Year&gt;2023&lt;/Year&gt;&lt;Details&gt;&lt;_accession_num&gt;37699875&lt;/_accession_num&gt;&lt;_author_adr&gt;Department of Ophthalmology, Eye &amp;amp; ENT Hospital, Fudan University, Shanghai,  China. zhuxiangjia1982@126.com.; NHC Key Laboratory of Myopia, Fudan University, Shanghai, China.  zhuxiangjia1982@126.com.; Key Laboratory of Myopia, Chinese Academy of Medical Sciences, Shanghai, China.  zhuxiangjia1982@126.com.; Shanghai Key Laboratory of Visual Impairment and Restoration, Shanghai, China.  zhuxiangjia1982@126.com.; State Key Laboratory of Medical Neurobiology, Fudan University, Shanghai, China.  zhuxiangjia1982@126.com.;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Histoembryology, Naval Medical University, Shanghai, China.  hcf@immunol.org.; Shanghai Key Laboratory of Cell Engineering, Naval Medical University, Shanghai,  China. hcf@immunol.org.; State Key Laboratory of Molecular Development Biology, Chinese Academy of  Sciences, Beijing, China.; Institute of Genetics and Developmental Biology, University of Chinese Academy of  Sciences, Beijing, China.; CAS Center for Excellence in Brain Science and Intelligence Technology, Shanghai,  China.; Chinese Institute for Brain Research, Beijing,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luyieent@163.com.; NHC Key Laboratory of Myopia, Fudan University, Shanghai, China.  luyieent@163.com.; Key Laboratory of Myopia, Chinese Academy of Medical Sciences, Shanghai, China.  luyieent@163.com.; Shanghai Key Laboratory of Visual Impairment and Restoration, Shanghai, China.  luyieent@163.com.&lt;/_author_adr&gt;&lt;_date_display&gt;2023 Sep 12&lt;/_date_display&gt;&lt;_date&gt;2023-09-12&lt;/_date&gt;&lt;_doi&gt;10.1038/s41421-023-00588-2&lt;/_doi&gt;&lt;_isbn&gt;2056-5968 (Print); 2056-5968 (Electronic); 2056-5968 (Linking)&lt;/_isbn&gt;&lt;_issue&gt;1&lt;/_issue&gt;&lt;_journal&gt;Cell Discov&lt;/_journal&gt;&lt;_language&gt;eng&lt;/_language&gt;&lt;_ori_publication&gt;(c) 2023. Center for Excellence in Molecular Cell Science, CAS.&lt;/_ori_publication&gt;&lt;_pages&gt;94&lt;/_pages&gt;&lt;_tertiary_title&gt;Cell discovery&lt;/_tertiary_title&gt;&lt;_type_work&gt;Journal Article&lt;/_type_work&gt;&lt;_url&gt;http://www.ncbi.nlm.nih.gov/entrez/query.fcgi?cmd=Retrieve&amp;amp;db=pubmed&amp;amp;dopt=Abstract&amp;amp;list_uids=37699875&amp;amp;query_hl=1&lt;/_url&gt;&lt;_volume&gt;9&lt;/_volume&gt;&lt;_created&gt;65562449&lt;/_created&gt;&lt;_modified&gt;65562449&lt;/_modified&gt;&lt;_db_updated&gt;PubMed&lt;/_db_updated&gt;&lt;_impact_factor&gt;  10.849&lt;/_impact_factor&gt;&lt;_collection_scope&gt;SCIE&lt;/_collection_scope&gt;&lt;/Details&gt;&lt;Extra&gt;&lt;DBUID&gt;{B81D39C5-E846-419F-9E8D-0615AD2EA3A9}&lt;/DBUID&gt;&lt;/Extra&gt;&lt;/Item&gt;&lt;/References&gt;&lt;/Group&gt;&lt;/Citation&gt;_x000a_"/>
    <w:docVar w:name="NE.Ref{17981A9C-314B-4F20-A20D-633872677FDF}" w:val=" ADDIN NE.Ref.{17981A9C-314B-4F20-A20D-633872677FDF}&lt;Citation&gt;&lt;Group&gt;&lt;References&gt;&lt;Item&gt;&lt;ID&gt;21&lt;/ID&gt;&lt;UID&gt;{EB4DAD99-B50F-4783-B515-F0F26A37DCF2}&lt;/UID&gt;&lt;Title&gt;Refractive errors and ocular findings in children and adolescents with mental  disorders: a retrospective study&lt;/Title&gt;&lt;Template&gt;Journal Article&lt;/Template&gt;&lt;Star&gt;0&lt;/Star&gt;&lt;Tag&gt;0&lt;/Tag&gt;&lt;Author&gt;Chen, L; Sun, L; Xue, C; Li, S; Wang, J; Shen, X; Gao, S; Zhou, Z; Xu, Y; Huang, S; Li, Z; Yang, X; Guo, Y; Zhang, W&lt;/Author&gt;&lt;Year&gt;2023&lt;/Year&gt;&lt;Details&gt;&lt;_accession_num&gt;36597100&lt;/_accession_num&gt;&lt;_author_adr&gt;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sunling@tmu.edu.cn.; Tianjin Anding Hospital, Tianjin, China. sunling@tmu.edu.cn.; Mental Health Center of Tianjin Medical University, Tianjin, China.  sunling@tmu.edu.cn.;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Tianjin Eye Hospital, Tianjin, China.; Nankai University affiliated Eye Hospital, Tianjin, China.; Tianjin Key Lab of Ophthalmology and Visual Science, Tianjin, China.; Clinical College of Ophthalmology, Tianjin Medical University, Tianjin, China.  yatuguo@163.com.; Tianjin Eye Hospital, Tianjin, China. yatuguo@163.com.; Nankai University affiliated Eye Hospital, Tianjin, China. yatuguo@163.com.; Tianjin Key Lab of Ophthalmology and Visual Science, Tianjin, China.  yatuguo@163.com.; Clinical College of Ophthalmology, Tianjin Medical University, Tianjin, China.  zhangwei3067@163.com.; Tianjin Eye Hospital, Tianjin, China. zhangwei3067@163.com.; Nankai University affiliated Eye Hospital, Tianjin, China. zhangwei3067@163.com.; Tianjin Key Lab of Ophthalmology and Visual Science, Tianjin, China.  zhangwei3067@163.com.&lt;/_author_adr&gt;&lt;_collection_scope&gt;SCIE&lt;/_collection_scope&gt;&lt;_created&gt;65562753&lt;/_created&gt;&lt;_date&gt;2023-01-03&lt;/_date&gt;&lt;_date_display&gt;2023 Jan 3&lt;/_date_display&gt;&lt;_db_updated&gt;PubMed&lt;/_db_updated&gt;&lt;_doi&gt;10.1186/s12886-022-02704-4&lt;/_doi&gt;&lt;_impact_factor&gt;   2.209&lt;/_impact_factor&gt;&lt;_isbn&gt;1471-2415 (Electronic); 1471-2415 (Linking)&lt;/_isbn&gt;&lt;_issue&gt;1&lt;/_issue&gt;&lt;_journal&gt;BMC Ophthalmol&lt;/_journal&gt;&lt;_keywords&gt;Amblyopia; Children and adolesents; Mental disorders; Refractive errors; Strabismus&lt;/_keywords&gt;&lt;_language&gt;eng&lt;/_language&gt;&lt;_modified&gt;65562753&lt;/_modified&gt;&lt;_ori_publication&gt;(c) 2023. The Author(s).&lt;/_ori_publication&gt;&lt;_pages&gt;4&lt;/_pages&gt;&lt;_subject_headings&gt;Humans; Child; Adolescent; *Amblyopia/diagnosis; Retrospective Studies; *Hyperopia/complications; Visual Acuity; Quality of Life; *Refractive Errors/diagnosis; Refraction, Ocular; *Strabismus/diagnosis; *Myopia/epidemiology; *Intellectual Disability/complications; Prevalence&lt;/_subject_headings&gt;&lt;_tertiary_title&gt;BMC ophthalmology&lt;/_tertiary_title&gt;&lt;_type_work&gt;Journal Article&lt;/_type_work&gt;&lt;_url&gt;http://www.ncbi.nlm.nih.gov/entrez/query.fcgi?cmd=Retrieve&amp;amp;db=pubmed&amp;amp;dopt=Abstract&amp;amp;list_uids=36597100&amp;amp;query_hl=1&lt;/_url&gt;&lt;_volume&gt;23&lt;/_volume&gt;&lt;/Details&gt;&lt;Extra&gt;&lt;DBUID&gt;{B81D39C5-E846-419F-9E8D-0615AD2EA3A9}&lt;/DBUID&gt;&lt;/Extra&gt;&lt;/Item&gt;&lt;/References&gt;&lt;/Group&gt;&lt;Group&gt;&lt;References&gt;&lt;Item&gt;&lt;ID&gt;22&lt;/ID&gt;&lt;UID&gt;{068B4757-45C5-4D7C-AE63-8DFB3AF07276}&lt;/UID&gt;&lt;Title&gt;Examining risk factors related to digital learning and social isolation: Youth  visual acuity in COVID-19 pandemic&lt;/Title&gt;&lt;Template&gt;Journal Article&lt;/Template&gt;&lt;Star&gt;0&lt;/Star&gt;&lt;Tag&gt;0&lt;/Tag&gt;&lt;Author&gt;Liu, J; Chen, Q; Dang, J&lt;/Author&gt;&lt;Year&gt;2021&lt;/Year&gt;&lt;Details&gt;&lt;_accession_num&gt;34484707&lt;/_accession_num&gt;&lt;_author_adr&gt;Faculty of Education, Shaanxi Normal University, Xian, Shaanxi, China.; School of Basic Medical Sciences, Xian Jiaotong University, Xian, Shaanxi, China.; The First Affiliated Hospital, Xian Jiaotong University, Xian, Shaanxi, China.&lt;/_author_adr&gt;&lt;_collection_scope&gt;SCIE;SSCI&lt;/_collection_scope&gt;&lt;_created&gt;65562760&lt;/_created&gt;&lt;_date&gt;2021-01-20&lt;/_date&gt;&lt;_date_display&gt;2021&lt;/_date_display&gt;&lt;_db_updated&gt;PubMed&lt;/_db_updated&gt;&lt;_doi&gt;10.7189/jogh.11.05020&lt;/_doi&gt;&lt;_impact_factor&gt;   4.413&lt;/_impact_factor&gt;&lt;_isbn&gt;2047-2986 (Electronic); 2047-2978 (Print); 2047-2978 (Linking)&lt;/_isbn&gt;&lt;_journal&gt;J Glob Health&lt;/_journal&gt;&lt;_language&gt;eng&lt;/_language&gt;&lt;_modified&gt;65562761&lt;/_modified&gt;&lt;_ori_publication&gt;Copyright (c) 2021 by the Journal of Global Health. All rights reserved.&lt;/_ori_publication&gt;&lt;_pages&gt;05020&lt;/_pages&gt;&lt;_subject_headings&gt;Adolescent; *COVID-19; China; *Education, Distance; Humans; Myopia; *Pandemics; Risk Factors; *Social Isolation; *Visual Acuity&lt;/_subject_headings&gt;&lt;_tertiary_title&gt;Journal of global health&lt;/_tertiary_title&gt;&lt;_type_work&gt;Journal Article; Observational Study&lt;/_type_work&gt;&lt;_url&gt;http://www.ncbi.nlm.nih.gov/entrez/query.fcgi?cmd=Retrieve&amp;amp;db=pubmed&amp;amp;dopt=Abstract&amp;amp;list_uids=34484707&amp;amp;query_hl=1&lt;/_url&gt;&lt;_volume&gt;11&lt;/_volume&gt;&lt;/Details&gt;&lt;Extra&gt;&lt;DBUID&gt;{B81D39C5-E846-419F-9E8D-0615AD2EA3A9}&lt;/DBUID&gt;&lt;/Extra&gt;&lt;/Item&gt;&lt;/References&gt;&lt;/Group&gt;&lt;/Citation&gt;_x000a_"/>
    <w:docVar w:name="NE.Ref{27C3FAF5-F7E4-4B54-84FB-E036C48E0259}" w:val=" ADDIN NE.Ref.{27C3FAF5-F7E4-4B54-84FB-E036C48E0259}&lt;Citation&gt;&lt;Group&gt;&lt;References&gt;&lt;Item&gt;&lt;ID&gt;8&lt;/ID&gt;&lt;UID&gt;{DDFB07FC-FA79-43F5-A56D-D11B7C059C8F}&lt;/UID&gt;&lt;Title&gt;Myopia and Depression among Middle School Students in China-Is There a Mediating  Role for Wearing Eyeglasses?&lt;/Title&gt;&lt;Template&gt;Journal Article&lt;/Template&gt;&lt;Star&gt;0&lt;/Star&gt;&lt;Tag&gt;0&lt;/Tag&gt;&lt;Author&gt;Huang, J; Dang, H; Cai, Y; Liu, J; Chen, Q&lt;/Author&gt;&lt;Year&gt;2022&lt;/Year&gt;&lt;Details&gt;&lt;_accession_num&gt;36293602&lt;/_accession_num&gt;&lt;_author_adr&gt;College of Economics and Management, China Agricultural University, Beijing  100083, China.; College of Economics and Management, China Agricultural University, Beijing  100083, China.; College of Economics and Management, China Agricultural University, Beijing  100083, China.; College of Economics and Management, China Agricultural University, Beijing  100083, China.; Beijing Food Safety Policy and Strategy Research Base, China Agricultural  University, Beijing 100083, China.&lt;/_author_adr&gt;&lt;_created&gt;65562478&lt;/_created&gt;&lt;_date&gt;2022-10-11&lt;/_date&gt;&lt;_date_display&gt;2022 Oct 11&lt;/_date_display&gt;&lt;_db_updated&gt;PubMed&lt;/_db_updated&gt;&lt;_doi&gt;10.3390/ijerph192013031&lt;/_doi&gt;&lt;_impact_factor&gt;   3.390&lt;/_impact_factor&gt;&lt;_isbn&gt;1660-4601 (Electronic); 1661-7827 (Print); 1660-4601 (Linking)&lt;/_isbn&gt;&lt;_issue&gt;20&lt;/_issue&gt;&lt;_journal&gt;Int J Environ Res Public Health&lt;/_journal&gt;&lt;_keywords&gt;China; depression; education; eyeglasses; mental health; myopia&lt;/_keywords&gt;&lt;_language&gt;eng&lt;/_language&gt;&lt;_modified&gt;65562478&lt;/_modified&gt;&lt;_subject_headings&gt;Child; Humans; *Eyeglasses; Depression/epidemiology; *Myopia/epidemiology; Students; China/epidemiology&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36293602&amp;amp;query_hl=1&lt;/_url&gt;&lt;_volume&gt;19&lt;/_volume&gt;&lt;/Details&gt;&lt;Extra&gt;&lt;DBUID&gt;{B81D39C5-E846-419F-9E8D-0615AD2EA3A9}&lt;/DBUID&gt;&lt;/Extra&gt;&lt;/Item&gt;&lt;/References&gt;&lt;/Group&gt;&lt;/Citation&gt;_x000a_"/>
    <w:docVar w:name="NE.Ref{2BCA68F9-2E2D-4073-A968-D12B3E07AD03}" w:val=" ADDIN NE.Ref.{2BCA68F9-2E2D-4073-A968-D12B3E07AD03}&lt;Citation&gt;&lt;Group&gt;&lt;References&gt;&lt;Item&gt;&lt;ID&gt;25&lt;/ID&gt;&lt;UID&gt;{17DFA950-656A-4638-9E54-702D44062808}&lt;/UID&gt;&lt;Title&gt;Refractive errors and ocular findings in children with intellectual disability: a  controlled study&lt;/Title&gt;&lt;Template&gt;Journal Article&lt;/Template&gt;&lt;Star&gt;0&lt;/Star&gt;&lt;Tag&gt;0&lt;/Tag&gt;&lt;Author&gt;Akinci, A; Oner, O; Bozkurt, O H; Guven, A; Degerliyurt, A; Munir, K&lt;/Author&gt;&lt;Year&gt;2008&lt;/Year&gt;&lt;Details&gt;&lt;_accession_num&gt;18595752&lt;/_accession_num&gt;&lt;_author_adr&gt;Department of Pediatric Ophthalmology, Diskapi Children&amp;apos;s Hospital, Ankara,  Turkey. arsenakinci@yahoo.com&lt;/_author_adr&gt;&lt;_collection_scope&gt;SCIE&lt;/_collection_scope&gt;&lt;_created&gt;65562774&lt;/_created&gt;&lt;_date&gt;2008-10-01&lt;/_date&gt;&lt;_date_display&gt;2008 Oct&lt;/_date_display&gt;&lt;_db_updated&gt;PubMed&lt;/_db_updated&gt;&lt;_doi&gt;10.1016/j.jaapos.2008.04.009&lt;/_doi&gt;&lt;_impact_factor&gt;   1.220&lt;/_impact_factor&gt;&lt;_isbn&gt;1528-3933 (Electronic); 1091-8531 (Print); 1091-8531 (Linking)&lt;/_isbn&gt;&lt;_issue&gt;5&lt;/_issue&gt;&lt;_journal&gt;J AAPOS&lt;/_journal&gt;&lt;_language&gt;eng&lt;/_language&gt;&lt;_modified&gt;65562775&lt;/_modified&gt;&lt;_pages&gt;477-81&lt;/_pages&gt;&lt;_subject_headings&gt;Adolescent; Anisometropia/complications/epidemiology; Astigmatism/complications/epidemiology; Case-Control Studies; Child; Child, Preschool; Eye Diseases/*complications/*epidemiology; Female; Humans; Hyperopia/complications/epidemiology; Infant; Intellectual Disability/*complications; Male; Nystagmus, Pathologic/complications/epidemiology; Prevalence; Refractive Errors/*complications/*epidemiology; Strabismus/complications/epidemiology&lt;/_subject_headings&gt;&lt;_tertiary_title&gt;Journal of AAPOS : the official publication of the American Association for _x000d__x000a_      Pediatric Ophthalmology and Strabismus&lt;/_tertiary_title&gt;&lt;_type_work&gt;Journal Article; Research Support, N.I.H., Extramural&lt;/_type_work&gt;&lt;_url&gt;http://www.ncbi.nlm.nih.gov/entrez/query.fcgi?cmd=Retrieve&amp;amp;db=pubmed&amp;amp;dopt=Abstract&amp;amp;list_uids=18595752&amp;amp;query_hl=1&lt;/_url&gt;&lt;_volume&gt;12&lt;/_volume&gt;&lt;/Details&gt;&lt;Extra&gt;&lt;DBUID&gt;{B81D39C5-E846-419F-9E8D-0615AD2EA3A9}&lt;/DBUID&gt;&lt;/Extra&gt;&lt;/Item&gt;&lt;/References&gt;&lt;/Group&gt;&lt;/Citation&gt;_x000a_"/>
    <w:docVar w:name="NE.Ref{38815ED8-8103-46B4-A5E0-BF269943C948}" w:val=" ADDIN NE.Ref.{38815ED8-8103-46B4-A5E0-BF269943C948}&lt;Citation&gt;&lt;Group&gt;&lt;References&gt;&lt;Item&gt;&lt;ID&gt;12&lt;/ID&gt;&lt;UID&gt;{6A93F4F1-E3C3-40DD-BF00-11183C46A2A6}&lt;/UID&gt;&lt;Title&gt;Investigation of the psychological health of first-year high school students with  myopia in Guangzhou&lt;/Title&gt;&lt;Template&gt;Journal Article&lt;/Template&gt;&lt;Star&gt;0&lt;/Star&gt;&lt;Tag&gt;0&lt;/Tag&gt;&lt;Author&gt;Li, Q; Yang, J; He, Y; Wang, T; Zhong, L; Zhu, Z; Wang, T; Ling, S&lt;/Author&gt;&lt;Year&gt;2020&lt;/Year&gt;&lt;Details&gt;&lt;_accession_num&gt;32147959&lt;/_accession_num&gt;&lt;_author_adr&gt;Department of Ophthalmology, The Third Affiliated Hospital, Sun Yat-Sen  University, Guangzhou, China.; Department of Ophthalmology, Nanhai Hospital of Southern Medical University,  Guangzhou, China.; Department of Ophthalmology, The Third Affiliated Hospital, Sun Yat-Sen  University, Guangzhou, China.; Department of English, Guangzhou Pui Ching Middle School, Guangzhou, China.; State Key Laboratory of Ophthalmology, Zhongshan Ophthalmic Center,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lt;/_author_adr&gt;&lt;_collection_scope&gt;SCIE&lt;/_collection_scope&gt;&lt;_created&gt;65562507&lt;/_created&gt;&lt;_date&gt;2020-04-01&lt;/_date&gt;&lt;_date_display&gt;2020 Apr&lt;/_date_display&gt;&lt;_db_updated&gt;PubMed&lt;/_db_updated&gt;&lt;_doi&gt;10.1002/brb3.1594&lt;/_doi&gt;&lt;_impact_factor&gt;   2.708&lt;/_impact_factor&gt;&lt;_isbn&gt;2162-3279 (Electronic)&lt;/_isbn&gt;&lt;_issue&gt;4&lt;/_issue&gt;&lt;_journal&gt;Brain Behav&lt;/_journal&gt;&lt;_keywords&gt;adolescent; anxiety; depression; myopia&lt;/_keywords&gt;&lt;_language&gt;eng&lt;/_language&gt;&lt;_modified&gt;65562507&lt;/_modified&gt;&lt;_ori_publication&gt;(c) 2020 The Authors. Brain and Behavior published by Wiley Periodicals, Inc.&lt;/_ori_publication&gt;&lt;_pages&gt;e01594&lt;/_pages&gt;&lt;_subject_headings&gt;Adolescent; Anxiety/psychology; Anxiety Disorders/psychology; China; Depression/psychology; Female; Humans; Male; *Mental Health; Myopia/*psychology; Schools; Students/*psychology; Surveys and Questionnaires&lt;/_subject_headings&gt;&lt;_tertiary_title&gt;Brain and behavior&lt;/_tertiary_title&gt;&lt;_type_work&gt;Journal Article; Research Support, Non-U.S. Gov&amp;apos;t&lt;/_type_work&gt;&lt;_url&gt;http://www.ncbi.nlm.nih.gov/entrez/query.fcgi?cmd=Retrieve&amp;amp;db=pubmed&amp;amp;dopt=Abstract&amp;amp;list_uids=32147959&amp;amp;query_hl=1&lt;/_url&gt;&lt;_volume&gt;10&lt;/_volume&gt;&lt;/Details&gt;&lt;Extra&gt;&lt;DBUID&gt;{B81D39C5-E846-419F-9E8D-0615AD2EA3A9}&lt;/DBUID&gt;&lt;/Extra&gt;&lt;/Item&gt;&lt;/References&gt;&lt;/Group&gt;&lt;/Citation&gt;_x000a_"/>
    <w:docVar w:name="NE.Ref{41A7A93F-9622-4ABB-B605-5ED8462B0A18}" w:val=" ADDIN NE.Ref.{41A7A93F-9622-4ABB-B605-5ED8462B0A18}&lt;Citation&gt;&lt;Group&gt;&lt;References&gt;&lt;Item&gt;&lt;ID&gt;17&lt;/ID&gt;&lt;UID&gt;{BA53C959-6280-4790-9119-CCD1C4DFA322}&lt;/UID&gt;&lt;Title&gt;Myopia and personality: the genes in myopia (GEM) personality study&lt;/Title&gt;&lt;Template&gt;Journal Article&lt;/Template&gt;&lt;Star&gt;0&lt;/Star&gt;&lt;Tag&gt;0&lt;/Tag&gt;&lt;Author&gt;van de Berg, R; Dirani, M; Chen, C Y; Haslam, N; Baird, P N&lt;/Author&gt;&lt;Year&gt;2008&lt;/Year&gt;&lt;Details&gt;&lt;_accession_num&gt;18326707&lt;/_accession_num&gt;&lt;_author_adr&gt;Centre for Eye Research Australia, The University of Melbourne, Melbourne,  Australia.&lt;/_author_adr&gt;&lt;_date_display&gt;2008 Mar&lt;/_date_display&gt;&lt;_date&gt;2008-03-01&lt;/_date&gt;&lt;_doi&gt;10.1167/iovs.07-0930&lt;/_doi&gt;&lt;_isbn&gt;0146-0404 (Print); 0146-0404 (Linking)&lt;/_isbn&gt;&lt;_issue&gt;3&lt;/_issue&gt;&lt;_journal&gt;Invest Ophthalmol Vis Sci&lt;/_journal&gt;&lt;_language&gt;eng&lt;/_language&gt;&lt;_pages&gt;882-6&lt;/_pages&gt;&lt;_subject_headings&gt;Adolescent; Adult; Aged; Aged, 80 and over; Child; Diseases in Twins/*genetics; Female; Humans; Male; Middle Aged; Myopia/*genetics; Personality/*genetics; Personality Inventory; Refraction, Ocular; Registries; Surveys and Questionnaires; Twins, Dizygotic/*genetics; Twins, Monozygotic/*genetics&lt;/_subject_headings&gt;&lt;_tertiary_title&gt;Investigative ophthalmology &amp;amp; visual science&lt;/_tertiary_title&gt;&lt;_type_work&gt;Journal Article; Research Support, Non-U.S. Gov&amp;apos;t; Twin Study&lt;/_type_work&gt;&lt;_url&gt;http://www.ncbi.nlm.nih.gov/entrez/query.fcgi?cmd=Retrieve&amp;amp;db=pubmed&amp;amp;dopt=Abstract&amp;amp;list_uids=18326707&amp;amp;query_hl=1&lt;/_url&gt;&lt;_volume&gt;49&lt;/_volume&gt;&lt;_created&gt;65562671&lt;/_created&gt;&lt;_modified&gt;65562671&lt;/_modified&gt;&lt;_db_updated&gt;PubMed&lt;/_db_updated&gt;&lt;_impact_factor&gt;   4.799&lt;/_impact_factor&gt;&lt;/Details&gt;&lt;Extra&gt;&lt;DBUID&gt;{B81D39C5-E846-419F-9E8D-0615AD2EA3A9}&lt;/DBUID&gt;&lt;/Extra&gt;&lt;/Item&gt;&lt;/References&gt;&lt;/Group&gt;&lt;Group&gt;&lt;References&gt;&lt;Item&gt;&lt;ID&gt;6&lt;/ID&gt;&lt;UID&gt;{EBB42931-A5C7-4EF7-83AB-DE45B5FFA2E1}&lt;/UID&gt;&lt;Title&gt;Bidirectional associations between hyperopia, myopia, astigmatism, and  strabismus, and attention-deficit/hyperactivity disorder in children: a national  population-based cohort study&lt;/Title&gt;&lt;Template&gt;Journal Article&lt;/Template&gt;&lt;Star&gt;0&lt;/Star&gt;&lt;Tag&gt;0&lt;/Tag&gt;&lt;Author&gt;Chou, W P; Chen, Y L; Hsiao, R C; Lai, Y H; Yen, C F&lt;/Author&gt;&lt;Year&gt;2023&lt;/Year&gt;&lt;Details&gt;&lt;_accession_num&gt;37718319&lt;/_accession_num&gt;&lt;_author_adr&gt;Department of Psychiatry, Kaohsiung Medical University Hospital, Kaohsiung,  Taiwan. Department of Psychiatry, School of Medicine, College of Medicine,  Kaohsiung Medical University, Kaohsiung, Taiwan.; Department of Psychology, Asia University, Taichung, Taiwan. Department of  Healthcare Administration, Asia University, Taichung, Taiwan.; Department of Psychiatry and Behavioral Sciences, University of Washington School  of Medicine, Seattle, WA, USA. Department of Psychiatry, Seattle Children&amp;apos;s,  Seattle, WA, USA.; Department of Ophthalmology, Kaohsiung Medical University Hospital, Kaohsiung  Medical University, Kaohsiung, Taiwan. Department of Ophthalmology, School of  Medicine, College of Medicine, Kaohsiung Medical University, Kaohsiung, Taiwan.; Department of Psychiatry, Kaohsiung Medical University Hospital, Kaohsiung,  Taiwan. Department of Psychiatry, School of Medicine, College of Medicine,  Kaohsiung Medical University, Kaohsiung, Taiwan. College of Professional Studies,  National Pingtung University of Science and Technology, Pingtung, Taiwan.&lt;/_author_adr&gt;&lt;_created&gt;65561603&lt;/_created&gt;&lt;_date&gt;2023-09-01&lt;/_date&gt;&lt;_date_display&gt;2023 Sep-Oct&lt;/_date_display&gt;&lt;_db_updated&gt;PubMed&lt;/_db_updated&gt;&lt;_doi&gt;10.47626/1516-4446-2023-3156&lt;/_doi&gt;&lt;_impact_factor&gt;   2.697&lt;/_impact_factor&gt;&lt;_isbn&gt;1809-452X (Electronic); 1516-4446 (Print); 1516-4446 (Linking)&lt;/_isbn&gt;&lt;_issue&gt;5&lt;/_issue&gt;&lt;_journal&gt;Braz J Psychiatry&lt;/_journal&gt;&lt;_keywords&gt;Attention deficit hyperactivity disorder; astigmatism; hyperopia; myopia; strabismus&lt;/_keywords&gt;&lt;_language&gt;eng&lt;/_language&gt;&lt;_modified&gt;65561603&lt;/_modified&gt;&lt;_pages&gt;397-404&lt;/_pages&gt;&lt;_subject_headings&gt;Infant, Newborn; Humans; Child; Female; Male; *Astigmatism/complications/diagnosis/epidemiology; *Hyperopia/epidemiology/complications/diagnosis; *Attention Deficit Disorder with Hyperactivity/epidemiology; Cohort Studies; *Myopia/complications/diagnosis/epidemiology; *Strabismus/epidemiology/complications/diagnosis&lt;/_subject_headings&gt;&lt;_tertiary_title&gt;Revista brasileira de psiquiatria (Sao Paulo, Brazil : 1999)&lt;/_tertiary_title&gt;&lt;_type_work&gt;Journal Article&lt;/_type_work&gt;&lt;_url&gt;http://www.ncbi.nlm.nih.gov/entrez/query.fcgi?cmd=Retrieve&amp;amp;db=pubmed&amp;amp;dopt=Abstract&amp;amp;list_uids=37718319&amp;amp;query_hl=1&lt;/_url&gt;&lt;_volume&gt;45&lt;/_volume&gt;&lt;/Details&gt;&lt;Extra&gt;&lt;DBUID&gt;{B81D39C5-E846-419F-9E8D-0615AD2EA3A9}&lt;/DBUID&gt;&lt;/Extra&gt;&lt;/Item&gt;&lt;/References&gt;&lt;/Group&gt;&lt;/Citation&gt;_x000a_"/>
    <w:docVar w:name="NE.Ref{42A1885E-0A03-461B-9840-5FD25A12B7E3}" w:val=" ADDIN NE.Ref.{42A1885E-0A03-461B-9840-5FD25A12B7E3}&lt;Citation&gt;&lt;Group&gt;&lt;References&gt;&lt;Item&gt;&lt;ID&gt;4&lt;/ID&gt;&lt;UID&gt;{681E688C-E1FC-4712-8638-72E538E3E860}&lt;/UID&gt;&lt;Title&gt;Visual environment in schools and student depressive symptoms: Insights from a  prospective study across multiple cities in eastern China&lt;/Title&gt;&lt;Template&gt;Journal Article&lt;/Template&gt;&lt;Star&gt;0&lt;/Star&gt;&lt;Tag&gt;0&lt;/Tag&gt;&lt;Author&gt;Zhang, X; Tang, J; Wang, Y; Yang, W; Wang, X; Zhang, R; Yang, J; Lu, W; Wang, F&lt;/Author&gt;&lt;Year&gt;2024&lt;/Year&gt;&lt;Details&gt;&lt;_accession_num&gt;38925465&lt;/_accession_num&gt;&lt;_author_adr&gt;Department of Child and Adolescent Health Promotion, Jiangsu Provincial Center  for Disease Control and Prevention, Nanjing, China; School of Public Health,  Nanjing Medical University, Nanjing, China.; School of Public Health, Nanjing Medical University, Nanjing, China.; Department of Child and Adolescent Health Promotion, Jiangsu Provincial Center  for Disease Control and Prevention, Nanjing, China.; Department of Child and Adolescent Health Promotion, Jiangsu Provincial Center  for Disease Control and Prevention, Nanjing, China.; Department of Child and Adolescent Health Promotion, Jiangsu Provincial Center  for Disease Control and Prevention, Nanjing, China.; Early Intervention Unit, Department of Psychiatry, The Affiliated Brain Hospital  of Nanjing Medical University, Nanjing, Jiangsu, China; Functional Brain Imaging  Institute, Nanjing Medical University, Nanjing, Jiangsu, China.; School of Public Health, Nanjing Medical University, Nanjing, China. Electronic  address: july-summer@jscdc.cn.; School of Public Health, Nanjing Medical University, Nanjing, China. Electronic  address: weiluxx@sina.cn.; Early Intervention Unit, Department of Psychiatry, The Affiliated Brain Hospital  of Nanjing Medical University, Nanjing, Jiangsu, China; Functional Brain Imaging  Institute, Nanjing Medical University, Nanjing, Jiangsu, China; Department of  Mental Health, School of Public Health, Nanjing Medical University, Nanjing,  Jiangsu, China. Electronic address: fei.wang@yale.edu.&lt;/_author_adr&gt;&lt;_collection_scope&gt;SCI;SCIE&lt;/_collection_scope&gt;&lt;_created&gt;65561560&lt;/_created&gt;&lt;_date&gt;2024-10-01&lt;/_date&gt;&lt;_date_display&gt;2024 Oct 1&lt;/_date_display&gt;&lt;_db_updated&gt;PubMed&lt;/_db_updated&gt;&lt;_doi&gt;10.1016/j.envres.2024.119490&lt;/_doi&gt;&lt;_impact_factor&gt;   6.498&lt;/_impact_factor&gt;&lt;_isbn&gt;1096-0953 (Electronic); 0013-9351 (Linking)&lt;/_isbn&gt;&lt;_journal&gt;Environ Res&lt;/_journal&gt;&lt;_keywords&gt;Depression symptoms; School visual environment; Students; Vision impairment&lt;/_keywords&gt;&lt;_language&gt;eng&lt;/_language&gt;&lt;_modified&gt;65561560&lt;/_modified&gt;&lt;_ori_publication&gt;Copyright (c) 2024 The Authors. Published by Elsevier Inc. All rights reserved.&lt;/_ori_publication&gt;&lt;_pages&gt;119490&lt;/_pages&gt;&lt;_subject_headings&gt;Humans; China/epidemiology; *Schools; Male; Female; *Depression/epidemiology; Prospective Studies; Adolescent; Child; *Students/psychology/statistics &amp;amp; numerical data; *Cities; Lighting&lt;/_subject_headings&gt;&lt;_tertiary_title&gt;Environmental research&lt;/_tertiary_title&gt;&lt;_type_work&gt;Journal Article&lt;/_type_work&gt;&lt;_url&gt;http://www.ncbi.nlm.nih.gov/entrez/query.fcgi?cmd=Retrieve&amp;amp;db=pubmed&amp;amp;dopt=Abstract&amp;amp;list_uids=38925465&amp;amp;query_hl=1&lt;/_url&gt;&lt;_volume&gt;258&lt;/_volume&gt;&lt;/Details&gt;&lt;Extra&gt;&lt;DBUID&gt;{B81D39C5-E846-419F-9E8D-0615AD2EA3A9}&lt;/DBUID&gt;&lt;/Extra&gt;&lt;/Item&gt;&lt;/References&gt;&lt;/Group&gt;&lt;Group&gt;&lt;References&gt;&lt;Item&gt;&lt;ID&gt;5&lt;/ID&gt;&lt;UID&gt;{07FDDDE3-BDAB-4A78-B2AA-EB4CF21649A8}&lt;/UID&gt;&lt;Title&gt;Association of myopia with anxiety and mood disorders in adolescents&lt;/Title&gt;&lt;Template&gt;Journal Article&lt;/Template&gt;&lt;Star&gt;0&lt;/Star&gt;&lt;Tag&gt;0&lt;/Tag&gt;&lt;Author&gt;Nitzan, I; Shmueli, O; Safir, M&lt;/Author&gt;&lt;Year&gt;2024&lt;/Year&gt;&lt;Details&gt;&lt;_accession_num&gt;38871937&lt;/_accession_num&gt;&lt;_author_adr&gt;Department of Ophthalmology, Hadassah-Hebrew University Medical Center,  Jerusalem, Israel. itay.nitzan@mail.huji.ac.il.; Department of Military Medicine, Faculty of Medicine, Hebrew University of  Jerusalem, Jerusalem, Israel. itay.nitzan@mail.huji.ac.il.; Department of Ophthalmology, Hadassah-Hebrew University Medical Center,  Jerusalem, Israel.; Department of Military Medicine, Faculty of Medicine, Hebrew University of  Jerusalem, Jerusalem, Israel.; Department of Military Medicine, Faculty of Medicine, Hebrew University of  Jerusalem, Jerusalem, Israel.; Department of Ophthalmology, Shamir Medical Center, Faculty of Medicine, Tel Aviv  University, Tel Aviv, Israel.&lt;/_author_adr&gt;&lt;_created&gt;65561575&lt;/_created&gt;&lt;_date&gt;2024-06-13&lt;/_date&gt;&lt;_date_display&gt;2024 Jun 13&lt;/_date_display&gt;&lt;_db_updated&gt;PubMed&lt;/_db_updated&gt;&lt;_doi&gt;10.1038/s41433-024-03170-6&lt;/_doi&gt;&lt;_impact_factor&gt;   3.775&lt;/_impact_factor&gt;&lt;_isbn&gt;1476-5454 (Electronic); 0950-222X (Linking)&lt;/_isbn&gt;&lt;_journal&gt;Eye (Lond)&lt;/_journal&gt;&lt;_language&gt;eng&lt;/_language&gt;&lt;_modified&gt;65561575&lt;/_modified&gt;&lt;_tertiary_title&gt;Eye (London, England)&lt;/_tertiary_title&gt;&lt;_type_work&gt;Journal Article&lt;/_type_work&gt;&lt;_url&gt;http://www.ncbi.nlm.nih.gov/entrez/query.fcgi?cmd=Retrieve&amp;amp;db=pubmed&amp;amp;dopt=Abstract&amp;amp;list_uids=38871937&amp;amp;query_hl=1&lt;/_url&gt;&lt;/Details&gt;&lt;Extra&gt;&lt;DBUID&gt;{B81D39C5-E846-419F-9E8D-0615AD2EA3A9}&lt;/DBUID&gt;&lt;/Extra&gt;&lt;/Item&gt;&lt;/References&gt;&lt;/Group&gt;&lt;Group&gt;&lt;References&gt;&lt;Item&gt;&lt;ID&gt;8&lt;/ID&gt;&lt;UID&gt;{DDFB07FC-FA79-43F5-A56D-D11B7C059C8F}&lt;/UID&gt;&lt;Title&gt;Myopia and Depression among Middle School Students in China-Is There a Mediating  Role for Wearing Eyeglasses?&lt;/Title&gt;&lt;Template&gt;Journal Article&lt;/Template&gt;&lt;Star&gt;0&lt;/Star&gt;&lt;Tag&gt;0&lt;/Tag&gt;&lt;Author&gt;Huang, J; Dang, H; Cai, Y; Liu, J; Chen, Q&lt;/Author&gt;&lt;Year&gt;2022&lt;/Year&gt;&lt;Details&gt;&lt;_accession_num&gt;36293602&lt;/_accession_num&gt;&lt;_author_adr&gt;College of Economics and Management, China Agricultural University, Beijing  100083, China.; College of Economics and Management, China Agricultural University, Beijing  100083, China.; College of Economics and Management, China Agricultural University, Beijing  100083, China.; College of Economics and Management, China Agricultural University, Beijing  100083, China.; Beijing Food Safety Policy and Strategy Research Base, China Agricultural  University, Beijing 100083, China.&lt;/_author_adr&gt;&lt;_date_display&gt;2022 Oct 11&lt;/_date_display&gt;&lt;_date&gt;2022-10-11&lt;/_date&gt;&lt;_doi&gt;10.3390/ijerph192013031&lt;/_doi&gt;&lt;_isbn&gt;1660-4601 (Electronic); 1661-7827 (Print); 1660-4601 (Linking)&lt;/_isbn&gt;&lt;_issue&gt;20&lt;/_issue&gt;&lt;_journal&gt;Int J Environ Res Public Health&lt;/_journal&gt;&lt;_keywords&gt;China; depression; education; eyeglasses; mental health; myopia&lt;/_keywords&gt;&lt;_language&gt;eng&lt;/_language&gt;&lt;_subject_headings&gt;Child; Humans; *Eyeglasses; Depression/epidemiology; *Myopia/epidemiology; Students; China/epidemiology&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36293602&amp;amp;query_hl=1&lt;/_url&gt;&lt;_volume&gt;19&lt;/_volume&gt;&lt;_created&gt;65562478&lt;/_created&gt;&lt;_modified&gt;65562478&lt;/_modified&gt;&lt;_db_updated&gt;PubMed&lt;/_db_updated&gt;&lt;_impact_factor&gt;   3.390&lt;/_impact_factor&gt;&lt;/Details&gt;&lt;Extra&gt;&lt;DBUID&gt;{B81D39C5-E846-419F-9E8D-0615AD2EA3A9}&lt;/DBUID&gt;&lt;/Extra&gt;&lt;/Item&gt;&lt;/References&gt;&lt;/Group&gt;&lt;Group&gt;&lt;References&gt;&lt;Item&gt;&lt;ID&gt;9&lt;/ID&gt;&lt;UID&gt;{9BEC7C2E-0250-4498-9212-9AC0AC96D315}&lt;/UID&gt;&lt;Title&gt;Prevalence and Associated Factors of Complains on Depression, Anxiety, and Stress  in University Students: An Extensive Population-Based Survey in China&lt;/Title&gt;&lt;Template&gt;Journal Article&lt;/Template&gt;&lt;Star&gt;0&lt;/Star&gt;&lt;Tag&gt;0&lt;/Tag&gt;&lt;Author&gt;Yu, Y; Yan, W; Yu, J; Xu, Y; Wang, D; Wang, Y&lt;/Author&gt;&lt;Year&gt;2022&lt;/Year&gt;&lt;Details&gt;&lt;_accession_num&gt;35418921&lt;/_accession_num&gt;&lt;_author_adr&gt;Rehabilitation Medicine Center, The Sixth Affiliated Hospital, Sun Yat-sen  University, Guangzhou, China.; Department of Sport Rehabilitation, Shanghai University of Sport, Shanghai,  China.; Rehabilitation Medicine Center, The Sixth Affiliated Hospital, Sun Yat-sen  University, Guangzhou, China.; Department of Sport Rehabilitation, Shanghai University of Sport, Shanghai,  China.; Rehabilitation Medicine Center, The Sixth Affiliated Hospital, Sun Yat-sen  University, Guangzhou, China.; Rehabilitation Medicine Center, The Sixth Affiliated Hospital, Sun Yat-sen  University, Guangzhou, China.; School of Medicine, Changsha Social Work College, Changsha, China.; Rehabilitation Medicine Center, The Sixth Affiliated Hospital, Sun Yat-sen  University, Guangzhou, China.&lt;/_author_adr&gt;&lt;_date_display&gt;2022&lt;/_date_display&gt;&lt;_date&gt;2022-01-20&lt;/_date&gt;&lt;_doi&gt;10.3389/fpsyg.2022.842378&lt;/_doi&gt;&lt;_isbn&gt;1664-1078 (Print); 1664-1078 (Electronic); 1664-1078 (Linking)&lt;/_isbn&gt;&lt;_journal&gt;Front Psychol&lt;/_journal&gt;&lt;_keywords&gt;anxiety; depression; epidemiological investigation; stress; university students&lt;/_keywords&gt;&lt;_language&gt;eng&lt;/_language&gt;&lt;_ori_publication&gt;Copyright (c) 2022 Yu, Yan, Yu, Xu, Wang and Wang.&lt;/_ori_publication&gt;&lt;_pages&gt;842378&lt;/_pages&gt;&lt;_tertiary_title&gt;Frontiers in psychology&lt;/_tertiary_title&gt;&lt;_type_work&gt;Journal Article&lt;/_type_work&gt;&lt;_url&gt;http://www.ncbi.nlm.nih.gov/entrez/query.fcgi?cmd=Retrieve&amp;amp;db=pubmed&amp;amp;dopt=Abstract&amp;amp;list_uids=35418921&amp;amp;query_hl=1&lt;/_url&gt;&lt;_volume&gt;13&lt;/_volume&gt;&lt;_created&gt;65562490&lt;/_created&gt;&lt;_modified&gt;65562490&lt;/_modified&gt;&lt;_db_updated&gt;PubMed&lt;/_db_updated&gt;&lt;_impact_factor&gt;   2.988&lt;/_impact_factor&gt;&lt;_collection_scope&gt;SSCI&lt;/_collection_scope&gt;&lt;/Details&gt;&lt;Extra&gt;&lt;DBUID&gt;{B81D39C5-E846-419F-9E8D-0615AD2EA3A9}&lt;/DBUID&gt;&lt;/Extra&gt;&lt;/Item&gt;&lt;/References&gt;&lt;/Group&gt;&lt;Group&gt;&lt;References&gt;&lt;Item&gt;&lt;ID&gt;10&lt;/ID&gt;&lt;UID&gt;{9E75ADD1-53D7-4DF1-9DC2-8DC7115CB151}&lt;/UID&gt;&lt;Title&gt;Relationship Between Myopia and Other Risk Factors With Anxiety and Depression  Among Chinese University Freshmen During the COVID-19 Pandemic&lt;/Title&gt;&lt;Template&gt;Journal Article&lt;/Template&gt;&lt;Star&gt;0&lt;/Star&gt;&lt;Tag&gt;0&lt;/Tag&gt;&lt;Author&gt;Zhang, H; Gao, H; Zhu, Y; Zhu, Y; Dang, W; Wei, R; Yan, H&lt;/Author&gt;&lt;Year&gt;2021&lt;/Year&gt;&lt;Details&gt;&lt;_accession_num&gt;34926391&lt;/_accession_num&gt;&lt;_author_adr&gt;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Department of Epidemiology and Biostatistics, Tianjin Medical University,  Tianjin, China.; 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Department of Ophthalmology, Tianjin Medical University General Hospital,  Tianjin, China.&lt;/_author_adr&gt;&lt;_date_display&gt;2021&lt;/_date_display&gt;&lt;_date&gt;2021-01-20&lt;/_date&gt;&lt;_doi&gt;10.3389/fpubh.2021.774237&lt;/_doi&gt;&lt;_isbn&gt;2296-2565 (Electronic); 2296-2565 (Linking)&lt;/_isbn&gt;&lt;_journal&gt;Front Public Health&lt;/_journal&gt;&lt;_keywords&gt;anxiety; depression; epidemiology; myopia; psychological health&lt;/_keywords&gt;&lt;_language&gt;eng&lt;/_language&gt;&lt;_ori_publication&gt;Copyright (c) 2021 Zhang, Gao, Zhu, Zhu, Dang, Wei and Yan.&lt;/_ori_publication&gt;&lt;_pages&gt;774237&lt;/_pages&gt;&lt;_subject_headings&gt;Anxiety/epidemiology; *COVID-19; China/epidemiology; Cross-Sectional Studies; Depression/epidemiology; Humans; *Myopia/epidemiology; Pandemics; Risk Factors; SARS-CoV-2; Universities&lt;/_subject_headings&gt;&lt;_tertiary_title&gt;Frontiers in public health&lt;/_tertiary_title&gt;&lt;_type_work&gt;Journal Article; Research Support, Non-U.S. Gov&amp;apos;t&lt;/_type_work&gt;&lt;_url&gt;http://www.ncbi.nlm.nih.gov/entrez/query.fcgi?cmd=Retrieve&amp;amp;db=pubmed&amp;amp;dopt=Abstract&amp;amp;list_uids=34926391&amp;amp;query_hl=1&lt;/_url&gt;&lt;_volume&gt;9&lt;/_volume&gt;&lt;_created&gt;65562496&lt;/_created&gt;&lt;_modified&gt;65562496&lt;/_modified&gt;&lt;_db_updated&gt;PubMed&lt;/_db_updated&gt;&lt;_impact_factor&gt;   3.709&lt;/_impact_factor&gt;&lt;/Details&gt;&lt;Extra&gt;&lt;DBUID&gt;{B81D39C5-E846-419F-9E8D-0615AD2EA3A9}&lt;/DBUID&gt;&lt;/Extra&gt;&lt;/Item&gt;&lt;/References&gt;&lt;/Group&gt;&lt;Group&gt;&lt;References&gt;&lt;Item&gt;&lt;ID&gt;11&lt;/ID&gt;&lt;UID&gt;{9586C3D5-D08A-44A0-A9F7-13F004DB41F4}&lt;/UID&gt;&lt;Title&gt;Vision loss, vision difficulty and psychological distress in South Africa:  results from SANHANES-1&lt;/Title&gt;&lt;Template&gt;Journal Article&lt;/Template&gt;&lt;Star&gt;0&lt;/Star&gt;&lt;Tag&gt;0&lt;/Tag&gt;&lt;Author&gt;Akuffo, K O; Sewpaul, R; Darrah, S; Dukhi, N; Kumah, D B; Agyei-Manu, E; Addo, E K; Asare, A K; Osei, Duah I Jr; Reddy, P&lt;/Author&gt;&lt;Year&gt;2021&lt;/Year&gt;&lt;Details&gt;&lt;_accession_num&gt;33926560&lt;/_accession_num&gt;&lt;_author_adr&gt;Department of Optometry and Visual Science, College of Science, Kwame Nkrumah  University of Science and Technology, Kumasi, Ghana.  akuffokwadwoowusu@knust.edu.gh.; Health &amp;amp; Wellbeing, Human and Social Capabilities Division, Human Sciences  Research Council, Cape Town, South Africa.; Department of Optometry and Visual Science, College of Science, Kwame Nkrumah  University of Science and Technology, Kumasi, Ghana.; Health &amp;amp; Wellbeing, Human and Social Capabilities Division, Human Sciences  Research Council, Cape Town, South Africa.; Department of Optometry and Visual Science, College of Science, Kwame Nkrumah  University of Science and Technology, Kumasi, Ghana.; Department of Optometry and Visual Science, College of Science, Kwame Nkrumah  University of Science and Technology, Kumasi, Ghana.; Usher Institute for Population Health Sciences and Informatics, College of  Medicine and Veterinary Medicine, University of Edinburgh, Edinburgh, UK.; Department of Optometry and Visual Science, College of Science, Kwame Nkrumah  University of Science and Technology, Kumasi, Ghana.; Department of Ophthalmology and Visual Sciences, Moran Eye Centre, University of  Utah, Salt Lake City, Utah, USA.; Department of Nutrition and Integrative Physiology, University of Utah, Salt Lake  City, Utah, USA.; Department of Optometry and Visual Science, College of Science, Kwame Nkrumah  University of Science and Technology, Kumasi, Ghana.; Department of Ophthalmology and Visual Sciences, University of British Columbia,  Vancouver, Canada.; Department of Optometry and Visual Science, College of Science, Kwame Nkrumah  University of Science and Technology, Kumasi, Ghana.; Health &amp;amp; Wellbeing, Human and Social Capabilities Division, Human Sciences  Research Council, Cape Town, South Africa.; Faculty of Health Sciences, Nelson Mandela University, Port Elizabeth, South  Africa.&lt;/_author_adr&gt;&lt;_date_display&gt;2021 Apr 29&lt;/_date_display&gt;&lt;_date&gt;2021-04-29&lt;/_date&gt;&lt;_doi&gt;10.1186/s40359-021-00558-x&lt;/_doi&gt;&lt;_isbn&gt;2050-7283 (Electronic); 2050-7283 (Linking)&lt;/_isbn&gt;&lt;_issue&gt;1&lt;/_issue&gt;&lt;_journal&gt;BMC Psychol&lt;/_journal&gt;&lt;_keywords&gt;Anxiety; Depression; Emotional stress in eye diseases; Mental health; Vision disorders and self-esteem; Vision impairment and stress; Vision-related quality of life&lt;/_keywords&gt;&lt;_language&gt;eng&lt;/_language&gt;&lt;_pages&gt;66&lt;/_pages&gt;&lt;_subject_headings&gt;Adult; Aged; *Blindness; Cross-Sectional Studies; Female; Humans; Male; Nutrition Surveys; *Psychological Distress; South Africa/epidemiology; Stress, Psychological/epidemiology&lt;/_subject_headings&gt;&lt;_tertiary_title&gt;BMC psychology&lt;/_tertiary_title&gt;&lt;_type_work&gt;Journal Article&lt;/_type_work&gt;&lt;_url&gt;http://www.ncbi.nlm.nih.gov/entrez/query.fcgi?cmd=Retrieve&amp;amp;db=pubmed&amp;amp;dopt=Abstract&amp;amp;list_uids=33926560&amp;amp;query_hl=1&lt;/_url&gt;&lt;_volume&gt;9&lt;/_volume&gt;&lt;_created&gt;65562502&lt;/_created&gt;&lt;_modified&gt;65562502&lt;/_modified&gt;&lt;_db_updated&gt;PubMed&lt;/_db_updated&gt;&lt;/Details&gt;&lt;Extra&gt;&lt;DBUID&gt;{B81D39C5-E846-419F-9E8D-0615AD2EA3A9}&lt;/DBUID&gt;&lt;/Extra&gt;&lt;/Item&gt;&lt;/References&gt;&lt;/Group&gt;&lt;Group&gt;&lt;References&gt;&lt;Item&gt;&lt;ID&gt;12&lt;/ID&gt;&lt;UID&gt;{6A93F4F1-E3C3-40DD-BF00-11183C46A2A6}&lt;/UID&gt;&lt;Title&gt;Investigation of the psychological health of first-year high school students with  myopia in Guangzhou&lt;/Title&gt;&lt;Template&gt;Journal Article&lt;/Template&gt;&lt;Star&gt;0&lt;/Star&gt;&lt;Tag&gt;0&lt;/Tag&gt;&lt;Author&gt;Li, Q; Yang, J; He, Y; Wang, T; Zhong, L; Zhu, Z; Wang, T; Ling, S&lt;/Author&gt;&lt;Year&gt;2020&lt;/Year&gt;&lt;Details&gt;&lt;_accession_num&gt;32147959&lt;/_accession_num&gt;&lt;_author_adr&gt;Department of Ophthalmology, The Third Affiliated Hospital, Sun Yat-Sen  University, Guangzhou, China.; Department of Ophthalmology, Nanhai Hospital of Southern Medical University,  Guangzhou, China.; Department of Ophthalmology, The Third Affiliated Hospital, Sun Yat-Sen  University, Guangzhou, China.; Department of English, Guangzhou Pui Ching Middle School, Guangzhou, China.; State Key Laboratory of Ophthalmology, Zhongshan Ophthalmic Center,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lt;/_author_adr&gt;&lt;_date_display&gt;2020 Apr&lt;/_date_display&gt;&lt;_date&gt;2020-04-01&lt;/_date&gt;&lt;_doi&gt;10.1002/brb3.1594&lt;/_doi&gt;&lt;_isbn&gt;2162-3279 (Electronic)&lt;/_isbn&gt;&lt;_issue&gt;4&lt;/_issue&gt;&lt;_journal&gt;Brain Behav&lt;/_journal&gt;&lt;_keywords&gt;adolescent; anxiety; depression; myopia&lt;/_keywords&gt;&lt;_language&gt;eng&lt;/_language&gt;&lt;_ori_publication&gt;(c) 2020 The Authors. Brain and Behavior published by Wiley Periodicals, Inc.&lt;/_ori_publication&gt;&lt;_pages&gt;e01594&lt;/_pages&gt;&lt;_subject_headings&gt;Adolescent; Anxiety/psychology; Anxiety Disorders/psychology; China; Depression/psychology; Female; Humans; Male; *Mental Health; Myopia/*psychology; Schools; Students/*psychology; Surveys and Questionnaires&lt;/_subject_headings&gt;&lt;_tertiary_title&gt;Brain and behavior&lt;/_tertiary_title&gt;&lt;_type_work&gt;Journal Article; Research Support, Non-U.S. Gov&amp;apos;t&lt;/_type_work&gt;&lt;_url&gt;http://www.ncbi.nlm.nih.gov/entrez/query.fcgi?cmd=Retrieve&amp;amp;db=pubmed&amp;amp;dopt=Abstract&amp;amp;list_uids=32147959&amp;amp;query_hl=1&lt;/_url&gt;&lt;_volume&gt;10&lt;/_volume&gt;&lt;_created&gt;65562507&lt;/_created&gt;&lt;_modified&gt;65562507&lt;/_modified&gt;&lt;_db_updated&gt;PubMed&lt;/_db_updated&gt;&lt;_impact_factor&gt;   2.708&lt;/_impact_factor&gt;&lt;_collection_scope&gt;SCIE&lt;/_collection_scope&gt;&lt;/Details&gt;&lt;Extra&gt;&lt;DBUID&gt;{B81D39C5-E846-419F-9E8D-0615AD2EA3A9}&lt;/DBUID&gt;&lt;/Extra&gt;&lt;/Item&gt;&lt;/References&gt;&lt;/Group&gt;&lt;Group&gt;&lt;References&gt;&lt;Item&gt;&lt;ID&gt;13&lt;/ID&gt;&lt;UID&gt;{C0BB6D8F-7CE6-4D9D-AFE7-3AE5E2777B92}&lt;/UID&gt;&lt;Title&gt;Myopia and depressive symptoms among older Chinese adults&lt;/Title&gt;&lt;Template&gt;Journal Article&lt;/Template&gt;&lt;Star&gt;0&lt;/Star&gt;&lt;Tag&gt;0&lt;/Tag&gt;&lt;Author&gt;Wu, Y; Ma, Q; Sun, H P; Xu, Y; Niu, M E; Pan, C W&lt;/Author&gt;&lt;Year&gt;2017&lt;/Year&gt;&lt;Details&gt;&lt;_accession_num&gt;28498851&lt;/_accession_num&gt;&lt;_author_adr&gt;Department of Nursing, the First Affiliated Hospital of Soochow University,  Suzhou, China.; The 3rd People&amp;apos;s Hospital of Xiangcheng District, Suzhou, China.; School of Public Health, Medical College of Soochow University, Suzhou, China.; School of Public Health, Medical College of Soochow University, Suzhou, China.; Department of Nursing, the First Affiliated Hospital of Soochow University,  Suzhou, China.; School of Public Health, Medical College of Soochow University, Suzhou, China.&lt;/_author_adr&gt;&lt;_date_display&gt;2017&lt;/_date_display&gt;&lt;_date&gt;2017-01-20&lt;/_date&gt;&lt;_doi&gt;10.1371/journal.pone.0177613&lt;/_doi&gt;&lt;_isbn&gt;1932-6203 (Electronic); 1932-6203 (Linking)&lt;/_isbn&gt;&lt;_issue&gt;5&lt;/_issue&gt;&lt;_journal&gt;PLoS One&lt;/_journal&gt;&lt;_language&gt;eng&lt;/_language&gt;&lt;_pages&gt;e0177613&lt;/_pages&gt;&lt;_subject_headings&gt;Age Distribution; Aged; Aged, 80 and over; Asian People/statistics &amp;amp; numerical data; Cataract/physiopathology; Cross-Sectional Studies; Depression/*epidemiology; Female; Humans; Male; Middle Aged; Myopia/*epidemiology; Odds Ratio; Visual Acuity/physiology&lt;/_subject_headings&gt;&lt;_tertiary_title&gt;PloS one&lt;/_tertiary_title&gt;&lt;_type_work&gt;Journal Article&lt;/_type_work&gt;&lt;_url&gt;http://www.ncbi.nlm.nih.gov/entrez/query.fcgi?cmd=Retrieve&amp;amp;db=pubmed&amp;amp;dopt=Abstract&amp;amp;list_uids=28498851&amp;amp;query_hl=1&lt;/_url&gt;&lt;_volume&gt;12&lt;/_volume&gt;&lt;_created&gt;65562511&lt;/_created&gt;&lt;_modified&gt;65562511&lt;/_modified&gt;&lt;_db_updated&gt;PubMed&lt;/_db_updated&gt;&lt;_impact_factor&gt;   3.240&lt;/_impact_factor&gt;&lt;_collection_scope&gt;SCIE&lt;/_collection_scope&gt;&lt;/Details&gt;&lt;Extra&gt;&lt;DBUID&gt;{B81D39C5-E846-419F-9E8D-0615AD2EA3A9}&lt;/DBUID&gt;&lt;/Extra&gt;&lt;/Item&gt;&lt;/References&gt;&lt;/Group&gt;&lt;Group&gt;&lt;References&gt;&lt;Item&gt;&lt;ID&gt;14&lt;/ID&gt;&lt;UID&gt;{599E1C03-6F79-483B-B530-EC566E9EBE66}&lt;/UID&gt;&lt;Title&gt;The differences in level of trait anxiety among girls and boys aged 13-17 years  with myopia and emmetropia&lt;/Title&gt;&lt;Template&gt;Journal Article&lt;/Template&gt;&lt;Star&gt;0&lt;/Star&gt;&lt;Tag&gt;0&lt;/Tag&gt;&lt;Author&gt;Lazarczyk, J B; Urban, B; Konarzewska, B; Szulc, A; Bakunowicz-Lazarczyk, A; Zmudzka, E; Kowzan, U; Waszkiewicz, N; Juszczyk-Zajkowska, K&lt;/Author&gt;&lt;Year&gt;2016&lt;/Year&gt;&lt;Details&gt;&lt;_accession_num&gt;27842529&lt;/_accession_num&gt;&lt;_author_adr&gt;Department of Psychiatry, Medical University of Bialystok, Brodowicza 1 16-070,  Choroszcz, Poland. joannalaz@wp.pl.; Department of Pediatric Ophthalmology and Strabismus, Medical University of  Bialystok, Waszyngtona 17, 15-274, Bialystok, Poland.; Department of Psychiatry, Medical University of Bialystok, Brodowicza 1 16-070,  Choroszcz, Poland.; Department of Psychiatry Faculty of Health Sciences, Medical University of  Warsaw, Prof. Jan Mazurkiewicz Mazovia Specialist Health Centre, Partyzantow 2/4,  05-802, Pruszkow, Poland.; Department of Pediatric Ophthalmology and Strabismus, Medical University of  Bialystok, Waszyngtona 17, 15-274, Bialystok, Poland.; Psychiatric Hospital of Choroszcz, Brodowicza 1, 16-070, Choroszcz, Poland.; Psychiatric Hospital of Choroszcz, Brodowicza 1, 16-070, Choroszcz, Poland.; Department of Psychiatry, Medical University of Bialystok, Brodowicza 1 16-070,  Choroszcz, Poland.; Psychiatric Hospital of Choroszcz, Brodowicza 1, 16-070, Choroszcz, Poland.&lt;/_author_adr&gt;&lt;_date_display&gt;2016 Nov 14&lt;/_date_display&gt;&lt;_date&gt;2016-11-14&lt;/_date&gt;&lt;_doi&gt;10.1186/s12886-016-0382-2&lt;/_doi&gt;&lt;_isbn&gt;1471-2415 (Electronic); 1471-2415 (Linking)&lt;/_isbn&gt;&lt;_issue&gt;1&lt;/_issue&gt;&lt;_journal&gt;BMC Ophthalmol&lt;/_journal&gt;&lt;_keywords&gt;Adolescence; Anxiety trait; Myopia&lt;/_keywords&gt;&lt;_language&gt;eng&lt;/_language&gt;&lt;_pages&gt;201&lt;/_pages&gt;&lt;_subject_headings&gt;Adolescent; Age Factors; Analysis of Variance; Anxiety/*epidemiology; *Emmetropia; Female; Humans; Incidence; Male; Myopia/*psychology; Poland/epidemiology; Sex Factors; Surveys and Questionnaires&lt;/_subject_headings&gt;&lt;_tertiary_title&gt;BMC ophthalmology&lt;/_tertiary_title&gt;&lt;_type_work&gt;Journal Article&lt;/_type_work&gt;&lt;_url&gt;http://www.ncbi.nlm.nih.gov/entrez/query.fcgi?cmd=Retrieve&amp;amp;db=pubmed&amp;amp;dopt=Abstract&amp;amp;list_uids=27842529&amp;amp;query_hl=1&lt;/_url&gt;&lt;_volume&gt;16&lt;/_volume&gt;&lt;_created&gt;65562652&lt;/_created&gt;&lt;_modified&gt;65562653&lt;/_modified&gt;&lt;_db_updated&gt;PubMed&lt;/_db_updated&gt;&lt;_impact_factor&gt;   2.209&lt;/_impact_factor&gt;&lt;_collection_scope&gt;SCIE&lt;/_collection_scope&gt;&lt;/Details&gt;&lt;Extra&gt;&lt;DBUID&gt;{B81D39C5-E846-419F-9E8D-0615AD2EA3A9}&lt;/DBUID&gt;&lt;/Extra&gt;&lt;/Item&gt;&lt;/References&gt;&lt;/Group&gt;&lt;Group&gt;&lt;References&gt;&lt;Item&gt;&lt;ID&gt;15&lt;/ID&gt;&lt;UID&gt;{B79F7408-D79A-45A6-8953-14A184B00E5F}&lt;/UID&gt;&lt;Title&gt;Predictive factors for comorbid psychiatric disorders and their impact on  vision-related quality of life in patients with high myopia&lt;/Title&gt;&lt;Template&gt;Journal Article&lt;/Template&gt;&lt;Star&gt;0&lt;/Star&gt;&lt;Tag&gt;0&lt;/Tag&gt;&lt;Author&gt;Yokoi, T; Moriyama, M; Hayashi, K; Shimada, N; Tomita, M; Yamamoto, N; Nishikawa, T; Ohno-Matsui, K&lt;/Author&gt;&lt;Year&gt;2014&lt;/Year&gt;&lt;Details&gt;&lt;_accession_num&gt;23783655&lt;/_accession_num&gt;&lt;_author_adr&gt;Department of Ophthalmology and Visual Science, Graduate School of Medical and  Dental Sciences, Tokyo Medical and Dental University, 1-5-45 Yushima, Bunkyo-ku,  Tokyo, 113-8519, Japan.&lt;/_author_adr&gt;&lt;_date_display&gt;2014 Apr&lt;/_date_display&gt;&lt;_date&gt;2014-04-01&lt;/_date&gt;&lt;_doi&gt;10.1007/s10792-013-9805-8&lt;/_doi&gt;&lt;_isbn&gt;1573-2630 (Electronic); 0165-5701 (Linking)&lt;/_isbn&gt;&lt;_issue&gt;2&lt;/_issue&gt;&lt;_journal&gt;Int Ophthalmol&lt;/_journal&gt;&lt;_language&gt;eng&lt;/_language&gt;&lt;_pages&gt;171-83&lt;/_pages&gt;&lt;_subject_headings&gt;Aged; Anxiety Disorders/*epidemiology; Comorbidity; Female; Humans; Incidence; Japan/epidemiology; Logistic Models; Male; Middle Aged; Myopia/*epidemiology/*psychology; Psychiatric Status Rating Scales; *Quality of Life; Risk Factors; Surveys and Questionnaires&lt;/_subject_headings&gt;&lt;_tertiary_title&gt;International ophthalmology&lt;/_tertiary_title&gt;&lt;_type_work&gt;Journal Article; Research Support, Non-U.S. Gov&amp;apos;t&lt;/_type_work&gt;&lt;_url&gt;http://www.ncbi.nlm.nih.gov/entrez/query.fcgi?cmd=Retrieve&amp;amp;db=pubmed&amp;amp;dopt=Abstract&amp;amp;list_uids=23783655&amp;amp;query_hl=1&lt;/_url&gt;&lt;_volume&gt;34&lt;/_volume&gt;&lt;_created&gt;65562661&lt;/_created&gt;&lt;_modified&gt;65562671&lt;/_modified&gt;&lt;_db_updated&gt;PubMed&lt;/_db_updated&gt;&lt;_impact_factor&gt;   2.031&lt;/_impact_factor&gt;&lt;_collection_scope&gt;SCIE&lt;/_collection_scope&gt;&lt;/Details&gt;&lt;Extra&gt;&lt;DBUID&gt;{B81D39C5-E846-419F-9E8D-0615AD2EA3A9}&lt;/DBUID&gt;&lt;/Extra&gt;&lt;/Item&gt;&lt;/References&gt;&lt;/Group&gt;&lt;Group&gt;&lt;References&gt;&lt;Item&gt;&lt;ID&gt;16&lt;/ID&gt;&lt;UID&gt;{065CE685-9CD9-45B3-B60B-FD55E3C52562}&lt;/UID&gt;&lt;Title&gt;Myopia and cognitive dysfunction: the singapore malay eye study&lt;/Title&gt;&lt;Template&gt;Journal Article&lt;/Template&gt;&lt;Star&gt;0&lt;/Star&gt;&lt;Tag&gt;0&lt;/Tag&gt;&lt;Author&gt;Ong, S Y; Ikram, M K; Haaland, B A; Cheng, C Y; Saw, S M; Wong, T Y; Cheung, C Y&lt;/Author&gt;&lt;Year&gt;2013&lt;/Year&gt;&lt;Details&gt;&lt;_accession_num&gt;23307956&lt;/_accession_num&gt;&lt;_author_adr&gt;Singapore Eye Research Institute, Singapore National Eye Centre, Singapore.&lt;/_author_adr&gt;&lt;_date_display&gt;2013 Jan 28&lt;/_date_display&gt;&lt;_date&gt;2013-01-28&lt;/_date&gt;&lt;_doi&gt;10.1167/iovs.12-10460&lt;/_doi&gt;&lt;_isbn&gt;1552-5783 (Electronic); 0146-0404 (Linking)&lt;/_isbn&gt;&lt;_issue&gt;1&lt;/_issue&gt;&lt;_journal&gt;Invest Ophthalmol Vis Sci&lt;/_journal&gt;&lt;_language&gt;eng&lt;/_language&gt;&lt;_pages&gt;799-803&lt;/_pages&gt;&lt;_subject_headings&gt;Aged; Asian People/*ethnology; Cataract/physiopathology; Cognition Disorders/*ethnology/physiopathology; Cross-Sectional Studies; Emmetropia/physiology; Female; Humans; Intelligence Tests; Macular Degeneration/physiopathology; Male; Middle Aged; Myopia/*ethnology/physiopathology; Odds Ratio; Refraction, Ocular/physiology; Risk Factors; Singapore/epidemiology; Visual Acuity/physiology&lt;/_subject_headings&gt;&lt;_tertiary_title&gt;Investigative ophthalmology &amp;amp; visual science&lt;/_tertiary_title&gt;&lt;_type_work&gt;Journal Article; Research Support, Non-U.S. Gov&amp;apos;t&lt;/_type_work&gt;&lt;_url&gt;http://www.ncbi.nlm.nih.gov/entrez/query.fcgi?cmd=Retrieve&amp;amp;db=pubmed&amp;amp;dopt=Abstract&amp;amp;list_uids=23307956&amp;amp;query_hl=1&lt;/_url&gt;&lt;_volume&gt;54&lt;/_volume&gt;&lt;_created&gt;65562666&lt;/_created&gt;&lt;_modified&gt;65562666&lt;/_modified&gt;&lt;_db_updated&gt;PubMed&lt;/_db_updated&gt;&lt;_impact_factor&gt;   4.799&lt;/_impact_factor&gt;&lt;/Details&gt;&lt;Extra&gt;&lt;DBUID&gt;{B81D39C5-E846-419F-9E8D-0615AD2EA3A9}&lt;/DBUID&gt;&lt;/Extra&gt;&lt;/Item&gt;&lt;/References&gt;&lt;/Group&gt;&lt;Group&gt;&lt;References&gt;&lt;Item&gt;&lt;ID&gt;18&lt;/ID&gt;&lt;UID&gt;{F335BAD5-624B-4BB9-B52A-B07B4AF6D041}&lt;/UID&gt;&lt;Title&gt;A Multi-Center Cross-Sectional Study on Visual Impairment and Depression Among  Students - Jiangsu Province, China, 2017-2022&lt;/Title&gt;&lt;Template&gt;Journal Article&lt;/Template&gt;&lt;Star&gt;0&lt;/Star&gt;&lt;Tag&gt;0&lt;/Tag&gt;&lt;Author&gt;Zhang, X; &amp;quot;Du W&amp;quot;; Wang, Y; Yang, W; Wang, X; Yang, J&lt;/Author&gt;&lt;Year&gt;2023&lt;/Year&gt;&lt;Details&gt;&lt;_accession_num&gt;38152635&lt;/_accession_num&gt;&lt;_author_adr&gt;Jiangsu Provincial Center for Disease Control and Prevention, Nanjing City,  Jiangsu Province, China.; School of Public Health, Nanjing Medical University, Nanjing City, Jiangsu  Province, China.; School of Public Health, Southeast University, Nanjing City, Jiangsu Province,  China.; Jiangsu Provincial Center for Disease Control and Prevention, Nanjing City,  Jiangsu Province, China.; Jiangsu Provincial Center for Disease Control and Prevention, Nanjing City,  Jiangsu Province, China.; Jiangsu Provincial Center for Disease Control and Prevention, Nanjing City,  Jiangsu Province, China.; Jiangsu Provincial Center for Disease Control and Prevention, Nanjing City,  Jiangsu Province, China.; School of Public Health, Nanjing Medical University, Nanjing City, Jiangsu  Province, China.&lt;/_author_adr&gt;&lt;_date_display&gt;2023 Dec 22&lt;/_date_display&gt;&lt;_date&gt;2023-12-22&lt;/_date&gt;&lt;_doi&gt;10.46234/ccdcw2023.215&lt;/_doi&gt;&lt;_isbn&gt;2096-7071 (Electronic); 2096-7071 (Linking)&lt;/_isbn&gt;&lt;_issue&gt;51&lt;/_issue&gt;&lt;_journal&gt;China CDC Wkly&lt;/_journal&gt;&lt;_keywords&gt;Depression; Student; Visual Impairment&lt;/_keywords&gt;&lt;_language&gt;eng&lt;/_language&gt;&lt;_ori_publication&gt;Copyright and License information: Editorial Office of CCDCW, Chinese Center for _x000d__x000a_      Disease Control and Prevention 2023.&lt;/_ori_publication&gt;&lt;_pages&gt;1145-1149&lt;/_pages&gt;&lt;_tertiary_title&gt;China CDC weekly&lt;/_tertiary_title&gt;&lt;_type_work&gt;Journal Article&lt;/_type_work&gt;&lt;_url&gt;http://www.ncbi.nlm.nih.gov/entrez/query.fcgi?cmd=Retrieve&amp;amp;db=pubmed&amp;amp;dopt=Abstract&amp;amp;list_uids=38152635&amp;amp;query_hl=1&lt;/_url&gt;&lt;_volume&gt;5&lt;/_volume&gt;&lt;_created&gt;65562688&lt;/_created&gt;&lt;_modified&gt;65562688&lt;/_modified&gt;&lt;_db_updated&gt;PubMed&lt;/_db_updated&gt;&lt;/Details&gt;&lt;Extra&gt;&lt;DBUID&gt;{B81D39C5-E846-419F-9E8D-0615AD2EA3A9}&lt;/DBUID&gt;&lt;/Extra&gt;&lt;/Item&gt;&lt;/References&gt;&lt;/Group&gt;&lt;Group&gt;&lt;References&gt;&lt;Item&gt;&lt;ID&gt;6&lt;/ID&gt;&lt;UID&gt;{EBB42931-A5C7-4EF7-83AB-DE45B5FFA2E1}&lt;/UID&gt;&lt;Title&gt;Bidirectional associations between hyperopia, myopia, astigmatism, and  strabismus, and attention-deficit/hyperactivity disorder in children: a national  population-based cohort study&lt;/Title&gt;&lt;Template&gt;Journal Article&lt;/Template&gt;&lt;Star&gt;0&lt;/Star&gt;&lt;Tag&gt;0&lt;/Tag&gt;&lt;Author&gt;Chou, W P; Chen, Y L; Hsiao, R C; Lai, Y H; Yen, C F&lt;/Author&gt;&lt;Year&gt;2023&lt;/Year&gt;&lt;Details&gt;&lt;_accession_num&gt;37718319&lt;/_accession_num&gt;&lt;_author_adr&gt;Department of Psychiatry, Kaohsiung Medical University Hospital, Kaohsiung,  Taiwan. Department of Psychiatry, School of Medicine, College of Medicine,  Kaohsiung Medical University, Kaohsiung, Taiwan.; Department of Psychology, Asia University, Taichung, Taiwan. Department of  Healthcare Administration, Asia University, Taichung, Taiwan.; Department of Psychiatry and Behavioral Sciences, University of Washington School  of Medicine, Seattle, WA, USA. Department of Psychiatry, Seattle Children&amp;apos;s,  Seattle, WA, USA.; Department of Ophthalmology, Kaohsiung Medical University Hospital, Kaohsiung  Medical University, Kaohsiung, Taiwan. Department of Ophthalmology, School of  Medicine, College of Medicine, Kaohsiung Medical University, Kaohsiung, Taiwan.; Department of Psychiatry, Kaohsiung Medical University Hospital, Kaohsiung,  Taiwan. Department of Psychiatry, School of Medicine, College of Medicine,  Kaohsiung Medical University, Kaohsiung, Taiwan. College of Professional Studies,  National Pingtung University of Science and Technology, Pingtung, Taiwan.&lt;/_author_adr&gt;&lt;_created&gt;65561603&lt;/_created&gt;&lt;_date&gt;2023-09-01&lt;/_date&gt;&lt;_date_display&gt;2023 Sep-Oct&lt;/_date_display&gt;&lt;_db_updated&gt;PubMed&lt;/_db_updated&gt;&lt;_doi&gt;10.47626/1516-4446-2023-3156&lt;/_doi&gt;&lt;_impact_factor&gt;   2.697&lt;/_impact_factor&gt;&lt;_isbn&gt;1809-452X (Electronic); 1516-4446 (Print); 1516-4446 (Linking)&lt;/_isbn&gt;&lt;_issue&gt;5&lt;/_issue&gt;&lt;_journal&gt;Braz J Psychiatry&lt;/_journal&gt;&lt;_keywords&gt;Attention deficit hyperactivity disorder; astigmatism; hyperopia; myopia; strabismus&lt;/_keywords&gt;&lt;_language&gt;eng&lt;/_language&gt;&lt;_modified&gt;65561603&lt;/_modified&gt;&lt;_pages&gt;397-404&lt;/_pages&gt;&lt;_subject_headings&gt;Infant, Newborn; Humans; Child; Female; Male; *Astigmatism/complications/diagnosis/epidemiology; *Hyperopia/epidemiology/complications/diagnosis; *Attention Deficit Disorder with Hyperactivity/epidemiology; Cohort Studies; *Myopia/complications/diagnosis/epidemiology; *Strabismus/epidemiology/complications/diagnosis&lt;/_subject_headings&gt;&lt;_tertiary_title&gt;Revista brasileira de psiquiatria (Sao Paulo, Brazil : 1999)&lt;/_tertiary_title&gt;&lt;_type_work&gt;Journal Article&lt;/_type_work&gt;&lt;_url&gt;http://www.ncbi.nlm.nih.gov/entrez/query.fcgi?cmd=Retrieve&amp;amp;db=pubmed&amp;amp;dopt=Abstract&amp;amp;list_uids=37718319&amp;amp;query_hl=1&lt;/_url&gt;&lt;_volume&gt;45&lt;/_volume&gt;&lt;/Details&gt;&lt;Extra&gt;&lt;DBUID&gt;{B81D39C5-E846-419F-9E8D-0615AD2EA3A9}&lt;/DBUID&gt;&lt;/Extra&gt;&lt;/Item&gt;&lt;/References&gt;&lt;/Group&gt;&lt;Group&gt;&lt;References&gt;&lt;Item&gt;&lt;ID&gt;7&lt;/ID&gt;&lt;UID&gt;{27BB305C-834A-44F8-88FC-B7541006A25E}&lt;/UID&gt;&lt;Title&gt;CCL2-mediated inflammatory pathogenesis underlies high myopia-related anxiety&lt;/Title&gt;&lt;Template&gt;Journal Article&lt;/Template&gt;&lt;Star&gt;0&lt;/Star&gt;&lt;Tag&gt;0&lt;/Tag&gt;&lt;Author&gt;Zhu, X; Meng, J; Han, C; Wu, Q; &amp;quot;Du Y&amp;quot;; Qi, J; Wei, L; Li, H; He, W; Zhang, K; Lu, Y&lt;/Author&gt;&lt;Year&gt;2023&lt;/Year&gt;&lt;Details&gt;&lt;_accession_num&gt;37699875&lt;/_accession_num&gt;&lt;_author_adr&gt;Department of Ophthalmology, Eye &amp;amp; ENT Hospital, Fudan University, Shanghai,  China. zhuxiangjia1982@126.com.; NHC Key Laboratory of Myopia, Fudan University, Shanghai, China.  zhuxiangjia1982@126.com.; Key Laboratory of Myopia, Chinese Academy of Medical Sciences, Shanghai, China.  zhuxiangjia1982@126.com.; Shanghai Key Laboratory of Visual Impairment and Restoration, Shanghai, China.  zhuxiangjia1982@126.com.; State Key Laboratory of Medical Neurobiology, Fudan University, Shanghai, China.  zhuxiangjia1982@126.com.;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Histoembryology, Naval Medical University, Shanghai, China.  hcf@immunol.org.; Shanghai Key Laboratory of Cell Engineering, Naval Medical University, Shanghai,  China. hcf@immunol.org.; State Key Laboratory of Molecular Development Biology, Chinese Academy of  Sciences, Beijing, China.; Institute of Genetics and Developmental Biology, University of Chinese Academy of  Sciences, Beijing, China.; CAS Center for Excellence in Brain Science and Intelligence Technology, Shanghai,  China.; Chinese Institute for Brain Research, Beijing,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luyieent@163.com.; NHC Key Laboratory of Myopia, Fudan University, Shanghai, China.  luyieent@163.com.; Key Laboratory of Myopia, Chinese Academy of Medical Sciences, Shanghai, China.  luyieent@163.com.; Shanghai Key Laboratory of Visual Impairment and Restoration, Shanghai, China.  luyieent@163.com.&lt;/_author_adr&gt;&lt;_date_display&gt;2023 Sep 12&lt;/_date_display&gt;&lt;_date&gt;2023-09-12&lt;/_date&gt;&lt;_doi&gt;10.1038/s41421-023-00588-2&lt;/_doi&gt;&lt;_isbn&gt;2056-5968 (Print); 2056-5968 (Electronic); 2056-5968 (Linking)&lt;/_isbn&gt;&lt;_issue&gt;1&lt;/_issue&gt;&lt;_journal&gt;Cell Discov&lt;/_journal&gt;&lt;_language&gt;eng&lt;/_language&gt;&lt;_ori_publication&gt;(c) 2023. Center for Excellence in Molecular Cell Science, CAS.&lt;/_ori_publication&gt;&lt;_pages&gt;94&lt;/_pages&gt;&lt;_tertiary_title&gt;Cell discovery&lt;/_tertiary_title&gt;&lt;_type_work&gt;Journal Article&lt;/_type_work&gt;&lt;_url&gt;http://www.ncbi.nlm.nih.gov/entrez/query.fcgi?cmd=Retrieve&amp;amp;db=pubmed&amp;amp;dopt=Abstract&amp;amp;list_uids=37699875&amp;amp;query_hl=1&lt;/_url&gt;&lt;_volume&gt;9&lt;/_volume&gt;&lt;_created&gt;65562449&lt;/_created&gt;&lt;_modified&gt;65562449&lt;/_modified&gt;&lt;_db_updated&gt;PubMed&lt;/_db_updated&gt;&lt;_impact_factor&gt;  10.849&lt;/_impact_factor&gt;&lt;_collection_scope&gt;SCIE&lt;/_collection_scope&gt;&lt;/Details&gt;&lt;Extra&gt;&lt;DBUID&gt;{B81D39C5-E846-419F-9E8D-0615AD2EA3A9}&lt;/DBUID&gt;&lt;/Extra&gt;&lt;/Item&gt;&lt;/References&gt;&lt;/Group&gt;&lt;Group&gt;&lt;References&gt;&lt;Item&gt;&lt;ID&gt;17&lt;/ID&gt;&lt;UID&gt;{BA53C959-6280-4790-9119-CCD1C4DFA322}&lt;/UID&gt;&lt;Title&gt;Myopia and personality: the genes in myopia (GEM) personality study&lt;/Title&gt;&lt;Template&gt;Journal Article&lt;/Template&gt;&lt;Star&gt;0&lt;/Star&gt;&lt;Tag&gt;0&lt;/Tag&gt;&lt;Author&gt;van de Berg, R; Dirani, M; Chen, C Y; Haslam, N; Baird, P N&lt;/Author&gt;&lt;Year&gt;2008&lt;/Year&gt;&lt;Details&gt;&lt;_accession_num&gt;18326707&lt;/_accession_num&gt;&lt;_author_adr&gt;Centre for Eye Research Australia, The University of Melbourne, Melbourne,  Australia.&lt;/_author_adr&gt;&lt;_date_display&gt;2008 Mar&lt;/_date_display&gt;&lt;_date&gt;2008-03-01&lt;/_date&gt;&lt;_doi&gt;10.1167/iovs.07-0930&lt;/_doi&gt;&lt;_isbn&gt;0146-0404 (Print); 0146-0404 (Linking)&lt;/_isbn&gt;&lt;_issue&gt;3&lt;/_issue&gt;&lt;_journal&gt;Invest Ophthalmol Vis Sci&lt;/_journal&gt;&lt;_language&gt;eng&lt;/_language&gt;&lt;_pages&gt;882-6&lt;/_pages&gt;&lt;_subject_headings&gt;Adolescent; Adult; Aged; Aged, 80 and over; Child; Diseases in Twins/*genetics; Female; Humans; Male; Middle Aged; Myopia/*genetics; Personality/*genetics; Personality Inventory; Refraction, Ocular; Registries; Surveys and Questionnaires; Twins, Dizygotic/*genetics; Twins, Monozygotic/*genetics&lt;/_subject_headings&gt;&lt;_tertiary_title&gt;Investigative ophthalmology &amp;amp; visual science&lt;/_tertiary_title&gt;&lt;_type_work&gt;Journal Article; Research Support, Non-U.S. Gov&amp;apos;t; Twin Study&lt;/_type_work&gt;&lt;_url&gt;http://www.ncbi.nlm.nih.gov/entrez/query.fcgi?cmd=Retrieve&amp;amp;db=pubmed&amp;amp;dopt=Abstract&amp;amp;list_uids=18326707&amp;amp;query_hl=1&lt;/_url&gt;&lt;_volume&gt;49&lt;/_volume&gt;&lt;_created&gt;65562671&lt;/_created&gt;&lt;_modified&gt;65562671&lt;/_modified&gt;&lt;_db_updated&gt;PubMed&lt;/_db_updated&gt;&lt;_impact_factor&gt;   4.799&lt;/_impact_factor&gt;&lt;/Details&gt;&lt;Extra&gt;&lt;DBUID&gt;{B81D39C5-E846-419F-9E8D-0615AD2EA3A9}&lt;/DBUID&gt;&lt;/Extra&gt;&lt;/Item&gt;&lt;/References&gt;&lt;/Group&gt;&lt;/Citation&gt;_x000a_"/>
    <w:docVar w:name="NE.Ref{430D1142-2BE9-4C44-AF9D-38704D903CB5}" w:val=" ADDIN NE.Ref.{430D1142-2BE9-4C44-AF9D-38704D903CB5}&lt;Citation&gt;&lt;Group&gt;&lt;References&gt;&lt;Item&gt;&lt;ID&gt;2&lt;/ID&gt;&lt;UID&gt;{4FE86005-CD87-4793-A492-44733A0DE407}&lt;/UID&gt;&lt;Title&gt;The methodological quality assessment tools for preclinical and clinical studies,  systematic review and meta-analysis, and clinical practice guideline: a  systematic review&lt;/Title&gt;&lt;Template&gt;Journal Article&lt;/Template&gt;&lt;Star&gt;0&lt;/Star&gt;&lt;Tag&gt;0&lt;/Tag&gt;&lt;Author&gt;Zeng, X; Zhang, Y; Kwong, J S; Zhang, C; Li, S; Sun, F; Niu, Y; &amp;quot;Du L&amp;quot;&lt;/Author&gt;&lt;Year&gt;2015&lt;/Year&gt;&lt;Details&gt;&lt;_accession_num&gt;25594108&lt;/_accession_num&gt;&lt;_author_adr&gt;Center for Evidence-Based and Translational Medicine, Zhongnan Hospital, Wuhan  University, Wuhan, China; Center for Evidence-based Medicine and Clinical  Research, Taihe Hospital, Hubei University of Medicine, Shiyan, China.&lt;/_author_adr&gt;&lt;_created&gt;65557204&lt;/_created&gt;&lt;_date&gt;2015-02-01&lt;/_date&gt;&lt;_date_display&gt;2015 Feb&lt;/_date_display&gt;&lt;_db_updated&gt;PubMed&lt;/_db_updated&gt;&lt;_doi&gt;10.1111/jebm.12141&lt;/_doi&gt;&lt;_isbn&gt;1756-5391 (Electronic); 1756-5391 (Linking)&lt;/_isbn&gt;&lt;_issue&gt;1&lt;/_issue&gt;&lt;_journal&gt;J Evid Based Med&lt;/_journal&gt;&lt;_keywords&gt;Clinical practice guideline; meta-analysis; methodological quality; primary study; risk of bias; systematic review&lt;/_keywords&gt;&lt;_language&gt;eng&lt;/_language&gt;&lt;_modified&gt;65557204&lt;/_modified&gt;&lt;_ori_publication&gt;(c) 2015 Chinese Cochrane Center, West China Hospital of Sichuan University and _x000d__x000a_      Wiley Publishing Asia Pty Ltd.&lt;/_ori_publication&gt;&lt;_pages&gt;2-10&lt;/_pages&gt;&lt;_subject_headings&gt;Animals; Biomedical Research/*standards; Clinical Studies as Topic/standards; Data Accuracy; Evidence-Based Medicine/*methods/standards; Humans; Meta-Analysis as Topic; Practice Guidelines as Topic/standards; Research Design/*standards; Review Literature as Topic&lt;/_subject_headings&gt;&lt;_tertiary_title&gt;Journal of evidence-based medicine&lt;/_tertiary_title&gt;&lt;_type_work&gt;Journal Article; Research Support, Non-U.S. Gov&amp;apos;t; Review; Systematic Review&lt;/_type_work&gt;&lt;_url&gt;http://www.ncbi.nlm.nih.gov/entrez/query.fcgi?cmd=Retrieve&amp;amp;db=pubmed&amp;amp;dopt=Abstract&amp;amp;list_uids=25594108&amp;amp;query_hl=1&lt;/_url&gt;&lt;_volume&gt;8&lt;/_volume&gt;&lt;/Details&gt;&lt;Extra&gt;&lt;DBUID&gt;{B81D39C5-E846-419F-9E8D-0615AD2EA3A9}&lt;/DBUID&gt;&lt;/Extra&gt;&lt;/Item&gt;&lt;/References&gt;&lt;/Group&gt;&lt;/Citation&gt;_x000a_"/>
    <w:docVar w:name="NE.Ref{451CBED4-911C-4E05-936E-5D7B791082CE}" w:val=" ADDIN NE.Ref.{451CBED4-911C-4E05-936E-5D7B791082CE}&lt;Citation&gt;&lt;Group&gt;&lt;References&gt;&lt;Item&gt;&lt;ID&gt;23&lt;/ID&gt;&lt;UID&gt;{04333708-D831-407B-B5A2-C6BB76824CD9}&lt;/UID&gt;&lt;Title&gt;Profile of refractive errors in European Caucasian children with Autistic  Spectrum Disorder; increased prevalence and magnitude of astigmatism&lt;/Title&gt;&lt;Template&gt;Journal Article&lt;/Template&gt;&lt;Star&gt;0&lt;/Star&gt;&lt;Tag&gt;0&lt;/Tag&gt;&lt;Author&gt;Anketell, P M; Saunders, K J; Gallagher, S; Bailey, C; Little, J A&lt;/Author&gt;&lt;Year&gt;2016&lt;/Year&gt;&lt;Details&gt;&lt;_accession_num&gt;26897735&lt;/_accession_num&gt;&lt;_author_adr&gt;Orthoptic Department, Royal Victoria Hospital, Belfast, UK.; Vision Science Research Group, School of Biomedical Sciences, University of  Ulster, Coleraine, UK.; School of Psychology, University of Ulster, Coleraine, UK.; Community Paediatrics, Northern Health and Social Care Trust, Antrim, UK.; Vision Science Research Group, School of Biomedical Sciences, University of  Ulster, Coleraine, UK.&lt;/_author_adr&gt;&lt;_created&gt;65562763&lt;/_created&gt;&lt;_date&gt;2016-07-01&lt;/_date&gt;&lt;_date_display&gt;2016 Jul&lt;/_date_display&gt;&lt;_db_updated&gt;PubMed&lt;/_db_updated&gt;&lt;_doi&gt;10.1111/opo.12286&lt;/_doi&gt;&lt;_impact_factor&gt;   3.117&lt;/_impact_factor&gt;&lt;_isbn&gt;1475-1313 (Electronic); 0275-5408 (Linking)&lt;/_isbn&gt;&lt;_issue&gt;4&lt;/_issue&gt;&lt;_journal&gt;Ophthalmic Physiol Opt&lt;/_journal&gt;&lt;_keywords&gt;Autistic Spectrum Disorder; astigmatism; children; refractive error&lt;/_keywords&gt;&lt;_language&gt;eng&lt;/_language&gt;&lt;_modified&gt;65562763&lt;/_modified&gt;&lt;_ori_publication&gt;(c) 2016 The Authors Ophthalmic &amp;amp; Physiological Optics (c) 2016 The College of _x000d__x000a_      Optometrists.&lt;/_ori_publication&gt;&lt;_pages&gt;395-403&lt;/_pages&gt;&lt;_subject_headings&gt;Adolescent; Astigmatism/complications/*ethnology/physiopathology; Autistic Disorder/*complications; Child; Female; Humans; Male; Northern Ireland/epidemiology; Prevalence; Refraction, Ocular/*physiology; Vision Tests; *White People&lt;/_subject_headings&gt;&lt;_tertiary_title&gt;Ophthalmic &amp;amp; physiological optics : the journal of the British College of _x000d__x000a_      Ophthalmic Opticians (Optometrists)&lt;/_tertiary_title&gt;&lt;_type_work&gt;Journal Article&lt;/_type_work&gt;&lt;_url&gt;http://www.ncbi.nlm.nih.gov/entrez/query.fcgi?cmd=Retrieve&amp;amp;db=pubmed&amp;amp;dopt=Abstract&amp;amp;list_uids=26897735&amp;amp;query_hl=1&lt;/_url&gt;&lt;_volume&gt;36&lt;/_volume&gt;&lt;/Details&gt;&lt;Extra&gt;&lt;DBUID&gt;{B81D39C5-E846-419F-9E8D-0615AD2EA3A9}&lt;/DBUID&gt;&lt;/Extra&gt;&lt;/Item&gt;&lt;/References&gt;&lt;/Group&gt;&lt;/Citation&gt;_x000a_"/>
    <w:docVar w:name="NE.Ref{4C04BB1D-8F53-40B0-AC43-104DE5C1585F}" w:val=" ADDIN NE.Ref.{4C04BB1D-8F53-40B0-AC43-104DE5C1585F}&lt;Citation&gt;&lt;Group&gt;&lt;References&gt;&lt;Item&gt;&lt;ID&gt;22&lt;/ID&gt;&lt;UID&gt;{068B4757-45C5-4D7C-AE63-8DFB3AF07276}&lt;/UID&gt;&lt;Title&gt;Examining risk factors related to digital learning and social isolation: Youth  visual acuity in COVID-19 pandemic&lt;/Title&gt;&lt;Template&gt;Journal Article&lt;/Template&gt;&lt;Star&gt;0&lt;/Star&gt;&lt;Tag&gt;0&lt;/Tag&gt;&lt;Author&gt;Liu, J; Chen, Q; Dang, J&lt;/Author&gt;&lt;Year&gt;2021&lt;/Year&gt;&lt;Details&gt;&lt;_accession_num&gt;34484707&lt;/_accession_num&gt;&lt;_author_adr&gt;Faculty of Education, Shaanxi Normal University, Xian, Shaanxi, China.; School of Basic Medical Sciences, Xian Jiaotong University, Xian, Shaanxi, China.; The First Affiliated Hospital, Xian Jiaotong University, Xian, Shaanxi, China.&lt;/_author_adr&gt;&lt;_collection_scope&gt;SCIE;SSCI&lt;/_collection_scope&gt;&lt;_created&gt;65562760&lt;/_created&gt;&lt;_date&gt;2021-01-20&lt;/_date&gt;&lt;_date_display&gt;2021&lt;/_date_display&gt;&lt;_db_updated&gt;PubMed&lt;/_db_updated&gt;&lt;_doi&gt;10.7189/jogh.11.05020&lt;/_doi&gt;&lt;_impact_factor&gt;   4.413&lt;/_impact_factor&gt;&lt;_isbn&gt;2047-2986 (Electronic); 2047-2978 (Print); 2047-2978 (Linking)&lt;/_isbn&gt;&lt;_journal&gt;J Glob Health&lt;/_journal&gt;&lt;_language&gt;eng&lt;/_language&gt;&lt;_modified&gt;65562761&lt;/_modified&gt;&lt;_ori_publication&gt;Copyright (c) 2021 by the Journal of Global Health. All rights reserved.&lt;/_ori_publication&gt;&lt;_pages&gt;05020&lt;/_pages&gt;&lt;_subject_headings&gt;Adolescent; *COVID-19; China; *Education, Distance; Humans; Myopia; *Pandemics; Risk Factors; *Social Isolation; *Visual Acuity&lt;/_subject_headings&gt;&lt;_tertiary_title&gt;Journal of global health&lt;/_tertiary_title&gt;&lt;_type_work&gt;Journal Article; Observational Study&lt;/_type_work&gt;&lt;_url&gt;http://www.ncbi.nlm.nih.gov/entrez/query.fcgi?cmd=Retrieve&amp;amp;db=pubmed&amp;amp;dopt=Abstract&amp;amp;list_uids=34484707&amp;amp;query_hl=1&lt;/_url&gt;&lt;_volume&gt;11&lt;/_volume&gt;&lt;/Details&gt;&lt;Extra&gt;&lt;DBUID&gt;{B81D39C5-E846-419F-9E8D-0615AD2EA3A9}&lt;/DBUID&gt;&lt;/Extra&gt;&lt;/Item&gt;&lt;/References&gt;&lt;/Group&gt;&lt;/Citation&gt;_x000a_"/>
    <w:docVar w:name="NE.Ref{4C930524-90EB-4451-BEE7-4E80226589FA}" w:val=" ADDIN NE.Ref.{4C930524-90EB-4451-BEE7-4E80226589FA}&lt;Citation&gt;&lt;Group&gt;&lt;References&gt;&lt;Item&gt;&lt;ID&gt;96&lt;/ID&gt;&lt;UID&gt;{A72430C6-80DC-48A9-9C82-C19EF4CFC2F8}&lt;/UID&gt;&lt;Title&gt;Influencing factors for pediatric eye disorders and health related quality of life: a cross-sectional study in Shanghai, China&lt;/Title&gt;&lt;Template&gt;Journal Article&lt;/Template&gt;&lt;Star&gt;0&lt;/Star&gt;&lt;Tag&gt;0&lt;/Tag&gt;&lt;Author&gt;Shu, Qin; Xiao, Zhongzhou; Peng, Xinwei; Liang, Xiaoyi; Chen, Moxin; Tao, Zhuoran; Liu, Qianwen; Guo, Yonglin; Yang, Xuefeng; Nie, Wanqin; Chen, Ruiyao; Yang, Liya; Li, Jin; Xu, Jie; Li, Lin&lt;/Author&gt;&lt;Year&gt;2024&lt;/Year&gt;&lt;Details&gt;&lt;_author_adr&gt;[Qin Shu]Shanghai Key Lab Orbital Dis &amp;amp; Ocular Oncol, Shanghai, Peoples R China;[Zhongzhou Xiao]Shanghai Artificial Intelligence Lab, Shanghai, Peoples R China;[Xinwei Peng]Shanghai Artificial Intelligence Lab, Shanghai, Peoples R China;[Xiaoyi Liang]Shanghai Key Lab Orbital Dis &amp;amp; Ocular Oncol, Shanghai, Peoples R China;[Moxin Chen]Shanghai Key Lab Orbital Dis &amp;amp; Ocular Oncol, Shanghai, Peoples R China;[Zhuoran Tao]Shanghai Key Lab Orbital Dis &amp;amp; Ocular Oncol, Shanghai, Peoples R China;[Qianwen Liu]Shanghai Key Lab Orbital Dis &amp;amp; Ocular Oncol, Shanghai, Peoples R China;[Yonglin Guo]Shanghai Key Lab Orbital Dis &amp;amp; Ocular Oncol, Shanghai, Peoples R China;[Xuefeng Yang]Shanghai Key Lab Orbital Dis &amp;amp; Ocular Oncol, Shanghai, Peoples R China;[Wanqin Nie]Shanghai Key Lab Orbital Dis &amp;amp; Ocular Oncol, Shanghai, Peoples R China;[Ruiyao Chen]Shanghai Artificial Intelligence Lab, Shanghai, Peoples R China;[Liya Yang]Shanghai Artificial Intelligence Lab, Shanghai, Peoples R China;[Jin Li]Shanghai Key Lab Orbital Dis &amp;amp; Ocular Oncol, Shanghai, Peoples R China;[Jie Xu]Shanghai Artificial Intelligence Lab, Shanghai, Peoples R China;[Lin Li]Shanghai Key Lab Orbital Dis &amp;amp; Ocular Oncol, Shanghai, Peoples R China;&lt;/_author_adr&gt;&lt;_author_aff&gt;Shanghai Jiao Tong Univ;Shanghai Jiao Tong University;Shanghai Medical University 2;Shanghai Medical University 2;Shanghai Jiao Tong University School of Medicine Affiliated Ninth People&amp;apos;s Hospital;Shanghai Medical University 2;Shanghai Jiao Tong University School of Medicine Affiliated Ninth People&amp;apos;s Hospital;Shanghai 9th Peoples Hospital Department of Ophthalmology;Shanghai Key Lab Orbital Dis &amp;amp; Ocular Oncol;Shanghai Artificial Intelligence Lab;&lt;/_author_aff&gt;&lt;_cate&gt;Medicine, General &amp;amp; Internal;&lt;/_cate&gt;&lt;_cited_count&gt;0&lt;/_cited_count&gt;&lt;_created&gt;65636409&lt;/_created&gt;&lt;_db_updated&gt;Web of Science-Core&lt;/_db_updated&gt;&lt;_doi&gt;10.3389/fmed.2024.1420848&lt;/_doi&gt;&lt;_impact_factor&gt;   5.093&lt;/_impact_factor&gt;&lt;_journal&gt;FRONTIERS IN MEDICINE&lt;/_journal&gt;&lt;_keywords&gt;pediatric eye diseases;myopia;strabismus;ptosis;risk factors;health-related quality of life (HRQoL);PedsQL 4.0;&lt;/_keywords&gt;&lt;_modified&gt;65636409&lt;/_modified&gt;&lt;_ori_publication&gt;FRONTIERS MEDIA SA&lt;/_ori_publication&gt;&lt;_place_published&gt;AVENUE DU TRIBUNAL FEDERAL 34, LAUSANNE, CH-1015, SWITZERLAND&lt;/_place_published&gt;&lt;_ref_count&gt;45&lt;/_ref_count&gt;&lt;_url&gt;https://www.webofscience.com/wos/alldb/full-record/WOS:001289212700001&lt;/_url&gt;&lt;_volume&gt;11&lt;/_volume&gt;&lt;/Details&gt;&lt;Extra&gt;&lt;DBUID&gt;{8517D9F8-F162-4E5C-BD36-B6C5925593E6}&lt;/DBUID&gt;&lt;/Extra&gt;&lt;/Item&gt;&lt;/References&gt;&lt;/Group&gt;&lt;Group&gt;&lt;References&gt;&lt;Item&gt;&lt;ID&gt;5&lt;/ID&gt;&lt;UID&gt;{07FDDDE3-BDAB-4A78-B2AA-EB4CF21649A8}&lt;/UID&gt;&lt;Title&gt;Association of myopia with anxiety and mood disorders in adolescents&lt;/Title&gt;&lt;Template&gt;Journal Article&lt;/Template&gt;&lt;Star&gt;0&lt;/Star&gt;&lt;Tag&gt;0&lt;/Tag&gt;&lt;Author&gt;Nitzan, I; Shmueli, O; Safir, M&lt;/Author&gt;&lt;Year&gt;2024&lt;/Year&gt;&lt;Details&gt;&lt;_accession_num&gt;38871937&lt;/_accession_num&gt;&lt;_author_adr&gt;Department of Ophthalmology, Hadassah-Hebrew University Medical Center,  Jerusalem, Israel. itay.nitzan@mail.huji.ac.il.; Department of Military Medicine, Faculty of Medicine, Hebrew University of  Jerusalem, Jerusalem, Israel. itay.nitzan@mail.huji.ac.il.; Department of Ophthalmology, Hadassah-Hebrew University Medical Center,  Jerusalem, Israel.; Department of Military Medicine, Faculty of Medicine, Hebrew University of  Jerusalem, Jerusalem, Israel.; Department of Military Medicine, Faculty of Medicine, Hebrew University of  Jerusalem, Jerusalem, Israel.; Department of Ophthalmology, Shamir Medical Center, Faculty of Medicine, Tel Aviv  University, Tel Aviv, Israel.&lt;/_author_adr&gt;&lt;_created&gt;65561575&lt;/_created&gt;&lt;_date&gt;2024-06-13&lt;/_date&gt;&lt;_date_display&gt;2024 Jun 13&lt;/_date_display&gt;&lt;_db_updated&gt;PubMed&lt;/_db_updated&gt;&lt;_doi&gt;10.1038/s41433-024-03170-6&lt;/_doi&gt;&lt;_impact_factor&gt;   3.775&lt;/_impact_factor&gt;&lt;_isbn&gt;1476-5454 (Electronic); 0950-222X (Linking)&lt;/_isbn&gt;&lt;_journal&gt;Eye (Lond)&lt;/_journal&gt;&lt;_language&gt;eng&lt;/_language&gt;&lt;_modified&gt;65561575&lt;/_modified&gt;&lt;_tertiary_title&gt;Eye (London, England)&lt;/_tertiary_title&gt;&lt;_type_work&gt;Journal Article&lt;/_type_work&gt;&lt;_url&gt;http://www.ncbi.nlm.nih.gov/entrez/query.fcgi?cmd=Retrieve&amp;amp;db=pubmed&amp;amp;dopt=Abstract&amp;amp;list_uids=38871937&amp;amp;query_hl=1&lt;/_url&gt;&lt;/Details&gt;&lt;Extra&gt;&lt;DBUID&gt;{B81D39C5-E846-419F-9E8D-0615AD2EA3A9}&lt;/DBUID&gt;&lt;/Extra&gt;&lt;/Item&gt;&lt;/References&gt;&lt;/Group&gt;&lt;Group&gt;&lt;References&gt;&lt;Item&gt;&lt;ID&gt;12&lt;/ID&gt;&lt;UID&gt;{6A93F4F1-E3C3-40DD-BF00-11183C46A2A6}&lt;/UID&gt;&lt;Title&gt;Investigation of the psychological health of first-year high school students with  myopia in Guangzhou&lt;/Title&gt;&lt;Template&gt;Journal Article&lt;/Template&gt;&lt;Star&gt;0&lt;/Star&gt;&lt;Tag&gt;0&lt;/Tag&gt;&lt;Author&gt;Li, Q; Yang, J; He, Y; Wang, T; Zhong, L; Zhu, Z; Wang, T; Ling, S&lt;/Author&gt;&lt;Year&gt;2020&lt;/Year&gt;&lt;Details&gt;&lt;_accession_num&gt;32147959&lt;/_accession_num&gt;&lt;_author_adr&gt;Department of Ophthalmology, The Third Affiliated Hospital, Sun Yat-Sen  University, Guangzhou, China.; Department of Ophthalmology, Nanhai Hospital of Southern Medical University,  Guangzhou, China.; Department of Ophthalmology, The Third Affiliated Hospital, Sun Yat-Sen  University, Guangzhou, China.; Department of English, Guangzhou Pui Ching Middle School, Guangzhou, China.; State Key Laboratory of Ophthalmology, Zhongshan Ophthalmic Center,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lt;/_author_adr&gt;&lt;_collection_scope&gt;SCIE&lt;/_collection_scope&gt;&lt;_created&gt;65562507&lt;/_created&gt;&lt;_date&gt;2020-04-01&lt;/_date&gt;&lt;_date_display&gt;2020 Apr&lt;/_date_display&gt;&lt;_db_updated&gt;PubMed&lt;/_db_updated&gt;&lt;_doi&gt;10.1002/brb3.1594&lt;/_doi&gt;&lt;_impact_factor&gt;   2.708&lt;/_impact_factor&gt;&lt;_isbn&gt;2162-3279 (Electronic)&lt;/_isbn&gt;&lt;_issue&gt;4&lt;/_issue&gt;&lt;_journal&gt;Brain Behav&lt;/_journal&gt;&lt;_keywords&gt;adolescent; anxiety; depression; myopia&lt;/_keywords&gt;&lt;_language&gt;eng&lt;/_language&gt;&lt;_modified&gt;65562507&lt;/_modified&gt;&lt;_ori_publication&gt;(c) 2020 The Authors. Brain and Behavior published by Wiley Periodicals, Inc.&lt;/_ori_publication&gt;&lt;_pages&gt;e01594&lt;/_pages&gt;&lt;_subject_headings&gt;Adolescent; Anxiety/psychology; Anxiety Disorders/psychology; China; Depression/psychology; Female; Humans; Male; *Mental Health; Myopia/*psychology; Schools; Students/*psychology; Surveys and Questionnaires&lt;/_subject_headings&gt;&lt;_tertiary_title&gt;Brain and behavior&lt;/_tertiary_title&gt;&lt;_type_work&gt;Journal Article; Research Support, Non-U.S. Gov&amp;apos;t&lt;/_type_work&gt;&lt;_url&gt;http://www.ncbi.nlm.nih.gov/entrez/query.fcgi?cmd=Retrieve&amp;amp;db=pubmed&amp;amp;dopt=Abstract&amp;amp;list_uids=32147959&amp;amp;query_hl=1&lt;/_url&gt;&lt;_volume&gt;10&lt;/_volume&gt;&lt;/Details&gt;&lt;Extra&gt;&lt;DBUID&gt;{B81D39C5-E846-419F-9E8D-0615AD2EA3A9}&lt;/DBUID&gt;&lt;/Extra&gt;&lt;/Item&gt;&lt;/References&gt;&lt;/Group&gt;&lt;/Citation&gt;_x000a_"/>
    <w:docVar w:name="NE.Ref{57AB8797-7057-462F-A699-A57AA3CD6168}" w:val=" ADDIN NE.Ref.{57AB8797-7057-462F-A699-A57AA3CD6168}&lt;Citation&gt;&lt;Group&gt;&lt;References&gt;&lt;Item&gt;&lt;ID&gt;4&lt;/ID&gt;&lt;UID&gt;{681E688C-E1FC-4712-8638-72E538E3E860}&lt;/UID&gt;&lt;Title&gt;Visual environment in schools and student depressive symptoms: Insights from a  prospective study across multiple cities in eastern China&lt;/Title&gt;&lt;Template&gt;Journal Article&lt;/Template&gt;&lt;Star&gt;0&lt;/Star&gt;&lt;Tag&gt;0&lt;/Tag&gt;&lt;Author&gt;Zhang, X; Tang, J; Wang, Y; Yang, W; Wang, X; Zhang, R; Yang, J; Lu, W; Wang, F&lt;/Author&gt;&lt;Year&gt;2024&lt;/Year&gt;&lt;Details&gt;&lt;_accession_num&gt;38925465&lt;/_accession_num&gt;&lt;_author_adr&gt;Department of Child and Adolescent Health Promotion, Jiangsu Provincial Center  for Disease Control and Prevention, Nanjing, China; School of Public Health,  Nanjing Medical University, Nanjing, China.; School of Public Health, Nanjing Medical University, Nanjing, China.; Department of Child and Adolescent Health Promotion, Jiangsu Provincial Center  for Disease Control and Prevention, Nanjing, China.; Department of Child and Adolescent Health Promotion, Jiangsu Provincial Center  for Disease Control and Prevention, Nanjing, China.; Department of Child and Adolescent Health Promotion, Jiangsu Provincial Center  for Disease Control and Prevention, Nanjing, China.; Early Intervention Unit, Department of Psychiatry, The Affiliated Brain Hospital  of Nanjing Medical University, Nanjing, Jiangsu, China; Functional Brain Imaging  Institute, Nanjing Medical University, Nanjing, Jiangsu, China.; School of Public Health, Nanjing Medical University, Nanjing, China. Electronic  address: july-summer@jscdc.cn.; School of Public Health, Nanjing Medical University, Nanjing, China. Electronic  address: weiluxx@sina.cn.; Early Intervention Unit, Department of Psychiatry, The Affiliated Brain Hospital  of Nanjing Medical University, Nanjing, Jiangsu, China; Functional Brain Imaging  Institute, Nanjing Medical University, Nanjing, Jiangsu, China; Department of  Mental Health, School of Public Health, Nanjing Medical University, Nanjing,  Jiangsu, China. Electronic address: fei.wang@yale.edu.&lt;/_author_adr&gt;&lt;_collection_scope&gt;SCI;SCIE&lt;/_collection_scope&gt;&lt;_created&gt;65561560&lt;/_created&gt;&lt;_date&gt;2024-10-01&lt;/_date&gt;&lt;_date_display&gt;2024 Oct 1&lt;/_date_display&gt;&lt;_db_updated&gt;PubMed&lt;/_db_updated&gt;&lt;_doi&gt;10.1016/j.envres.2024.119490&lt;/_doi&gt;&lt;_impact_factor&gt;   6.498&lt;/_impact_factor&gt;&lt;_isbn&gt;1096-0953 (Electronic); 0013-9351 (Linking)&lt;/_isbn&gt;&lt;_journal&gt;Environ Res&lt;/_journal&gt;&lt;_keywords&gt;Depression symptoms; School visual environment; Students; Vision impairment&lt;/_keywords&gt;&lt;_language&gt;eng&lt;/_language&gt;&lt;_modified&gt;65561560&lt;/_modified&gt;&lt;_ori_publication&gt;Copyright (c) 2024 The Authors. Published by Elsevier Inc. All rights reserved.&lt;/_ori_publication&gt;&lt;_pages&gt;119490&lt;/_pages&gt;&lt;_subject_headings&gt;Humans; China/epidemiology; *Schools; Male; Female; *Depression/epidemiology; Prospective Studies; Adolescent; Child; *Students/psychology/statistics &amp;amp; numerical data; *Cities; Lighting&lt;/_subject_headings&gt;&lt;_tertiary_title&gt;Environmental research&lt;/_tertiary_title&gt;&lt;_type_work&gt;Journal Article&lt;/_type_work&gt;&lt;_url&gt;http://www.ncbi.nlm.nih.gov/entrez/query.fcgi?cmd=Retrieve&amp;amp;db=pubmed&amp;amp;dopt=Abstract&amp;amp;list_uids=38925465&amp;amp;query_hl=1&lt;/_url&gt;&lt;_volume&gt;258&lt;/_volume&gt;&lt;/Details&gt;&lt;Extra&gt;&lt;DBUID&gt;{B81D39C5-E846-419F-9E8D-0615AD2EA3A9}&lt;/DBUID&gt;&lt;/Extra&gt;&lt;/Item&gt;&lt;/References&gt;&lt;/Group&gt;&lt;Group&gt;&lt;References&gt;&lt;Item&gt;&lt;ID&gt;5&lt;/ID&gt;&lt;UID&gt;{07FDDDE3-BDAB-4A78-B2AA-EB4CF21649A8}&lt;/UID&gt;&lt;Title&gt;Association of myopia with anxiety and mood disorders in adolescents&lt;/Title&gt;&lt;Template&gt;Journal Article&lt;/Template&gt;&lt;Star&gt;0&lt;/Star&gt;&lt;Tag&gt;0&lt;/Tag&gt;&lt;Author&gt;Nitzan, I; Shmueli, O; Safir, M&lt;/Author&gt;&lt;Year&gt;2024&lt;/Year&gt;&lt;Details&gt;&lt;_accession_num&gt;38871937&lt;/_accession_num&gt;&lt;_author_adr&gt;Department of Ophthalmology, Hadassah-Hebrew University Medical Center,  Jerusalem, Israel. itay.nitzan@mail.huji.ac.il.; Department of Military Medicine, Faculty of Medicine, Hebrew University of  Jerusalem, Jerusalem, Israel. itay.nitzan@mail.huji.ac.il.; Department of Ophthalmology, Hadassah-Hebrew University Medical Center,  Jerusalem, Israel.; Department of Military Medicine, Faculty of Medicine, Hebrew University of  Jerusalem, Jerusalem, Israel.; Department of Military Medicine, Faculty of Medicine, Hebrew University of  Jerusalem, Jerusalem, Israel.; Department of Ophthalmology, Shamir Medical Center, Faculty of Medicine, Tel Aviv  University, Tel Aviv, Israel.&lt;/_author_adr&gt;&lt;_created&gt;65561575&lt;/_created&gt;&lt;_date&gt;2024-06-13&lt;/_date&gt;&lt;_date_display&gt;2024 Jun 13&lt;/_date_display&gt;&lt;_db_updated&gt;PubMed&lt;/_db_updated&gt;&lt;_doi&gt;10.1038/s41433-024-03170-6&lt;/_doi&gt;&lt;_impact_factor&gt;   3.775&lt;/_impact_factor&gt;&lt;_isbn&gt;1476-5454 (Electronic); 0950-222X (Linking)&lt;/_isbn&gt;&lt;_journal&gt;Eye (Lond)&lt;/_journal&gt;&lt;_language&gt;eng&lt;/_language&gt;&lt;_modified&gt;65561575&lt;/_modified&gt;&lt;_tertiary_title&gt;Eye (London, England)&lt;/_tertiary_title&gt;&lt;_type_work&gt;Journal Article&lt;/_type_work&gt;&lt;_url&gt;http://www.ncbi.nlm.nih.gov/entrez/query.fcgi?cmd=Retrieve&amp;amp;db=pubmed&amp;amp;dopt=Abstract&amp;amp;list_uids=38871937&amp;amp;query_hl=1&lt;/_url&gt;&lt;/Details&gt;&lt;Extra&gt;&lt;DBUID&gt;{B81D39C5-E846-419F-9E8D-0615AD2EA3A9}&lt;/DBUID&gt;&lt;/Extra&gt;&lt;/Item&gt;&lt;/References&gt;&lt;/Group&gt;&lt;Group&gt;&lt;References&gt;&lt;Item&gt;&lt;ID&gt;8&lt;/ID&gt;&lt;UID&gt;{DDFB07FC-FA79-43F5-A56D-D11B7C059C8F}&lt;/UID&gt;&lt;Title&gt;Myopia and Depression among Middle School Students in China-Is There a Mediating  Role for Wearing Eyeglasses?&lt;/Title&gt;&lt;Template&gt;Journal Article&lt;/Template&gt;&lt;Star&gt;0&lt;/Star&gt;&lt;Tag&gt;0&lt;/Tag&gt;&lt;Author&gt;Huang, J; Dang, H; Cai, Y; Liu, J; Chen, Q&lt;/Author&gt;&lt;Year&gt;2022&lt;/Year&gt;&lt;Details&gt;&lt;_accession_num&gt;36293602&lt;/_accession_num&gt;&lt;_author_adr&gt;College of Economics and Management, China Agricultural University, Beijing  100083, China.; College of Economics and Management, China Agricultural University, Beijing  100083, China.; College of Economics and Management, China Agricultural University, Beijing  100083, China.; College of Economics and Management, China Agricultural University, Beijing  100083, China.; Beijing Food Safety Policy and Strategy Research Base, China Agricultural  University, Beijing 100083, China.&lt;/_author_adr&gt;&lt;_date_display&gt;2022 Oct 11&lt;/_date_display&gt;&lt;_date&gt;2022-10-11&lt;/_date&gt;&lt;_doi&gt;10.3390/ijerph192013031&lt;/_doi&gt;&lt;_isbn&gt;1660-4601 (Electronic); 1661-7827 (Print); 1660-4601 (Linking)&lt;/_isbn&gt;&lt;_issue&gt;20&lt;/_issue&gt;&lt;_journal&gt;Int J Environ Res Public Health&lt;/_journal&gt;&lt;_keywords&gt;China; depression; education; eyeglasses; mental health; myopia&lt;/_keywords&gt;&lt;_language&gt;eng&lt;/_language&gt;&lt;_subject_headings&gt;Child; Humans; *Eyeglasses; Depression/epidemiology; *Myopia/epidemiology; Students; China/epidemiology&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36293602&amp;amp;query_hl=1&lt;/_url&gt;&lt;_volume&gt;19&lt;/_volume&gt;&lt;_created&gt;65562478&lt;/_created&gt;&lt;_modified&gt;65562478&lt;/_modified&gt;&lt;_db_updated&gt;PubMed&lt;/_db_updated&gt;&lt;_impact_factor&gt;   3.390&lt;/_impact_factor&gt;&lt;/Details&gt;&lt;Extra&gt;&lt;DBUID&gt;{B81D39C5-E846-419F-9E8D-0615AD2EA3A9}&lt;/DBUID&gt;&lt;/Extra&gt;&lt;/Item&gt;&lt;/References&gt;&lt;/Group&gt;&lt;Group&gt;&lt;References&gt;&lt;Item&gt;&lt;ID&gt;9&lt;/ID&gt;&lt;UID&gt;{9BEC7C2E-0250-4498-9212-9AC0AC96D315}&lt;/UID&gt;&lt;Title&gt;Prevalence and Associated Factors of Complains on Depression, Anxiety, and Stress  in University Students: An Extensive Population-Based Survey in China&lt;/Title&gt;&lt;Template&gt;Journal Article&lt;/Template&gt;&lt;Star&gt;0&lt;/Star&gt;&lt;Tag&gt;0&lt;/Tag&gt;&lt;Author&gt;Yu, Y; Yan, W; Yu, J; Xu, Y; Wang, D; Wang, Y&lt;/Author&gt;&lt;Year&gt;2022&lt;/Year&gt;&lt;Details&gt;&lt;_accession_num&gt;35418921&lt;/_accession_num&gt;&lt;_author_adr&gt;Rehabilitation Medicine Center, The Sixth Affiliated Hospital, Sun Yat-sen  University, Guangzhou, China.; Department of Sport Rehabilitation, Shanghai University of Sport, Shanghai,  China.; Rehabilitation Medicine Center, The Sixth Affiliated Hospital, Sun Yat-sen  University, Guangzhou, China.; Department of Sport Rehabilitation, Shanghai University of Sport, Shanghai,  China.; Rehabilitation Medicine Center, The Sixth Affiliated Hospital, Sun Yat-sen  University, Guangzhou, China.; Rehabilitation Medicine Center, The Sixth Affiliated Hospital, Sun Yat-sen  University, Guangzhou, China.; School of Medicine, Changsha Social Work College, Changsha, China.; Rehabilitation Medicine Center, The Sixth Affiliated Hospital, Sun Yat-sen  University, Guangzhou, China.&lt;/_author_adr&gt;&lt;_date_display&gt;2022&lt;/_date_display&gt;&lt;_date&gt;2022-01-20&lt;/_date&gt;&lt;_doi&gt;10.3389/fpsyg.2022.842378&lt;/_doi&gt;&lt;_isbn&gt;1664-1078 (Print); 1664-1078 (Electronic); 1664-1078 (Linking)&lt;/_isbn&gt;&lt;_journal&gt;Front Psychol&lt;/_journal&gt;&lt;_keywords&gt;anxiety; depression; epidemiological investigation; stress; university students&lt;/_keywords&gt;&lt;_language&gt;eng&lt;/_language&gt;&lt;_ori_publication&gt;Copyright (c) 2022 Yu, Yan, Yu, Xu, Wang and Wang.&lt;/_ori_publication&gt;&lt;_pages&gt;842378&lt;/_pages&gt;&lt;_tertiary_title&gt;Frontiers in psychology&lt;/_tertiary_title&gt;&lt;_type_work&gt;Journal Article&lt;/_type_work&gt;&lt;_url&gt;http://www.ncbi.nlm.nih.gov/entrez/query.fcgi?cmd=Retrieve&amp;amp;db=pubmed&amp;amp;dopt=Abstract&amp;amp;list_uids=35418921&amp;amp;query_hl=1&lt;/_url&gt;&lt;_volume&gt;13&lt;/_volume&gt;&lt;_created&gt;65562490&lt;/_created&gt;&lt;_modified&gt;65562490&lt;/_modified&gt;&lt;_db_updated&gt;PubMed&lt;/_db_updated&gt;&lt;_impact_factor&gt;   2.988&lt;/_impact_factor&gt;&lt;_collection_scope&gt;SSCI&lt;/_collection_scope&gt;&lt;/Details&gt;&lt;Extra&gt;&lt;DBUID&gt;{B81D39C5-E846-419F-9E8D-0615AD2EA3A9}&lt;/DBUID&gt;&lt;/Extra&gt;&lt;/Item&gt;&lt;/References&gt;&lt;/Group&gt;&lt;Group&gt;&lt;References&gt;&lt;Item&gt;&lt;ID&gt;10&lt;/ID&gt;&lt;UID&gt;{9E75ADD1-53D7-4DF1-9DC2-8DC7115CB151}&lt;/UID&gt;&lt;Title&gt;Relationship Between Myopia and Other Risk Factors With Anxiety and Depression  Among Chinese University Freshmen During the COVID-19 Pandemic&lt;/Title&gt;&lt;Template&gt;Journal Article&lt;/Template&gt;&lt;Star&gt;0&lt;/Star&gt;&lt;Tag&gt;0&lt;/Tag&gt;&lt;Author&gt;Zhang, H; Gao, H; Zhu, Y; Zhu, Y; Dang, W; Wei, R; Yan, H&lt;/Author&gt;&lt;Year&gt;2021&lt;/Year&gt;&lt;Details&gt;&lt;_accession_num&gt;34926391&lt;/_accession_num&gt;&lt;_author_adr&gt;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Department of Epidemiology and Biostatistics, Tianjin Medical University,  Tianjin, China.; 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Department of Ophthalmology, Tianjin Medical University General Hospital,  Tianjin, China.&lt;/_author_adr&gt;&lt;_date_display&gt;2021&lt;/_date_display&gt;&lt;_date&gt;2021-01-20&lt;/_date&gt;&lt;_doi&gt;10.3389/fpubh.2021.774237&lt;/_doi&gt;&lt;_isbn&gt;2296-2565 (Electronic); 2296-2565 (Linking)&lt;/_isbn&gt;&lt;_journal&gt;Front Public Health&lt;/_journal&gt;&lt;_keywords&gt;anxiety; depression; epidemiology; myopia; psychological health&lt;/_keywords&gt;&lt;_language&gt;eng&lt;/_language&gt;&lt;_ori_publication&gt;Copyright (c) 2021 Zhang, Gao, Zhu, Zhu, Dang, Wei and Yan.&lt;/_ori_publication&gt;&lt;_pages&gt;774237&lt;/_pages&gt;&lt;_subject_headings&gt;Anxiety/epidemiology; *COVID-19; China/epidemiology; Cross-Sectional Studies; Depression/epidemiology; Humans; *Myopia/epidemiology; Pandemics; Risk Factors; SARS-CoV-2; Universities&lt;/_subject_headings&gt;&lt;_tertiary_title&gt;Frontiers in public health&lt;/_tertiary_title&gt;&lt;_type_work&gt;Journal Article; Research Support, Non-U.S. Gov&amp;apos;t&lt;/_type_work&gt;&lt;_url&gt;http://www.ncbi.nlm.nih.gov/entrez/query.fcgi?cmd=Retrieve&amp;amp;db=pubmed&amp;amp;dopt=Abstract&amp;amp;list_uids=34926391&amp;amp;query_hl=1&lt;/_url&gt;&lt;_volume&gt;9&lt;/_volume&gt;&lt;_created&gt;65562496&lt;/_created&gt;&lt;_modified&gt;65562496&lt;/_modified&gt;&lt;_db_updated&gt;PubMed&lt;/_db_updated&gt;&lt;_impact_factor&gt;   3.709&lt;/_impact_factor&gt;&lt;/Details&gt;&lt;Extra&gt;&lt;DBUID&gt;{B81D39C5-E846-419F-9E8D-0615AD2EA3A9}&lt;/DBUID&gt;&lt;/Extra&gt;&lt;/Item&gt;&lt;/References&gt;&lt;/Group&gt;&lt;Group&gt;&lt;References&gt;&lt;Item&gt;&lt;ID&gt;11&lt;/ID&gt;&lt;UID&gt;{9586C3D5-D08A-44A0-A9F7-13F004DB41F4}&lt;/UID&gt;&lt;Title&gt;Vision loss, vision difficulty and psychological distress in South Africa:  results from SANHANES-1&lt;/Title&gt;&lt;Template&gt;Journal Article&lt;/Template&gt;&lt;Star&gt;0&lt;/Star&gt;&lt;Tag&gt;0&lt;/Tag&gt;&lt;Author&gt;Akuffo, K O; Sewpaul, R; Darrah, S; Dukhi, N; Kumah, D B; Agyei-Manu, E; Addo, E K; Asare, A K; Osei, Duah I Jr; Reddy, P&lt;/Author&gt;&lt;Year&gt;2021&lt;/Year&gt;&lt;Details&gt;&lt;_accession_num&gt;33926560&lt;/_accession_num&gt;&lt;_author_adr&gt;Department of Optometry and Visual Science, College of Science, Kwame Nkrumah  University of Science and Technology, Kumasi, Ghana.  akuffokwadwoowusu@knust.edu.gh.; Health &amp;amp; Wellbeing, Human and Social Capabilities Division, Human Sciences  Research Council, Cape Town, South Africa.; Department of Optometry and Visual Science, College of Science, Kwame Nkrumah  University of Science and Technology, Kumasi, Ghana.; Health &amp;amp; Wellbeing, Human and Social Capabilities Division, Human Sciences  Research Council, Cape Town, South Africa.; Department of Optometry and Visual Science, College of Science, Kwame Nkrumah  University of Science and Technology, Kumasi, Ghana.; Department of Optometry and Visual Science, College of Science, Kwame Nkrumah  University of Science and Technology, Kumasi, Ghana.; Usher Institute for Population Health Sciences and Informatics, College of  Medicine and Veterinary Medicine, University of Edinburgh, Edinburgh, UK.; Department of Optometry and Visual Science, College of Science, Kwame Nkrumah  University of Science and Technology, Kumasi, Ghana.; Department of Ophthalmology and Visual Sciences, Moran Eye Centre, University of  Utah, Salt Lake City, Utah, USA.; Department of Nutrition and Integrative Physiology, University of Utah, Salt Lake  City, Utah, USA.; Department of Optometry and Visual Science, College of Science, Kwame Nkrumah  University of Science and Technology, Kumasi, Ghana.; Department of Ophthalmology and Visual Sciences, University of British Columbia,  Vancouver, Canada.; Department of Optometry and Visual Science, College of Science, Kwame Nkrumah  University of Science and Technology, Kumasi, Ghana.; Health &amp;amp; Wellbeing, Human and Social Capabilities Division, Human Sciences  Research Council, Cape Town, South Africa.; Faculty of Health Sciences, Nelson Mandela University, Port Elizabeth, South  Africa.&lt;/_author_adr&gt;&lt;_date_display&gt;2021 Apr 29&lt;/_date_display&gt;&lt;_date&gt;2021-04-29&lt;/_date&gt;&lt;_doi&gt;10.1186/s40359-021-00558-x&lt;/_doi&gt;&lt;_isbn&gt;2050-7283 (Electronic); 2050-7283 (Linking)&lt;/_isbn&gt;&lt;_issue&gt;1&lt;/_issue&gt;&lt;_journal&gt;BMC Psychol&lt;/_journal&gt;&lt;_keywords&gt;Anxiety; Depression; Emotional stress in eye diseases; Mental health; Vision disorders and self-esteem; Vision impairment and stress; Vision-related quality of life&lt;/_keywords&gt;&lt;_language&gt;eng&lt;/_language&gt;&lt;_pages&gt;66&lt;/_pages&gt;&lt;_subject_headings&gt;Adult; Aged; *Blindness; Cross-Sectional Studies; Female; Humans; Male; Nutrition Surveys; *Psychological Distress; South Africa/epidemiology; Stress, Psychological/epidemiology&lt;/_subject_headings&gt;&lt;_tertiary_title&gt;BMC psychology&lt;/_tertiary_title&gt;&lt;_type_work&gt;Journal Article&lt;/_type_work&gt;&lt;_url&gt;http://www.ncbi.nlm.nih.gov/entrez/query.fcgi?cmd=Retrieve&amp;amp;db=pubmed&amp;amp;dopt=Abstract&amp;amp;list_uids=33926560&amp;amp;query_hl=1&lt;/_url&gt;&lt;_volume&gt;9&lt;/_volume&gt;&lt;_created&gt;65562502&lt;/_created&gt;&lt;_modified&gt;65562502&lt;/_modified&gt;&lt;_db_updated&gt;PubMed&lt;/_db_updated&gt;&lt;/Details&gt;&lt;Extra&gt;&lt;DBUID&gt;{B81D39C5-E846-419F-9E8D-0615AD2EA3A9}&lt;/DBUID&gt;&lt;/Extra&gt;&lt;/Item&gt;&lt;/References&gt;&lt;/Group&gt;&lt;Group&gt;&lt;References&gt;&lt;Item&gt;&lt;ID&gt;12&lt;/ID&gt;&lt;UID&gt;{6A93F4F1-E3C3-40DD-BF00-11183C46A2A6}&lt;/UID&gt;&lt;Title&gt;Investigation of the psychological health of first-year high school students with  myopia in Guangzhou&lt;/Title&gt;&lt;Template&gt;Journal Article&lt;/Template&gt;&lt;Star&gt;0&lt;/Star&gt;&lt;Tag&gt;0&lt;/Tag&gt;&lt;Author&gt;Li, Q; Yang, J; He, Y; Wang, T; Zhong, L; Zhu, Z; Wang, T; Ling, S&lt;/Author&gt;&lt;Year&gt;2020&lt;/Year&gt;&lt;Details&gt;&lt;_accession_num&gt;32147959&lt;/_accession_num&gt;&lt;_author_adr&gt;Department of Ophthalmology, The Third Affiliated Hospital, Sun Yat-Sen  University, Guangzhou, China.; Department of Ophthalmology, Nanhai Hospital of Southern Medical University,  Guangzhou, China.; Department of Ophthalmology, The Third Affiliated Hospital, Sun Yat-Sen  University, Guangzhou, China.; Department of English, Guangzhou Pui Ching Middle School, Guangzhou, China.; State Key Laboratory of Ophthalmology, Zhongshan Ophthalmic Center,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 Department of Ophthalmology, The Third Affiliated Hospital, Sun Yat-Sen  University, Guangzhou, China.&lt;/_author_adr&gt;&lt;_date_display&gt;2020 Apr&lt;/_date_display&gt;&lt;_date&gt;2020-04-01&lt;/_date&gt;&lt;_doi&gt;10.1002/brb3.1594&lt;/_doi&gt;&lt;_isbn&gt;2162-3279 (Electronic)&lt;/_isbn&gt;&lt;_issue&gt;4&lt;/_issue&gt;&lt;_journal&gt;Brain Behav&lt;/_journal&gt;&lt;_keywords&gt;adolescent; anxiety; depression; myopia&lt;/_keywords&gt;&lt;_language&gt;eng&lt;/_language&gt;&lt;_ori_publication&gt;(c) 2020 The Authors. Brain and Behavior published by Wiley Periodicals, Inc.&lt;/_ori_publication&gt;&lt;_pages&gt;e01594&lt;/_pages&gt;&lt;_subject_headings&gt;Adolescent; Anxiety/psychology; Anxiety Disorders/psychology; China; Depression/psychology; Female; Humans; Male; *Mental Health; Myopia/*psychology; Schools; Students/*psychology; Surveys and Questionnaires&lt;/_subject_headings&gt;&lt;_tertiary_title&gt;Brain and behavior&lt;/_tertiary_title&gt;&lt;_type_work&gt;Journal Article; Research Support, Non-U.S. Gov&amp;apos;t&lt;/_type_work&gt;&lt;_url&gt;http://www.ncbi.nlm.nih.gov/entrez/query.fcgi?cmd=Retrieve&amp;amp;db=pubmed&amp;amp;dopt=Abstract&amp;amp;list_uids=32147959&amp;amp;query_hl=1&lt;/_url&gt;&lt;_volume&gt;10&lt;/_volume&gt;&lt;_created&gt;65562507&lt;/_created&gt;&lt;_modified&gt;65562507&lt;/_modified&gt;&lt;_db_updated&gt;PubMed&lt;/_db_updated&gt;&lt;_impact_factor&gt;   2.708&lt;/_impact_factor&gt;&lt;_collection_scope&gt;SCIE&lt;/_collection_scope&gt;&lt;/Details&gt;&lt;Extra&gt;&lt;DBUID&gt;{B81D39C5-E846-419F-9E8D-0615AD2EA3A9}&lt;/DBUID&gt;&lt;/Extra&gt;&lt;/Item&gt;&lt;/References&gt;&lt;/Group&gt;&lt;Group&gt;&lt;References&gt;&lt;Item&gt;&lt;ID&gt;13&lt;/ID&gt;&lt;UID&gt;{C0BB6D8F-7CE6-4D9D-AFE7-3AE5E2777B92}&lt;/UID&gt;&lt;Title&gt;Myopia and depressive symptoms among older Chinese adults&lt;/Title&gt;&lt;Template&gt;Journal Article&lt;/Template&gt;&lt;Star&gt;0&lt;/Star&gt;&lt;Tag&gt;0&lt;/Tag&gt;&lt;Author&gt;Wu, Y; Ma, Q; Sun, H P; Xu, Y; Niu, M E; Pan, C W&lt;/Author&gt;&lt;Year&gt;2017&lt;/Year&gt;&lt;Details&gt;&lt;_accession_num&gt;28498851&lt;/_accession_num&gt;&lt;_author_adr&gt;Department of Nursing, the First Affiliated Hospital of Soochow University,  Suzhou, China.; The 3rd People&amp;apos;s Hospital of Xiangcheng District, Suzhou, China.; School of Public Health, Medical College of Soochow University, Suzhou, China.; School of Public Health, Medical College of Soochow University, Suzhou, China.; Department of Nursing, the First Affiliated Hospital of Soochow University,  Suzhou, China.; School of Public Health, Medical College of Soochow University, Suzhou, China.&lt;/_author_adr&gt;&lt;_date_display&gt;2017&lt;/_date_display&gt;&lt;_date&gt;2017-01-20&lt;/_date&gt;&lt;_doi&gt;10.1371/journal.pone.0177613&lt;/_doi&gt;&lt;_isbn&gt;1932-6203 (Electronic); 1932-6203 (Linking)&lt;/_isbn&gt;&lt;_issue&gt;5&lt;/_issue&gt;&lt;_journal&gt;PLoS One&lt;/_journal&gt;&lt;_language&gt;eng&lt;/_language&gt;&lt;_pages&gt;e0177613&lt;/_pages&gt;&lt;_subject_headings&gt;Age Distribution; Aged; Aged, 80 and over; Asian People/statistics &amp;amp; numerical data; Cataract/physiopathology; Cross-Sectional Studies; Depression/*epidemiology; Female; Humans; Male; Middle Aged; Myopia/*epidemiology; Odds Ratio; Visual Acuity/physiology&lt;/_subject_headings&gt;&lt;_tertiary_title&gt;PloS one&lt;/_tertiary_title&gt;&lt;_type_work&gt;Journal Article&lt;/_type_work&gt;&lt;_url&gt;http://www.ncbi.nlm.nih.gov/entrez/query.fcgi?cmd=Retrieve&amp;amp;db=pubmed&amp;amp;dopt=Abstract&amp;amp;list_uids=28498851&amp;amp;query_hl=1&lt;/_url&gt;&lt;_volume&gt;12&lt;/_volume&gt;&lt;_created&gt;65562511&lt;/_created&gt;&lt;_modified&gt;65562511&lt;/_modified&gt;&lt;_db_updated&gt;PubMed&lt;/_db_updated&gt;&lt;_impact_factor&gt;   3.240&lt;/_impact_factor&gt;&lt;_collection_scope&gt;SCIE&lt;/_collection_scope&gt;&lt;/Details&gt;&lt;Extra&gt;&lt;DBUID&gt;{B81D39C5-E846-419F-9E8D-0615AD2EA3A9}&lt;/DBUID&gt;&lt;/Extra&gt;&lt;/Item&gt;&lt;/References&gt;&lt;/Group&gt;&lt;Group&gt;&lt;References&gt;&lt;Item&gt;&lt;ID&gt;14&lt;/ID&gt;&lt;UID&gt;{599E1C03-6F79-483B-B530-EC566E9EBE66}&lt;/UID&gt;&lt;Title&gt;The differences in level of trait anxiety among girls and boys aged 13-17 years  with myopia and emmetropia&lt;/Title&gt;&lt;Template&gt;Journal Article&lt;/Template&gt;&lt;Star&gt;0&lt;/Star&gt;&lt;Tag&gt;0&lt;/Tag&gt;&lt;Author&gt;Lazarczyk, J B; Urban, B; Konarzewska, B; Szulc, A; Bakunowicz-Lazarczyk, A; Zmudzka, E; Kowzan, U; Waszkiewicz, N; Juszczyk-Zajkowska, K&lt;/Author&gt;&lt;Year&gt;2016&lt;/Year&gt;&lt;Details&gt;&lt;_accession_num&gt;27842529&lt;/_accession_num&gt;&lt;_author_adr&gt;Department of Psychiatry, Medical University of Bialystok, Brodowicza 1 16-070,  Choroszcz, Poland. joannalaz@wp.pl.; Department of Pediatric Ophthalmology and Strabismus, Medical University of  Bialystok, Waszyngtona 17, 15-274, Bialystok, Poland.; Department of Psychiatry, Medical University of Bialystok, Brodowicza 1 16-070,  Choroszcz, Poland.; Department of Psychiatry Faculty of Health Sciences, Medical University of  Warsaw, Prof. Jan Mazurkiewicz Mazovia Specialist Health Centre, Partyzantow 2/4,  05-802, Pruszkow, Poland.; Department of Pediatric Ophthalmology and Strabismus, Medical University of  Bialystok, Waszyngtona 17, 15-274, Bialystok, Poland.; Psychiatric Hospital of Choroszcz, Brodowicza 1, 16-070, Choroszcz, Poland.; Psychiatric Hospital of Choroszcz, Brodowicza 1, 16-070, Choroszcz, Poland.; Department of Psychiatry, Medical University of Bialystok, Brodowicza 1 16-070,  Choroszcz, Poland.; Psychiatric Hospital of Choroszcz, Brodowicza 1, 16-070, Choroszcz, Poland.&lt;/_author_adr&gt;&lt;_date_display&gt;2016 Nov 14&lt;/_date_display&gt;&lt;_date&gt;2016-11-14&lt;/_date&gt;&lt;_doi&gt;10.1186/s12886-016-0382-2&lt;/_doi&gt;&lt;_isbn&gt;1471-2415 (Electronic); 1471-2415 (Linking)&lt;/_isbn&gt;&lt;_issue&gt;1&lt;/_issue&gt;&lt;_journal&gt;BMC Ophthalmol&lt;/_journal&gt;&lt;_keywords&gt;Adolescence; Anxiety trait; Myopia&lt;/_keywords&gt;&lt;_language&gt;eng&lt;/_language&gt;&lt;_pages&gt;201&lt;/_pages&gt;&lt;_subject_headings&gt;Adolescent; Age Factors; Analysis of Variance; Anxiety/*epidemiology; *Emmetropia; Female; Humans; Incidence; Male; Myopia/*psychology; Poland/epidemiology; Sex Factors; Surveys and Questionnaires&lt;/_subject_headings&gt;&lt;_tertiary_title&gt;BMC ophthalmology&lt;/_tertiary_title&gt;&lt;_type_work&gt;Journal Article&lt;/_type_work&gt;&lt;_url&gt;http://www.ncbi.nlm.nih.gov/entrez/query.fcgi?cmd=Retrieve&amp;amp;db=pubmed&amp;amp;dopt=Abstract&amp;amp;list_uids=27842529&amp;amp;query_hl=1&lt;/_url&gt;&lt;_volume&gt;16&lt;/_volume&gt;&lt;_created&gt;65562652&lt;/_created&gt;&lt;_modified&gt;65562653&lt;/_modified&gt;&lt;_db_updated&gt;PubMed&lt;/_db_updated&gt;&lt;_impact_factor&gt;   2.209&lt;/_impact_factor&gt;&lt;_collection_scope&gt;SCIE&lt;/_collection_scope&gt;&lt;/Details&gt;&lt;Extra&gt;&lt;DBUID&gt;{B81D39C5-E846-419F-9E8D-0615AD2EA3A9}&lt;/DBUID&gt;&lt;/Extra&gt;&lt;/Item&gt;&lt;/References&gt;&lt;/Group&gt;&lt;Group&gt;&lt;References&gt;&lt;Item&gt;&lt;ID&gt;15&lt;/ID&gt;&lt;UID&gt;{B79F7408-D79A-45A6-8953-14A184B00E5F}&lt;/UID&gt;&lt;Title&gt;Predictive factors for comorbid psychiatric disorders and their impact on  vision-related quality of life in patients with high myopia&lt;/Title&gt;&lt;Template&gt;Journal Article&lt;/Template&gt;&lt;Star&gt;0&lt;/Star&gt;&lt;Tag&gt;0&lt;/Tag&gt;&lt;Author&gt;Yokoi, T; Moriyama, M; Hayashi, K; Shimada, N; Tomita, M; Yamamoto, N; Nishikawa, T; Ohno-Matsui, K&lt;/Author&gt;&lt;Year&gt;2014&lt;/Year&gt;&lt;Details&gt;&lt;_accession_num&gt;23783655&lt;/_accession_num&gt;&lt;_author_adr&gt;Department of Ophthalmology and Visual Science, Graduate School of Medical and  Dental Sciences, Tokyo Medical and Dental University, 1-5-45 Yushima, Bunkyo-ku,  Tokyo, 113-8519, Japan.&lt;/_author_adr&gt;&lt;_date_display&gt;2014 Apr&lt;/_date_display&gt;&lt;_date&gt;2014-04-01&lt;/_date&gt;&lt;_doi&gt;10.1007/s10792-013-9805-8&lt;/_doi&gt;&lt;_isbn&gt;1573-2630 (Electronic); 0165-5701 (Linking)&lt;/_isbn&gt;&lt;_issue&gt;2&lt;/_issue&gt;&lt;_journal&gt;Int Ophthalmol&lt;/_journal&gt;&lt;_language&gt;eng&lt;/_language&gt;&lt;_pages&gt;171-83&lt;/_pages&gt;&lt;_subject_headings&gt;Aged; Anxiety Disorders/*epidemiology; Comorbidity; Female; Humans; Incidence; Japan/epidemiology; Logistic Models; Male; Middle Aged; Myopia/*epidemiology/*psychology; Psychiatric Status Rating Scales; *Quality of Life; Risk Factors; Surveys and Questionnaires&lt;/_subject_headings&gt;&lt;_tertiary_title&gt;International ophthalmology&lt;/_tertiary_title&gt;&lt;_type_work&gt;Journal Article; Research Support, Non-U.S. Gov&amp;apos;t&lt;/_type_work&gt;&lt;_url&gt;http://www.ncbi.nlm.nih.gov/entrez/query.fcgi?cmd=Retrieve&amp;amp;db=pubmed&amp;amp;dopt=Abstract&amp;amp;list_uids=23783655&amp;amp;query_hl=1&lt;/_url&gt;&lt;_volume&gt;34&lt;/_volume&gt;&lt;_created&gt;65562661&lt;/_created&gt;&lt;_modified&gt;65562671&lt;/_modified&gt;&lt;_db_updated&gt;PubMed&lt;/_db_updated&gt;&lt;_impact_factor&gt;   2.031&lt;/_impact_factor&gt;&lt;_collection_scope&gt;SCIE&lt;/_collection_scope&gt;&lt;/Details&gt;&lt;Extra&gt;&lt;DBUID&gt;{B81D39C5-E846-419F-9E8D-0615AD2EA3A9}&lt;/DBUID&gt;&lt;/Extra&gt;&lt;/Item&gt;&lt;/References&gt;&lt;/Group&gt;&lt;Group&gt;&lt;References&gt;&lt;Item&gt;&lt;ID&gt;16&lt;/ID&gt;&lt;UID&gt;{065CE685-9CD9-45B3-B60B-FD55E3C52562}&lt;/UID&gt;&lt;Title&gt;Myopia and cognitive dysfunction: the singapore malay eye study&lt;/Title&gt;&lt;Template&gt;Journal Article&lt;/Template&gt;&lt;Star&gt;0&lt;/Star&gt;&lt;Tag&gt;0&lt;/Tag&gt;&lt;Author&gt;Ong, S Y; Ikram, M K; Haaland, B A; Cheng, C Y; Saw, S M; Wong, T Y; Cheung, C Y&lt;/Author&gt;&lt;Year&gt;2013&lt;/Year&gt;&lt;Details&gt;&lt;_accession_num&gt;23307956&lt;/_accession_num&gt;&lt;_author_adr&gt;Singapore Eye Research Institute, Singapore National Eye Centre, Singapore.&lt;/_author_adr&gt;&lt;_date_display&gt;2013 Jan 28&lt;/_date_display&gt;&lt;_date&gt;2013-01-28&lt;/_date&gt;&lt;_doi&gt;10.1167/iovs.12-10460&lt;/_doi&gt;&lt;_isbn&gt;1552-5783 (Electronic); 0146-0404 (Linking)&lt;/_isbn&gt;&lt;_issue&gt;1&lt;/_issue&gt;&lt;_journal&gt;Invest Ophthalmol Vis Sci&lt;/_journal&gt;&lt;_language&gt;eng&lt;/_language&gt;&lt;_pages&gt;799-803&lt;/_pages&gt;&lt;_subject_headings&gt;Aged; Asian People/*ethnology; Cataract/physiopathology; Cognition Disorders/*ethnology/physiopathology; Cross-Sectional Studies; Emmetropia/physiology; Female; Humans; Intelligence Tests; Macular Degeneration/physiopathology; Male; Middle Aged; Myopia/*ethnology/physiopathology; Odds Ratio; Refraction, Ocular/physiology; Risk Factors; Singapore/epidemiology; Visual Acuity/physiology&lt;/_subject_headings&gt;&lt;_tertiary_title&gt;Investigative ophthalmology &amp;amp; visual science&lt;/_tertiary_title&gt;&lt;_type_work&gt;Journal Article; Research Support, Non-U.S. Gov&amp;apos;t&lt;/_type_work&gt;&lt;_url&gt;http://www.ncbi.nlm.nih.gov/entrez/query.fcgi?cmd=Retrieve&amp;amp;db=pubmed&amp;amp;dopt=Abstract&amp;amp;list_uids=23307956&amp;amp;query_hl=1&lt;/_url&gt;&lt;_volume&gt;54&lt;/_volume&gt;&lt;_created&gt;65562666&lt;/_created&gt;&lt;_modified&gt;65562666&lt;/_modified&gt;&lt;_db_updated&gt;PubMed&lt;/_db_updated&gt;&lt;_impact_factor&gt;   4.799&lt;/_impact_factor&gt;&lt;/Details&gt;&lt;Extra&gt;&lt;DBUID&gt;{B81D39C5-E846-419F-9E8D-0615AD2EA3A9}&lt;/DBUID&gt;&lt;/Extra&gt;&lt;/Item&gt;&lt;/References&gt;&lt;/Group&gt;&lt;Group&gt;&lt;References&gt;&lt;Item&gt;&lt;ID&gt;18&lt;/ID&gt;&lt;UID&gt;{F335BAD5-624B-4BB9-B52A-B07B4AF6D041}&lt;/UID&gt;&lt;Title&gt;A Multi-Center Cross-Sectional Study on Visual Impairment and Depression Among  Students - Jiangsu Province, China, 2017-2022&lt;/Title&gt;&lt;Template&gt;Journal Article&lt;/Template&gt;&lt;Star&gt;0&lt;/Star&gt;&lt;Tag&gt;0&lt;/Tag&gt;&lt;Author&gt;Zhang, X; &amp;quot;Du W&amp;quot;; Wang, Y; Yang, W; Wang, X; Yang, J&lt;/Author&gt;&lt;Year&gt;2023&lt;/Year&gt;&lt;Details&gt;&lt;_accession_num&gt;38152635&lt;/_accession_num&gt;&lt;_author_adr&gt;Jiangsu Provincial Center for Disease Control and Prevention, Nanjing City,  Jiangsu Province, China.; School of Public Health, Nanjing Medical University, Nanjing City, Jiangsu  Province, China.; School of Public Health, Southeast University, Nanjing City, Jiangsu Province,  China.; Jiangsu Provincial Center for Disease Control and Prevention, Nanjing City,  Jiangsu Province, China.; Jiangsu Provincial Center for Disease Control and Prevention, Nanjing City,  Jiangsu Province, China.; Jiangsu Provincial Center for Disease Control and Prevention, Nanjing City,  Jiangsu Province, China.; Jiangsu Provincial Center for Disease Control and Prevention, Nanjing City,  Jiangsu Province, China.; School of Public Health, Nanjing Medical University, Nanjing City, Jiangsu  Province, China.&lt;/_author_adr&gt;&lt;_date_display&gt;2023 Dec 22&lt;/_date_display&gt;&lt;_date&gt;2023-12-22&lt;/_date&gt;&lt;_doi&gt;10.46234/ccdcw2023.215&lt;/_doi&gt;&lt;_isbn&gt;2096-7071 (Electronic); 2096-7071 (Linking)&lt;/_isbn&gt;&lt;_issue&gt;51&lt;/_issue&gt;&lt;_journal&gt;China CDC Wkly&lt;/_journal&gt;&lt;_keywords&gt;Depression; Student; Visual Impairment&lt;/_keywords&gt;&lt;_language&gt;eng&lt;/_language&gt;&lt;_ori_publication&gt;Copyright and License information: Editorial Office of CCDCW, Chinese Center for _x000d__x000a_      Disease Control and Prevention 2023.&lt;/_ori_publication&gt;&lt;_pages&gt;1145-1149&lt;/_pages&gt;&lt;_tertiary_title&gt;China CDC weekly&lt;/_tertiary_title&gt;&lt;_type_work&gt;Journal Article&lt;/_type_work&gt;&lt;_url&gt;http://www.ncbi.nlm.nih.gov/entrez/query.fcgi?cmd=Retrieve&amp;amp;db=pubmed&amp;amp;dopt=Abstract&amp;amp;list_uids=38152635&amp;amp;query_hl=1&lt;/_url&gt;&lt;_volume&gt;5&lt;/_volume&gt;&lt;_created&gt;65562688&lt;/_created&gt;&lt;_modified&gt;65562688&lt;/_modified&gt;&lt;_db_updated&gt;PubMed&lt;/_db_updated&gt;&lt;/Details&gt;&lt;Extra&gt;&lt;DBUID&gt;{B81D39C5-E846-419F-9E8D-0615AD2EA3A9}&lt;/DBUID&gt;&lt;/Extra&gt;&lt;/Item&gt;&lt;/References&gt;&lt;/Group&gt;&lt;/Citation&gt;_x000a_"/>
    <w:docVar w:name="NE.Ref{58DA95D9-00E3-47D3-B416-D3A14070E597}" w:val=" ADDIN NE.Ref.{58DA95D9-00E3-47D3-B416-D3A14070E597}&lt;Citation&gt;&lt;Group&gt;&lt;References&gt;&lt;Item&gt;&lt;ID&gt;9&lt;/ID&gt;&lt;UID&gt;{9BEC7C2E-0250-4498-9212-9AC0AC96D315}&lt;/UID&gt;&lt;Title&gt;Prevalence and Associated Factors of Complains on Depression, Anxiety, and Stress  in University Students: An Extensive Population-Based Survey in China&lt;/Title&gt;&lt;Template&gt;Journal Article&lt;/Template&gt;&lt;Star&gt;0&lt;/Star&gt;&lt;Tag&gt;0&lt;/Tag&gt;&lt;Author&gt;Yu, Y; Yan, W; Yu, J; Xu, Y; Wang, D; Wang, Y&lt;/Author&gt;&lt;Year&gt;2022&lt;/Year&gt;&lt;Details&gt;&lt;_accession_num&gt;35418921&lt;/_accession_num&gt;&lt;_author_adr&gt;Rehabilitation Medicine Center, The Sixth Affiliated Hospital, Sun Yat-sen  University, Guangzhou, China.; Department of Sport Rehabilitation, Shanghai University of Sport, Shanghai,  China.; Rehabilitation Medicine Center, The Sixth Affiliated Hospital, Sun Yat-sen  University, Guangzhou, China.; Department of Sport Rehabilitation, Shanghai University of Sport, Shanghai,  China.; Rehabilitation Medicine Center, The Sixth Affiliated Hospital, Sun Yat-sen  University, Guangzhou, China.; Rehabilitation Medicine Center, The Sixth Affiliated Hospital, Sun Yat-sen  University, Guangzhou, China.; School of Medicine, Changsha Social Work College, Changsha, China.; Rehabilitation Medicine Center, The Sixth Affiliated Hospital, Sun Yat-sen  University, Guangzhou, China.&lt;/_author_adr&gt;&lt;_collection_scope&gt;SSCI&lt;/_collection_scope&gt;&lt;_created&gt;65562490&lt;/_created&gt;&lt;_date&gt;2022-01-20&lt;/_date&gt;&lt;_date_display&gt;2022&lt;/_date_display&gt;&lt;_db_updated&gt;PubMed&lt;/_db_updated&gt;&lt;_doi&gt;10.3389/fpsyg.2022.842378&lt;/_doi&gt;&lt;_impact_factor&gt;   2.988&lt;/_impact_factor&gt;&lt;_isbn&gt;1664-1078 (Print); 1664-1078 (Electronic); 1664-1078 (Linking)&lt;/_isbn&gt;&lt;_journal&gt;Front Psychol&lt;/_journal&gt;&lt;_keywords&gt;anxiety; depression; epidemiological investigation; stress; university students&lt;/_keywords&gt;&lt;_language&gt;eng&lt;/_language&gt;&lt;_modified&gt;65562490&lt;/_modified&gt;&lt;_ori_publication&gt;Copyright (c) 2022 Yu, Yan, Yu, Xu, Wang and Wang.&lt;/_ori_publication&gt;&lt;_pages&gt;842378&lt;/_pages&gt;&lt;_tertiary_title&gt;Frontiers in psychology&lt;/_tertiary_title&gt;&lt;_type_work&gt;Journal Article&lt;/_type_work&gt;&lt;_url&gt;http://www.ncbi.nlm.nih.gov/entrez/query.fcgi?cmd=Retrieve&amp;amp;db=pubmed&amp;amp;dopt=Abstract&amp;amp;list_uids=35418921&amp;amp;query_hl=1&lt;/_url&gt;&lt;_volume&gt;13&lt;/_volume&gt;&lt;/Details&gt;&lt;Extra&gt;&lt;DBUID&gt;{B81D39C5-E846-419F-9E8D-0615AD2EA3A9}&lt;/DBUID&gt;&lt;/Extra&gt;&lt;/Item&gt;&lt;/References&gt;&lt;/Group&gt;&lt;/Citation&gt;_x000a_"/>
    <w:docVar w:name="NE.Ref{59B121A2-D296-420E-83DB-732F568616C8}" w:val=" ADDIN NE.Ref.{59B121A2-D296-420E-83DB-732F568616C8}&lt;Citation&gt;&lt;Group&gt;&lt;References&gt;&lt;Item&gt;&lt;ID&gt;14&lt;/ID&gt;&lt;UID&gt;{599E1C03-6F79-483B-B530-EC566E9EBE66}&lt;/UID&gt;&lt;Title&gt;The differences in level of trait anxiety among girls and boys aged 13-17 years  with myopia and emmetropia&lt;/Title&gt;&lt;Template&gt;Journal Article&lt;/Template&gt;&lt;Star&gt;0&lt;/Star&gt;&lt;Tag&gt;0&lt;/Tag&gt;&lt;Author&gt;Lazarczyk, J B; Urban, B; Konarzewska, B; Szulc, A; Bakunowicz-Lazarczyk, A; Zmudzka, E; Kowzan, U; Waszkiewicz, N; Juszczyk-Zajkowska, K&lt;/Author&gt;&lt;Year&gt;2016&lt;/Year&gt;&lt;Details&gt;&lt;_accession_num&gt;27842529&lt;/_accession_num&gt;&lt;_author_adr&gt;Department of Psychiatry, Medical University of Bialystok, Brodowicza 1 16-070,  Choroszcz, Poland. joannalaz@wp.pl.; Department of Pediatric Ophthalmology and Strabismus, Medical University of  Bialystok, Waszyngtona 17, 15-274, Bialystok, Poland.; Department of Psychiatry, Medical University of Bialystok, Brodowicza 1 16-070,  Choroszcz, Poland.; Department of Psychiatry Faculty of Health Sciences, Medical University of  Warsaw, Prof. Jan Mazurkiewicz Mazovia Specialist Health Centre, Partyzantow 2/4,  05-802, Pruszkow, Poland.; Department of Pediatric Ophthalmology and Strabismus, Medical University of  Bialystok, Waszyngtona 17, 15-274, Bialystok, Poland.; Psychiatric Hospital of Choroszcz, Brodowicza 1, 16-070, Choroszcz, Poland.; Psychiatric Hospital of Choroszcz, Brodowicza 1, 16-070, Choroszcz, Poland.; Department of Psychiatry, Medical University of Bialystok, Brodowicza 1 16-070,  Choroszcz, Poland.; Psychiatric Hospital of Choroszcz, Brodowicza 1, 16-070, Choroszcz, Poland.&lt;/_author_adr&gt;&lt;_collection_scope&gt;SCIE&lt;/_collection_scope&gt;&lt;_created&gt;65562652&lt;/_created&gt;&lt;_date&gt;2016-11-14&lt;/_date&gt;&lt;_date_display&gt;2016 Nov 14&lt;/_date_display&gt;&lt;_db_updated&gt;PubMed&lt;/_db_updated&gt;&lt;_doi&gt;10.1186/s12886-016-0382-2&lt;/_doi&gt;&lt;_impact_factor&gt;   2.209&lt;/_impact_factor&gt;&lt;_isbn&gt;1471-2415 (Electronic); 1471-2415 (Linking)&lt;/_isbn&gt;&lt;_issue&gt;1&lt;/_issue&gt;&lt;_journal&gt;BMC Ophthalmol&lt;/_journal&gt;&lt;_keywords&gt;Adolescence; Anxiety trait; Myopia&lt;/_keywords&gt;&lt;_language&gt;eng&lt;/_language&gt;&lt;_modified&gt;65562653&lt;/_modified&gt;&lt;_pages&gt;201&lt;/_pages&gt;&lt;_subject_headings&gt;Adolescent; Age Factors; Analysis of Variance; Anxiety/*epidemiology; *Emmetropia; Female; Humans; Incidence; Male; Myopia/*psychology; Poland/epidemiology; Sex Factors; Surveys and Questionnaires&lt;/_subject_headings&gt;&lt;_tertiary_title&gt;BMC ophthalmology&lt;/_tertiary_title&gt;&lt;_type_work&gt;Journal Article&lt;/_type_work&gt;&lt;_url&gt;http://www.ncbi.nlm.nih.gov/entrez/query.fcgi?cmd=Retrieve&amp;amp;db=pubmed&amp;amp;dopt=Abstract&amp;amp;list_uids=27842529&amp;amp;query_hl=1&lt;/_url&gt;&lt;_volume&gt;16&lt;/_volume&gt;&lt;/Details&gt;&lt;Extra&gt;&lt;DBUID&gt;{B81D39C5-E846-419F-9E8D-0615AD2EA3A9}&lt;/DBUID&gt;&lt;/Extra&gt;&lt;/Item&gt;&lt;/References&gt;&lt;/Group&gt;&lt;/Citation&gt;_x000a_"/>
    <w:docVar w:name="NE.Ref{5CD052A1-C139-410D-9B6D-F12A0AB02814}" w:val=" ADDIN NE.Ref.{5CD052A1-C139-410D-9B6D-F12A0AB02814}&lt;Citation&gt;&lt;Group&gt;&lt;References&gt;&lt;Item&gt;&lt;ID&gt;28&lt;/ID&gt;&lt;UID&gt;{BF7179C7-AD81-438D-888E-10F7CBEAB394}&lt;/UID&gt;&lt;Title&gt;Refractive errors and ocular findings in children and adolescents with mental disorders: a retrospective study&lt;/Title&gt;&lt;Template&gt;Journal Article&lt;/Template&gt;&lt;Star&gt;0&lt;/Star&gt;&lt;Tag&gt;0&lt;/Tag&gt;&lt;Author&gt;Chen, Liping; Sun, Ling; Xue, Caihong; Li, Shumao; Wang, Junjun; Shen, Xia; Gao, Shiyu; Zhou, Zixuan; Xu, Yuehe; Huang, Shaocun; Li, Zhulin; Yang, Xiaoyan; Guo, Yatu; Zhang, Wei&lt;/Author&gt;&lt;Year&gt;2023&lt;/Year&gt;&lt;Details&gt;&lt;_author_adr&gt;[Liping Chen]Tianjin Key Lab Ophthalmol &amp;amp; Visual Sci, Tianjin, Peoples R China;[Ling Sun]Mental Hlth Ctr Tianjin Med Univ, Tianjin, Peoples R China;[Caihong Xue]Tianjin Key Lab Ophthalmol &amp;amp; Visual Sci, Tianjin, Peoples R China;[Shumao Li]Tianjin Key Lab Ophthalmol &amp;amp; Visual Sci, Tianjin, Peoples R China;[Junjun Wang]Tianjin Key Lab Ophthalmol &amp;amp; Visual Sci, Tianjin, Peoples R China;[Xia Shen]Tianjin Key Lab Ophthalmol &amp;amp; Visual Sci, Tianjin, Peoples R China;[Shiyu Gao]Tianjin Key Lab Ophthalmol &amp;amp; Visual Sci, Tianjin, Peoples R China;[Zixuan Zhou]Tianjin Key Lab Ophthalmol &amp;amp; Visual Sci, Tianjin, Peoples R China;[Yuehe Xu]Tianjin Key Lab Ophthalmol &amp;amp; Visual Sci, Tianjin, Peoples R China;[Shaocun Huang]Tianjin Key Lab Ophthalmol &amp;amp; Visual Sci, Tianjin, Peoples R China;[Zhulin Li]Tianjin Key Lab Ophthalmol &amp;amp; Visual Sci, Tianjin, Peoples R China;[Xiaoyan Yang]Tianjin Key Lab Ophthalmol &amp;amp; Visual Sci, Tianjin, Peoples R China;[Yatu Guo]Tianjin Key Lab Ophthalmol &amp;amp; Visual Sci, Tianjin, Peoples R China;[Wei Zhang]Tianjin Key Lab Ophthalmol &amp;amp; Visual Sci, Tianjin, Peoples R China;&lt;/_author_adr&gt;&lt;_author_aff&gt;Tianjin Med Univ;Tianjin Medical University;Tianjin Eye Hosp;Tianjin Medical University;Nankai Univ affiliated Eye Hosp;Tianjin Key Lab Ophthalmol &amp;amp; Visual Sci;Tianjin Anding Hosp;Mental Hlth Ctr Tianjin Med Univ;&lt;/_author_aff&gt;&lt;_cate&gt;Ophthalmology;&lt;/_cate&gt;&lt;_cited_count&gt;1&lt;/_cited_count&gt;&lt;_collection_scope&gt;SCIE&lt;/_collection_scope&gt;&lt;_created&gt;65636410&lt;/_created&gt;&lt;_db_updated&gt;Web of Science-Core&lt;/_db_updated&gt;&lt;_doi&gt;10.1186/s12886-022-02704-4&lt;/_doi&gt;&lt;_impact_factor&gt;   2.209&lt;/_impact_factor&gt;&lt;_issue&gt;1&lt;/_issue&gt;&lt;_journal&gt;BMC OPHTHALMOLOGY&lt;/_journal&gt;&lt;_keywords&gt;Mental disorders;Refractive errors;Strabismus;Amblyopia;Children and adolesents;&lt;/_keywords&gt;&lt;_modified&gt;65636410&lt;/_modified&gt;&lt;_ori_publication&gt;BMC&lt;/_ori_publication&gt;&lt;_place_published&gt;CAMPUS, 4 CRINAN ST, LONDON N1 9XW, ENGLAND&lt;/_place_published&gt;&lt;_ref_count&gt;26&lt;/_ref_count&gt;&lt;_url&gt;https://www.webofscience.com/wos/alldb/full-record/WOS:000906896700005&lt;/_url&gt;&lt;_volume&gt;23&lt;/_volume&gt;&lt;/Details&gt;&lt;Extra&gt;&lt;DBUID&gt;{B81D39C5-E846-419F-9E8D-0615AD2EA3A9}&lt;/DBUID&gt;&lt;/Extra&gt;&lt;/Item&gt;&lt;/References&gt;&lt;/Group&gt;&lt;Group&gt;&lt;References&gt;&lt;Item&gt;&lt;ID&gt;21&lt;/ID&gt;&lt;UID&gt;{EB4DAD99-B50F-4783-B515-F0F26A37DCF2}&lt;/UID&gt;&lt;Title&gt;Refractive errors and ocular findings in children and adolescents with mental  disorders: a retrospective study&lt;/Title&gt;&lt;Template&gt;Journal Article&lt;/Template&gt;&lt;Star&gt;0&lt;/Star&gt;&lt;Tag&gt;0&lt;/Tag&gt;&lt;Author&gt;Chen, L; Sun, L; Xue, C; Li, S; Wang, J; Shen, X; Gao, S; Zhou, Z; Xu, Y; Huang, S; Li, Z; Yang, X; Guo, Y; Zhang, W&lt;/Author&gt;&lt;Year&gt;2023&lt;/Year&gt;&lt;Details&gt;&lt;_accession_num&gt;36597100&lt;/_accession_num&gt;&lt;_author_adr&gt;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sunling@tmu.edu.cn.; Tianjin Anding Hospital, Tianjin, China. sunling@tmu.edu.cn.; Mental Health Center of Tianjin Medical University, Tianjin, China.  sunling@tmu.edu.cn.;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Tianjin Eye Hospital, Tianjin, China.; Nankai University affiliated Eye Hospital, Tianjin, China.; Tianjin Key Lab of Ophthalmology and Visual Science, Tianjin, China.; Clinical College of Ophthalmology, Tianjin Medical University, Tianjin, China.  yatuguo@163.com.; Tianjin Eye Hospital, Tianjin, China. yatuguo@163.com.; Nankai University affiliated Eye Hospital, Tianjin, China. yatuguo@163.com.; Tianjin Key Lab of Ophthalmology and Visual Science, Tianjin, China.  yatuguo@163.com.; Clinical College of Ophthalmology, Tianjin Medical University, Tianjin, China.  zhangwei3067@163.com.; Tianjin Eye Hospital, Tianjin, China. zhangwei3067@163.com.; Nankai University affiliated Eye Hospital, Tianjin, China. zhangwei3067@163.com.; Tianjin Key Lab of Ophthalmology and Visual Science, Tianjin, China.  zhangwei3067@163.com.&lt;/_author_adr&gt;&lt;_collection_scope&gt;SCIE&lt;/_collection_scope&gt;&lt;_created&gt;65562753&lt;/_created&gt;&lt;_date&gt;2023-01-03&lt;/_date&gt;&lt;_date_display&gt;2023 Jan 3&lt;/_date_display&gt;&lt;_db_updated&gt;PubMed&lt;/_db_updated&gt;&lt;_doi&gt;10.1186/s12886-022-02704-4&lt;/_doi&gt;&lt;_impact_factor&gt;   2.209&lt;/_impact_factor&gt;&lt;_isbn&gt;1471-2415 (Electronic); 1471-2415 (Linking)&lt;/_isbn&gt;&lt;_issue&gt;1&lt;/_issue&gt;&lt;_journal&gt;BMC Ophthalmol&lt;/_journal&gt;&lt;_keywords&gt;Amblyopia; Children and adolesents; Mental disorders; Refractive errors; Strabismus&lt;/_keywords&gt;&lt;_language&gt;eng&lt;/_language&gt;&lt;_modified&gt;65562753&lt;/_modified&gt;&lt;_ori_publication&gt;(c) 2023. The Author(s).&lt;/_ori_publication&gt;&lt;_pages&gt;4&lt;/_pages&gt;&lt;_subject_headings&gt;Humans; Child; Adolescent; *Amblyopia/diagnosis; Retrospective Studies; *Hyperopia/complications; Visual Acuity; Quality of Life; *Refractive Errors/diagnosis; Refraction, Ocular; *Strabismus/diagnosis; *Myopia/epidemiology; *Intellectual Disability/complications; Prevalence&lt;/_subject_headings&gt;&lt;_tertiary_title&gt;BMC ophthalmology&lt;/_tertiary_title&gt;&lt;_type_work&gt;Journal Article&lt;/_type_work&gt;&lt;_url&gt;http://www.ncbi.nlm.nih.gov/entrez/query.fcgi?cmd=Retrieve&amp;amp;db=pubmed&amp;amp;dopt=Abstract&amp;amp;list_uids=36597100&amp;amp;query_hl=1&lt;/_url&gt;&lt;_volume&gt;23&lt;/_volume&gt;&lt;/Details&gt;&lt;Extra&gt;&lt;DBUID&gt;{B81D39C5-E846-419F-9E8D-0615AD2EA3A9}&lt;/DBUID&gt;&lt;/Extra&gt;&lt;/Item&gt;&lt;/References&gt;&lt;/Group&gt;&lt;/Citation&gt;_x000a_"/>
    <w:docVar w:name="NE.Ref{5D47A9EA-F806-4273-A8B7-345CC042B180}" w:val=" ADDIN NE.Ref.{5D47A9EA-F806-4273-A8B7-345CC042B180}&lt;Citation&gt;&lt;Group&gt;&lt;References&gt;&lt;Item&gt;&lt;ID&gt;20&lt;/ID&gt;&lt;UID&gt;{30F6F9F6-7AD2-41FF-AF2A-FB6BE566B855}&lt;/UID&gt;&lt;Title&gt;Ophthalmologic diagnoses in youths with autism spectrum disorder: Prevalence and  clinical correlates&lt;/Title&gt;&lt;Template&gt;Journal Article&lt;/Template&gt;&lt;Star&gt;0&lt;/Star&gt;&lt;Tag&gt;0&lt;/Tag&gt;&lt;Author&gt;Wu, C S; Tsai, T H; Chen, W L; Tsai, H J; Chien, Y L&lt;/Author&gt;&lt;Year&gt;2023&lt;/Year&gt;&lt;Details&gt;&lt;_accession_num&gt;37632715&lt;/_accession_num&gt;&lt;_author_adr&gt;National Center for Geriatrics and Welfare Research, National Health Research  Institutes, Yunlin, Taiwan.; Department of Psychiatry, National Taiwan University Hospital, Yunlin Branch,  Yunlin, Taiwan.; Department of Ophthalmology, National Taiwan University Hospital and College of  Medicine, Taipei, Taiwan.; Department of Ophthalmology, National Taiwan University Hospital and College of  Medicine, Taipei, Taiwan.; Advanced Ocular Surface and Corneal Nerve Regeneration Center, National Taiwan  University Hospital, Taipei, Taiwan.; Institute of Population Health Sciences, National Health Research Institutes,  Zhunan, Taiwan.; Department of Psychiatry, National Taiwan University Hospital and College of  Medicine, Taipei, Taiwan.&lt;/_author_adr&gt;&lt;_collection_scope&gt;SCIE;SSCI&lt;/_collection_scope&gt;&lt;_created&gt;65562753&lt;/_created&gt;&lt;_date&gt;2023-10-01&lt;/_date&gt;&lt;_date_display&gt;2023 Oct&lt;/_date_display&gt;&lt;_db_updated&gt;PubMed&lt;/_db_updated&gt;&lt;_doi&gt;10.1002/aur.3019&lt;/_doi&gt;&lt;_impact_factor&gt;   5.216&lt;/_impact_factor&gt;&lt;_isbn&gt;1939-3806 (Electronic); 1939-3806 (Linking)&lt;/_isbn&gt;&lt;_issue&gt;10&lt;/_issue&gt;&lt;_journal&gt;Autism Res&lt;/_journal&gt;&lt;_keywords&gt;amblyopia; autism spectrum disorder; refractive errors; sex differences; strabismus&lt;/_keywords&gt;&lt;_language&gt;eng&lt;/_language&gt;&lt;_modified&gt;65562753&lt;/_modified&gt;&lt;_ori_publication&gt;(c) 2023 International Society for Autism Research and Wiley Periodicals LLC.&lt;/_ori_publication&gt;&lt;_pages&gt;2008-2020&lt;/_pages&gt;&lt;_tertiary_title&gt;Autism research : official journal of the International Society for Autism _x000d__x000a_      Research&lt;/_tertiary_title&gt;&lt;_type_work&gt;Journal Article&lt;/_type_work&gt;&lt;_url&gt;http://www.ncbi.nlm.nih.gov/entrez/query.fcgi?cmd=Retrieve&amp;amp;db=pubmed&amp;amp;dopt=Abstract&amp;amp;list_uids=37632715&amp;amp;query_hl=1&lt;/_url&gt;&lt;_volume&gt;16&lt;/_volume&gt;&lt;/Details&gt;&lt;Extra&gt;&lt;DBUID&gt;{B81D39C5-E846-419F-9E8D-0615AD2EA3A9}&lt;/DBUID&gt;&lt;/Extra&gt;&lt;/Item&gt;&lt;/References&gt;&lt;/Group&gt;&lt;/Citation&gt;_x000a_"/>
    <w:docVar w:name="NE.Ref{612E7571-A851-467E-A627-CD6077FC25CD}" w:val=" ADDIN NE.Ref.{612E7571-A851-467E-A627-CD6077FC25CD}&lt;Citation&gt;&lt;Group&gt;&lt;References&gt;&lt;Item&gt;&lt;ID&gt;6&lt;/ID&gt;&lt;UID&gt;{EBB42931-A5C7-4EF7-83AB-DE45B5FFA2E1}&lt;/UID&gt;&lt;Title&gt;Bidirectional associations between hyperopia, myopia, astigmatism, and  strabismus, and attention-deficit/hyperactivity disorder in children: a national  population-based cohort study&lt;/Title&gt;&lt;Template&gt;Journal Article&lt;/Template&gt;&lt;Star&gt;0&lt;/Star&gt;&lt;Tag&gt;0&lt;/Tag&gt;&lt;Author&gt;Chou, W P; Chen, Y L; Hsiao, R C; Lai, Y H; Yen, C F&lt;/Author&gt;&lt;Year&gt;2023&lt;/Year&gt;&lt;Details&gt;&lt;_accession_num&gt;37718319&lt;/_accession_num&gt;&lt;_author_adr&gt;Department of Psychiatry, Kaohsiung Medical University Hospital, Kaohsiung,  Taiwan. Department of Psychiatry, School of Medicine, College of Medicine,  Kaohsiung Medical University, Kaohsiung, Taiwan.; Department of Psychology, Asia University, Taichung, Taiwan. Department of  Healthcare Administration, Asia University, Taichung, Taiwan.; Department of Psychiatry and Behavioral Sciences, University of Washington School  of Medicine, Seattle, WA, USA. Department of Psychiatry, Seattle Children&amp;apos;s,  Seattle, WA, USA.; Department of Ophthalmology, Kaohsiung Medical University Hospital, Kaohsiung  Medical University, Kaohsiung, Taiwan. Department of Ophthalmology, School of  Medicine, College of Medicine, Kaohsiung Medical University, Kaohsiung, Taiwan.; Department of Psychiatry, Kaohsiung Medical University Hospital, Kaohsiung,  Taiwan. Department of Psychiatry, School of Medicine, College of Medicine,  Kaohsiung Medical University, Kaohsiung, Taiwan. College of Professional Studies,  National Pingtung University of Science and Technology, Pingtung, Taiwan.&lt;/_author_adr&gt;&lt;_created&gt;65561603&lt;/_created&gt;&lt;_date&gt;2023-09-01&lt;/_date&gt;&lt;_date_display&gt;2023 Sep-Oct&lt;/_date_display&gt;&lt;_db_updated&gt;PubMed&lt;/_db_updated&gt;&lt;_doi&gt;10.47626/1516-4446-2023-3156&lt;/_doi&gt;&lt;_impact_factor&gt;   2.697&lt;/_impact_factor&gt;&lt;_isbn&gt;1809-452X (Electronic); 1516-4446 (Print); 1516-4446 (Linking)&lt;/_isbn&gt;&lt;_issue&gt;5&lt;/_issue&gt;&lt;_journal&gt;Braz J Psychiatry&lt;/_journal&gt;&lt;_keywords&gt;Attention deficit hyperactivity disorder; astigmatism; hyperopia; myopia; strabismus&lt;/_keywords&gt;&lt;_language&gt;eng&lt;/_language&gt;&lt;_modified&gt;65561603&lt;/_modified&gt;&lt;_pages&gt;397-404&lt;/_pages&gt;&lt;_subject_headings&gt;Infant, Newborn; Humans; Child; Female; Male; *Astigmatism/complications/diagnosis/epidemiology; *Hyperopia/epidemiology/complications/diagnosis; *Attention Deficit Disorder with Hyperactivity/epidemiology; Cohort Studies; *Myopia/complications/diagnosis/epidemiology; *Strabismus/epidemiology/complications/diagnosis&lt;/_subject_headings&gt;&lt;_tertiary_title&gt;Revista brasileira de psiquiatria (Sao Paulo, Brazil : 1999)&lt;/_tertiary_title&gt;&lt;_type_work&gt;Journal Article&lt;/_type_work&gt;&lt;_url&gt;http://www.ncbi.nlm.nih.gov/entrez/query.fcgi?cmd=Retrieve&amp;amp;db=pubmed&amp;amp;dopt=Abstract&amp;amp;list_uids=37718319&amp;amp;query_hl=1&lt;/_url&gt;&lt;_volume&gt;45&lt;/_volume&gt;&lt;/Details&gt;&lt;Extra&gt;&lt;DBUID&gt;{B81D39C5-E846-419F-9E8D-0615AD2EA3A9}&lt;/DBUID&gt;&lt;/Extra&gt;&lt;/Item&gt;&lt;/References&gt;&lt;/Group&gt;&lt;/Citation&gt;_x000a_"/>
    <w:docVar w:name="NE.Ref{642B872D-39E8-4020-BCF8-6FDB8FC138EF}" w:val=" ADDIN NE.Ref.{642B872D-39E8-4020-BCF8-6FDB8FC138EF}&lt;Citation&gt;&lt;Group&gt;&lt;References&gt;&lt;Item&gt;&lt;ID&gt;11&lt;/ID&gt;&lt;UID&gt;{9586C3D5-D08A-44A0-A9F7-13F004DB41F4}&lt;/UID&gt;&lt;Title&gt;Vision loss, vision difficulty and psychological distress in South Africa:  results from SANHANES-1&lt;/Title&gt;&lt;Template&gt;Journal Article&lt;/Template&gt;&lt;Star&gt;0&lt;/Star&gt;&lt;Tag&gt;0&lt;/Tag&gt;&lt;Author&gt;Akuffo, K O; Sewpaul, R; Darrah, S; Dukhi, N; Kumah, D B; Agyei-Manu, E; Addo, E K; Asare, A K; Osei, Duah I Jr; Reddy, P&lt;/Author&gt;&lt;Year&gt;2021&lt;/Year&gt;&lt;Details&gt;&lt;_accession_num&gt;33926560&lt;/_accession_num&gt;&lt;_author_adr&gt;Department of Optometry and Visual Science, College of Science, Kwame Nkrumah  University of Science and Technology, Kumasi, Ghana.  akuffokwadwoowusu@knust.edu.gh.; Health &amp;amp; Wellbeing, Human and Social Capabilities Division, Human Sciences  Research Council, Cape Town, South Africa.; Department of Optometry and Visual Science, College of Science, Kwame Nkrumah  University of Science and Technology, Kumasi, Ghana.; Health &amp;amp; Wellbeing, Human and Social Capabilities Division, Human Sciences  Research Council, Cape Town, South Africa.; Department of Optometry and Visual Science, College of Science, Kwame Nkrumah  University of Science and Technology, Kumasi, Ghana.; Department of Optometry and Visual Science, College of Science, Kwame Nkrumah  University of Science and Technology, Kumasi, Ghana.; Usher Institute for Population Health Sciences and Informatics, College of  Medicine and Veterinary Medicine, University of Edinburgh, Edinburgh, UK.; Department of Optometry and Visual Science, College of Science, Kwame Nkrumah  University of Science and Technology, Kumasi, Ghana.; Department of Ophthalmology and Visual Sciences, Moran Eye Centre, University of  Utah, Salt Lake City, Utah, USA.; Department of Nutrition and Integrative Physiology, University of Utah, Salt Lake  City, Utah, USA.; Department of Optometry and Visual Science, College of Science, Kwame Nkrumah  University of Science and Technology, Kumasi, Ghana.; Department of Ophthalmology and Visual Sciences, University of British Columbia,  Vancouver, Canada.; Department of Optometry and Visual Science, College of Science, Kwame Nkrumah  University of Science and Technology, Kumasi, Ghana.; Health &amp;amp; Wellbeing, Human and Social Capabilities Division, Human Sciences  Research Council, Cape Town, South Africa.; Faculty of Health Sciences, Nelson Mandela University, Port Elizabeth, South  Africa.&lt;/_author_adr&gt;&lt;_created&gt;65562502&lt;/_created&gt;&lt;_date&gt;2021-04-29&lt;/_date&gt;&lt;_date_display&gt;2021 Apr 29&lt;/_date_display&gt;&lt;_db_updated&gt;PubMed&lt;/_db_updated&gt;&lt;_doi&gt;10.1186/s40359-021-00558-x&lt;/_doi&gt;&lt;_isbn&gt;2050-7283 (Electronic); 2050-7283 (Linking)&lt;/_isbn&gt;&lt;_issue&gt;1&lt;/_issue&gt;&lt;_journal&gt;BMC Psychol&lt;/_journal&gt;&lt;_keywords&gt;Anxiety; Depression; Emotional stress in eye diseases; Mental health; Vision disorders and self-esteem; Vision impairment and stress; Vision-related quality of life&lt;/_keywords&gt;&lt;_language&gt;eng&lt;/_language&gt;&lt;_modified&gt;65562502&lt;/_modified&gt;&lt;_pages&gt;66&lt;/_pages&gt;&lt;_subject_headings&gt;Adult; Aged; *Blindness; Cross-Sectional Studies; Female; Humans; Male; Nutrition Surveys; *Psychological Distress; South Africa/epidemiology; Stress, Psychological/epidemiology&lt;/_subject_headings&gt;&lt;_tertiary_title&gt;BMC psychology&lt;/_tertiary_title&gt;&lt;_type_work&gt;Journal Article&lt;/_type_work&gt;&lt;_url&gt;http://www.ncbi.nlm.nih.gov/entrez/query.fcgi?cmd=Retrieve&amp;amp;db=pubmed&amp;amp;dopt=Abstract&amp;amp;list_uids=33926560&amp;amp;query_hl=1&lt;/_url&gt;&lt;_volume&gt;9&lt;/_volume&gt;&lt;/Details&gt;&lt;Extra&gt;&lt;DBUID&gt;{B81D39C5-E846-419F-9E8D-0615AD2EA3A9}&lt;/DBUID&gt;&lt;/Extra&gt;&lt;/Item&gt;&lt;/References&gt;&lt;/Group&gt;&lt;/Citation&gt;_x000a_"/>
    <w:docVar w:name="NE.Ref{7034DCE6-B05F-4B56-A948-C5B817D7E64E}" w:val=" ADDIN NE.Ref.{7034DCE6-B05F-4B56-A948-C5B817D7E64E}&lt;Citation&gt;&lt;Group&gt;&lt;References&gt;&lt;Item&gt;&lt;ID&gt;6&lt;/ID&gt;&lt;UID&gt;{EBB42931-A5C7-4EF7-83AB-DE45B5FFA2E1}&lt;/UID&gt;&lt;Title&gt;Bidirectional associations between hyperopia, myopia, astigmatism, and  strabismus, and attention-deficit/hyperactivity disorder in children: a national  population-based cohort study&lt;/Title&gt;&lt;Template&gt;Journal Article&lt;/Template&gt;&lt;Star&gt;0&lt;/Star&gt;&lt;Tag&gt;0&lt;/Tag&gt;&lt;Author&gt;Chou, W P; Chen, Y L; Hsiao, R C; Lai, Y H; Yen, C F&lt;/Author&gt;&lt;Year&gt;2023&lt;/Year&gt;&lt;Details&gt;&lt;_accession_num&gt;37718319&lt;/_accession_num&gt;&lt;_author_adr&gt;Department of Psychiatry, Kaohsiung Medical University Hospital, Kaohsiung,  Taiwan. Department of Psychiatry, School of Medicine, College of Medicine,  Kaohsiung Medical University, Kaohsiung, Taiwan.; Department of Psychology, Asia University, Taichung, Taiwan. Department of  Healthcare Administration, Asia University, Taichung, Taiwan.; Department of Psychiatry and Behavioral Sciences, University of Washington School  of Medicine, Seattle, WA, USA. Department of Psychiatry, Seattle Children&amp;apos;s,  Seattle, WA, USA.; Department of Ophthalmology, Kaohsiung Medical University Hospital, Kaohsiung  Medical University, Kaohsiung, Taiwan. Department of Ophthalmology, School of  Medicine, College of Medicine, Kaohsiung Medical University, Kaohsiung, Taiwan.; Department of Psychiatry, Kaohsiung Medical University Hospital, Kaohsiung,  Taiwan. Department of Psychiatry, School of Medicine, College of Medicine,  Kaohsiung Medical University, Kaohsiung, Taiwan. College of Professional Studies,  National Pingtung University of Science and Technology, Pingtung, Taiwan.&lt;/_author_adr&gt;&lt;_created&gt;65561603&lt;/_created&gt;&lt;_date&gt;2023-09-01&lt;/_date&gt;&lt;_date_display&gt;2023 Sep-Oct&lt;/_date_display&gt;&lt;_db_updated&gt;PubMed&lt;/_db_updated&gt;&lt;_doi&gt;10.47626/1516-4446-2023-3156&lt;/_doi&gt;&lt;_impact_factor&gt;   2.697&lt;/_impact_factor&gt;&lt;_isbn&gt;1809-452X (Electronic); 1516-4446 (Print); 1516-4446 (Linking)&lt;/_isbn&gt;&lt;_issue&gt;5&lt;/_issue&gt;&lt;_journal&gt;Braz J Psychiatry&lt;/_journal&gt;&lt;_keywords&gt;Attention deficit hyperactivity disorder; astigmatism; hyperopia; myopia; strabismus&lt;/_keywords&gt;&lt;_language&gt;eng&lt;/_language&gt;&lt;_modified&gt;65561603&lt;/_modified&gt;&lt;_pages&gt;397-404&lt;/_pages&gt;&lt;_subject_headings&gt;Infant, Newborn; Humans; Child; Female; Male; *Astigmatism/complications/diagnosis/epidemiology; *Hyperopia/epidemiology/complications/diagnosis; *Attention Deficit Disorder with Hyperactivity/epidemiology; Cohort Studies; *Myopia/complications/diagnosis/epidemiology; *Strabismus/epidemiology/complications/diagnosis&lt;/_subject_headings&gt;&lt;_tertiary_title&gt;Revista brasileira de psiquiatria (Sao Paulo, Brazil : 1999)&lt;/_tertiary_title&gt;&lt;_type_work&gt;Journal Article&lt;/_type_work&gt;&lt;_url&gt;http://www.ncbi.nlm.nih.gov/entrez/query.fcgi?cmd=Retrieve&amp;amp;db=pubmed&amp;amp;dopt=Abstract&amp;amp;list_uids=37718319&amp;amp;query_hl=1&lt;/_url&gt;&lt;_volume&gt;45&lt;/_volume&gt;&lt;/Details&gt;&lt;Extra&gt;&lt;DBUID&gt;{B81D39C5-E846-419F-9E8D-0615AD2EA3A9}&lt;/DBUID&gt;&lt;/Extra&gt;&lt;/Item&gt;&lt;/References&gt;&lt;/Group&gt;&lt;Group&gt;&lt;References&gt;&lt;Item&gt;&lt;ID&gt;19&lt;/ID&gt;&lt;UID&gt;{868471CC-D400-4298-923F-DFE87A4B2490}&lt;/UID&gt;&lt;Title&gt;Impact of stimulant treatment on refractive errors and pupil diameter in  attention deficit hyperactivity disorder&lt;/Title&gt;&lt;Template&gt;Journal Article&lt;/Template&gt;&lt;Star&gt;0&lt;/Star&gt;&lt;Tag&gt;0&lt;/Tag&gt;&lt;Author&gt;Lopez-Hernandez, A E; Miquel-Lopez, C; Garcia-Medina, J J; Garcia-Ayuso, D&lt;/Author&gt;&lt;Year&gt;2024&lt;/Year&gt;&lt;Details&gt;&lt;_accession_num&gt;38337176&lt;/_accession_num&gt;&lt;_author_adr&gt;Grupo de Investigacion Oftalmologia Experimental, Departamento de Oftalmologia,  Optometria, Otorrinolaringologia y Anatomia Patologica, Facultad de Medicina,  Universidad de Murcia, Instituto Murciano de Investigacion Biosanitaria (IMIB),  Murcia, Espana.; Facultad de Optica y Optometria, Universidad de Murcia, Murcia, Spain.; Servicio de Oftalmologia, Hospital General Universitario Morales Meseguer,  Murcia, Spain.; Grupo de Investigacion Oftalmologia Experimental, Departamento de Oftalmologia,  Optometria, Otorrinolaringologia y Anatomia Patologica, Facultad de Medicina,  Universidad de Murcia, Instituto Murciano de Investigacion Biosanitaria (IMIB),  Murcia, Espana.; Facultad de Optica y Optometria, Universidad de Murcia, Murcia, Spain.; Servicio de Oftalmologia, Hospital General Universitario Morales Meseguer,  Murcia, Spain.; Grupo de Investigacion Oftalmologia Experimental, Departamento de Oftalmologia,  Optometria, Otorrinolaringologia y Anatomia Patologica, Facultad de Medicina,  Universidad de Murcia, Instituto Murciano de Investigacion Biosanitaria (IMIB),  Murcia, Espana.; Facultad de Optica y Optometria, Universidad de Murcia, Murcia, Spain.&lt;/_author_adr&gt;&lt;_date_display&gt;2024 Aug&lt;/_date_display&gt;&lt;_date&gt;2024-08-01&lt;/_date&gt;&lt;_doi&gt;10.1111/aos.16657&lt;/_doi&gt;&lt;_isbn&gt;1755-3768 (Electronic); 1755-375X (Linking)&lt;/_isbn&gt;&lt;_issue&gt;5&lt;/_issue&gt;&lt;_journal&gt;Acta Ophthalmol&lt;/_journal&gt;&lt;_keywords&gt;ADHD; axial length; dopamine; hyperopia; myopia; vision&lt;/_keywords&gt;&lt;_language&gt;eng&lt;/_language&gt;&lt;_ori_publication&gt;(c) 2024 The Authors. Acta Ophthalmologica published by John Wiley &amp;amp; Sons Ltd on _x000d__x000a_      behalf of Acta Ophthalmologica Scandinavica Foundation.&lt;/_ori_publication&gt;&lt;_pages&gt;e842-e850&lt;/_pages&gt;&lt;_subject_headings&gt;Humans; Male; Female; *Attention Deficit Disorder with Hyperactivity/drug _x000d__x000a_      therapy/diagnosis/physiopathology; *Refractive Errors/physiopathology/diagnosis; *Pupil/drug effects/physiology; *Central Nervous System Stimulants/therapeutic use/administration &amp;amp; dosage; *Refraction, Ocular/physiology; Adolescent; Child; Corneal Topography; Visual Acuity/physiology; Young Adult; Adult&lt;/_subject_headings&gt;&lt;_tertiary_title&gt;Acta ophthalmologica&lt;/_tertiary_title&gt;&lt;_type_work&gt;Journal Article&lt;/_type_work&gt;&lt;_url&gt;http://www.ncbi.nlm.nih.gov/entrez/query.fcgi?cmd=Retrieve&amp;amp;db=pubmed&amp;amp;dopt=Abstract&amp;amp;list_uids=38337176&amp;amp;query_hl=1&lt;/_url&gt;&lt;_volume&gt;102&lt;/_volume&gt;&lt;_created&gt;65562734&lt;/_created&gt;&lt;_modified&gt;65562734&lt;/_modified&gt;&lt;_db_updated&gt;PubMed&lt;/_db_updated&gt;&lt;_impact_factor&gt;   3.761&lt;/_impact_factor&gt;&lt;_collection_scope&gt;SCI;SCIE&lt;/_collection_scope&gt;&lt;/Details&gt;&lt;Extra&gt;&lt;DBUID&gt;{B81D39C5-E846-419F-9E8D-0615AD2EA3A9}&lt;/DBUID&gt;&lt;/Extra&gt;&lt;/Item&gt;&lt;/References&gt;&lt;/Group&gt;&lt;Group&gt;&lt;References&gt;&lt;Item&gt;&lt;ID&gt;21&lt;/ID&gt;&lt;UID&gt;{EB4DAD99-B50F-4783-B515-F0F26A37DCF2}&lt;/UID&gt;&lt;Title&gt;Refractive errors and ocular findings in children and adolescents with mental  disorders: a retrospective study&lt;/Title&gt;&lt;Template&gt;Journal Article&lt;/Template&gt;&lt;Star&gt;0&lt;/Star&gt;&lt;Tag&gt;0&lt;/Tag&gt;&lt;Author&gt;Chen, L; Sun, L; Xue, C; Li, S; Wang, J; Shen, X; Gao, S; Zhou, Z; Xu, Y; Huang, S; Li, Z; Yang, X; Guo, Y; Zhang, W&lt;/Author&gt;&lt;Year&gt;2023&lt;/Year&gt;&lt;Details&gt;&lt;_accession_num&gt;36597100&lt;/_accession_num&gt;&lt;_author_adr&gt;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sunling@tmu.edu.cn.; Tianjin Anding Hospital, Tianjin, China. sunling@tmu.edu.cn.; Mental Health Center of Tianjin Medical University, Tianjin, China.  sunling@tmu.edu.cn.;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Tianjin Eye Hospital, Tianjin, China.; Nankai University affiliated Eye Hospital, Tianjin, China.; Tianjin Key Lab of Ophthalmology and Visual Science, Tianjin, China.; Clinical College of Ophthalmology, Tianjin Medical University, Tianjin, China.  yatuguo@163.com.; Tianjin Eye Hospital, Tianjin, China. yatuguo@163.com.; Nankai University affiliated Eye Hospital, Tianjin, China. yatuguo@163.com.; Tianjin Key Lab of Ophthalmology and Visual Science, Tianjin, China.  yatuguo@163.com.; Clinical College of Ophthalmology, Tianjin Medical University, Tianjin, China.  zhangwei3067@163.com.; Tianjin Eye Hospital, Tianjin, China. zhangwei3067@163.com.; Nankai University affiliated Eye Hospital, Tianjin, China. zhangwei3067@163.com.; Tianjin Key Lab of Ophthalmology and Visual Science, Tianjin, China.  zhangwei3067@163.com.&lt;/_author_adr&gt;&lt;_date_display&gt;2023 Jan 3&lt;/_date_display&gt;&lt;_date&gt;2023-01-03&lt;/_date&gt;&lt;_doi&gt;10.1186/s12886-022-02704-4&lt;/_doi&gt;&lt;_isbn&gt;1471-2415 (Electronic); 1471-2415 (Linking)&lt;/_isbn&gt;&lt;_issue&gt;1&lt;/_issue&gt;&lt;_journal&gt;BMC Ophthalmol&lt;/_journal&gt;&lt;_keywords&gt;Amblyopia; Children and adolesents; Mental disorders; Refractive errors; Strabismus&lt;/_keywords&gt;&lt;_language&gt;eng&lt;/_language&gt;&lt;_ori_publication&gt;(c) 2023. The Author(s).&lt;/_ori_publication&gt;&lt;_pages&gt;4&lt;/_pages&gt;&lt;_subject_headings&gt;Humans; Child; Adolescent; *Amblyopia/diagnosis; Retrospective Studies; *Hyperopia/complications; Visual Acuity; Quality of Life; *Refractive Errors/diagnosis; Refraction, Ocular; *Strabismus/diagnosis; *Myopia/epidemiology; *Intellectual Disability/complications; Prevalence&lt;/_subject_headings&gt;&lt;_tertiary_title&gt;BMC ophthalmology&lt;/_tertiary_title&gt;&lt;_type_work&gt;Journal Article&lt;/_type_work&gt;&lt;_url&gt;http://www.ncbi.nlm.nih.gov/entrez/query.fcgi?cmd=Retrieve&amp;amp;db=pubmed&amp;amp;dopt=Abstract&amp;amp;list_uids=36597100&amp;amp;query_hl=1&lt;/_url&gt;&lt;_volume&gt;23&lt;/_volume&gt;&lt;_created&gt;65562753&lt;/_created&gt;&lt;_modified&gt;65562753&lt;/_modified&gt;&lt;_db_updated&gt;PubMed&lt;/_db_updated&gt;&lt;_impact_factor&gt;   2.209&lt;/_impact_factor&gt;&lt;_collection_scope&gt;SCIE&lt;/_collection_scope&gt;&lt;/Details&gt;&lt;Extra&gt;&lt;DBUID&gt;{B81D39C5-E846-419F-9E8D-0615AD2EA3A9}&lt;/DBUID&gt;&lt;/Extra&gt;&lt;/Item&gt;&lt;/References&gt;&lt;/Group&gt;&lt;Group&gt;&lt;References&gt;&lt;Item&gt;&lt;ID&gt;20&lt;/ID&gt;&lt;UID&gt;{30F6F9F6-7AD2-41FF-AF2A-FB6BE566B855}&lt;/UID&gt;&lt;Title&gt;Ophthalmologic diagnoses in youths with autism spectrum disorder: Prevalence and  clinical correlates&lt;/Title&gt;&lt;Template&gt;Journal Article&lt;/Template&gt;&lt;Star&gt;0&lt;/Star&gt;&lt;Tag&gt;0&lt;/Tag&gt;&lt;Author&gt;Wu, C S; Tsai, T H; Chen, W L; Tsai, H J; Chien, Y L&lt;/Author&gt;&lt;Year&gt;2023&lt;/Year&gt;&lt;Details&gt;&lt;_accession_num&gt;37632715&lt;/_accession_num&gt;&lt;_author_adr&gt;National Center for Geriatrics and Welfare Research, National Health Research  Institutes, Yunlin, Taiwan.; Department of Psychiatry, National Taiwan University Hospital, Yunlin Branch,  Yunlin, Taiwan.; Department of Ophthalmology, National Taiwan University Hospital and College of  Medicine, Taipei, Taiwan.; Department of Ophthalmology, National Taiwan University Hospital and College of  Medicine, Taipei, Taiwan.; Advanced Ocular Surface and Corneal Nerve Regeneration Center, National Taiwan  University Hospital, Taipei, Taiwan.; Institute of Population Health Sciences, National Health Research Institutes,  Zhunan, Taiwan.; Department of Psychiatry, National Taiwan University Hospital and College of  Medicine, Taipei, Taiwan.&lt;/_author_adr&gt;&lt;_date_display&gt;2023 Oct&lt;/_date_display&gt;&lt;_date&gt;2023-10-01&lt;/_date&gt;&lt;_doi&gt;10.1002/aur.3019&lt;/_doi&gt;&lt;_isbn&gt;1939-3806 (Electronic); 1939-3806 (Linking)&lt;/_isbn&gt;&lt;_issue&gt;10&lt;/_issue&gt;&lt;_journal&gt;Autism Res&lt;/_journal&gt;&lt;_keywords&gt;amblyopia; autism spectrum disorder; refractive errors; sex differences; strabismus&lt;/_keywords&gt;&lt;_language&gt;eng&lt;/_language&gt;&lt;_ori_publication&gt;(c) 2023 International Society for Autism Research and Wiley Periodicals LLC.&lt;/_ori_publication&gt;&lt;_pages&gt;2008-2020&lt;/_pages&gt;&lt;_tertiary_title&gt;Autism research : official journal of the International Society for Autism _x000d__x000a_      Research&lt;/_tertiary_title&gt;&lt;_type_work&gt;Journal Article&lt;/_type_work&gt;&lt;_url&gt;http://www.ncbi.nlm.nih.gov/entrez/query.fcgi?cmd=Retrieve&amp;amp;db=pubmed&amp;amp;dopt=Abstract&amp;amp;list_uids=37632715&amp;amp;query_hl=1&lt;/_url&gt;&lt;_volume&gt;16&lt;/_volume&gt;&lt;_created&gt;65562753&lt;/_created&gt;&lt;_modified&gt;65562753&lt;/_modified&gt;&lt;_db_updated&gt;PubMed&lt;/_db_updated&gt;&lt;_impact_factor&gt;   5.216&lt;/_impact_factor&gt;&lt;_collection_scope&gt;SCIE;SSCI&lt;/_collection_scope&gt;&lt;/Details&gt;&lt;Extra&gt;&lt;DBUID&gt;{B81D39C5-E846-419F-9E8D-0615AD2EA3A9}&lt;/DBUID&gt;&lt;/Extra&gt;&lt;/Item&gt;&lt;/References&gt;&lt;/Group&gt;&lt;Group&gt;&lt;References&gt;&lt;Item&gt;&lt;ID&gt;22&lt;/ID&gt;&lt;UID&gt;{068B4757-45C5-4D7C-AE63-8DFB3AF07276}&lt;/UID&gt;&lt;Title&gt;Examining risk factors related to digital learning and social isolation: Youth  visual acuity in COVID-19 pandemic&lt;/Title&gt;&lt;Template&gt;Journal Article&lt;/Template&gt;&lt;Star&gt;1&lt;/Star&gt;&lt;Tag&gt;0&lt;/Tag&gt;&lt;Author&gt;Liu, J; Chen, Q; Dang, J&lt;/Author&gt;&lt;Year&gt;2021&lt;/Year&gt;&lt;Details&gt;&lt;_accession_num&gt;34484707&lt;/_accession_num&gt;&lt;_author_adr&gt;Faculty of Education, Shaanxi Normal University, Xian, Shaanxi, China.; School of Basic Medical Sciences, Xian Jiaotong University, Xian, Shaanxi, China.; The First Affiliated Hospital, Xian Jiaotong University, Xian, Shaanxi, China.&lt;/_author_adr&gt;&lt;_date_display&gt;2021&lt;/_date_display&gt;&lt;_date&gt;2021-01-20&lt;/_date&gt;&lt;_doi&gt;10.7189/jogh.11.05020&lt;/_doi&gt;&lt;_isbn&gt;2047-2986 (Electronic); 2047-2978 (Print); 2047-2978 (Linking)&lt;/_isbn&gt;&lt;_journal&gt;J Glob Health&lt;/_journal&gt;&lt;_language&gt;eng&lt;/_language&gt;&lt;_ori_publication&gt;Copyright (c) 2021 by the Journal of Global Health. All rights reserved.&lt;/_ori_publication&gt;&lt;_pages&gt;05020&lt;/_pages&gt;&lt;_subject_headings&gt;Adolescent; *COVID-19; China; *Education, Distance; Humans; Myopia; *Pandemics; Risk Factors; *Social Isolation; *Visual Acuity&lt;/_subject_headings&gt;&lt;_tertiary_title&gt;Journal of global health&lt;/_tertiary_title&gt;&lt;_type_work&gt;Journal Article; Observational Study&lt;/_type_work&gt;&lt;_url&gt;http://www.ncbi.nlm.nih.gov/entrez/query.fcgi?cmd=Retrieve&amp;amp;db=pubmed&amp;amp;dopt=Abstract&amp;amp;list_uids=34484707&amp;amp;query_hl=1&lt;/_url&gt;&lt;_volume&gt;11&lt;/_volume&gt;&lt;_created&gt;65562760&lt;/_created&gt;&lt;_modified&gt;65562760&lt;/_modified&gt;&lt;_db_updated&gt;PubMed&lt;/_db_updated&gt;&lt;_impact_factor&gt;   4.413&lt;/_impact_factor&gt;&lt;_collection_scope&gt;SCIE;SSCI&lt;/_collection_scope&gt;&lt;/Details&gt;&lt;Extra&gt;&lt;DBUID&gt;{B81D39C5-E846-419F-9E8D-0615AD2EA3A9}&lt;/DBUID&gt;&lt;/Extra&gt;&lt;/Item&gt;&lt;/References&gt;&lt;/Group&gt;&lt;Group&gt;&lt;References&gt;&lt;Item&gt;&lt;ID&gt;23&lt;/ID&gt;&lt;UID&gt;{04333708-D831-407B-B5A2-C6BB76824CD9}&lt;/UID&gt;&lt;Title&gt;Profile of refractive errors in European Caucasian children with Autistic  Spectrum Disorder; increased prevalence and magnitude of astigmatism&lt;/Title&gt;&lt;Template&gt;Journal Article&lt;/Template&gt;&lt;Star&gt;0&lt;/Star&gt;&lt;Tag&gt;0&lt;/Tag&gt;&lt;Author&gt;Anketell, P M; Saunders, K J; Gallagher, S; Bailey, C; Little, J A&lt;/Author&gt;&lt;Year&gt;2016&lt;/Year&gt;&lt;Details&gt;&lt;_accession_num&gt;26897735&lt;/_accession_num&gt;&lt;_author_adr&gt;Orthoptic Department, Royal Victoria Hospital, Belfast, UK.; Vision Science Research Group, School of Biomedical Sciences, University of  Ulster, Coleraine, UK.; School of Psychology, University of Ulster, Coleraine, UK.; Community Paediatrics, Northern Health and Social Care Trust, Antrim, UK.; Vision Science Research Group, School of Biomedical Sciences, University of  Ulster, Coleraine, UK.&lt;/_author_adr&gt;&lt;_date_display&gt;2016 Jul&lt;/_date_display&gt;&lt;_date&gt;2016-07-01&lt;/_date&gt;&lt;_doi&gt;10.1111/opo.12286&lt;/_doi&gt;&lt;_isbn&gt;1475-1313 (Electronic); 0275-5408 (Linking)&lt;/_isbn&gt;&lt;_issue&gt;4&lt;/_issue&gt;&lt;_journal&gt;Ophthalmic Physiol Opt&lt;/_journal&gt;&lt;_keywords&gt;Autistic Spectrum Disorder; astigmatism; children; refractive error&lt;/_keywords&gt;&lt;_language&gt;eng&lt;/_language&gt;&lt;_ori_publication&gt;(c) 2016 The Authors Ophthalmic &amp;amp; Physiological Optics (c) 2016 The College of _x000d__x000a_      Optometrists.&lt;/_ori_publication&gt;&lt;_pages&gt;395-403&lt;/_pages&gt;&lt;_subject_headings&gt;Adolescent; Astigmatism/complications/*ethnology/physiopathology; Autistic Disorder/*complications; Child; Female; Humans; Male; Northern Ireland/epidemiology; Prevalence; Refraction, Ocular/*physiology; Vision Tests; *White People&lt;/_subject_headings&gt;&lt;_tertiary_title&gt;Ophthalmic &amp;amp; physiological optics : the journal of the British College of _x000d__x000a_      Ophthalmic Opticians (Optometrists)&lt;/_tertiary_title&gt;&lt;_type_work&gt;Journal Article&lt;/_type_work&gt;&lt;_url&gt;http://www.ncbi.nlm.nih.gov/entrez/query.fcgi?cmd=Retrieve&amp;amp;db=pubmed&amp;amp;dopt=Abstract&amp;amp;list_uids=26897735&amp;amp;query_hl=1&lt;/_url&gt;&lt;_volume&gt;36&lt;/_volume&gt;&lt;_created&gt;65562763&lt;/_created&gt;&lt;_modified&gt;65562763&lt;/_modified&gt;&lt;_db_updated&gt;PubMed&lt;/_db_updated&gt;&lt;_impact_factor&gt;   3.117&lt;/_impact_factor&gt;&lt;/Details&gt;&lt;Extra&gt;&lt;DBUID&gt;{B81D39C5-E846-419F-9E8D-0615AD2EA3A9}&lt;/DBUID&gt;&lt;/Extra&gt;&lt;/Item&gt;&lt;/References&gt;&lt;/Group&gt;&lt;Group&gt;&lt;References&gt;&lt;Item&gt;&lt;ID&gt;24&lt;/ID&gt;&lt;UID&gt;{5301802B-FF7C-4D8F-A8CC-AB2EECC43E73}&lt;/UID&gt;&lt;Title&gt;The Underestimated Role of Refractive Error (Hyperopia, Myopia, and Astigmatism)  and Strabismus in Children With ADHD&lt;/Title&gt;&lt;Template&gt;Journal Article&lt;/Template&gt;&lt;Star&gt;0&lt;/Star&gt;&lt;Tag&gt;0&lt;/Tag&gt;&lt;Author&gt;Reimelt, C; Wolff, N; Holling, H; Mogwitz, S; Ehrlich, S; Roessner, V&lt;/Author&gt;&lt;Year&gt;2021&lt;/Year&gt;&lt;Details&gt;&lt;_accession_num&gt;30371126&lt;/_accession_num&gt;&lt;_author_adr&gt;Technische Universitat Dresden, Germany.; Technische Universitat Dresden, Germany.; Robert Koch Institute, Berlin, Germany.; Technische Universitat Dresden, Germany.; Technische Universitat Dresden, Germany.; Technische Universitat Dresden, Germany.&lt;/_author_adr&gt;&lt;_date_display&gt;2021 Jan&lt;/_date_display&gt;&lt;_date&gt;2021-01-01&lt;/_date&gt;&lt;_doi&gt;10.1177/1087054718808599&lt;/_doi&gt;&lt;_isbn&gt;1557-1246 (Electronic); 1087-0547 (Linking)&lt;/_isbn&gt;&lt;_issue&gt;2&lt;/_issue&gt;&lt;_journal&gt;J Atten Disord&lt;/_journal&gt;&lt;_keywords&gt;ADHD; attention deficit disorder; epidemiology; refractive error; strabismus&lt;/_keywords&gt;&lt;_language&gt;eng&lt;/_language&gt;&lt;_pages&gt;235-244&lt;/_pages&gt;&lt;_subject_headings&gt;Adolescent; *Astigmatism/epidemiology; *Attention Deficit Disorder with Hyperactivity/epidemiology; Child; Humans; *Hyperopia/complications/epidemiology; *Myopia/epidemiology; Prevalence; *Refractive Errors/epidemiology; *Strabismus/epidemiology&lt;/_subject_headings&gt;&lt;_tertiary_title&gt;Journal of attention disorders&lt;/_tertiary_title&gt;&lt;_type_work&gt;Journal Article; Research Support, Non-U.S. Gov&amp;apos;t&lt;/_type_work&gt;&lt;_url&gt;http://www.ncbi.nlm.nih.gov/entrez/query.fcgi?cmd=Retrieve&amp;amp;db=pubmed&amp;amp;dopt=Abstract&amp;amp;list_uids=30371126&amp;amp;query_hl=1&lt;/_url&gt;&lt;_volume&gt;25&lt;/_volume&gt;&lt;_created&gt;65562769&lt;/_created&gt;&lt;_modified&gt;65562769&lt;/_modified&gt;&lt;_db_updated&gt;PubMed&lt;/_db_updated&gt;&lt;_impact_factor&gt;   3.256&lt;/_impact_factor&gt;&lt;_collection_scope&gt;SCIE;SSCI&lt;/_collection_scope&gt;&lt;/Details&gt;&lt;Extra&gt;&lt;DBUID&gt;{B81D39C5-E846-419F-9E8D-0615AD2EA3A9}&lt;/DBUID&gt;&lt;/Extra&gt;&lt;/Item&gt;&lt;/References&gt;&lt;/Group&gt;&lt;Group&gt;&lt;References&gt;&lt;Item&gt;&lt;ID&gt;25&lt;/ID&gt;&lt;UID&gt;{17DFA950-656A-4638-9E54-702D44062808}&lt;/UID&gt;&lt;Title&gt;Refractive errors and ocular findings in children with intellectual disability: a  controlled study&lt;/Title&gt;&lt;Template&gt;Journal Article&lt;/Template&gt;&lt;Star&gt;0&lt;/Star&gt;&lt;Tag&gt;0&lt;/Tag&gt;&lt;Author&gt;Akinci, A; Oner, O; Bozkurt, O H; Guven, A; Degerliyurt, A; Munir, K&lt;/Author&gt;&lt;Year&gt;2008&lt;/Year&gt;&lt;Details&gt;&lt;_accession_num&gt;18595752&lt;/_accession_num&gt;&lt;_author_adr&gt;Department of Pediatric Ophthalmology, Diskapi Children&amp;apos;s Hospital, Ankara,  Turkey. arsenakinci@yahoo.com&lt;/_author_adr&gt;&lt;_date_display&gt;2008 Oct&lt;/_date_display&gt;&lt;_date&gt;2008-10-01&lt;/_date&gt;&lt;_doi&gt;10.1016/j.jaapos.2008.04.009&lt;/_doi&gt;&lt;_isbn&gt;1528-3933 (Electronic); 1091-8531 (Print); 1091-8531 (Linking)&lt;/_isbn&gt;&lt;_issue&gt;5&lt;/_issue&gt;&lt;_journal&gt;J AAPOS&lt;/_journal&gt;&lt;_language&gt;eng&lt;/_language&gt;&lt;_pages&gt;477-81&lt;/_pages&gt;&lt;_subject_headings&gt;Adolescent; Anisometropia/complications/epidemiology; Astigmatism/complications/epidemiology; Case-Control Studies; Child; Child, Preschool; Eye Diseases/*complications/*epidemiology; Female; Humans; Hyperopia/complications/epidemiology; Infant; Intellectual Disability/*complications; Male; Nystagmus, Pathologic/complications/epidemiology; Prevalence; Refractive Errors/*complications/*epidemiology; Strabismus/complications/epidemiology&lt;/_subject_headings&gt;&lt;_tertiary_title&gt;Journal of AAPOS : the official publication of the American Association for _x000d__x000a_      Pediatric Ophthalmology and Strabismus&lt;/_tertiary_title&gt;&lt;_type_work&gt;Journal Article; Research Support, N.I.H., Extramural&lt;/_type_work&gt;&lt;_url&gt;http://www.ncbi.nlm.nih.gov/entrez/query.fcgi?cmd=Retrieve&amp;amp;db=pubmed&amp;amp;dopt=Abstract&amp;amp;list_uids=18595752&amp;amp;query_hl=1&lt;/_url&gt;&lt;_volume&gt;12&lt;/_volume&gt;&lt;_created&gt;65562774&lt;/_created&gt;&lt;_modified&gt;65562774&lt;/_modified&gt;&lt;_db_updated&gt;PubMed&lt;/_db_updated&gt;&lt;_impact_factor&gt;   1.220&lt;/_impact_factor&gt;&lt;_collection_scope&gt;SCIE&lt;/_collection_scope&gt;&lt;/Details&gt;&lt;Extra&gt;&lt;DBUID&gt;{B81D39C5-E846-419F-9E8D-0615AD2EA3A9}&lt;/DBUID&gt;&lt;/Extra&gt;&lt;/Item&gt;&lt;/References&gt;&lt;/Group&gt;&lt;/Citation&gt;_x000a_"/>
    <w:docVar w:name="NE.Ref{7BB9485A-F3BA-4309-BD10-0772BC0FDC44}" w:val=" ADDIN NE.Ref.{7BB9485A-F3BA-4309-BD10-0772BC0FDC44}&lt;Citation&gt;&lt;Group&gt;&lt;References&gt;&lt;Item&gt;&lt;ID&gt;10&lt;/ID&gt;&lt;UID&gt;{9E75ADD1-53D7-4DF1-9DC2-8DC7115CB151}&lt;/UID&gt;&lt;Title&gt;Relationship Between Myopia and Other Risk Factors With Anxiety and Depression  Among Chinese University Freshmen During the COVID-19 Pandemic&lt;/Title&gt;&lt;Template&gt;Journal Article&lt;/Template&gt;&lt;Star&gt;0&lt;/Star&gt;&lt;Tag&gt;0&lt;/Tag&gt;&lt;Author&gt;Zhang, H; Gao, H; Zhu, Y; Zhu, Y; Dang, W; Wei, R; Yan, H&lt;/Author&gt;&lt;Year&gt;2021&lt;/Year&gt;&lt;Details&gt;&lt;_accession_num&gt;34926391&lt;/_accession_num&gt;&lt;_author_adr&gt;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Department of Epidemiology and Biostatistics, Tianjin Medical University,  Tianjin, China.; 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Tianjin Key Laboratory of Retinal Functions and Diseases, Tianjin Branch of  National Clinical Research Center for Ocular Disease, Eye Institute and School of  Optometry, Tianjin Medical University Eye Hospital, Tianjin, China.; Department of Ophthalmology, Tianjin Medical University General Hospital,  Tianjin, China.&lt;/_author_adr&gt;&lt;_created&gt;65562496&lt;/_created&gt;&lt;_date&gt;2021-01-20&lt;/_date&gt;&lt;_date_display&gt;2021&lt;/_date_display&gt;&lt;_db_updated&gt;PubMed&lt;/_db_updated&gt;&lt;_doi&gt;10.3389/fpubh.2021.774237&lt;/_doi&gt;&lt;_impact_factor&gt;   3.709&lt;/_impact_factor&gt;&lt;_isbn&gt;2296-2565 (Electronic); 2296-2565 (Linking)&lt;/_isbn&gt;&lt;_journal&gt;Front Public Health&lt;/_journal&gt;&lt;_keywords&gt;anxiety; depression; epidemiology; myopia; psychological health&lt;/_keywords&gt;&lt;_language&gt;eng&lt;/_language&gt;&lt;_modified&gt;65562496&lt;/_modified&gt;&lt;_ori_publication&gt;Copyright (c) 2021 Zhang, Gao, Zhu, Zhu, Dang, Wei and Yan.&lt;/_ori_publication&gt;&lt;_pages&gt;774237&lt;/_pages&gt;&lt;_subject_headings&gt;Anxiety/epidemiology; *COVID-19; China/epidemiology; Cross-Sectional Studies; Depression/epidemiology; Humans; *Myopia/epidemiology; Pandemics; Risk Factors; SARS-CoV-2; Universities&lt;/_subject_headings&gt;&lt;_tertiary_title&gt;Frontiers in public health&lt;/_tertiary_title&gt;&lt;_type_work&gt;Journal Article; Research Support, Non-U.S. Gov&amp;apos;t&lt;/_type_work&gt;&lt;_url&gt;http://www.ncbi.nlm.nih.gov/entrez/query.fcgi?cmd=Retrieve&amp;amp;db=pubmed&amp;amp;dopt=Abstract&amp;amp;list_uids=34926391&amp;amp;query_hl=1&lt;/_url&gt;&lt;_volume&gt;9&lt;/_volume&gt;&lt;/Details&gt;&lt;Extra&gt;&lt;DBUID&gt;{B81D39C5-E846-419F-9E8D-0615AD2EA3A9}&lt;/DBUID&gt;&lt;/Extra&gt;&lt;/Item&gt;&lt;/References&gt;&lt;/Group&gt;&lt;/Citation&gt;_x000a_"/>
    <w:docVar w:name="NE.Ref{82D3D7E2-C775-45CA-863A-96649BD011C6}" w:val=" ADDIN NE.Ref.{82D3D7E2-C775-45CA-863A-96649BD011C6}&lt;Citation&gt;&lt;Group&gt;&lt;References&gt;&lt;Item&gt;&lt;ID&gt;15&lt;/ID&gt;&lt;UID&gt;{B79F7408-D79A-45A6-8953-14A184B00E5F}&lt;/UID&gt;&lt;Title&gt;Predictive factors for comorbid psychiatric disorders and their impact on  vision-related quality of life in patients with high myopia&lt;/Title&gt;&lt;Template&gt;Journal Article&lt;/Template&gt;&lt;Star&gt;0&lt;/Star&gt;&lt;Tag&gt;0&lt;/Tag&gt;&lt;Author&gt;Yokoi, T; Moriyama, M; Hayashi, K; Shimada, N; Tomita, M; Yamamoto, N; Nishikawa, T; Ohno-Matsui, K&lt;/Author&gt;&lt;Year&gt;2014&lt;/Year&gt;&lt;Details&gt;&lt;_accession_num&gt;23783655&lt;/_accession_num&gt;&lt;_author_adr&gt;Department of Ophthalmology and Visual Science, Graduate School of Medical and  Dental Sciences, Tokyo Medical and Dental University, 1-5-45 Yushima, Bunkyo-ku,  Tokyo, 113-8519, Japan.&lt;/_author_adr&gt;&lt;_collection_scope&gt;SCIE&lt;/_collection_scope&gt;&lt;_created&gt;65562661&lt;/_created&gt;&lt;_date&gt;2014-04-01&lt;/_date&gt;&lt;_date_display&gt;2014 Apr&lt;/_date_display&gt;&lt;_db_updated&gt;PubMed&lt;/_db_updated&gt;&lt;_doi&gt;10.1007/s10792-013-9805-8&lt;/_doi&gt;&lt;_impact_factor&gt;   2.031&lt;/_impact_factor&gt;&lt;_isbn&gt;1573-2630 (Electronic); 0165-5701 (Linking)&lt;/_isbn&gt;&lt;_issue&gt;2&lt;/_issue&gt;&lt;_journal&gt;Int Ophthalmol&lt;/_journal&gt;&lt;_language&gt;eng&lt;/_language&gt;&lt;_modified&gt;65562671&lt;/_modified&gt;&lt;_pages&gt;171-83&lt;/_pages&gt;&lt;_subject_headings&gt;Aged; Anxiety Disorders/*epidemiology; Comorbidity; Female; Humans; Incidence; Japan/epidemiology; Logistic Models; Male; Middle Aged; Myopia/*epidemiology/*psychology; Psychiatric Status Rating Scales; *Quality of Life; Risk Factors; Surveys and Questionnaires&lt;/_subject_headings&gt;&lt;_tertiary_title&gt;International ophthalmology&lt;/_tertiary_title&gt;&lt;_type_work&gt;Journal Article; Research Support, Non-U.S. Gov&amp;apos;t&lt;/_type_work&gt;&lt;_url&gt;http://www.ncbi.nlm.nih.gov/entrez/query.fcgi?cmd=Retrieve&amp;amp;db=pubmed&amp;amp;dopt=Abstract&amp;amp;list_uids=23783655&amp;amp;query_hl=1&lt;/_url&gt;&lt;_volume&gt;34&lt;/_volume&gt;&lt;/Details&gt;&lt;Extra&gt;&lt;DBUID&gt;{B81D39C5-E846-419F-9E8D-0615AD2EA3A9}&lt;/DBUID&gt;&lt;/Extra&gt;&lt;/Item&gt;&lt;/References&gt;&lt;/Group&gt;&lt;/Citation&gt;_x000a_"/>
    <w:docVar w:name="NE.Ref{85AD7B3A-E6F0-4973-83C7-7CBCAE4F0DED}" w:val=" ADDIN NE.Ref.{85AD7B3A-E6F0-4973-83C7-7CBCAE4F0DED}&lt;Citation&gt;&lt;Group&gt;&lt;References&gt;&lt;Item&gt;&lt;ID&gt;17&lt;/ID&gt;&lt;UID&gt;{BA53C959-6280-4790-9119-CCD1C4DFA322}&lt;/UID&gt;&lt;Title&gt;Myopia and personality: the genes in myopia (GEM) personality study&lt;/Title&gt;&lt;Template&gt;Journal Article&lt;/Template&gt;&lt;Star&gt;0&lt;/Star&gt;&lt;Tag&gt;0&lt;/Tag&gt;&lt;Author&gt;van de Berg, R; Dirani, M; Chen, C Y; Haslam, N; Baird, P N&lt;/Author&gt;&lt;Year&gt;2008&lt;/Year&gt;&lt;Details&gt;&lt;_accession_num&gt;18326707&lt;/_accession_num&gt;&lt;_author_adr&gt;Centre for Eye Research Australia, The University of Melbourne, Melbourne,  Australia.&lt;/_author_adr&gt;&lt;_created&gt;65562671&lt;/_created&gt;&lt;_date&gt;2008-03-01&lt;/_date&gt;&lt;_date_display&gt;2008 Mar&lt;/_date_display&gt;&lt;_db_updated&gt;PubMed&lt;/_db_updated&gt;&lt;_doi&gt;10.1167/iovs.07-0930&lt;/_doi&gt;&lt;_impact_factor&gt;   4.799&lt;/_impact_factor&gt;&lt;_isbn&gt;0146-0404 (Print); 0146-0404 (Linking)&lt;/_isbn&gt;&lt;_issue&gt;3&lt;/_issue&gt;&lt;_journal&gt;Invest Ophthalmol Vis Sci&lt;/_journal&gt;&lt;_language&gt;eng&lt;/_language&gt;&lt;_modified&gt;65562671&lt;/_modified&gt;&lt;_pages&gt;882-6&lt;/_pages&gt;&lt;_subject_headings&gt;Adolescent; Adult; Aged; Aged, 80 and over; Child; Diseases in Twins/*genetics; Female; Humans; Male; Middle Aged; Myopia/*genetics; Personality/*genetics; Personality Inventory; Refraction, Ocular; Registries; Surveys and Questionnaires; Twins, Dizygotic/*genetics; Twins, Monozygotic/*genetics&lt;/_subject_headings&gt;&lt;_tertiary_title&gt;Investigative ophthalmology &amp;amp; visual science&lt;/_tertiary_title&gt;&lt;_type_work&gt;Journal Article; Research Support, Non-U.S. Gov&amp;apos;t; Twin Study&lt;/_type_work&gt;&lt;_url&gt;http://www.ncbi.nlm.nih.gov/entrez/query.fcgi?cmd=Retrieve&amp;amp;db=pubmed&amp;amp;dopt=Abstract&amp;amp;list_uids=18326707&amp;amp;query_hl=1&lt;/_url&gt;&lt;_volume&gt;49&lt;/_volume&gt;&lt;/Details&gt;&lt;Extra&gt;&lt;DBUID&gt;{B81D39C5-E846-419F-9E8D-0615AD2EA3A9}&lt;/DBUID&gt;&lt;/Extra&gt;&lt;/Item&gt;&lt;/References&gt;&lt;/Group&gt;&lt;/Citation&gt;_x000a_"/>
    <w:docVar w:name="NE.Ref{8799DA74-9F5F-401A-9636-9962C363DEC6}" w:val=" ADDIN NE.Ref.{8799DA74-9F5F-401A-9636-9962C363DEC6}&lt;Citation&gt;&lt;Group&gt;&lt;References&gt;&lt;Item&gt;&lt;ID&gt;24&lt;/ID&gt;&lt;UID&gt;{5301802B-FF7C-4D8F-A8CC-AB2EECC43E73}&lt;/UID&gt;&lt;Title&gt;The Underestimated Role of Refractive Error (Hyperopia, Myopia, and Astigmatism)  and Strabismus in Children With ADHD&lt;/Title&gt;&lt;Template&gt;Journal Article&lt;/Template&gt;&lt;Star&gt;0&lt;/Star&gt;&lt;Tag&gt;0&lt;/Tag&gt;&lt;Author&gt;Reimelt, C; Wolff, N; Holling, H; Mogwitz, S; Ehrlich, S; Roessner, V&lt;/Author&gt;&lt;Year&gt;2021&lt;/Year&gt;&lt;Details&gt;&lt;_accession_num&gt;30371126&lt;/_accession_num&gt;&lt;_author_adr&gt;Technische Universitat Dresden, Germany.; Technische Universitat Dresden, Germany.; Robert Koch Institute, Berlin, Germany.; Technische Universitat Dresden, Germany.; Technische Universitat Dresden, Germany.; Technische Universitat Dresden, Germany.&lt;/_author_adr&gt;&lt;_collection_scope&gt;SCIE;SSCI&lt;/_collection_scope&gt;&lt;_created&gt;65562769&lt;/_created&gt;&lt;_date&gt;2021-01-01&lt;/_date&gt;&lt;_date_display&gt;2021 Jan&lt;/_date_display&gt;&lt;_db_updated&gt;PubMed&lt;/_db_updated&gt;&lt;_doi&gt;10.1177/1087054718808599&lt;/_doi&gt;&lt;_impact_factor&gt;   3.256&lt;/_impact_factor&gt;&lt;_isbn&gt;1557-1246 (Electronic); 1087-0547 (Linking)&lt;/_isbn&gt;&lt;_issue&gt;2&lt;/_issue&gt;&lt;_journal&gt;J Atten Disord&lt;/_journal&gt;&lt;_keywords&gt;ADHD; attention deficit disorder; epidemiology; refractive error; strabismus&lt;/_keywords&gt;&lt;_language&gt;eng&lt;/_language&gt;&lt;_modified&gt;65563062&lt;/_modified&gt;&lt;_pages&gt;235-244&lt;/_pages&gt;&lt;_subject_headings&gt;Adolescent; *Astigmatism/epidemiology; *Attention Deficit Disorder with Hyperactivity/epidemiology; Child; Humans; *Hyperopia/complications/epidemiology; *Myopia/epidemiology; Prevalence; *Refractive Errors/epidemiology; *Strabismus/epidemiology&lt;/_subject_headings&gt;&lt;_tertiary_title&gt;Journal of attention disorders&lt;/_tertiary_title&gt;&lt;_type_work&gt;Journal Article; Research Support, Non-U.S. Gov&amp;apos;t&lt;/_type_work&gt;&lt;_url&gt;http://www.ncbi.nlm.nih.gov/entrez/query.fcgi?cmd=Retrieve&amp;amp;db=pubmed&amp;amp;dopt=Abstract&amp;amp;list_uids=30371126&amp;amp;query_hl=1&lt;/_url&gt;&lt;_volume&gt;25&lt;/_volume&gt;&lt;/Details&gt;&lt;Extra&gt;&lt;DBUID&gt;{B81D39C5-E846-419F-9E8D-0615AD2EA3A9}&lt;/DBUID&gt;&lt;/Extra&gt;&lt;/Item&gt;&lt;/References&gt;&lt;/Group&gt;&lt;/Citation&gt;_x000a_"/>
    <w:docVar w:name="NE.Ref{917177A3-97B7-474C-9832-413A306159B2}" w:val=" ADDIN NE.Ref.{917177A3-97B7-474C-9832-413A306159B2}&lt;Citation&gt;&lt;Group&gt;&lt;References&gt;&lt;Item&gt;&lt;ID&gt;19&lt;/ID&gt;&lt;UID&gt;{868471CC-D400-4298-923F-DFE87A4B2490}&lt;/UID&gt;&lt;Title&gt;Impact of stimulant treatment on refractive errors and pupil diameter in  attention deficit hyperactivity disorder&lt;/Title&gt;&lt;Template&gt;Journal Article&lt;/Template&gt;&lt;Star&gt;0&lt;/Star&gt;&lt;Tag&gt;0&lt;/Tag&gt;&lt;Author&gt;Lopez-Hernandez, A E; Miquel-Lopez, C; Garcia-Medina, J J; Garcia-Ayuso, D&lt;/Author&gt;&lt;Year&gt;2024&lt;/Year&gt;&lt;Details&gt;&lt;_accession_num&gt;38337176&lt;/_accession_num&gt;&lt;_author_adr&gt;Grupo de Investigacion Oftalmologia Experimental, Departamento de Oftalmologia,  Optometria, Otorrinolaringologia y Anatomia Patologica, Facultad de Medicina,  Universidad de Murcia, Instituto Murciano de Investigacion Biosanitaria (IMIB),  Murcia, Espana.; Facultad de Optica y Optometria, Universidad de Murcia, Murcia, Spain.; Servicio de Oftalmologia, Hospital General Universitario Morales Meseguer,  Murcia, Spain.; Grupo de Investigacion Oftalmologia Experimental, Departamento de Oftalmologia,  Optometria, Otorrinolaringologia y Anatomia Patologica, Facultad de Medicina,  Universidad de Murcia, Instituto Murciano de Investigacion Biosanitaria (IMIB),  Murcia, Espana.; Facultad de Optica y Optometria, Universidad de Murcia, Murcia, Spain.; Servicio de Oftalmologia, Hospital General Universitario Morales Meseguer,  Murcia, Spain.; Grupo de Investigacion Oftalmologia Experimental, Departamento de Oftalmologia,  Optometria, Otorrinolaringologia y Anatomia Patologica, Facultad de Medicina,  Universidad de Murcia, Instituto Murciano de Investigacion Biosanitaria (IMIB),  Murcia, Espana.; Facultad de Optica y Optometria, Universidad de Murcia, Murcia, Spain.&lt;/_author_adr&gt;&lt;_collection_scope&gt;SCI;SCIE&lt;/_collection_scope&gt;&lt;_created&gt;65562734&lt;/_created&gt;&lt;_date&gt;2024-08-01&lt;/_date&gt;&lt;_date_display&gt;2024 Aug&lt;/_date_display&gt;&lt;_db_updated&gt;PubMed&lt;/_db_updated&gt;&lt;_doi&gt;10.1111/aos.16657&lt;/_doi&gt;&lt;_impact_factor&gt;   3.761&lt;/_impact_factor&gt;&lt;_isbn&gt;1755-3768 (Electronic); 1755-375X (Linking)&lt;/_isbn&gt;&lt;_issue&gt;5&lt;/_issue&gt;&lt;_journal&gt;Acta Ophthalmol&lt;/_journal&gt;&lt;_keywords&gt;ADHD; axial length; dopamine; hyperopia; myopia; vision&lt;/_keywords&gt;&lt;_language&gt;eng&lt;/_language&gt;&lt;_modified&gt;65562734&lt;/_modified&gt;&lt;_ori_publication&gt;(c) 2024 The Authors. Acta Ophthalmologica published by John Wiley &amp;amp; Sons Ltd on _x000d__x000a_      behalf of Acta Ophthalmologica Scandinavica Foundation.&lt;/_ori_publication&gt;&lt;_pages&gt;e842-e850&lt;/_pages&gt;&lt;_subject_headings&gt;Humans; Male; Female; *Attention Deficit Disorder with Hyperactivity/drug _x000d__x000a_      therapy/diagnosis/physiopathology; *Refractive Errors/physiopathology/diagnosis; *Pupil/drug effects/physiology; *Central Nervous System Stimulants/therapeutic use/administration &amp;amp; dosage; *Refraction, Ocular/physiology; Adolescent; Child; Corneal Topography; Visual Acuity/physiology; Young Adult; Adult&lt;/_subject_headings&gt;&lt;_tertiary_title&gt;Acta ophthalmologica&lt;/_tertiary_title&gt;&lt;_type_work&gt;Journal Article&lt;/_type_work&gt;&lt;_url&gt;http://www.ncbi.nlm.nih.gov/entrez/query.fcgi?cmd=Retrieve&amp;amp;db=pubmed&amp;amp;dopt=Abstract&amp;amp;list_uids=38337176&amp;amp;query_hl=1&lt;/_url&gt;&lt;_volume&gt;102&lt;/_volume&gt;&lt;/Details&gt;&lt;Extra&gt;&lt;DBUID&gt;{B81D39C5-E846-419F-9E8D-0615AD2EA3A9}&lt;/DBUID&gt;&lt;/Extra&gt;&lt;/Item&gt;&lt;/References&gt;&lt;/Group&gt;&lt;/Citation&gt;_x000a_"/>
    <w:docVar w:name="NE.Ref{930CBC62-0B8B-4515-A85A-7B3BD675DD1F}" w:val=" ADDIN NE.Ref.{930CBC62-0B8B-4515-A85A-7B3BD675DD1F}&lt;Citation&gt;&lt;Group&gt;&lt;References&gt;&lt;Item&gt;&lt;ID&gt;6&lt;/ID&gt;&lt;UID&gt;{EBB42931-A5C7-4EF7-83AB-DE45B5FFA2E1}&lt;/UID&gt;&lt;Title&gt;Bidirectional associations between hyperopia, myopia, astigmatism, and  strabismus, and attention-deficit/hyperactivity disorder in children: a national  population-based cohort study&lt;/Title&gt;&lt;Template&gt;Journal Article&lt;/Template&gt;&lt;Star&gt;0&lt;/Star&gt;&lt;Tag&gt;0&lt;/Tag&gt;&lt;Author&gt;Chou, W P; Chen, Y L; Hsiao, R C; Lai, Y H; Yen, C F&lt;/Author&gt;&lt;Year&gt;2023&lt;/Year&gt;&lt;Details&gt;&lt;_accession_num&gt;37718319&lt;/_accession_num&gt;&lt;_author_adr&gt;Department of Psychiatry, Kaohsiung Medical University Hospital, Kaohsiung,  Taiwan. Department of Psychiatry, School of Medicine, College of Medicine,  Kaohsiung Medical University, Kaohsiung, Taiwan.; Department of Psychology, Asia University, Taichung, Taiwan. Department of  Healthcare Administration, Asia University, Taichung, Taiwan.; Department of Psychiatry and Behavioral Sciences, University of Washington School  of Medicine, Seattle, WA, USA. Department of Psychiatry, Seattle Children&amp;apos;s,  Seattle, WA, USA.; Department of Ophthalmology, Kaohsiung Medical University Hospital, Kaohsiung  Medical University, Kaohsiung, Taiwan. Department of Ophthalmology, School of  Medicine, College of Medicine, Kaohsiung Medical University, Kaohsiung, Taiwan.; Department of Psychiatry, Kaohsiung Medical University Hospital, Kaohsiung,  Taiwan. Department of Psychiatry, School of Medicine, College of Medicine,  Kaohsiung Medical University, Kaohsiung, Taiwan. College of Professional Studies,  National Pingtung University of Science and Technology, Pingtung, Taiwan.&lt;/_author_adr&gt;&lt;_date_display&gt;2023 Sep-Oct&lt;/_date_display&gt;&lt;_date&gt;2023-09-01&lt;/_date&gt;&lt;_doi&gt;10.47626/1516-4446-2023-3156&lt;/_doi&gt;&lt;_isbn&gt;1809-452X (Electronic); 1516-4446 (Print); 1516-4446 (Linking)&lt;/_isbn&gt;&lt;_issue&gt;5&lt;/_issue&gt;&lt;_journal&gt;Braz J Psychiatry&lt;/_journal&gt;&lt;_keywords&gt;Attention deficit hyperactivity disorder; astigmatism; hyperopia; myopia; strabismus&lt;/_keywords&gt;&lt;_language&gt;eng&lt;/_language&gt;&lt;_pages&gt;397-404&lt;/_pages&gt;&lt;_subject_headings&gt;Infant, Newborn; Humans; Child; Female; Male; *Astigmatism/complications/diagnosis/epidemiology; *Hyperopia/epidemiology/complications/diagnosis; *Attention Deficit Disorder with Hyperactivity/epidemiology; Cohort Studies; *Myopia/complications/diagnosis/epidemiology; *Strabismus/epidemiology/complications/diagnosis&lt;/_subject_headings&gt;&lt;_tertiary_title&gt;Revista brasileira de psiquiatria (Sao Paulo, Brazil : 1999)&lt;/_tertiary_title&gt;&lt;_type_work&gt;Journal Article&lt;/_type_work&gt;&lt;_url&gt;http://www.ncbi.nlm.nih.gov/entrez/query.fcgi?cmd=Retrieve&amp;amp;db=pubmed&amp;amp;dopt=Abstract&amp;amp;list_uids=37718319&amp;amp;query_hl=1&lt;/_url&gt;&lt;_volume&gt;45&lt;/_volume&gt;&lt;_created&gt;65561603&lt;/_created&gt;&lt;_modified&gt;65561603&lt;/_modified&gt;&lt;_db_updated&gt;PubMed&lt;/_db_updated&gt;&lt;_impact_factor&gt;   2.697&lt;/_impact_factor&gt;&lt;/Details&gt;&lt;Extra&gt;&lt;DBUID&gt;{B81D39C5-E846-419F-9E8D-0615AD2EA3A9}&lt;/DBUID&gt;&lt;/Extra&gt;&lt;/Item&gt;&lt;/References&gt;&lt;/Group&gt;&lt;/Citation&gt;_x000a_"/>
    <w:docVar w:name="NE.Ref{9339F41B-9B48-435B-945D-9C2E6F03EB6F}" w:val=" ADDIN NE.Ref.{9339F41B-9B48-435B-945D-9C2E6F03EB6F}&lt;Citation&gt;&lt;Group&gt;&lt;References&gt;&lt;Item&gt;&lt;ID&gt;31&lt;/ID&gt;&lt;UID&gt;{BE184CF0-E8F5-4B13-8E90-997F1AD86A90}&lt;/UID&gt;&lt;Title&gt;Decreased sleep quality in high myopia children&lt;/Title&gt;&lt;Template&gt;Journal Article&lt;/Template&gt;&lt;Star&gt;0&lt;/Star&gt;&lt;Tag&gt;0&lt;/Tag&gt;&lt;Author&gt;Ayaki, M; Torii, H; Tsubota, K; Negishi, K&lt;/Author&gt;&lt;Year&gt;2016&lt;/Year&gt;&lt;Details&gt;&lt;_accession_num&gt;27650408&lt;/_accession_num&gt;&lt;_author_adr&gt;Department of Ophthalmology, Keio University School of Medicine, Tokyo, Japan.; Department of Ophthalmology, Keio University School of Medicine, Tokyo, Japan.; Department of Ophthalmology, Keio University School of Medicine, Tokyo, Japan.; Department of Ophthalmology, Keio University School of Medicine, Tokyo, Japan.&lt;/_author_adr&gt;&lt;_date_display&gt;2016 Sep 21&lt;/_date_display&gt;&lt;_date&gt;2016-09-21&lt;/_date&gt;&lt;_doi&gt;10.1038/srep33902&lt;/_doi&gt;&lt;_isbn&gt;2045-2322 (Electronic); 2045-2322 (Linking)&lt;/_isbn&gt;&lt;_journal&gt;Sci Rep&lt;/_journal&gt;&lt;_language&gt;eng&lt;/_language&gt;&lt;_pages&gt;33902&lt;/_pages&gt;&lt;_subject_headings&gt;Adolescent; Adult; Child; Cross-Sectional Studies; Female; Humans; Male; Middle Aged; Myopia/complications/*physiopathology; *Sleep; Sleep Wake Disorders/etiology/*physiopathology&lt;/_subject_headings&gt;&lt;_tertiary_title&gt;Scientific reports&lt;/_tertiary_title&gt;&lt;_type_work&gt;Clinical Trial; Journal Article&lt;/_type_work&gt;&lt;_url&gt;http://www.ncbi.nlm.nih.gov/entrez/query.fcgi?cmd=Retrieve&amp;amp;db=pubmed&amp;amp;dopt=Abstract&amp;amp;list_uids=27650408&amp;amp;query_hl=1&lt;/_url&gt;&lt;_volume&gt;6&lt;/_volume&gt;&lt;_created&gt;65640239&lt;/_created&gt;&lt;_modified&gt;65640239&lt;/_modified&gt;&lt;_db_updated&gt;PubMed&lt;/_db_updated&gt;&lt;_impact_factor&gt;   4.380&lt;/_impact_factor&gt;&lt;/Details&gt;&lt;Extra&gt;&lt;DBUID&gt;{B81D39C5-E846-419F-9E8D-0615AD2EA3A9}&lt;/DBUID&gt;&lt;/Extra&gt;&lt;/Item&gt;&lt;/References&gt;&lt;/Group&gt;&lt;/Citation&gt;_x000a_"/>
    <w:docVar w:name="NE.Ref{9D904E8A-BCF5-42B8-9673-8C19BAF1173C}" w:val=" ADDIN NE.Ref.{9D904E8A-BCF5-42B8-9673-8C19BAF1173C}&lt;Citation&gt;&lt;Group&gt;&lt;References&gt;&lt;Item&gt;&lt;ID&gt;5&lt;/ID&gt;&lt;UID&gt;{07FDDDE3-BDAB-4A78-B2AA-EB4CF21649A8}&lt;/UID&gt;&lt;Title&gt;Association of myopia with anxiety and mood disorders in adolescents&lt;/Title&gt;&lt;Template&gt;Journal Article&lt;/Template&gt;&lt;Star&gt;0&lt;/Star&gt;&lt;Tag&gt;0&lt;/Tag&gt;&lt;Author&gt;Nitzan, I; Shmueli, O; Safir, M&lt;/Author&gt;&lt;Year&gt;2024&lt;/Year&gt;&lt;Details&gt;&lt;_accession_num&gt;38871937&lt;/_accession_num&gt;&lt;_author_adr&gt;Department of Ophthalmology, Hadassah-Hebrew University Medical Center,  Jerusalem, Israel. itay.nitzan@mail.huji.ac.il.; Department of Military Medicine, Faculty of Medicine, Hebrew University of  Jerusalem, Jerusalem, Israel. itay.nitzan@mail.huji.ac.il.; Department of Ophthalmology, Hadassah-Hebrew University Medical Center,  Jerusalem, Israel.; Department of Military Medicine, Faculty of Medicine, Hebrew University of  Jerusalem, Jerusalem, Israel.; Department of Military Medicine, Faculty of Medicine, Hebrew University of  Jerusalem, Jerusalem, Israel.; Department of Ophthalmology, Shamir Medical Center, Faculty of Medicine, Tel Aviv  University, Tel Aviv, Israel.&lt;/_author_adr&gt;&lt;_created&gt;65561575&lt;/_created&gt;&lt;_date&gt;2024-06-13&lt;/_date&gt;&lt;_date_display&gt;2024 Jun 13&lt;/_date_display&gt;&lt;_db_updated&gt;PubMed&lt;/_db_updated&gt;&lt;_doi&gt;10.1038/s41433-024-03170-6&lt;/_doi&gt;&lt;_impact_factor&gt;   3.775&lt;/_impact_factor&gt;&lt;_isbn&gt;1476-5454 (Electronic); 0950-222X (Linking)&lt;/_isbn&gt;&lt;_journal&gt;Eye (Lond)&lt;/_journal&gt;&lt;_language&gt;eng&lt;/_language&gt;&lt;_modified&gt;65561575&lt;/_modified&gt;&lt;_tertiary_title&gt;Eye (London, England)&lt;/_tertiary_title&gt;&lt;_type_work&gt;Journal Article&lt;/_type_work&gt;&lt;_url&gt;http://www.ncbi.nlm.nih.gov/entrez/query.fcgi?cmd=Retrieve&amp;amp;db=pubmed&amp;amp;dopt=Abstract&amp;amp;list_uids=38871937&amp;amp;query_hl=1&lt;/_url&gt;&lt;/Details&gt;&lt;Extra&gt;&lt;DBUID&gt;{B81D39C5-E846-419F-9E8D-0615AD2EA3A9}&lt;/DBUID&gt;&lt;/Extra&gt;&lt;/Item&gt;&lt;/References&gt;&lt;/Group&gt;&lt;/Citation&gt;_x000a_"/>
    <w:docVar w:name="NE.Ref{AD1E1065-81D8-4968-8BDF-06C414D58C6E}" w:val=" ADDIN NE.Ref.{AD1E1065-81D8-4968-8BDF-06C414D58C6E}&lt;Citation&gt;&lt;Group&gt;&lt;References&gt;&lt;Item&gt;&lt;ID&gt;18&lt;/ID&gt;&lt;UID&gt;{F335BAD5-624B-4BB9-B52A-B07B4AF6D041}&lt;/UID&gt;&lt;Title&gt;A Multi-Center Cross-Sectional Study on Visual Impairment and Depression Among  Students - Jiangsu Province, China, 2017-2022&lt;/Title&gt;&lt;Template&gt;Journal Article&lt;/Template&gt;&lt;Star&gt;0&lt;/Star&gt;&lt;Tag&gt;0&lt;/Tag&gt;&lt;Author&gt;Zhang, X; &amp;quot;Du W&amp;quot;; Wang, Y; Yang, W; Wang, X; Yang, J&lt;/Author&gt;&lt;Year&gt;2023&lt;/Year&gt;&lt;Details&gt;&lt;_accession_num&gt;38152635&lt;/_accession_num&gt;&lt;_author_adr&gt;Jiangsu Provincial Center for Disease Control and Prevention, Nanjing City,  Jiangsu Province, China.; School of Public Health, Nanjing Medical University, Nanjing City, Jiangsu  Province, China.; School of Public Health, Southeast University, Nanjing City, Jiangsu Province,  China.; Jiangsu Provincial Center for Disease Control and Prevention, Nanjing City,  Jiangsu Province, China.; Jiangsu Provincial Center for Disease Control and Prevention, Nanjing City,  Jiangsu Province, China.; Jiangsu Provincial Center for Disease Control and Prevention, Nanjing City,  Jiangsu Province, China.; Jiangsu Provincial Center for Disease Control and Prevention, Nanjing City,  Jiangsu Province, China.; School of Public Health, Nanjing Medical University, Nanjing City, Jiangsu  Province, China.&lt;/_author_adr&gt;&lt;_created&gt;65562688&lt;/_created&gt;&lt;_date&gt;2023-12-22&lt;/_date&gt;&lt;_date_display&gt;2023 Dec 22&lt;/_date_display&gt;&lt;_db_updated&gt;PubMed&lt;/_db_updated&gt;&lt;_doi&gt;10.46234/ccdcw2023.215&lt;/_doi&gt;&lt;_isbn&gt;2096-7071 (Electronic); 2096-7071 (Linking)&lt;/_isbn&gt;&lt;_issue&gt;51&lt;/_issue&gt;&lt;_journal&gt;China CDC Wkly&lt;/_journal&gt;&lt;_keywords&gt;Depression; Student; Visual Impairment&lt;/_keywords&gt;&lt;_language&gt;eng&lt;/_language&gt;&lt;_modified&gt;65562688&lt;/_modified&gt;&lt;_ori_publication&gt;Copyright and License information: Editorial Office of CCDCW, Chinese Center for _x000d__x000a_      Disease Control and Prevention 2023.&lt;/_ori_publication&gt;&lt;_pages&gt;1145-1149&lt;/_pages&gt;&lt;_tertiary_title&gt;China CDC weekly&lt;/_tertiary_title&gt;&lt;_type_work&gt;Journal Article&lt;/_type_work&gt;&lt;_url&gt;http://www.ncbi.nlm.nih.gov/entrez/query.fcgi?cmd=Retrieve&amp;amp;db=pubmed&amp;amp;dopt=Abstract&amp;amp;list_uids=38152635&amp;amp;query_hl=1&lt;/_url&gt;&lt;_volume&gt;5&lt;/_volume&gt;&lt;/Details&gt;&lt;Extra&gt;&lt;DBUID&gt;{B81D39C5-E846-419F-9E8D-0615AD2EA3A9}&lt;/DBUID&gt;&lt;/Extra&gt;&lt;/Item&gt;&lt;/References&gt;&lt;/Group&gt;&lt;/Citation&gt;_x000a_"/>
    <w:docVar w:name="NE.Ref{B0C1AEC3-7627-4B17-9C5F-95EE08017C3D}" w:val=" ADDIN NE.Ref.{B0C1AEC3-7627-4B17-9C5F-95EE08017C3D}&lt;Citation&gt;&lt;Group&gt;&lt;References&gt;&lt;Item&gt;&lt;ID&gt;6&lt;/ID&gt;&lt;UID&gt;{EBB42931-A5C7-4EF7-83AB-DE45B5FFA2E1}&lt;/UID&gt;&lt;Title&gt;Bidirectional associations between hyperopia, myopia, astigmatism, and  strabismus, and attention-deficit/hyperactivity disorder in children: a national  population-based cohort study&lt;/Title&gt;&lt;Template&gt;Journal Article&lt;/Template&gt;&lt;Star&gt;0&lt;/Star&gt;&lt;Tag&gt;0&lt;/Tag&gt;&lt;Author&gt;Chou, W P; Chen, Y L; Hsiao, R C; Lai, Y H; Yen, C F&lt;/Author&gt;&lt;Year&gt;2023&lt;/Year&gt;&lt;Details&gt;&lt;_accession_num&gt;37718319&lt;/_accession_num&gt;&lt;_author_adr&gt;Department of Psychiatry, Kaohsiung Medical University Hospital, Kaohsiung,  Taiwan. Department of Psychiatry, School of Medicine, College of Medicine,  Kaohsiung Medical University, Kaohsiung, Taiwan.; Department of Psychology, Asia University, Taichung, Taiwan. Department of  Healthcare Administration, Asia University, Taichung, Taiwan.; Department of Psychiatry and Behavioral Sciences, University of Washington School  of Medicine, Seattle, WA, USA. Department of Psychiatry, Seattle Children&amp;apos;s,  Seattle, WA, USA.; Department of Ophthalmology, Kaohsiung Medical University Hospital, Kaohsiung  Medical University, Kaohsiung, Taiwan. Department of Ophthalmology, School of  Medicine, College of Medicine, Kaohsiung Medical University, Kaohsiung, Taiwan.; Department of Psychiatry, Kaohsiung Medical University Hospital, Kaohsiung,  Taiwan. Department of Psychiatry, School of Medicine, College of Medicine,  Kaohsiung Medical University, Kaohsiung, Taiwan. College of Professional Studies,  National Pingtung University of Science and Technology, Pingtung, Taiwan.&lt;/_author_adr&gt;&lt;_created&gt;65561603&lt;/_created&gt;&lt;_date&gt;2023-09-01&lt;/_date&gt;&lt;_date_display&gt;2023 Sep-Oct&lt;/_date_display&gt;&lt;_db_updated&gt;PubMed&lt;/_db_updated&gt;&lt;_doi&gt;10.47626/1516-4446-2023-3156&lt;/_doi&gt;&lt;_impact_factor&gt;   2.697&lt;/_impact_factor&gt;&lt;_isbn&gt;1809-452X (Electronic); 1516-4446 (Print); 1516-4446 (Linking)&lt;/_isbn&gt;&lt;_issue&gt;5&lt;/_issue&gt;&lt;_journal&gt;Braz J Psychiatry&lt;/_journal&gt;&lt;_keywords&gt;Attention deficit hyperactivity disorder; astigmatism; hyperopia; myopia; strabismus&lt;/_keywords&gt;&lt;_language&gt;eng&lt;/_language&gt;&lt;_modified&gt;65561603&lt;/_modified&gt;&lt;_pages&gt;397-404&lt;/_pages&gt;&lt;_subject_headings&gt;Infant, Newborn; Humans; Child; Female; Male; *Astigmatism/complications/diagnosis/epidemiology; *Hyperopia/epidemiology/complications/diagnosis; *Attention Deficit Disorder with Hyperactivity/epidemiology; Cohort Studies; *Myopia/complications/diagnosis/epidemiology; *Strabismus/epidemiology/complications/diagnosis&lt;/_subject_headings&gt;&lt;_tertiary_title&gt;Revista brasileira de psiquiatria (Sao Paulo, Brazil : 1999)&lt;/_tertiary_title&gt;&lt;_type_work&gt;Journal Article&lt;/_type_work&gt;&lt;_url&gt;http://www.ncbi.nlm.nih.gov/entrez/query.fcgi?cmd=Retrieve&amp;amp;db=pubmed&amp;amp;dopt=Abstract&amp;amp;list_uids=37718319&amp;amp;query_hl=1&lt;/_url&gt;&lt;_volume&gt;45&lt;/_volume&gt;&lt;/Details&gt;&lt;Extra&gt;&lt;DBUID&gt;{B81D39C5-E846-419F-9E8D-0615AD2EA3A9}&lt;/DBUID&gt;&lt;/Extra&gt;&lt;/Item&gt;&lt;/References&gt;&lt;/Group&gt;&lt;/Citation&gt;_x000a_"/>
    <w:docVar w:name="NE.Ref{B14C07A6-5882-4836-BBD9-3B9D9856D37E}" w:val=" ADDIN NE.Ref.{B14C07A6-5882-4836-BBD9-3B9D9856D37E}&lt;Citation&gt;&lt;Group&gt;&lt;References&gt;&lt;Item&gt;&lt;ID&gt;3&lt;/ID&gt;&lt;UID&gt;{4E78C1EA-2B6D-4921-81EA-EC81155E90BC}&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ur Klinische Epidemiologie, Martin-Luther-Universitat Halle-Wittenberg,  Saale, Germany. andreas.stang@medizin.uni-halle.de&lt;/_author_adr&gt;&lt;_collection_scope&gt;SCIE&lt;/_collection_scope&gt;&lt;_created&gt;65557205&lt;/_created&gt;&lt;_date&gt;2010-09-01&lt;/_date&gt;&lt;_date_display&gt;2010 Sep&lt;/_date_display&gt;&lt;_db_updated&gt;PubMed&lt;/_db_updated&gt;&lt;_doi&gt;10.1007/s10654-010-9491-z&lt;/_doi&gt;&lt;_impact_factor&gt;   8.082&lt;/_impact_factor&gt;&lt;_isbn&gt;1573-7284 (Electronic); 0393-2990 (Linking)&lt;/_isbn&gt;&lt;_issue&gt;9&lt;/_issue&gt;&lt;_journal&gt;Eur J Epidemiol&lt;/_journal&gt;&lt;_language&gt;eng&lt;/_language&gt;&lt;_modified&gt;65557205&lt;/_modified&gt;&lt;_pages&gt;603-5&lt;/_pages&gt;&lt;_subject_headings&gt;Case-Control Studies; Clinical Trials as Topic/*standards/*statistics &amp;amp; numerical data; Cohort Studies; Humans; *Meta-Analysis as Topic; Validation Studies as Topic&lt;/_subject_heading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B81D39C5-E846-419F-9E8D-0615AD2EA3A9}&lt;/DBUID&gt;&lt;/Extra&gt;&lt;/Item&gt;&lt;/References&gt;&lt;/Group&gt;&lt;/Citation&gt;_x000a_"/>
    <w:docVar w:name="NE.Ref{B5E9D112-1E2C-4319-8F1B-C35E25753842}" w:val=" ADDIN NE.Ref.{B5E9D112-1E2C-4319-8F1B-C35E25753842}&lt;Citation&gt;&lt;Group&gt;&lt;References&gt;&lt;Item&gt;&lt;ID&gt;1&lt;/ID&gt;&lt;UID&gt;{6F53FD56-BC13-44ED-9184-E85E45085BDE}&lt;/UID&gt;&lt;Title&gt;Meta-analysis of observational studies in epidemiology: a proposal for reporting.  Meta-analysis Of Observational Studies in Epidemiology (MOOSE) group&lt;/Title&gt;&lt;Template&gt;Journal Article&lt;/Template&gt;&lt;Star&gt;0&lt;/Star&gt;&lt;Tag&gt;0&lt;/Tag&gt;&lt;Author&gt;Stroup, D F; Berlin, J A; Morton, S C; Olkin, I; Williamson, G D; Rennie, D; Moher, D; Becker, B J; Sipe, T A; Thacker, S B&lt;/Author&gt;&lt;Year&gt;2000&lt;/Year&gt;&lt;Details&gt;&lt;_accession_num&gt;10789670&lt;/_accession_num&gt;&lt;_author_adr&gt;Centers for Disease Control and Prevention, Atlanta, GA 30333, USA. dfs2@cdc.gov&lt;/_author_adr&gt;&lt;_created&gt;65555522&lt;/_created&gt;&lt;_date&gt;2000-04-19&lt;/_date&gt;&lt;_date_display&gt;2000 Apr 19&lt;/_date_display&gt;&lt;_db_updated&gt;PubMed&lt;/_db_updated&gt;&lt;_doi&gt;10.1001/jama.283.15.2008&lt;/_doi&gt;&lt;_impact_factor&gt;  56.274&lt;/_impact_factor&gt;&lt;_isbn&gt;0098-7484 (Print); 0098-7484 (Linking)&lt;/_isbn&gt;&lt;_issue&gt;15&lt;/_issue&gt;&lt;_journal&gt;JAMA&lt;/_journal&gt;&lt;_language&gt;eng&lt;/_language&gt;&lt;_modified&gt;65555522&lt;/_modified&gt;&lt;_pages&gt;2008-12&lt;/_pages&gt;&lt;_subject_headings&gt;Epidemiology; *Meta-Analysis as Topic; Observation&lt;/_subject_headings&gt;&lt;_tertiary_title&gt;JAMA&lt;/_tertiary_title&gt;&lt;_type_work&gt;Consensus Development Conference; Journal Article; Research Support, U.S. Gov&amp;apos;t, P.H.S.; Review; Systematic Review&lt;/_type_work&gt;&lt;_url&gt;http://www.ncbi.nlm.nih.gov/entrez/query.fcgi?cmd=Retrieve&amp;amp;db=pubmed&amp;amp;dopt=Abstract&amp;amp;list_uids=10789670&amp;amp;query_hl=1&lt;/_url&gt;&lt;_volume&gt;283&lt;/_volume&gt;&lt;/Details&gt;&lt;Extra&gt;&lt;DBUID&gt;{B81D39C5-E846-419F-9E8D-0615AD2EA3A9}&lt;/DBUID&gt;&lt;/Extra&gt;&lt;/Item&gt;&lt;/References&gt;&lt;/Group&gt;&lt;/Citation&gt;_x000a_"/>
    <w:docVar w:name="NE.Ref{BC2BA7BB-C685-49B1-85DE-74D73C188F0B}" w:val=" ADDIN NE.Ref.{BC2BA7BB-C685-49B1-85DE-74D73C188F0B}&lt;Citation&gt;&lt;Group&gt;&lt;References&gt;&lt;Item&gt;&lt;ID&gt;4&lt;/ID&gt;&lt;UID&gt;{681E688C-E1FC-4712-8638-72E538E3E860}&lt;/UID&gt;&lt;Title&gt;Visual environment in schools and student depressive symptoms: Insights from a  prospective study across multiple cities in eastern China&lt;/Title&gt;&lt;Template&gt;Journal Article&lt;/Template&gt;&lt;Star&gt;0&lt;/Star&gt;&lt;Tag&gt;0&lt;/Tag&gt;&lt;Author&gt;Zhang, X; Tang, J; Wang, Y; Yang, W; Wang, X; Zhang, R; Yang, J; Lu, W; Wang, F&lt;/Author&gt;&lt;Year&gt;2024&lt;/Year&gt;&lt;Details&gt;&lt;_accession_num&gt;38925465&lt;/_accession_num&gt;&lt;_author_adr&gt;Department of Child and Adolescent Health Promotion, Jiangsu Provincial Center  for Disease Control and Prevention, Nanjing, China; School of Public Health,  Nanjing Medical University, Nanjing, China.; School of Public Health, Nanjing Medical University, Nanjing, China.; Department of Child and Adolescent Health Promotion, Jiangsu Provincial Center  for Disease Control and Prevention, Nanjing, China.; Department of Child and Adolescent Health Promotion, Jiangsu Provincial Center  for Disease Control and Prevention, Nanjing, China.; Department of Child and Adolescent Health Promotion, Jiangsu Provincial Center  for Disease Control and Prevention, Nanjing, China.; Early Intervention Unit, Department of Psychiatry, The Affiliated Brain Hospital  of Nanjing Medical University, Nanjing, Jiangsu, China; Functional Brain Imaging  Institute, Nanjing Medical University, Nanjing, Jiangsu, China.; School of Public Health, Nanjing Medical University, Nanjing, China. Electronic  address: july-summer@jscdc.cn.; School of Public Health, Nanjing Medical University, Nanjing, China. Electronic  address: weiluxx@sina.cn.; Early Intervention Unit, Department of Psychiatry, The Affiliated Brain Hospital  of Nanjing Medical University, Nanjing, Jiangsu, China; Functional Brain Imaging  Institute, Nanjing Medical University, Nanjing, Jiangsu, China; Department of  Mental Health, School of Public Health, Nanjing Medical University, Nanjing,  Jiangsu, China. Electronic address: fei.wang@yale.edu.&lt;/_author_adr&gt;&lt;_collection_scope&gt;SCI;SCIE&lt;/_collection_scope&gt;&lt;_created&gt;65561560&lt;/_created&gt;&lt;_date&gt;2024-10-01&lt;/_date&gt;&lt;_date_display&gt;2024 Oct 1&lt;/_date_display&gt;&lt;_db_updated&gt;PubMed&lt;/_db_updated&gt;&lt;_doi&gt;10.1016/j.envres.2024.119490&lt;/_doi&gt;&lt;_impact_factor&gt;   6.498&lt;/_impact_factor&gt;&lt;_isbn&gt;1096-0953 (Electronic); 0013-9351 (Linking)&lt;/_isbn&gt;&lt;_journal&gt;Environ Res&lt;/_journal&gt;&lt;_keywords&gt;Depression symptoms; School visual environment; Students; Vision impairment&lt;/_keywords&gt;&lt;_language&gt;eng&lt;/_language&gt;&lt;_modified&gt;65561560&lt;/_modified&gt;&lt;_ori_publication&gt;Copyright (c) 2024 The Authors. Published by Elsevier Inc. All rights reserved.&lt;/_ori_publication&gt;&lt;_pages&gt;119490&lt;/_pages&gt;&lt;_subject_headings&gt;Humans; China/epidemiology; *Schools; Male; Female; *Depression/epidemiology; Prospective Studies; Adolescent; Child; *Students/psychology/statistics &amp;amp; numerical data; *Cities; Lighting&lt;/_subject_headings&gt;&lt;_tertiary_title&gt;Environmental research&lt;/_tertiary_title&gt;&lt;_type_work&gt;Journal Article&lt;/_type_work&gt;&lt;_url&gt;http://www.ncbi.nlm.nih.gov/entrez/query.fcgi?cmd=Retrieve&amp;amp;db=pubmed&amp;amp;dopt=Abstract&amp;amp;list_uids=38925465&amp;amp;query_hl=1&lt;/_url&gt;&lt;_volume&gt;258&lt;/_volume&gt;&lt;/Details&gt;&lt;Extra&gt;&lt;DBUID&gt;{B81D39C5-E846-419F-9E8D-0615AD2EA3A9}&lt;/DBUID&gt;&lt;/Extra&gt;&lt;/Item&gt;&lt;/References&gt;&lt;/Group&gt;&lt;/Citation&gt;_x000a_"/>
    <w:docVar w:name="NE.Ref{BCC78B95-8083-4298-B44A-9C1A35574E3E}" w:val=" ADDIN NE.Ref.{BCC78B95-8083-4298-B44A-9C1A35574E3E}&lt;Citation&gt;&lt;Group&gt;&lt;References&gt;&lt;Item&gt;&lt;ID&gt;7&lt;/ID&gt;&lt;UID&gt;{27BB305C-834A-44F8-88FC-B7541006A25E}&lt;/UID&gt;&lt;Title&gt;CCL2-mediated inflammatory pathogenesis underlies high myopia-related anxiety&lt;/Title&gt;&lt;Template&gt;Journal Article&lt;/Template&gt;&lt;Star&gt;0&lt;/Star&gt;&lt;Tag&gt;0&lt;/Tag&gt;&lt;Author&gt;Zhu, X; Meng, J; Han, C; Wu, Q; &amp;quot;Du Y&amp;quot;; Qi, J; Wei, L; Li, H; He, W; Zhang, K; Lu, Y&lt;/Author&gt;&lt;Year&gt;2023&lt;/Year&gt;&lt;Details&gt;&lt;_accession_num&gt;37699875&lt;/_accession_num&gt;&lt;_author_adr&gt;Department of Ophthalmology, Eye &amp;amp; ENT Hospital, Fudan University, Shanghai,  China. zhuxiangjia1982@126.com.; NHC Key Laboratory of Myopia, Fudan University, Shanghai, China.  zhuxiangjia1982@126.com.; Key Laboratory of Myopia, Chinese Academy of Medical Sciences, Shanghai, China.  zhuxiangjia1982@126.com.; Shanghai Key Laboratory of Visual Impairment and Restoration, Shanghai, China.  zhuxiangjia1982@126.com.; State Key Laboratory of Medical Neurobiology, Fudan University, Shanghai, China.  zhuxiangjia1982@126.com.;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Histoembryology, Naval Medical University, Shanghai, China.  hcf@immunol.org.; Shanghai Key Laboratory of Cell Engineering, Naval Medical University, Shanghai,  China. hcf@immunol.org.; State Key Laboratory of Molecular Development Biology, Chinese Academy of  Sciences, Beijing, China.; Institute of Genetics and Developmental Biology, University of Chinese Academy of  Sciences, Beijing, China.; CAS Center for Excellence in Brain Science and Intelligence Technology, Shanghai,  China.; Chinese Institute for Brain Research, Beijing,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NHC Key Laboratory of Myopia, Fudan University, Shanghai, China.; Key Laboratory of Myopia, Chinese Academy of Medical Sciences, Shanghai, China.; Shanghai Key Laboratory of Visual Impairment and Restoration, Shanghai, China.; Department of Ophthalmology, Eye &amp;amp; ENT Hospital, Fudan University, Shanghai,  China. luyieent@163.com.; NHC Key Laboratory of Myopia, Fudan University, Shanghai, China.  luyieent@163.com.; Key Laboratory of Myopia, Chinese Academy of Medical Sciences, Shanghai, China.  luyieent@163.com.; Shanghai Key Laboratory of Visual Impairment and Restoration, Shanghai, China.  luyieent@163.com.&lt;/_author_adr&gt;&lt;_collection_scope&gt;SCIE&lt;/_collection_scope&gt;&lt;_created&gt;65562449&lt;/_created&gt;&lt;_date&gt;2023-09-12&lt;/_date&gt;&lt;_date_display&gt;2023 Sep 12&lt;/_date_display&gt;&lt;_db_updated&gt;PubMed&lt;/_db_updated&gt;&lt;_doi&gt;10.1038/s41421-023-00588-2&lt;/_doi&gt;&lt;_impact_factor&gt;  10.849&lt;/_impact_factor&gt;&lt;_isbn&gt;2056-5968 (Print); 2056-5968 (Electronic); 2056-5968 (Linking)&lt;/_isbn&gt;&lt;_issue&gt;1&lt;/_issue&gt;&lt;_journal&gt;Cell Discov&lt;/_journal&gt;&lt;_language&gt;eng&lt;/_language&gt;&lt;_modified&gt;65562449&lt;/_modified&gt;&lt;_ori_publication&gt;(c) 2023. Center for Excellence in Molecular Cell Science, CAS.&lt;/_ori_publication&gt;&lt;_pages&gt;94&lt;/_pages&gt;&lt;_tertiary_title&gt;Cell discovery&lt;/_tertiary_title&gt;&lt;_type_work&gt;Journal Article&lt;/_type_work&gt;&lt;_url&gt;http://www.ncbi.nlm.nih.gov/entrez/query.fcgi?cmd=Retrieve&amp;amp;db=pubmed&amp;amp;dopt=Abstract&amp;amp;list_uids=37699875&amp;amp;query_hl=1&lt;/_url&gt;&lt;_volume&gt;9&lt;/_volume&gt;&lt;/Details&gt;&lt;Extra&gt;&lt;DBUID&gt;{B81D39C5-E846-419F-9E8D-0615AD2EA3A9}&lt;/DBUID&gt;&lt;/Extra&gt;&lt;/Item&gt;&lt;/References&gt;&lt;/Group&gt;&lt;/Citation&gt;_x000a_"/>
    <w:docVar w:name="NE.Ref{D5B673A1-C18F-4D26-8533-7129400415C9}" w:val=" ADDIN NE.Ref.{D5B673A1-C18F-4D26-8533-7129400415C9}&lt;Citation&gt;&lt;Group&gt;&lt;References&gt;&lt;Item&gt;&lt;ID&gt;26&lt;/ID&gt;&lt;UID&gt;{FFE7534F-51E4-4FF4-8F8D-9579EF0A0276}&lt;/UID&gt;&lt;Title&gt;The Current and Future Landscape of the Childhood Myopia Epidemic in China-A  Review&lt;/Title&gt;&lt;Template&gt;Journal Article&lt;/Template&gt;&lt;Star&gt;0&lt;/Star&gt;&lt;Tag&gt;0&lt;/Tag&gt;&lt;Author&gt;Pan, W; Lan, W&lt;/Author&gt;&lt;Year&gt;2024&lt;/Year&gt;&lt;Details&gt;&lt;_accession_num&gt;38300487&lt;/_accession_num&gt;&lt;_author_adr&gt;Aier School of Ophthalmology, Central South University, AIER Mansion, No. 188  South Furong Road, Changsha, 410000, Hunan Province, China.; Aier School of Ophthalmology, Central South University, AIER Mansion, No. 188  South Furong Road, Changsha, 410000, Hunan Province, China.  lanweizhong@aierchina.com.; Hunan Province Optometry Engineering and Technology Research Center, Changsha,  China. lanweizhong@aierchina.com.; Hunan Province International Cooperation Base for Optometry Science and  Technology, Changsha, China. lanweizhong@aierchina.com.; Aier School of Optometry and Vision Science, Hubei University of Science and  Technology, Xianning, China. lanweizhong@aierchina.com.&lt;/_author_adr&gt;&lt;_date_display&gt;2024 Apr&lt;/_date_display&gt;&lt;_date&gt;2024-04-01&lt;/_date&gt;&lt;_doi&gt;10.1007/s40123-024-00887-1&lt;/_doi&gt;&lt;_isbn&gt;2193-8245 (Print); 2193-6528 (Electronic)&lt;/_isbn&gt;&lt;_issue&gt;4&lt;/_issue&gt;&lt;_journal&gt;Ophthalmol Ther&lt;/_journal&gt;&lt;_keywords&gt;Awareness; Childhood; China; Education; Myopia; Outdoor&lt;/_keywords&gt;&lt;_language&gt;eng&lt;/_language&gt;&lt;_ori_publication&gt;(c) 2024. The Author(s).&lt;/_ori_publication&gt;&lt;_pages&gt;883-894&lt;/_pages&gt;&lt;_tertiary_title&gt;Ophthalmology and therapy&lt;/_tertiary_title&gt;&lt;_type_work&gt;Journal Article; Review&lt;/_type_work&gt;&lt;_url&gt;http://www.ncbi.nlm.nih.gov/entrez/query.fcgi?cmd=Retrieve&amp;amp;db=pubmed&amp;amp;dopt=Abstract&amp;amp;list_uids=38300487&amp;amp;query_hl=1&lt;/_url&gt;&lt;_volume&gt;13&lt;/_volume&gt;&lt;_created&gt;65577428&lt;/_created&gt;&lt;_modified&gt;65577428&lt;/_modified&gt;&lt;_db_updated&gt;PubMed&lt;/_db_updated&gt;&lt;_impact_factor&gt;   3.536&lt;/_impact_factor&gt;&lt;/Details&gt;&lt;Extra&gt;&lt;DBUID&gt;{B81D39C5-E846-419F-9E8D-0615AD2EA3A9}&lt;/DBUID&gt;&lt;/Extra&gt;&lt;/Item&gt;&lt;/References&gt;&lt;/Group&gt;&lt;/Citation&gt;_x000a_"/>
    <w:docVar w:name="NE.Ref{DE3854E3-83EA-4377-948B-7A83865820E4}" w:val=" ADDIN NE.Ref.{DE3854E3-83EA-4377-948B-7A83865820E4}&lt;Citation&gt;&lt;Group&gt;&lt;References&gt;&lt;Item&gt;&lt;ID&gt;6&lt;/ID&gt;&lt;UID&gt;{EBB42931-A5C7-4EF7-83AB-DE45B5FFA2E1}&lt;/UID&gt;&lt;Title&gt;Bidirectional associations between hyperopia, myopia, astigmatism, and  strabismus, and attention-deficit/hyperactivity disorder in children: a national  population-based cohort study&lt;/Title&gt;&lt;Template&gt;Journal Article&lt;/Template&gt;&lt;Star&gt;0&lt;/Star&gt;&lt;Tag&gt;0&lt;/Tag&gt;&lt;Author&gt;Chou, W P; Chen, Y L; Hsiao, R C; Lai, Y H; Yen, C F&lt;/Author&gt;&lt;Year&gt;2023&lt;/Year&gt;&lt;Details&gt;&lt;_accession_num&gt;37718319&lt;/_accession_num&gt;&lt;_author_adr&gt;Department of Psychiatry, Kaohsiung Medical University Hospital, Kaohsiung,  Taiwan. Department of Psychiatry, School of Medicine, College of Medicine,  Kaohsiung Medical University, Kaohsiung, Taiwan.; Department of Psychology, Asia University, Taichung, Taiwan. Department of  Healthcare Administration, Asia University, Taichung, Taiwan.; Department of Psychiatry and Behavioral Sciences, University of Washington School  of Medicine, Seattle, WA, USA. Department of Psychiatry, Seattle Children&amp;apos;s,  Seattle, WA, USA.; Department of Ophthalmology, Kaohsiung Medical University Hospital, Kaohsiung  Medical University, Kaohsiung, Taiwan. Department of Ophthalmology, School of  Medicine, College of Medicine, Kaohsiung Medical University, Kaohsiung, Taiwan.; Department of Psychiatry, Kaohsiung Medical University Hospital, Kaohsiung,  Taiwan. Department of Psychiatry, School of Medicine, College of Medicine,  Kaohsiung Medical University, Kaohsiung, Taiwan. College of Professional Studies,  National Pingtung University of Science and Technology, Pingtung, Taiwan.&lt;/_author_adr&gt;&lt;_created&gt;65561603&lt;/_created&gt;&lt;_date&gt;2023-09-01&lt;/_date&gt;&lt;_date_display&gt;2023 Sep-Oct&lt;/_date_display&gt;&lt;_db_updated&gt;PubMed&lt;/_db_updated&gt;&lt;_doi&gt;10.47626/1516-4446-2023-3156&lt;/_doi&gt;&lt;_impact_factor&gt;   2.697&lt;/_impact_factor&gt;&lt;_isbn&gt;1809-452X (Electronic); 1516-4446 (Print); 1516-4446 (Linking)&lt;/_isbn&gt;&lt;_issue&gt;5&lt;/_issue&gt;&lt;_journal&gt;Braz J Psychiatry&lt;/_journal&gt;&lt;_keywords&gt;Attention deficit hyperactivity disorder; astigmatism; hyperopia; myopia; strabismus&lt;/_keywords&gt;&lt;_language&gt;eng&lt;/_language&gt;&lt;_modified&gt;65561603&lt;/_modified&gt;&lt;_pages&gt;397-404&lt;/_pages&gt;&lt;_subject_headings&gt;Infant, Newborn; Humans; Child; Female; Male; *Astigmatism/complications/diagnosis/epidemiology; *Hyperopia/epidemiology/complications/diagnosis; *Attention Deficit Disorder with Hyperactivity/epidemiology; Cohort Studies; *Myopia/complications/diagnosis/epidemiology; *Strabismus/epidemiology/complications/diagnosis&lt;/_subject_headings&gt;&lt;_tertiary_title&gt;Revista brasileira de psiquiatria (Sao Paulo, Brazil : 1999)&lt;/_tertiary_title&gt;&lt;_type_work&gt;Journal Article&lt;/_type_work&gt;&lt;_url&gt;http://www.ncbi.nlm.nih.gov/entrez/query.fcgi?cmd=Retrieve&amp;amp;db=pubmed&amp;amp;dopt=Abstract&amp;amp;list_uids=37718319&amp;amp;query_hl=1&lt;/_url&gt;&lt;_volume&gt;45&lt;/_volume&gt;&lt;/Details&gt;&lt;Extra&gt;&lt;DBUID&gt;{B81D39C5-E846-419F-9E8D-0615AD2EA3A9}&lt;/DBUID&gt;&lt;/Extra&gt;&lt;/Item&gt;&lt;/References&gt;&lt;/Group&gt;&lt;Group&gt;&lt;References&gt;&lt;Item&gt;&lt;ID&gt;29&lt;/ID&gt;&lt;UID&gt;{FC311647-6476-4A20-82FC-B7FCF09A4F15}&lt;/UID&gt;&lt;Title&gt;Impact of Vision Impairment and Ocular Morbidity and Their Treatment on  Depression and Anxiety in Children: A Systematic Review&lt;/Title&gt;&lt;Template&gt;Journal Article&lt;/Template&gt;&lt;Star&gt;0&lt;/Star&gt;&lt;Tag&gt;0&lt;/Tag&gt;&lt;Author&gt;Li, D; Chan, V F; Virgili, G; Piyasena, P; Negash, H; Whitestone, N; O&amp;apos;Connor, S; Xiao, B; Clarke, M; Cherwek, D H; Singh, M K; She, X; Wang, H; Boswell, M; Prakalapakorn, S G; Patnaik, J L; Congdon, N&lt;/Author&gt;&lt;Year&gt;2022&lt;/Year&gt;&lt;Details&gt;&lt;_accession_num&gt;35660416&lt;/_accession_num&gt;&lt;_author_adr&gt;Department of Ophthalmology, Sichuan Provincial People&amp;apos;s Hospital, University of  Electronic Science and Technology of China, Chengdu, China; Department of  Ophthalmology, Chinese Academy of Sciences Sichuan Translational Medicine  Research Hospital, Chengdu, China; Centre for Public Health, Queen&amp;apos;s University  Belfast, Belfast, United Kingdom.; Centre for Public Health, Queen&amp;apos;s University Belfast, Belfast, United Kingdom.; Centre for Public Health, Queen&amp;apos;s University Belfast, Belfast, United Kingdom;  Department NEUROFARBA, University of Florence, Florence, Italy.; Centre for Public Health, Queen&amp;apos;s University Belfast, Belfast, United Kingdom.; Orbis International, New York, New York.; Orbis International, New York, New York.; Harvard T.H. Chan School of Public Health, Harvard University, Boston,  Massachusetts.; Centre for Public Health, Queen&amp;apos;s University Belfast, Belfast, United Kingdom;  Affiliated Eye Hospital of Nanchang University, Nanchang City, China.; Centre for Public Health, Queen&amp;apos;s University Belfast, Belfast, United Kingdom.; Orbis International, New York, New York.; School of Medicine, Stanford University, Stanford, California.; School of Medicine, Stanford University, Stanford, California.; Centre on China&amp;apos;s Economy and Institutions, Stanford University, Stanford,  California.; Centre on China&amp;apos;s Economy and Institutions, Stanford University, Stanford,  California.; Departments of Ophthalmology and Pediatrics and Duke Global Health Institute,  Duke University, Durham, North Carolina.; Orbis International, New York, New York; Department of Ophthalmology, University  of Colorado School of Medicine, Aurora, Colorado.; Centre for Public Health, Queen&amp;apos;s University Belfast, Belfast, United Kingdom;  Orbis International, New York, New York; Zhongshan Ophthalmic Centre, Sun Yat-sen  University, Guangzhou City, China. Electronic address: ncongdon1@gmail.com.&lt;/_author_adr&gt;&lt;_date_display&gt;2022 Oct&lt;/_date_display&gt;&lt;_date&gt;2022-10-01&lt;/_date&gt;&lt;_doi&gt;10.1016/j.ophtha.2022.05.020&lt;/_doi&gt;&lt;_isbn&gt;1549-4713 (Electronic); 0161-6420 (Linking)&lt;/_isbn&gt;&lt;_issue&gt;10&lt;/_issue&gt;&lt;_journal&gt;Ophthalmology&lt;/_journal&gt;&lt;_keywords&gt;Anxiety; Childhood vision impairment; Depression; Myopia; Strabismus&lt;/_keywords&gt;&lt;_language&gt;eng&lt;/_language&gt;&lt;_ori_publication&gt;Copyright (c) 2022 American Academy of Ophthalmology. Published by Elsevier Inc. _x000d__x000a_      All rights reserved.&lt;/_ori_publication&gt;&lt;_pages&gt;1152-1170&lt;/_pages&gt;&lt;_subject_headings&gt;Anxiety/drug therapy; Child; Depression; Humans; Morbidity; *Myopia; *Strabismus/surgery&lt;/_subject_headings&gt;&lt;_tertiary_title&gt;Ophthalmology&lt;/_tertiary_title&gt;&lt;_type_work&gt;Journal Article; Meta-Analysis; Research Support, Non-U.S. Gov&amp;apos;t; Review; Systematic Review&lt;/_type_work&gt;&lt;_url&gt;http://www.ncbi.nlm.nih.gov/entrez/query.fcgi?cmd=Retrieve&amp;amp;db=pubmed&amp;amp;dopt=Abstract&amp;amp;list_uids=35660416&amp;amp;query_hl=1&lt;/_url&gt;&lt;_volume&gt;129&lt;/_volume&gt;&lt;_created&gt;65637254&lt;/_created&gt;&lt;_modified&gt;65637254&lt;/_modified&gt;&lt;_db_updated&gt;PubMed&lt;/_db_updated&gt;&lt;_impact_factor&gt;  12.079&lt;/_impact_factor&gt;&lt;_collection_scope&gt;SCI;SCIE&lt;/_collection_scope&gt;&lt;/Details&gt;&lt;Extra&gt;&lt;DBUID&gt;{B81D39C5-E846-419F-9E8D-0615AD2EA3A9}&lt;/DBUID&gt;&lt;/Extra&gt;&lt;/Item&gt;&lt;/References&gt;&lt;/Group&gt;&lt;Group&gt;&lt;References&gt;&lt;Item&gt;&lt;ID&gt;15&lt;/ID&gt;&lt;UID&gt;{B79F7408-D79A-45A6-8953-14A184B00E5F}&lt;/UID&gt;&lt;Title&gt;Predictive factors for comorbid psychiatric disorders and their impact on  vision-related quality of life in patients with high myopia&lt;/Title&gt;&lt;Template&gt;Journal Article&lt;/Template&gt;&lt;Star&gt;0&lt;/Star&gt;&lt;Tag&gt;0&lt;/Tag&gt;&lt;Author&gt;Yokoi, T; Moriyama, M; Hayashi, K; Shimada, N; Tomita, M; Yamamoto, N; Nishikawa, T; Ohno-Matsui, K&lt;/Author&gt;&lt;Year&gt;2014&lt;/Year&gt;&lt;Details&gt;&lt;_accession_num&gt;23783655&lt;/_accession_num&gt;&lt;_author_adr&gt;Department of Ophthalmology and Visual Science, Graduate School of Medical and  Dental Sciences, Tokyo Medical and Dental University, 1-5-45 Yushima, Bunkyo-ku,  Tokyo, 113-8519, Japan.&lt;/_author_adr&gt;&lt;_collection_scope&gt;SCIE&lt;/_collection_scope&gt;&lt;_created&gt;65562661&lt;/_created&gt;&lt;_date&gt;2014-04-01&lt;/_date&gt;&lt;_date_display&gt;2014 Apr&lt;/_date_display&gt;&lt;_db_updated&gt;PubMed&lt;/_db_updated&gt;&lt;_doi&gt;10.1007/s10792-013-9805-8&lt;/_doi&gt;&lt;_impact_factor&gt;   2.031&lt;/_impact_factor&gt;&lt;_isbn&gt;1573-2630 (Electronic); 0165-5701 (Linking)&lt;/_isbn&gt;&lt;_issue&gt;2&lt;/_issue&gt;&lt;_journal&gt;Int Ophthalmol&lt;/_journal&gt;&lt;_language&gt;eng&lt;/_language&gt;&lt;_modified&gt;65562671&lt;/_modified&gt;&lt;_pages&gt;171-83&lt;/_pages&gt;&lt;_subject_headings&gt;Aged; Anxiety Disorders/*epidemiology; Comorbidity; Female; Humans; Incidence; Japan/epidemiology; Logistic Models; Male; Middle Aged; Myopia/*epidemiology/*psychology; Psychiatric Status Rating Scales; *Quality of Life; Risk Factors; Surveys and Questionnaires&lt;/_subject_headings&gt;&lt;_tertiary_title&gt;International ophthalmology&lt;/_tertiary_title&gt;&lt;_type_work&gt;Journal Article; Research Support, Non-U.S. Gov&amp;apos;t&lt;/_type_work&gt;&lt;_url&gt;http://www.ncbi.nlm.nih.gov/entrez/query.fcgi?cmd=Retrieve&amp;amp;db=pubmed&amp;amp;dopt=Abstract&amp;amp;list_uids=23783655&amp;amp;query_hl=1&lt;/_url&gt;&lt;_volume&gt;34&lt;/_volume&gt;&lt;/Details&gt;&lt;Extra&gt;&lt;DBUID&gt;{B81D39C5-E846-419F-9E8D-0615AD2EA3A9}&lt;/DBUID&gt;&lt;/Extra&gt;&lt;/Item&gt;&lt;/References&gt;&lt;/Group&gt;&lt;/Citation&gt;_x000a_"/>
    <w:docVar w:name="NE.Ref{E269E936-51B8-40FD-AB1B-385B16627BF4}" w:val=" ADDIN NE.Ref.{E269E936-51B8-40FD-AB1B-385B16627BF4}&lt;Citation&gt;&lt;Group&gt;&lt;References&gt;&lt;Item&gt;&lt;ID&gt;82&lt;/ID&gt;&lt;UID&gt;{7A51DD97-BEAC-45A5-B940-689133A2069E}&lt;/UID&gt;&lt;Title&gt;The influence of the environment and lifestyle on myopia&lt;/Title&gt;&lt;Template&gt;Journal Article&lt;/Template&gt;&lt;Star&gt;0&lt;/Star&gt;&lt;Tag&gt;0&lt;/Tag&gt;&lt;Author&gt;Biswas, S; El, Kareh A; Qureshi, M; Lee, DMX; Sun, C H; Lam, JSH; Saw, S M; Najjar, R P&lt;/Author&gt;&lt;Year&gt;2024&lt;/Year&gt;&lt;Details&gt;&lt;_accession_num&gt;38297353&lt;/_accession_num&gt;&lt;_author_adr&gt;School of Optometry, College of Health and Life Sciences, Aston University,  Birmingham, UK.; Faculty of Medical Sciences, Lebanese University, Hadath, Lebanon.; School of Optometry, College of Health and Life Sciences, Aston University,  Birmingham, UK.; National University Hospital, Singapore, Singapore.; Department of Ophthalmology, Yong Loo Lin School of Medicine, National University  of Singapore, Singapore, Singapore.; Department of Ophthalmology, Yong Loo Lin School of Medicine, National University  of Singapore, Singapore, Singapore.; Singapore Eye Research Institute, Singapore, Singapore.; Ophthalmology and Visual Science Academic Clinical Program, Duke-NUS Medical  School, Singapore, Singapore.; Saw Swee Hock School of Public Health, National University of Singapore,  Singapore, Singapore.; Department of Ophthalmology, Yong Loo Lin School of Medicine, National University  of Singapore, Singapore, Singapore. rpnajjar@nus.edu.sg.; Singapore Eye Research Institute, Singapore, Singapore. rpnajjar@nus.edu.sg.; Ophthalmology and Visual Science Academic Clinical Program, Duke-NUS Medical  School, Singapore, Singapore. rpnajjar@nus.edu.sg.; Department of Biomedical Engineering, College of Design and Engineering, National  University of Singapore, Singapore, Singapore. rpnajjar@nus.edu.sg.&lt;/_author_adr&gt;&lt;_collection_scope&gt;SCIE&lt;/_collection_scope&gt;&lt;_created&gt;65341242&lt;/_created&gt;&lt;_date&gt;2024-01-31&lt;/_date&gt;&lt;_date_display&gt;2024 Jan 31&lt;/_date_display&gt;&lt;_db_updated&gt;PubMed&lt;/_db_updated&gt;&lt;_doi&gt;10.1186/s40101-024-00354-7&lt;/_doi&gt;&lt;_impact_factor&gt;   2.867&lt;/_impact_factor&gt;&lt;_isbn&gt;1880-6805 (Electronic); 1880-6791 (Print); 1880-6791 (Linking)&lt;/_isbn&gt;&lt;_issue&gt;1&lt;/_issue&gt;&lt;_journal&gt;J Physiol Anthropol&lt;/_journal&gt;&lt;_keywords&gt;Emmetropization; Environment; Epidemiology; Etiology; Genetics; Light; Myopia; Outdoor time; Progression; Risk factors&lt;/_keywords&gt;&lt;_language&gt;eng&lt;/_language&gt;&lt;_modified&gt;65341242&lt;/_modified&gt;&lt;_ori_publication&gt;(c) 2024. The Author(s).&lt;/_ori_publication&gt;&lt;_pages&gt;7&lt;/_pages&gt;&lt;_subject_headings&gt;Child, Preschool; Child; Humans; Prospective Studies; *Myopia/epidemiology/genetics/prevention &amp;amp; control; Refraction, Ocular; Accommodation, Ocular; Circadian Rhythm&lt;/_subject_headings&gt;&lt;_tertiary_title&gt;Journal of physiological anthropology&lt;/_tertiary_title&gt;&lt;_type_work&gt;Journal Article; Review&lt;/_type_work&gt;&lt;_url&gt;http://www.ncbi.nlm.nih.gov/entrez/query.fcgi?cmd=Retrieve&amp;amp;db=pubmed&amp;amp;dopt=Abstract&amp;amp;list_uids=38297353&amp;amp;query_hl=1&lt;/_url&gt;&lt;_volume&gt;43&lt;/_volume&gt;&lt;/Details&gt;&lt;Extra&gt;&lt;DBUID&gt;{29947695-61CF-4BEA-A24F-1BF76785A137}&lt;/DBUID&gt;&lt;/Extra&gt;&lt;/Item&gt;&lt;/References&gt;&lt;/Group&gt;&lt;/Citation&gt;_x000a_"/>
    <w:docVar w:name="NE.Ref{E30AA5B4-C83A-4A94-BD7A-0C202D609E5A}" w:val=" ADDIN NE.Ref.{E30AA5B4-C83A-4A94-BD7A-0C202D609E5A}&lt;Citation&gt;&lt;Group&gt;&lt;References&gt;&lt;Item&gt;&lt;ID&gt;83&lt;/ID&gt;&lt;UID&gt;{47BA3F3D-1C70-4445-BD00-79BBDC758FDE}&lt;/UID&gt;&lt;Title&gt;IMI Risk Factors for Myopia&lt;/Title&gt;&lt;Template&gt;Journal Article&lt;/Template&gt;&lt;Star&gt;0&lt;/Star&gt;&lt;Tag&gt;0&lt;/Tag&gt;&lt;Author&gt;Morgan, I G; Wu, P C; Ostrin, L A; Tideman, JWL; Yam, J C; Lan, W; Baraas, R C; He, X; Sankaridurg, P; Saw, S M; French, A N; Rose, K A; Guggenheim, J A&lt;/Author&gt;&lt;Year&gt;2021&lt;/Year&gt;&lt;Details&gt;&lt;_accession_num&gt;33909035&lt;/_accession_num&gt;&lt;_author_adr&gt;Research School of Biology, Australian National University, Canberra, ACT,  Australia.; State Key Laboratory of Ophthalmology, Zhongshan Ophthalmic Center, Sun Yat-Sen  University, Guangzhou, China.; Department of Ophthalmology, Kaohsiung Chang Gung Memorial Hospital, Kaohsiung,  Taiwan.; Chang Gung University College of Medicine, Kaohsiung, Taiwan.; College of Optometry, University of Houston, Houston, Texas, United States.; Department of Ophthalmology, Erasmus MC, University Medical Centre, Rotterdam,  The Netherlands.; Department of Epidemiology, Erasmus MC, University Medical Centre, Rotterdam, The  Netherlands.; The Generation R Study Group, Erasmus MC, University Medical Centre, Rotterdam,  The Netherlands.; Department of Ophthalmology and Visual Sciences, The Chinese University of Hong  Kong, Hong Kong, China.; Hong Kong Eye Hospital, Hong Kong, China.; Department of Ophthalmology and Visual Sciences, Prince of Wales Hospital, Hong  Kong, China.; Aier School of Ophthalmology, Central South University, Changsha, China.; Aier School of Optometry, Hubei University of Science and Technology, Xianning,  China.; Aier Institute of Optometry and Vision Science, Aier Eye Hospital Group,  Changsha, China.; Guangzhou Aier Eye Hospital, Jinan University, Guangzhou, China.; National Centre for Optics, Vision and Eye Care, Faculty of Health and Social  Sciences, University of South-Eastern Norway, Kongsberg, Norway.; Department of Preventative Ophthalmology, Shanghai Eye Disease Prevention and  Treatment Center, Shanghai Eye Hospital, Shanghai, China.; Department of Ophthalmology, Shanghai General Hospital, Shanghai Jiao Tong  University, Shanghai, China.; Shanghai Key Laboratory of Ocular Fundus Diseases, National Clinical Research  Center for Eye Diseases, Shanghai, China.; Brien Holden Vision Institute Limited, Sydney, Australia.; School of Optometry and Vision Science, University of New South Wales, Sydney,  Australia.; Saw Swee Hock School of Public Health, National University of Singapore (NUS),  Singapore.; Singapore Eye Research Institute, Singapore.; Duke-NUS Medical School, Singapore.; Discipline of Orthoptics, Graduate School of Health, University of Technology  Sydney, Sydney, Australia.; Discipline of Orthoptics, Graduate School of Health, University of Technology  Sydney, Sydney, Australia.; School of Optometry &amp;amp; Vision Sciences, Cardiff University, Cardiff, United  Kingdom.&lt;/_author_adr&gt;&lt;_created&gt;65245930&lt;/_created&gt;&lt;_date&gt;2021-04-28&lt;/_date&gt;&lt;_date_display&gt;2021 Apr 28&lt;/_date_display&gt;&lt;_db_updated&gt;PubMed&lt;/_db_updated&gt;&lt;_doi&gt;10.1167/iovs.62.5.3&lt;/_doi&gt;&lt;_impact_factor&gt;   4.799&lt;/_impact_factor&gt;&lt;_isbn&gt;1552-5783 (Electronic); 0146-0404 (Print); 0146-0404 (Linking)&lt;/_isbn&gt;&lt;_issue&gt;5&lt;/_issue&gt;&lt;_journal&gt;Invest Ophthalmol Vis Sci&lt;/_journal&gt;&lt;_language&gt;eng&lt;/_language&gt;&lt;_modified&gt;65245930&lt;/_modified&gt;&lt;_pages&gt;3&lt;/_pages&gt;&lt;_subject_headings&gt;Disease Progression; Educational Status; Global Health; Humans; Myopia/*epidemiology; Prevalence; Risk Assessment/*methods; Risk Factors&lt;/_subject_headings&gt;&lt;_tertiary_title&gt;Investigative ophthalmology &amp;amp; visual science&lt;/_tertiary_title&gt;&lt;_type_work&gt;Journal Article; Research Support, Non-U.S. Gov&amp;apos;t; Review&lt;/_type_work&gt;&lt;_url&gt;http://www.ncbi.nlm.nih.gov/entrez/query.fcgi?cmd=Retrieve&amp;amp;db=pubmed&amp;amp;dopt=Abstract&amp;amp;list_uids=33909035&amp;amp;query_hl=1&lt;/_url&gt;&lt;_volume&gt;62&lt;/_volume&gt;&lt;/Details&gt;&lt;Extra&gt;&lt;DBUID&gt;{8517D9F8-F162-4E5C-BD36-B6C5925593E6}&lt;/DBUID&gt;&lt;/Extra&gt;&lt;/Item&gt;&lt;/References&gt;&lt;/Group&gt;&lt;/Citation&gt;_x000a_"/>
    <w:docVar w:name="NE.Ref{E6F85704-9725-42CE-B74C-027B4FC51EA3}" w:val=" ADDIN NE.Ref.{E6F85704-9725-42CE-B74C-027B4FC51EA3}&lt;Citation&gt;&lt;Group&gt;&lt;References&gt;&lt;Item&gt;&lt;ID&gt;27&lt;/ID&gt;&lt;UID&gt;{70B2339D-6A89-4805-86BA-D36E897DBB95}&lt;/UID&gt;&lt;Title&gt;Risk and protective factors for severe mental disorders in Asia&lt;/Title&gt;&lt;Template&gt;Journal Article&lt;/Template&gt;&lt;Star&gt;0&lt;/Star&gt;&lt;Tag&gt;0&lt;/Tag&gt;&lt;Author&gt;Rami, Fatima Zahra; Li, Ling; Le, Thi Hung; Kang, Chaeyeong; Han, Mi Ah; Chung, Young-Chul&lt;/Author&gt;&lt;Year&gt;2024&lt;/Year&gt;&lt;Details&gt;&lt;_author_adr&gt;[Fatima Zahra Rami]Jeonbuk Natl Univ Hosp, Biomed Res Inst, Jeonju, South Korea;[Ling Li]Jeonbuk Natl Univ Hosp, Biomed Res Inst, Jeonju, South Korea;[Thi Hung Le]Jeonbuk Natl Univ Hosp, Biomed Res Inst, Jeonju, South Korea;[Chaeyeong Kang]Jeonbuk Natl Univ Hosp, Biomed Res Inst, Jeonju, South Korea;[Mi Ah Han]Chosun Univ, Coll Med, Dept Prevent Med, Gwangju, South Korea;[Young-Chul Chung]Jeonbuk Natl Univ Hosp, Biomed Res Inst, Jeonju, South Korea;&lt;/_author_adr&gt;&lt;_author_aff&gt;Jeonbuk Natl Univ;Jeonbuk National University;Jeonbuk National University Medical School;Jeonbuk Natl Univ;Jeonbuk National University;Jeonbuk Natl Univ Hosp;Jeonbuk National University;Jeonbuk National University Hospital;Jeonbuk National University Hospital Biomedical Research Institute;Chosun Univ;Chosun University;Chosun University College of Medicine;&lt;/_author_aff&gt;&lt;_cate&gt;Behavioral Sciences;Neurosciences;&lt;/_cate&gt;&lt;_cited_count&gt;0&lt;/_cited_count&gt;&lt;_collection_scope&gt;SCI;SCIE&lt;/_collection_scope&gt;&lt;_created&gt;65636403&lt;/_created&gt;&lt;_date&gt;2024-01-01&lt;/_date&gt;&lt;_db_updated&gt;Web of Science-Core&lt;/_db_updated&gt;&lt;_doi&gt;10.1016/j.neubiorev.2024.105652&lt;/_doi&gt;&lt;_impact_factor&gt;   8.989&lt;/_impact_factor&gt;&lt;_isbn&gt;0149-7634&lt;/_isbn&gt;&lt;_journal&gt;NEUROSCIENCE AND BIOBEHAVIORAL REVIEWS&lt;/_journal&gt;&lt;_keywords&gt;Severe mental illnesses;Risk factors;Protective factors;Ethnicity;Asian;&lt;/_keywords&gt;&lt;_modified&gt;65636403&lt;/_modified&gt;&lt;_ori_publication&gt;PERGAMON-ELSEVIER SCIENCE LTD&lt;/_ori_publication&gt;&lt;_place_published&gt;THE BOULEVARD, LANGFORD LANE, KIDLINGTON, OXFORD OX5 1GB, ENGLAND&lt;/_place_published&gt;&lt;_ref_count&gt;160&lt;/_ref_count&gt;&lt;_url&gt;https://www.webofscience.com/wos/alldb/full-record/WOS:001238320700001&lt;/_url&gt;&lt;_volume&gt;161&lt;/_volume&gt;&lt;/Details&gt;&lt;Extra&gt;&lt;DBUID&gt;{B81D39C5-E846-419F-9E8D-0615AD2EA3A9}&lt;/DBUID&gt;&lt;/Extra&gt;&lt;/Item&gt;&lt;/References&gt;&lt;/Group&gt;&lt;Group&gt;&lt;References&gt;&lt;Item&gt;&lt;ID&gt;83&lt;/ID&gt;&lt;UID&gt;{47BA3F3D-1C70-4445-BD00-79BBDC758FDE}&lt;/UID&gt;&lt;Title&gt;IMI Risk Factors for Myopia&lt;/Title&gt;&lt;Template&gt;Journal Article&lt;/Template&gt;&lt;Star&gt;0&lt;/Star&gt;&lt;Tag&gt;0&lt;/Tag&gt;&lt;Author&gt;Morgan, I G; Wu, P C; Ostrin, L A; Tideman, JWL; Yam, J C; Lan, W; Baraas, R C; He, X; Sankaridurg, P; Saw, S M; French, A N; Rose, K A; Guggenheim, J A&lt;/Author&gt;&lt;Year&gt;2021&lt;/Year&gt;&lt;Details&gt;&lt;_accession_num&gt;33909035&lt;/_accession_num&gt;&lt;_author_adr&gt;Research School of Biology, Australian National University, Canberra, ACT,  Australia.; State Key Laboratory of Ophthalmology, Zhongshan Ophthalmic Center, Sun Yat-Sen  University, Guangzhou, China.; Department of Ophthalmology, Kaohsiung Chang Gung Memorial Hospital, Kaohsiung,  Taiwan.; Chang Gung University College of Medicine, Kaohsiung, Taiwan.; College of Optometry, University of Houston, Houston, Texas, United States.; Department of Ophthalmology, Erasmus MC, University Medical Centre, Rotterdam,  The Netherlands.; Department of Epidemiology, Erasmus MC, University Medical Centre, Rotterdam, The  Netherlands.; The Generation R Study Group, Erasmus MC, University Medical Centre, Rotterdam,  The Netherlands.; Department of Ophthalmology and Visual Sciences, The Chinese University of Hong  Kong, Hong Kong, China.; Hong Kong Eye Hospital, Hong Kong, China.; Department of Ophthalmology and Visual Sciences, Prince of Wales Hospital, Hong  Kong, China.; Aier School of Ophthalmology, Central South University, Changsha, China.; Aier School of Optometry, Hubei University of Science and Technology, Xianning,  China.; Aier Institute of Optometry and Vision Science, Aier Eye Hospital Group,  Changsha, China.; Guangzhou Aier Eye Hospital, Jinan University, Guangzhou, China.; National Centre for Optics, Vision and Eye Care, Faculty of Health and Social  Sciences, University of South-Eastern Norway, Kongsberg, Norway.; Department of Preventative Ophthalmology, Shanghai Eye Disease Prevention and  Treatment Center, Shanghai Eye Hospital, Shanghai, China.; Department of Ophthalmology, Shanghai General Hospital, Shanghai Jiao Tong  University, Shanghai, China.; Shanghai Key Laboratory of Ocular Fundus Diseases, National Clinical Research  Center for Eye Diseases, Shanghai, China.; Brien Holden Vision Institute Limited, Sydney, Australia.; School of Optometry and Vision Science, University of New South Wales, Sydney,  Australia.; Saw Swee Hock School of Public Health, National University of Singapore (NUS),  Singapore.; Singapore Eye Research Institute, Singapore.; Duke-NUS Medical School, Singapore.; Discipline of Orthoptics, Graduate School of Health, University of Technology  Sydney, Sydney, Australia.; Discipline of Orthoptics, Graduate School of Health, University of Technology  Sydney, Sydney, Australia.; School of Optometry &amp;amp; Vision Sciences, Cardiff University, Cardiff, United  Kingdom.&lt;/_author_adr&gt;&lt;_created&gt;65245930&lt;/_created&gt;&lt;_date&gt;2021-04-28&lt;/_date&gt;&lt;_date_display&gt;2021 Apr 28&lt;/_date_display&gt;&lt;_db_updated&gt;PubMed&lt;/_db_updated&gt;&lt;_doi&gt;10.1167/iovs.62.5.3&lt;/_doi&gt;&lt;_impact_factor&gt;   4.799&lt;/_impact_factor&gt;&lt;_isbn&gt;1552-5783 (Electronic); 0146-0404 (Print); 0146-0404 (Linking)&lt;/_isbn&gt;&lt;_issue&gt;5&lt;/_issue&gt;&lt;_journal&gt;Invest Ophthalmol Vis Sci&lt;/_journal&gt;&lt;_language&gt;eng&lt;/_language&gt;&lt;_modified&gt;65245930&lt;/_modified&gt;&lt;_pages&gt;3&lt;/_pages&gt;&lt;_subject_headings&gt;Disease Progression; Educational Status; Global Health; Humans; Myopia/*epidemiology; Prevalence; Risk Assessment/*methods; Risk Factors&lt;/_subject_headings&gt;&lt;_tertiary_title&gt;Investigative ophthalmology &amp;amp; visual science&lt;/_tertiary_title&gt;&lt;_type_work&gt;Journal Article; Research Support, Non-U.S. Gov&amp;apos;t; Review&lt;/_type_work&gt;&lt;_url&gt;http://www.ncbi.nlm.nih.gov/entrez/query.fcgi?cmd=Retrieve&amp;amp;db=pubmed&amp;amp;dopt=Abstract&amp;amp;list_uids=33909035&amp;amp;query_hl=1&lt;/_url&gt;&lt;_volume&gt;62&lt;/_volume&gt;&lt;/Details&gt;&lt;Extra&gt;&lt;DBUID&gt;{8517D9F8-F162-4E5C-BD36-B6C5925593E6}&lt;/DBUID&gt;&lt;/Extra&gt;&lt;/Item&gt;&lt;/References&gt;&lt;/Group&gt;&lt;/Citation&gt;_x000a_"/>
    <w:docVar w:name="NE.Ref{F39D5DF5-BE96-405B-A7FD-2D08C5D69461}" w:val=" ADDIN NE.Ref.{F39D5DF5-BE96-405B-A7FD-2D08C5D69461}&lt;Citation&gt;&lt;Group&gt;&lt;References&gt;&lt;Item&gt;&lt;ID&gt;21&lt;/ID&gt;&lt;UID&gt;{EB4DAD99-B50F-4783-B515-F0F26A37DCF2}&lt;/UID&gt;&lt;Title&gt;Refractive errors and ocular findings in children and adolescents with mental  disorders: a retrospective study&lt;/Title&gt;&lt;Template&gt;Journal Article&lt;/Template&gt;&lt;Star&gt;0&lt;/Star&gt;&lt;Tag&gt;0&lt;/Tag&gt;&lt;Author&gt;Chen, L; Sun, L; Xue, C; Li, S; Wang, J; Shen, X; Gao, S; Zhou, Z; Xu, Y; Huang, S; Li, Z; Yang, X; Guo, Y; Zhang, W&lt;/Author&gt;&lt;Year&gt;2023&lt;/Year&gt;&lt;Details&gt;&lt;_accession_num&gt;36597100&lt;/_accession_num&gt;&lt;_author_adr&gt;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sunling@tmu.edu.cn.; Tianjin Anding Hospital, Tianjin, China. sunling@tmu.edu.cn.; Mental Health Center of Tianjin Medical University, Tianjin, China.  sunling@tmu.edu.cn.;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Clinical College of Ophthalmology, Tianjin Medical University, Tianjin, China.; Tianjin Eye Hospital, Tianjin, China.; Nankai University affiliated Eye Hospital, Tianjin, China.; Tianjin Key Lab of Ophthalmology and Visual Science, Tianjin, China.; Tianjin Eye Hospital, Tianjin, China.; Nankai University affiliated Eye Hospital, Tianjin, China.; Tianjin Key Lab of Ophthalmology and Visual Science, Tianjin, China.; Clinical College of Ophthalmology, Tianjin Medical University, Tianjin, China.  yatuguo@163.com.; Tianjin Eye Hospital, Tianjin, China. yatuguo@163.com.; Nankai University affiliated Eye Hospital, Tianjin, China. yatuguo@163.com.; Tianjin Key Lab of Ophthalmology and Visual Science, Tianjin, China.  yatuguo@163.com.; Clinical College of Ophthalmology, Tianjin Medical University, Tianjin, China.  zhangwei3067@163.com.; Tianjin Eye Hospital, Tianjin, China. zhangwei3067@163.com.; Nankai University affiliated Eye Hospital, Tianjin, China. zhangwei3067@163.com.; Tianjin Key Lab of Ophthalmology and Visual Science, Tianjin, China.  zhangwei3067@163.com.&lt;/_author_adr&gt;&lt;_collection_scope&gt;SCIE&lt;/_collection_scope&gt;&lt;_created&gt;65562753&lt;/_created&gt;&lt;_date&gt;2023-01-03&lt;/_date&gt;&lt;_date_display&gt;2023 Jan 3&lt;/_date_display&gt;&lt;_db_updated&gt;PubMed&lt;/_db_updated&gt;&lt;_doi&gt;10.1186/s12886-022-02704-4&lt;/_doi&gt;&lt;_impact_factor&gt;   2.209&lt;/_impact_factor&gt;&lt;_isbn&gt;1471-2415 (Electronic); 1471-2415 (Linking)&lt;/_isbn&gt;&lt;_issue&gt;1&lt;/_issue&gt;&lt;_journal&gt;BMC Ophthalmol&lt;/_journal&gt;&lt;_keywords&gt;Amblyopia; Children and adolesents; Mental disorders; Refractive errors; Strabismus&lt;/_keywords&gt;&lt;_language&gt;eng&lt;/_language&gt;&lt;_modified&gt;65562753&lt;/_modified&gt;&lt;_ori_publication&gt;(c) 2023. The Author(s).&lt;/_ori_publication&gt;&lt;_pages&gt;4&lt;/_pages&gt;&lt;_subject_headings&gt;Humans; Child; Adolescent; *Amblyopia/diagnosis; Retrospective Studies; *Hyperopia/complications; Visual Acuity; Quality of Life; *Refractive Errors/diagnosis; Refraction, Ocular; *Strabismus/diagnosis; *Myopia/epidemiology; *Intellectual Disability/complications; Prevalence&lt;/_subject_headings&gt;&lt;_tertiary_title&gt;BMC ophthalmology&lt;/_tertiary_title&gt;&lt;_type_work&gt;Journal Article&lt;/_type_work&gt;&lt;_url&gt;http://www.ncbi.nlm.nih.gov/entrez/query.fcgi?cmd=Retrieve&amp;amp;db=pubmed&amp;amp;dopt=Abstract&amp;amp;list_uids=36597100&amp;amp;query_hl=1&lt;/_url&gt;&lt;_volume&gt;23&lt;/_volume&gt;&lt;/Details&gt;&lt;Extra&gt;&lt;DBUID&gt;{B81D39C5-E846-419F-9E8D-0615AD2EA3A9}&lt;/DBUID&gt;&lt;/Extra&gt;&lt;/Item&gt;&lt;/References&gt;&lt;/Group&gt;&lt;/Citation&gt;_x000a_"/>
    <w:docVar w:name="NE.Ref{F6A429DF-BCAE-416E-B499-9F3808120AA5}" w:val=" ADDIN NE.Ref.{F6A429DF-BCAE-416E-B499-9F3808120AA5}&lt;Citation&gt;&lt;Group&gt;&lt;References&gt;&lt;Item&gt;&lt;ID&gt;11&lt;/ID&gt;&lt;UID&gt;{9586C3D5-D08A-44A0-A9F7-13F004DB41F4}&lt;/UID&gt;&lt;Title&gt;Vision loss, vision difficulty and psychological distress in South Africa:  results from SANHANES-1&lt;/Title&gt;&lt;Template&gt;Journal Article&lt;/Template&gt;&lt;Star&gt;0&lt;/Star&gt;&lt;Tag&gt;0&lt;/Tag&gt;&lt;Author&gt;Akuffo, K O; Sewpaul, R; Darrah, S; Dukhi, N; Kumah, D B; Agyei-Manu, E; Addo, E K; Asare, A K; Osei, Duah I Jr; Reddy, P&lt;/Author&gt;&lt;Year&gt;2021&lt;/Year&gt;&lt;Details&gt;&lt;_accession_num&gt;33926560&lt;/_accession_num&gt;&lt;_author_adr&gt;Department of Optometry and Visual Science, College of Science, Kwame Nkrumah  University of Science and Technology, Kumasi, Ghana.  akuffokwadwoowusu@knust.edu.gh.; Health &amp;amp; Wellbeing, Human and Social Capabilities Division, Human Sciences  Research Council, Cape Town, South Africa.; Department of Optometry and Visual Science, College of Science, Kwame Nkrumah  University of Science and Technology, Kumasi, Ghana.; Health &amp;amp; Wellbeing, Human and Social Capabilities Division, Human Sciences  Research Council, Cape Town, South Africa.; Department of Optometry and Visual Science, College of Science, Kwame Nkrumah  University of Science and Technology, Kumasi, Ghana.; Department of Optometry and Visual Science, College of Science, Kwame Nkrumah  University of Science and Technology, Kumasi, Ghana.; Usher Institute for Population Health Sciences and Informatics, College of  Medicine and Veterinary Medicine, University of Edinburgh, Edinburgh, UK.; Department of Optometry and Visual Science, College of Science, Kwame Nkrumah  University of Science and Technology, Kumasi, Ghana.; Department of Ophthalmology and Visual Sciences, Moran Eye Centre, University of  Utah, Salt Lake City, Utah, USA.; Department of Nutrition and Integrative Physiology, University of Utah, Salt Lake  City, Utah, USA.; Department of Optometry and Visual Science, College of Science, Kwame Nkrumah  University of Science and Technology, Kumasi, Ghana.; Department of Ophthalmology and Visual Sciences, University of British Columbia,  Vancouver, Canada.; Department of Optometry and Visual Science, College of Science, Kwame Nkrumah  University of Science and Technology, Kumasi, Ghana.; Health &amp;amp; Wellbeing, Human and Social Capabilities Division, Human Sciences  Research Council, Cape Town, South Africa.; Faculty of Health Sciences, Nelson Mandela University, Port Elizabeth, South  Africa.&lt;/_author_adr&gt;&lt;_created&gt;65562502&lt;/_created&gt;&lt;_date&gt;2021-04-29&lt;/_date&gt;&lt;_date_display&gt;2021 Apr 29&lt;/_date_display&gt;&lt;_db_updated&gt;PubMed&lt;/_db_updated&gt;&lt;_doi&gt;10.1186/s40359-021-00558-x&lt;/_doi&gt;&lt;_isbn&gt;2050-7283 (Electronic); 2050-7283 (Linking)&lt;/_isbn&gt;&lt;_issue&gt;1&lt;/_issue&gt;&lt;_journal&gt;BMC Psychol&lt;/_journal&gt;&lt;_keywords&gt;Anxiety; Depression; Emotional stress in eye diseases; Mental health; Vision disorders and self-esteem; Vision impairment and stress; Vision-related quality of life&lt;/_keywords&gt;&lt;_language&gt;eng&lt;/_language&gt;&lt;_modified&gt;65562502&lt;/_modified&gt;&lt;_pages&gt;66&lt;/_pages&gt;&lt;_subject_headings&gt;Adult; Aged; *Blindness; Cross-Sectional Studies; Female; Humans; Male; Nutrition Surveys; *Psychological Distress; South Africa/epidemiology; Stress, Psychological/epidemiology&lt;/_subject_headings&gt;&lt;_tertiary_title&gt;BMC psychology&lt;/_tertiary_title&gt;&lt;_type_work&gt;Journal Article&lt;/_type_work&gt;&lt;_url&gt;http://www.ncbi.nlm.nih.gov/entrez/query.fcgi?cmd=Retrieve&amp;amp;db=pubmed&amp;amp;dopt=Abstract&amp;amp;list_uids=33926560&amp;amp;query_hl=1&lt;/_url&gt;&lt;_volume&gt;9&lt;/_volume&gt;&lt;/Details&gt;&lt;Extra&gt;&lt;DBUID&gt;{B81D39C5-E846-419F-9E8D-0615AD2EA3A9}&lt;/DBUID&gt;&lt;/Extra&gt;&lt;/Item&gt;&lt;/References&gt;&lt;/Group&gt;&lt;/Citation&gt;_x000a_"/>
    <w:docVar w:name="ne_docsoft" w:val="MSWord"/>
    <w:docVar w:name="ne_docversion" w:val="NoteExpress 2.0"/>
    <w:docVar w:name="ne_stylename" w:val="Acta Biomaterialia"/>
  </w:docVars>
  <w:rsids>
    <w:rsidRoot w:val="00202F7B"/>
    <w:rsid w:val="000033B0"/>
    <w:rsid w:val="000044AB"/>
    <w:rsid w:val="000051E6"/>
    <w:rsid w:val="000065D6"/>
    <w:rsid w:val="00006D5D"/>
    <w:rsid w:val="0000752D"/>
    <w:rsid w:val="0001413A"/>
    <w:rsid w:val="000155BB"/>
    <w:rsid w:val="00015881"/>
    <w:rsid w:val="00015B16"/>
    <w:rsid w:val="000178D9"/>
    <w:rsid w:val="00022620"/>
    <w:rsid w:val="00022DFB"/>
    <w:rsid w:val="00023CDB"/>
    <w:rsid w:val="000248E7"/>
    <w:rsid w:val="00026460"/>
    <w:rsid w:val="00026886"/>
    <w:rsid w:val="00030B6D"/>
    <w:rsid w:val="00030BD2"/>
    <w:rsid w:val="000347A8"/>
    <w:rsid w:val="00035AC7"/>
    <w:rsid w:val="000400D8"/>
    <w:rsid w:val="00041516"/>
    <w:rsid w:val="00041916"/>
    <w:rsid w:val="00041B08"/>
    <w:rsid w:val="00045671"/>
    <w:rsid w:val="00045CEA"/>
    <w:rsid w:val="00046361"/>
    <w:rsid w:val="000474F3"/>
    <w:rsid w:val="0005037C"/>
    <w:rsid w:val="00050972"/>
    <w:rsid w:val="00051310"/>
    <w:rsid w:val="00052BCB"/>
    <w:rsid w:val="00053831"/>
    <w:rsid w:val="00055103"/>
    <w:rsid w:val="00055CD3"/>
    <w:rsid w:val="0005778C"/>
    <w:rsid w:val="0005783C"/>
    <w:rsid w:val="00057D8B"/>
    <w:rsid w:val="0006081F"/>
    <w:rsid w:val="00060BB4"/>
    <w:rsid w:val="00060EFA"/>
    <w:rsid w:val="000610A5"/>
    <w:rsid w:val="00061274"/>
    <w:rsid w:val="00062F9D"/>
    <w:rsid w:val="00063CC9"/>
    <w:rsid w:val="00065846"/>
    <w:rsid w:val="00066896"/>
    <w:rsid w:val="000671F5"/>
    <w:rsid w:val="000702A0"/>
    <w:rsid w:val="0007189E"/>
    <w:rsid w:val="00071940"/>
    <w:rsid w:val="00074067"/>
    <w:rsid w:val="00074711"/>
    <w:rsid w:val="00074D20"/>
    <w:rsid w:val="000757EE"/>
    <w:rsid w:val="00075C4A"/>
    <w:rsid w:val="00080758"/>
    <w:rsid w:val="00081620"/>
    <w:rsid w:val="000819C5"/>
    <w:rsid w:val="00081D1C"/>
    <w:rsid w:val="00081D95"/>
    <w:rsid w:val="00083994"/>
    <w:rsid w:val="000840D9"/>
    <w:rsid w:val="00084520"/>
    <w:rsid w:val="000849CE"/>
    <w:rsid w:val="000855CF"/>
    <w:rsid w:val="00090875"/>
    <w:rsid w:val="00090A58"/>
    <w:rsid w:val="00093080"/>
    <w:rsid w:val="00095BAB"/>
    <w:rsid w:val="000960DC"/>
    <w:rsid w:val="00096DBB"/>
    <w:rsid w:val="0009736E"/>
    <w:rsid w:val="00097F24"/>
    <w:rsid w:val="000A0B35"/>
    <w:rsid w:val="000A1597"/>
    <w:rsid w:val="000A26D0"/>
    <w:rsid w:val="000A274D"/>
    <w:rsid w:val="000A2E15"/>
    <w:rsid w:val="000A3BA1"/>
    <w:rsid w:val="000A4915"/>
    <w:rsid w:val="000A6623"/>
    <w:rsid w:val="000B1FB8"/>
    <w:rsid w:val="000B2623"/>
    <w:rsid w:val="000B375F"/>
    <w:rsid w:val="000B4984"/>
    <w:rsid w:val="000B6C8F"/>
    <w:rsid w:val="000C0492"/>
    <w:rsid w:val="000C0613"/>
    <w:rsid w:val="000C12DE"/>
    <w:rsid w:val="000C3897"/>
    <w:rsid w:val="000C5DEE"/>
    <w:rsid w:val="000D14F1"/>
    <w:rsid w:val="000D18CD"/>
    <w:rsid w:val="000D2122"/>
    <w:rsid w:val="000D3888"/>
    <w:rsid w:val="000D5089"/>
    <w:rsid w:val="000D5E6C"/>
    <w:rsid w:val="000D6FFA"/>
    <w:rsid w:val="000D7D61"/>
    <w:rsid w:val="000D7EF4"/>
    <w:rsid w:val="000E1E18"/>
    <w:rsid w:val="000E24F0"/>
    <w:rsid w:val="000E26FF"/>
    <w:rsid w:val="000E3149"/>
    <w:rsid w:val="000E3E32"/>
    <w:rsid w:val="000E7E92"/>
    <w:rsid w:val="000F0BDC"/>
    <w:rsid w:val="000F13CB"/>
    <w:rsid w:val="000F15C3"/>
    <w:rsid w:val="000F2739"/>
    <w:rsid w:val="000F2F41"/>
    <w:rsid w:val="000F3B87"/>
    <w:rsid w:val="0010028F"/>
    <w:rsid w:val="0010044D"/>
    <w:rsid w:val="001028DD"/>
    <w:rsid w:val="00104CCB"/>
    <w:rsid w:val="00105AB2"/>
    <w:rsid w:val="00106935"/>
    <w:rsid w:val="00110162"/>
    <w:rsid w:val="001103C1"/>
    <w:rsid w:val="00111AC1"/>
    <w:rsid w:val="0011215D"/>
    <w:rsid w:val="00112A2C"/>
    <w:rsid w:val="0011319D"/>
    <w:rsid w:val="00113CC4"/>
    <w:rsid w:val="00113DF0"/>
    <w:rsid w:val="00113FA7"/>
    <w:rsid w:val="001146BB"/>
    <w:rsid w:val="00115948"/>
    <w:rsid w:val="00117243"/>
    <w:rsid w:val="001222C1"/>
    <w:rsid w:val="00122826"/>
    <w:rsid w:val="00122C36"/>
    <w:rsid w:val="0012318F"/>
    <w:rsid w:val="00123E45"/>
    <w:rsid w:val="00125179"/>
    <w:rsid w:val="00126C1B"/>
    <w:rsid w:val="00130148"/>
    <w:rsid w:val="00130507"/>
    <w:rsid w:val="0013069C"/>
    <w:rsid w:val="00130EF7"/>
    <w:rsid w:val="001321A8"/>
    <w:rsid w:val="00132309"/>
    <w:rsid w:val="00133807"/>
    <w:rsid w:val="0013566C"/>
    <w:rsid w:val="001361D7"/>
    <w:rsid w:val="00137FC4"/>
    <w:rsid w:val="00140A3E"/>
    <w:rsid w:val="00140C8D"/>
    <w:rsid w:val="0014143F"/>
    <w:rsid w:val="00141ABD"/>
    <w:rsid w:val="00141B4F"/>
    <w:rsid w:val="00143951"/>
    <w:rsid w:val="00144045"/>
    <w:rsid w:val="0014666D"/>
    <w:rsid w:val="00152BFC"/>
    <w:rsid w:val="00152CE1"/>
    <w:rsid w:val="00153F69"/>
    <w:rsid w:val="00154E61"/>
    <w:rsid w:val="00155CCA"/>
    <w:rsid w:val="001563F7"/>
    <w:rsid w:val="001575A8"/>
    <w:rsid w:val="00157D03"/>
    <w:rsid w:val="001619DB"/>
    <w:rsid w:val="00163E07"/>
    <w:rsid w:val="00164629"/>
    <w:rsid w:val="0016501E"/>
    <w:rsid w:val="00165505"/>
    <w:rsid w:val="00165F1C"/>
    <w:rsid w:val="00165FFB"/>
    <w:rsid w:val="00166C17"/>
    <w:rsid w:val="00171065"/>
    <w:rsid w:val="001731C1"/>
    <w:rsid w:val="00173FAD"/>
    <w:rsid w:val="00175C89"/>
    <w:rsid w:val="00176487"/>
    <w:rsid w:val="001825E0"/>
    <w:rsid w:val="00182C5A"/>
    <w:rsid w:val="001857D2"/>
    <w:rsid w:val="0019365D"/>
    <w:rsid w:val="00193AF7"/>
    <w:rsid w:val="00193E79"/>
    <w:rsid w:val="001967B9"/>
    <w:rsid w:val="00197E5C"/>
    <w:rsid w:val="001A09EB"/>
    <w:rsid w:val="001A1235"/>
    <w:rsid w:val="001A25FB"/>
    <w:rsid w:val="001A2628"/>
    <w:rsid w:val="001A31E9"/>
    <w:rsid w:val="001A6BB0"/>
    <w:rsid w:val="001A7079"/>
    <w:rsid w:val="001A74DF"/>
    <w:rsid w:val="001B03EE"/>
    <w:rsid w:val="001B0C5A"/>
    <w:rsid w:val="001B0F92"/>
    <w:rsid w:val="001B1731"/>
    <w:rsid w:val="001B335C"/>
    <w:rsid w:val="001B3919"/>
    <w:rsid w:val="001B5FA1"/>
    <w:rsid w:val="001B6374"/>
    <w:rsid w:val="001B648E"/>
    <w:rsid w:val="001B7942"/>
    <w:rsid w:val="001C0A31"/>
    <w:rsid w:val="001C179E"/>
    <w:rsid w:val="001C4133"/>
    <w:rsid w:val="001C438C"/>
    <w:rsid w:val="001C58BD"/>
    <w:rsid w:val="001C6B0D"/>
    <w:rsid w:val="001C70A6"/>
    <w:rsid w:val="001C7166"/>
    <w:rsid w:val="001D00EF"/>
    <w:rsid w:val="001D02A7"/>
    <w:rsid w:val="001D04F7"/>
    <w:rsid w:val="001D05AE"/>
    <w:rsid w:val="001D4862"/>
    <w:rsid w:val="001D504A"/>
    <w:rsid w:val="001D5E89"/>
    <w:rsid w:val="001D6788"/>
    <w:rsid w:val="001D67E8"/>
    <w:rsid w:val="001D6F9E"/>
    <w:rsid w:val="001E2C29"/>
    <w:rsid w:val="001E2FC7"/>
    <w:rsid w:val="001E306D"/>
    <w:rsid w:val="001E34D5"/>
    <w:rsid w:val="001E59DB"/>
    <w:rsid w:val="001E634C"/>
    <w:rsid w:val="001F1DB4"/>
    <w:rsid w:val="001F1E58"/>
    <w:rsid w:val="001F27C2"/>
    <w:rsid w:val="001F2EC9"/>
    <w:rsid w:val="001F4426"/>
    <w:rsid w:val="001F4ACE"/>
    <w:rsid w:val="001F73D0"/>
    <w:rsid w:val="00200760"/>
    <w:rsid w:val="00200D83"/>
    <w:rsid w:val="00202244"/>
    <w:rsid w:val="00202246"/>
    <w:rsid w:val="0020277A"/>
    <w:rsid w:val="00202E30"/>
    <w:rsid w:val="00202F7B"/>
    <w:rsid w:val="0020345A"/>
    <w:rsid w:val="00203A97"/>
    <w:rsid w:val="00206478"/>
    <w:rsid w:val="00206E16"/>
    <w:rsid w:val="00210ABE"/>
    <w:rsid w:val="00211F1A"/>
    <w:rsid w:val="0021245B"/>
    <w:rsid w:val="00212CAD"/>
    <w:rsid w:val="00212EC3"/>
    <w:rsid w:val="00213B72"/>
    <w:rsid w:val="00213CFA"/>
    <w:rsid w:val="00213E62"/>
    <w:rsid w:val="00217E7A"/>
    <w:rsid w:val="00220494"/>
    <w:rsid w:val="002211A0"/>
    <w:rsid w:val="002226DA"/>
    <w:rsid w:val="00222AFA"/>
    <w:rsid w:val="002263F4"/>
    <w:rsid w:val="00226879"/>
    <w:rsid w:val="00231E15"/>
    <w:rsid w:val="002323F3"/>
    <w:rsid w:val="00232A85"/>
    <w:rsid w:val="00232E69"/>
    <w:rsid w:val="00233497"/>
    <w:rsid w:val="00233519"/>
    <w:rsid w:val="00233B66"/>
    <w:rsid w:val="00236616"/>
    <w:rsid w:val="002375C5"/>
    <w:rsid w:val="00237D68"/>
    <w:rsid w:val="00240F7E"/>
    <w:rsid w:val="002413AC"/>
    <w:rsid w:val="00241F93"/>
    <w:rsid w:val="002434CA"/>
    <w:rsid w:val="00243DB1"/>
    <w:rsid w:val="00244FCE"/>
    <w:rsid w:val="00245177"/>
    <w:rsid w:val="002467ED"/>
    <w:rsid w:val="0024783C"/>
    <w:rsid w:val="002519BF"/>
    <w:rsid w:val="00251E1F"/>
    <w:rsid w:val="00252718"/>
    <w:rsid w:val="00252F8F"/>
    <w:rsid w:val="00253423"/>
    <w:rsid w:val="00253564"/>
    <w:rsid w:val="0025435E"/>
    <w:rsid w:val="00254DFA"/>
    <w:rsid w:val="00257134"/>
    <w:rsid w:val="002621F0"/>
    <w:rsid w:val="0026346C"/>
    <w:rsid w:val="00264975"/>
    <w:rsid w:val="00266F9E"/>
    <w:rsid w:val="00270347"/>
    <w:rsid w:val="00274872"/>
    <w:rsid w:val="002749D9"/>
    <w:rsid w:val="00275208"/>
    <w:rsid w:val="0027604A"/>
    <w:rsid w:val="002773C8"/>
    <w:rsid w:val="0027776B"/>
    <w:rsid w:val="00281CD2"/>
    <w:rsid w:val="002837F3"/>
    <w:rsid w:val="00285AF8"/>
    <w:rsid w:val="0029147F"/>
    <w:rsid w:val="00297206"/>
    <w:rsid w:val="002A0C57"/>
    <w:rsid w:val="002A28BA"/>
    <w:rsid w:val="002A3146"/>
    <w:rsid w:val="002A3821"/>
    <w:rsid w:val="002A4B41"/>
    <w:rsid w:val="002A67FD"/>
    <w:rsid w:val="002B0455"/>
    <w:rsid w:val="002B2A75"/>
    <w:rsid w:val="002B3280"/>
    <w:rsid w:val="002B3657"/>
    <w:rsid w:val="002B78BC"/>
    <w:rsid w:val="002B7B3D"/>
    <w:rsid w:val="002B7CB4"/>
    <w:rsid w:val="002C19C9"/>
    <w:rsid w:val="002C1AE2"/>
    <w:rsid w:val="002C2131"/>
    <w:rsid w:val="002C3316"/>
    <w:rsid w:val="002C4808"/>
    <w:rsid w:val="002C5815"/>
    <w:rsid w:val="002C71E2"/>
    <w:rsid w:val="002C75A5"/>
    <w:rsid w:val="002C774D"/>
    <w:rsid w:val="002C78CB"/>
    <w:rsid w:val="002C7DDA"/>
    <w:rsid w:val="002D1CCF"/>
    <w:rsid w:val="002D2C9A"/>
    <w:rsid w:val="002D4821"/>
    <w:rsid w:val="002D5712"/>
    <w:rsid w:val="002D602F"/>
    <w:rsid w:val="002D69DB"/>
    <w:rsid w:val="002D6DD9"/>
    <w:rsid w:val="002E0640"/>
    <w:rsid w:val="002E0B33"/>
    <w:rsid w:val="002E0DC7"/>
    <w:rsid w:val="002E28A8"/>
    <w:rsid w:val="002E2D46"/>
    <w:rsid w:val="002E2F46"/>
    <w:rsid w:val="002E3C1D"/>
    <w:rsid w:val="002E3E2C"/>
    <w:rsid w:val="002E42CD"/>
    <w:rsid w:val="002E52C7"/>
    <w:rsid w:val="002E5A54"/>
    <w:rsid w:val="002F1905"/>
    <w:rsid w:val="002F246D"/>
    <w:rsid w:val="002F4127"/>
    <w:rsid w:val="002F42FB"/>
    <w:rsid w:val="002F5BD7"/>
    <w:rsid w:val="00300B41"/>
    <w:rsid w:val="0030165F"/>
    <w:rsid w:val="0030189B"/>
    <w:rsid w:val="003022F8"/>
    <w:rsid w:val="00304FD0"/>
    <w:rsid w:val="0030750A"/>
    <w:rsid w:val="003108C1"/>
    <w:rsid w:val="00312885"/>
    <w:rsid w:val="0031481A"/>
    <w:rsid w:val="00315141"/>
    <w:rsid w:val="00320D85"/>
    <w:rsid w:val="00320FF9"/>
    <w:rsid w:val="00321C2C"/>
    <w:rsid w:val="00321C77"/>
    <w:rsid w:val="00322AFB"/>
    <w:rsid w:val="00323485"/>
    <w:rsid w:val="003242EF"/>
    <w:rsid w:val="00324316"/>
    <w:rsid w:val="0032472A"/>
    <w:rsid w:val="00324913"/>
    <w:rsid w:val="00324DD5"/>
    <w:rsid w:val="00327905"/>
    <w:rsid w:val="00331080"/>
    <w:rsid w:val="00333255"/>
    <w:rsid w:val="00333F22"/>
    <w:rsid w:val="0033490B"/>
    <w:rsid w:val="0033605B"/>
    <w:rsid w:val="00337719"/>
    <w:rsid w:val="0034092F"/>
    <w:rsid w:val="00340F7B"/>
    <w:rsid w:val="00341EE2"/>
    <w:rsid w:val="0034276E"/>
    <w:rsid w:val="0034336B"/>
    <w:rsid w:val="0034463C"/>
    <w:rsid w:val="00344A39"/>
    <w:rsid w:val="00347775"/>
    <w:rsid w:val="0035160B"/>
    <w:rsid w:val="0035352D"/>
    <w:rsid w:val="0035412F"/>
    <w:rsid w:val="0035495B"/>
    <w:rsid w:val="003549A0"/>
    <w:rsid w:val="0035594E"/>
    <w:rsid w:val="00356AB7"/>
    <w:rsid w:val="00356BF7"/>
    <w:rsid w:val="0036010D"/>
    <w:rsid w:val="00361552"/>
    <w:rsid w:val="003627B8"/>
    <w:rsid w:val="00363EA7"/>
    <w:rsid w:val="0036404B"/>
    <w:rsid w:val="003655C9"/>
    <w:rsid w:val="0036666B"/>
    <w:rsid w:val="00366B74"/>
    <w:rsid w:val="00370CDF"/>
    <w:rsid w:val="00372043"/>
    <w:rsid w:val="003731CC"/>
    <w:rsid w:val="00373241"/>
    <w:rsid w:val="00374677"/>
    <w:rsid w:val="00375DC0"/>
    <w:rsid w:val="00377343"/>
    <w:rsid w:val="003812FE"/>
    <w:rsid w:val="0038145B"/>
    <w:rsid w:val="00382983"/>
    <w:rsid w:val="0038686F"/>
    <w:rsid w:val="003910B4"/>
    <w:rsid w:val="00392AF9"/>
    <w:rsid w:val="00395F9E"/>
    <w:rsid w:val="003977F2"/>
    <w:rsid w:val="003A00B6"/>
    <w:rsid w:val="003A1F40"/>
    <w:rsid w:val="003A2306"/>
    <w:rsid w:val="003A32A7"/>
    <w:rsid w:val="003A3718"/>
    <w:rsid w:val="003A4824"/>
    <w:rsid w:val="003A6F92"/>
    <w:rsid w:val="003B0D28"/>
    <w:rsid w:val="003B1750"/>
    <w:rsid w:val="003B6546"/>
    <w:rsid w:val="003B7871"/>
    <w:rsid w:val="003C47D4"/>
    <w:rsid w:val="003C6568"/>
    <w:rsid w:val="003D1419"/>
    <w:rsid w:val="003D1533"/>
    <w:rsid w:val="003D22DF"/>
    <w:rsid w:val="003D54F1"/>
    <w:rsid w:val="003D59B1"/>
    <w:rsid w:val="003D6895"/>
    <w:rsid w:val="003D6C80"/>
    <w:rsid w:val="003D7AA6"/>
    <w:rsid w:val="003D7B6E"/>
    <w:rsid w:val="003E2E4F"/>
    <w:rsid w:val="003E38C6"/>
    <w:rsid w:val="003E56B9"/>
    <w:rsid w:val="003F07F1"/>
    <w:rsid w:val="003F0C08"/>
    <w:rsid w:val="003F1974"/>
    <w:rsid w:val="003F1E97"/>
    <w:rsid w:val="003F509F"/>
    <w:rsid w:val="003F58EF"/>
    <w:rsid w:val="003F61C4"/>
    <w:rsid w:val="003F6879"/>
    <w:rsid w:val="004011DC"/>
    <w:rsid w:val="00401F7E"/>
    <w:rsid w:val="0040351F"/>
    <w:rsid w:val="00403AAD"/>
    <w:rsid w:val="004043DF"/>
    <w:rsid w:val="00405078"/>
    <w:rsid w:val="004070F6"/>
    <w:rsid w:val="004137B5"/>
    <w:rsid w:val="0041588A"/>
    <w:rsid w:val="00415CF6"/>
    <w:rsid w:val="00417F0B"/>
    <w:rsid w:val="00420100"/>
    <w:rsid w:val="0042056C"/>
    <w:rsid w:val="00420675"/>
    <w:rsid w:val="0042074E"/>
    <w:rsid w:val="004215B9"/>
    <w:rsid w:val="00421DE5"/>
    <w:rsid w:val="004231C4"/>
    <w:rsid w:val="0042444F"/>
    <w:rsid w:val="00424BA6"/>
    <w:rsid w:val="00430233"/>
    <w:rsid w:val="00430776"/>
    <w:rsid w:val="004308F6"/>
    <w:rsid w:val="0043104F"/>
    <w:rsid w:val="004312FC"/>
    <w:rsid w:val="00431BB7"/>
    <w:rsid w:val="00431E67"/>
    <w:rsid w:val="00432531"/>
    <w:rsid w:val="004327C7"/>
    <w:rsid w:val="00432987"/>
    <w:rsid w:val="00432C8C"/>
    <w:rsid w:val="00432F79"/>
    <w:rsid w:val="00435D0A"/>
    <w:rsid w:val="0043662F"/>
    <w:rsid w:val="00437268"/>
    <w:rsid w:val="00440D4F"/>
    <w:rsid w:val="0044138B"/>
    <w:rsid w:val="00441D61"/>
    <w:rsid w:val="004434BE"/>
    <w:rsid w:val="004441D6"/>
    <w:rsid w:val="00445567"/>
    <w:rsid w:val="00446B6C"/>
    <w:rsid w:val="00450F47"/>
    <w:rsid w:val="004512B6"/>
    <w:rsid w:val="00452006"/>
    <w:rsid w:val="004521E0"/>
    <w:rsid w:val="00457969"/>
    <w:rsid w:val="0046067A"/>
    <w:rsid w:val="00463186"/>
    <w:rsid w:val="00463672"/>
    <w:rsid w:val="00463764"/>
    <w:rsid w:val="00464ADC"/>
    <w:rsid w:val="004668A5"/>
    <w:rsid w:val="004701B0"/>
    <w:rsid w:val="00471E22"/>
    <w:rsid w:val="00474DFB"/>
    <w:rsid w:val="00475878"/>
    <w:rsid w:val="0048136F"/>
    <w:rsid w:val="0048151F"/>
    <w:rsid w:val="0048154E"/>
    <w:rsid w:val="0048224B"/>
    <w:rsid w:val="00482E2D"/>
    <w:rsid w:val="00483568"/>
    <w:rsid w:val="00483A63"/>
    <w:rsid w:val="00486370"/>
    <w:rsid w:val="004863C4"/>
    <w:rsid w:val="00491D1B"/>
    <w:rsid w:val="0049254F"/>
    <w:rsid w:val="004930C3"/>
    <w:rsid w:val="00493C87"/>
    <w:rsid w:val="004A3C95"/>
    <w:rsid w:val="004B0BCB"/>
    <w:rsid w:val="004B1064"/>
    <w:rsid w:val="004B2373"/>
    <w:rsid w:val="004B45CC"/>
    <w:rsid w:val="004B516F"/>
    <w:rsid w:val="004B7201"/>
    <w:rsid w:val="004C2BA6"/>
    <w:rsid w:val="004C3E28"/>
    <w:rsid w:val="004C3E48"/>
    <w:rsid w:val="004C4160"/>
    <w:rsid w:val="004C4B59"/>
    <w:rsid w:val="004C6A6D"/>
    <w:rsid w:val="004C73E1"/>
    <w:rsid w:val="004D1C24"/>
    <w:rsid w:val="004D254C"/>
    <w:rsid w:val="004D2D10"/>
    <w:rsid w:val="004D3DF0"/>
    <w:rsid w:val="004D5579"/>
    <w:rsid w:val="004D5766"/>
    <w:rsid w:val="004D593F"/>
    <w:rsid w:val="004D67BD"/>
    <w:rsid w:val="004E1714"/>
    <w:rsid w:val="004E3CEB"/>
    <w:rsid w:val="004E5798"/>
    <w:rsid w:val="004E767A"/>
    <w:rsid w:val="004E7B47"/>
    <w:rsid w:val="004F0F90"/>
    <w:rsid w:val="004F13CC"/>
    <w:rsid w:val="004F1FDC"/>
    <w:rsid w:val="004F2A64"/>
    <w:rsid w:val="004F430A"/>
    <w:rsid w:val="004F4C22"/>
    <w:rsid w:val="004F691A"/>
    <w:rsid w:val="00501FCA"/>
    <w:rsid w:val="00502A0C"/>
    <w:rsid w:val="00504224"/>
    <w:rsid w:val="00505DE2"/>
    <w:rsid w:val="005102DD"/>
    <w:rsid w:val="005138D9"/>
    <w:rsid w:val="00520A20"/>
    <w:rsid w:val="0052151C"/>
    <w:rsid w:val="005218DD"/>
    <w:rsid w:val="00521D33"/>
    <w:rsid w:val="00522208"/>
    <w:rsid w:val="00522242"/>
    <w:rsid w:val="00523F42"/>
    <w:rsid w:val="00524354"/>
    <w:rsid w:val="005244D7"/>
    <w:rsid w:val="005264C0"/>
    <w:rsid w:val="00526CBC"/>
    <w:rsid w:val="005324FB"/>
    <w:rsid w:val="00534389"/>
    <w:rsid w:val="0053446E"/>
    <w:rsid w:val="005347CF"/>
    <w:rsid w:val="0053497C"/>
    <w:rsid w:val="005357BA"/>
    <w:rsid w:val="00535CCE"/>
    <w:rsid w:val="00537C41"/>
    <w:rsid w:val="0054401A"/>
    <w:rsid w:val="00545E45"/>
    <w:rsid w:val="005462B3"/>
    <w:rsid w:val="0055013A"/>
    <w:rsid w:val="00550950"/>
    <w:rsid w:val="00550FFF"/>
    <w:rsid w:val="00552734"/>
    <w:rsid w:val="00554537"/>
    <w:rsid w:val="005560A1"/>
    <w:rsid w:val="00556C53"/>
    <w:rsid w:val="005572AA"/>
    <w:rsid w:val="00557508"/>
    <w:rsid w:val="0056071E"/>
    <w:rsid w:val="00561167"/>
    <w:rsid w:val="0056252B"/>
    <w:rsid w:val="00564891"/>
    <w:rsid w:val="00567769"/>
    <w:rsid w:val="00570483"/>
    <w:rsid w:val="00570EE2"/>
    <w:rsid w:val="005725ED"/>
    <w:rsid w:val="00573BCA"/>
    <w:rsid w:val="00575728"/>
    <w:rsid w:val="00576420"/>
    <w:rsid w:val="005777C3"/>
    <w:rsid w:val="00580265"/>
    <w:rsid w:val="00580C8D"/>
    <w:rsid w:val="00581146"/>
    <w:rsid w:val="005812EB"/>
    <w:rsid w:val="0058269A"/>
    <w:rsid w:val="0058368E"/>
    <w:rsid w:val="00583D01"/>
    <w:rsid w:val="0058560C"/>
    <w:rsid w:val="00585A50"/>
    <w:rsid w:val="00586ED3"/>
    <w:rsid w:val="005873E6"/>
    <w:rsid w:val="00591243"/>
    <w:rsid w:val="00591C6A"/>
    <w:rsid w:val="00593C05"/>
    <w:rsid w:val="00597F84"/>
    <w:rsid w:val="005A1F52"/>
    <w:rsid w:val="005A234A"/>
    <w:rsid w:val="005A25B0"/>
    <w:rsid w:val="005A2608"/>
    <w:rsid w:val="005A2A8C"/>
    <w:rsid w:val="005A2F3E"/>
    <w:rsid w:val="005A33FC"/>
    <w:rsid w:val="005A44D2"/>
    <w:rsid w:val="005B2D0E"/>
    <w:rsid w:val="005B2EFE"/>
    <w:rsid w:val="005B4A34"/>
    <w:rsid w:val="005B526B"/>
    <w:rsid w:val="005B6B15"/>
    <w:rsid w:val="005B7C62"/>
    <w:rsid w:val="005C0804"/>
    <w:rsid w:val="005C0E15"/>
    <w:rsid w:val="005C1D96"/>
    <w:rsid w:val="005C2250"/>
    <w:rsid w:val="005C3B6F"/>
    <w:rsid w:val="005C45DF"/>
    <w:rsid w:val="005C4FAD"/>
    <w:rsid w:val="005C5384"/>
    <w:rsid w:val="005C7251"/>
    <w:rsid w:val="005C7BBF"/>
    <w:rsid w:val="005C7EC0"/>
    <w:rsid w:val="005D0D0B"/>
    <w:rsid w:val="005D2CB5"/>
    <w:rsid w:val="005D573E"/>
    <w:rsid w:val="005E04E9"/>
    <w:rsid w:val="005E1953"/>
    <w:rsid w:val="005E254B"/>
    <w:rsid w:val="005E30DE"/>
    <w:rsid w:val="005E4634"/>
    <w:rsid w:val="005E5DFC"/>
    <w:rsid w:val="005E6473"/>
    <w:rsid w:val="005E781A"/>
    <w:rsid w:val="005F0016"/>
    <w:rsid w:val="005F0F45"/>
    <w:rsid w:val="005F15DC"/>
    <w:rsid w:val="005F5D94"/>
    <w:rsid w:val="005F683B"/>
    <w:rsid w:val="005F6980"/>
    <w:rsid w:val="005F70D0"/>
    <w:rsid w:val="005F7B36"/>
    <w:rsid w:val="005F7BB0"/>
    <w:rsid w:val="006015ED"/>
    <w:rsid w:val="0060414F"/>
    <w:rsid w:val="00605FED"/>
    <w:rsid w:val="00606ED7"/>
    <w:rsid w:val="00610D58"/>
    <w:rsid w:val="00613E3C"/>
    <w:rsid w:val="00614003"/>
    <w:rsid w:val="006145A4"/>
    <w:rsid w:val="00614927"/>
    <w:rsid w:val="00615A61"/>
    <w:rsid w:val="006166BE"/>
    <w:rsid w:val="006201E6"/>
    <w:rsid w:val="00621A4E"/>
    <w:rsid w:val="00622D0D"/>
    <w:rsid w:val="00622E47"/>
    <w:rsid w:val="00623A66"/>
    <w:rsid w:val="00624A35"/>
    <w:rsid w:val="00625082"/>
    <w:rsid w:val="0062621C"/>
    <w:rsid w:val="00626BD2"/>
    <w:rsid w:val="00627802"/>
    <w:rsid w:val="006311D6"/>
    <w:rsid w:val="006318A2"/>
    <w:rsid w:val="00631B9C"/>
    <w:rsid w:val="006322F6"/>
    <w:rsid w:val="00632547"/>
    <w:rsid w:val="006328F0"/>
    <w:rsid w:val="006329E5"/>
    <w:rsid w:val="006347B2"/>
    <w:rsid w:val="00635268"/>
    <w:rsid w:val="00635451"/>
    <w:rsid w:val="00635EE1"/>
    <w:rsid w:val="006415AE"/>
    <w:rsid w:val="006415DC"/>
    <w:rsid w:val="0064321B"/>
    <w:rsid w:val="006432BF"/>
    <w:rsid w:val="00643392"/>
    <w:rsid w:val="006435F9"/>
    <w:rsid w:val="00645F1C"/>
    <w:rsid w:val="00647830"/>
    <w:rsid w:val="00647C92"/>
    <w:rsid w:val="00650D6E"/>
    <w:rsid w:val="00653631"/>
    <w:rsid w:val="00654C5C"/>
    <w:rsid w:val="006561E6"/>
    <w:rsid w:val="00660B0C"/>
    <w:rsid w:val="006610AD"/>
    <w:rsid w:val="00661100"/>
    <w:rsid w:val="00661CA6"/>
    <w:rsid w:val="00661CF4"/>
    <w:rsid w:val="00662A95"/>
    <w:rsid w:val="0066368C"/>
    <w:rsid w:val="00664195"/>
    <w:rsid w:val="00664C4B"/>
    <w:rsid w:val="00665E0B"/>
    <w:rsid w:val="006669BE"/>
    <w:rsid w:val="0067059C"/>
    <w:rsid w:val="00673E55"/>
    <w:rsid w:val="00674026"/>
    <w:rsid w:val="00675DD9"/>
    <w:rsid w:val="00680175"/>
    <w:rsid w:val="0068118B"/>
    <w:rsid w:val="00685BDB"/>
    <w:rsid w:val="00686926"/>
    <w:rsid w:val="00686B15"/>
    <w:rsid w:val="00686CC1"/>
    <w:rsid w:val="00687400"/>
    <w:rsid w:val="0069039E"/>
    <w:rsid w:val="0069131D"/>
    <w:rsid w:val="0069193E"/>
    <w:rsid w:val="00691C9E"/>
    <w:rsid w:val="00692F0A"/>
    <w:rsid w:val="006939B0"/>
    <w:rsid w:val="006939CD"/>
    <w:rsid w:val="00693E61"/>
    <w:rsid w:val="006940C8"/>
    <w:rsid w:val="00694E7D"/>
    <w:rsid w:val="006956AB"/>
    <w:rsid w:val="00695997"/>
    <w:rsid w:val="00695D3B"/>
    <w:rsid w:val="006962B9"/>
    <w:rsid w:val="00696FD6"/>
    <w:rsid w:val="006976C1"/>
    <w:rsid w:val="0069789D"/>
    <w:rsid w:val="00697B0A"/>
    <w:rsid w:val="00697B73"/>
    <w:rsid w:val="006A09CC"/>
    <w:rsid w:val="006A23A2"/>
    <w:rsid w:val="006A253A"/>
    <w:rsid w:val="006A4ADF"/>
    <w:rsid w:val="006A532B"/>
    <w:rsid w:val="006A587E"/>
    <w:rsid w:val="006A7CDF"/>
    <w:rsid w:val="006B0161"/>
    <w:rsid w:val="006B175A"/>
    <w:rsid w:val="006B4B4B"/>
    <w:rsid w:val="006B6DB9"/>
    <w:rsid w:val="006B7C23"/>
    <w:rsid w:val="006C015C"/>
    <w:rsid w:val="006C51FE"/>
    <w:rsid w:val="006C7244"/>
    <w:rsid w:val="006D12A9"/>
    <w:rsid w:val="006D20FE"/>
    <w:rsid w:val="006D31D7"/>
    <w:rsid w:val="006D3B3F"/>
    <w:rsid w:val="006D41B4"/>
    <w:rsid w:val="006D667C"/>
    <w:rsid w:val="006D7527"/>
    <w:rsid w:val="006D7612"/>
    <w:rsid w:val="006E0098"/>
    <w:rsid w:val="006E0881"/>
    <w:rsid w:val="006E0FB9"/>
    <w:rsid w:val="006E23C7"/>
    <w:rsid w:val="006E260C"/>
    <w:rsid w:val="006E3E7D"/>
    <w:rsid w:val="006E4150"/>
    <w:rsid w:val="006E4C3E"/>
    <w:rsid w:val="006E7ABD"/>
    <w:rsid w:val="006F3AE3"/>
    <w:rsid w:val="006F3FDF"/>
    <w:rsid w:val="006F463C"/>
    <w:rsid w:val="006F50D8"/>
    <w:rsid w:val="006F5253"/>
    <w:rsid w:val="006F5451"/>
    <w:rsid w:val="00700850"/>
    <w:rsid w:val="00700F73"/>
    <w:rsid w:val="00701115"/>
    <w:rsid w:val="00703459"/>
    <w:rsid w:val="007036D4"/>
    <w:rsid w:val="0070633B"/>
    <w:rsid w:val="007075AD"/>
    <w:rsid w:val="00712089"/>
    <w:rsid w:val="007134C3"/>
    <w:rsid w:val="007137BD"/>
    <w:rsid w:val="00713FD8"/>
    <w:rsid w:val="00716A33"/>
    <w:rsid w:val="00716B95"/>
    <w:rsid w:val="00716C94"/>
    <w:rsid w:val="0071711B"/>
    <w:rsid w:val="0071777D"/>
    <w:rsid w:val="0072214C"/>
    <w:rsid w:val="00724B1B"/>
    <w:rsid w:val="00725EE8"/>
    <w:rsid w:val="00727451"/>
    <w:rsid w:val="00727847"/>
    <w:rsid w:val="00727AF4"/>
    <w:rsid w:val="00730692"/>
    <w:rsid w:val="00731FE5"/>
    <w:rsid w:val="007326AA"/>
    <w:rsid w:val="00732AAF"/>
    <w:rsid w:val="00733414"/>
    <w:rsid w:val="007339AB"/>
    <w:rsid w:val="00733BF2"/>
    <w:rsid w:val="007355FE"/>
    <w:rsid w:val="00737F90"/>
    <w:rsid w:val="0074164E"/>
    <w:rsid w:val="0074236D"/>
    <w:rsid w:val="007423A9"/>
    <w:rsid w:val="00742759"/>
    <w:rsid w:val="00743407"/>
    <w:rsid w:val="007434E0"/>
    <w:rsid w:val="00743A85"/>
    <w:rsid w:val="00746175"/>
    <w:rsid w:val="0074683D"/>
    <w:rsid w:val="00746846"/>
    <w:rsid w:val="00747FE5"/>
    <w:rsid w:val="007525B5"/>
    <w:rsid w:val="007536B7"/>
    <w:rsid w:val="00753CC6"/>
    <w:rsid w:val="00753F96"/>
    <w:rsid w:val="00754621"/>
    <w:rsid w:val="00754E78"/>
    <w:rsid w:val="00755CE3"/>
    <w:rsid w:val="00756954"/>
    <w:rsid w:val="00756BC1"/>
    <w:rsid w:val="007575B8"/>
    <w:rsid w:val="00760640"/>
    <w:rsid w:val="00761AFA"/>
    <w:rsid w:val="00761E29"/>
    <w:rsid w:val="00763AD1"/>
    <w:rsid w:val="0077224F"/>
    <w:rsid w:val="00772633"/>
    <w:rsid w:val="0077276E"/>
    <w:rsid w:val="0077422A"/>
    <w:rsid w:val="00775888"/>
    <w:rsid w:val="00777029"/>
    <w:rsid w:val="007776C7"/>
    <w:rsid w:val="00780F13"/>
    <w:rsid w:val="00781411"/>
    <w:rsid w:val="0078361D"/>
    <w:rsid w:val="007837E0"/>
    <w:rsid w:val="0078586F"/>
    <w:rsid w:val="0078637E"/>
    <w:rsid w:val="00786DA5"/>
    <w:rsid w:val="007876C0"/>
    <w:rsid w:val="00787876"/>
    <w:rsid w:val="00792127"/>
    <w:rsid w:val="00792514"/>
    <w:rsid w:val="00793237"/>
    <w:rsid w:val="00793602"/>
    <w:rsid w:val="00794B76"/>
    <w:rsid w:val="00794CFB"/>
    <w:rsid w:val="007960D8"/>
    <w:rsid w:val="00796703"/>
    <w:rsid w:val="007979F5"/>
    <w:rsid w:val="007A0045"/>
    <w:rsid w:val="007A2CF0"/>
    <w:rsid w:val="007A2D37"/>
    <w:rsid w:val="007A34D1"/>
    <w:rsid w:val="007A463D"/>
    <w:rsid w:val="007A555E"/>
    <w:rsid w:val="007B29F1"/>
    <w:rsid w:val="007B30DB"/>
    <w:rsid w:val="007B38D4"/>
    <w:rsid w:val="007B433E"/>
    <w:rsid w:val="007B6F20"/>
    <w:rsid w:val="007C055C"/>
    <w:rsid w:val="007C10D2"/>
    <w:rsid w:val="007C16CF"/>
    <w:rsid w:val="007C17C6"/>
    <w:rsid w:val="007C24B9"/>
    <w:rsid w:val="007C3F3D"/>
    <w:rsid w:val="007C4578"/>
    <w:rsid w:val="007C503F"/>
    <w:rsid w:val="007C5613"/>
    <w:rsid w:val="007D16AA"/>
    <w:rsid w:val="007D2AAB"/>
    <w:rsid w:val="007D389C"/>
    <w:rsid w:val="007D3ACB"/>
    <w:rsid w:val="007D4AC5"/>
    <w:rsid w:val="007D528E"/>
    <w:rsid w:val="007D72B5"/>
    <w:rsid w:val="007D76D7"/>
    <w:rsid w:val="007E1F70"/>
    <w:rsid w:val="007E2BD8"/>
    <w:rsid w:val="007E4821"/>
    <w:rsid w:val="007E78E4"/>
    <w:rsid w:val="007F042A"/>
    <w:rsid w:val="007F09D6"/>
    <w:rsid w:val="007F213F"/>
    <w:rsid w:val="007F2B0F"/>
    <w:rsid w:val="007F2DE1"/>
    <w:rsid w:val="007F32A7"/>
    <w:rsid w:val="007F433E"/>
    <w:rsid w:val="007F7E8B"/>
    <w:rsid w:val="00800FCF"/>
    <w:rsid w:val="008017E9"/>
    <w:rsid w:val="00805809"/>
    <w:rsid w:val="00806F10"/>
    <w:rsid w:val="00810A80"/>
    <w:rsid w:val="00810E5D"/>
    <w:rsid w:val="00811C11"/>
    <w:rsid w:val="00814C44"/>
    <w:rsid w:val="008167D1"/>
    <w:rsid w:val="00817B60"/>
    <w:rsid w:val="00820B53"/>
    <w:rsid w:val="008217F6"/>
    <w:rsid w:val="0082286A"/>
    <w:rsid w:val="00822FA8"/>
    <w:rsid w:val="008241BD"/>
    <w:rsid w:val="00824D32"/>
    <w:rsid w:val="008264C2"/>
    <w:rsid w:val="008303BA"/>
    <w:rsid w:val="008307DB"/>
    <w:rsid w:val="00831DBD"/>
    <w:rsid w:val="00831EAF"/>
    <w:rsid w:val="00832A68"/>
    <w:rsid w:val="008361C8"/>
    <w:rsid w:val="00836544"/>
    <w:rsid w:val="00840326"/>
    <w:rsid w:val="008434C4"/>
    <w:rsid w:val="00844678"/>
    <w:rsid w:val="008455A9"/>
    <w:rsid w:val="00845B90"/>
    <w:rsid w:val="00845D92"/>
    <w:rsid w:val="00846FCB"/>
    <w:rsid w:val="008470D9"/>
    <w:rsid w:val="0084754A"/>
    <w:rsid w:val="0084773D"/>
    <w:rsid w:val="008503CD"/>
    <w:rsid w:val="0085070C"/>
    <w:rsid w:val="00851D7A"/>
    <w:rsid w:val="00860981"/>
    <w:rsid w:val="00862914"/>
    <w:rsid w:val="00863000"/>
    <w:rsid w:val="008646CE"/>
    <w:rsid w:val="00864CE9"/>
    <w:rsid w:val="0086549D"/>
    <w:rsid w:val="00870222"/>
    <w:rsid w:val="00874274"/>
    <w:rsid w:val="008745FC"/>
    <w:rsid w:val="00876446"/>
    <w:rsid w:val="00877893"/>
    <w:rsid w:val="0087794C"/>
    <w:rsid w:val="00881EE2"/>
    <w:rsid w:val="0088230C"/>
    <w:rsid w:val="0088349B"/>
    <w:rsid w:val="00885DA2"/>
    <w:rsid w:val="008860C0"/>
    <w:rsid w:val="008871F7"/>
    <w:rsid w:val="008872AA"/>
    <w:rsid w:val="00887E84"/>
    <w:rsid w:val="0089014D"/>
    <w:rsid w:val="0089017E"/>
    <w:rsid w:val="00890F1C"/>
    <w:rsid w:val="00891BC9"/>
    <w:rsid w:val="0089232F"/>
    <w:rsid w:val="00897AB4"/>
    <w:rsid w:val="008A3579"/>
    <w:rsid w:val="008A5036"/>
    <w:rsid w:val="008A7450"/>
    <w:rsid w:val="008B1D74"/>
    <w:rsid w:val="008B37B2"/>
    <w:rsid w:val="008B48AF"/>
    <w:rsid w:val="008C2415"/>
    <w:rsid w:val="008C50F0"/>
    <w:rsid w:val="008D313F"/>
    <w:rsid w:val="008D31D9"/>
    <w:rsid w:val="008D48DC"/>
    <w:rsid w:val="008D51A7"/>
    <w:rsid w:val="008D5D60"/>
    <w:rsid w:val="008E103A"/>
    <w:rsid w:val="008E2013"/>
    <w:rsid w:val="008E33F3"/>
    <w:rsid w:val="008E360C"/>
    <w:rsid w:val="008E36F0"/>
    <w:rsid w:val="008E595E"/>
    <w:rsid w:val="008E5FB5"/>
    <w:rsid w:val="008E60BF"/>
    <w:rsid w:val="008E65A7"/>
    <w:rsid w:val="008E7E97"/>
    <w:rsid w:val="008F274C"/>
    <w:rsid w:val="008F29DF"/>
    <w:rsid w:val="008F3AD8"/>
    <w:rsid w:val="008F60AF"/>
    <w:rsid w:val="0090083F"/>
    <w:rsid w:val="00900F1E"/>
    <w:rsid w:val="00901829"/>
    <w:rsid w:val="00904399"/>
    <w:rsid w:val="00904BCC"/>
    <w:rsid w:val="009055FB"/>
    <w:rsid w:val="0091010B"/>
    <w:rsid w:val="00912F94"/>
    <w:rsid w:val="00913B91"/>
    <w:rsid w:val="00913C67"/>
    <w:rsid w:val="00914CCA"/>
    <w:rsid w:val="00916279"/>
    <w:rsid w:val="00916C0E"/>
    <w:rsid w:val="009178B2"/>
    <w:rsid w:val="00917911"/>
    <w:rsid w:val="00920518"/>
    <w:rsid w:val="009231C3"/>
    <w:rsid w:val="00927208"/>
    <w:rsid w:val="00927DB1"/>
    <w:rsid w:val="0093068B"/>
    <w:rsid w:val="009310C9"/>
    <w:rsid w:val="009311E8"/>
    <w:rsid w:val="00931217"/>
    <w:rsid w:val="00931F13"/>
    <w:rsid w:val="009374A5"/>
    <w:rsid w:val="009406DA"/>
    <w:rsid w:val="009408B0"/>
    <w:rsid w:val="009408F1"/>
    <w:rsid w:val="00940EDA"/>
    <w:rsid w:val="00944EF8"/>
    <w:rsid w:val="0094637C"/>
    <w:rsid w:val="009466BD"/>
    <w:rsid w:val="00947C0D"/>
    <w:rsid w:val="009515BB"/>
    <w:rsid w:val="00951833"/>
    <w:rsid w:val="00952139"/>
    <w:rsid w:val="009527F5"/>
    <w:rsid w:val="00954072"/>
    <w:rsid w:val="00954B80"/>
    <w:rsid w:val="00956793"/>
    <w:rsid w:val="00960C0C"/>
    <w:rsid w:val="0096101C"/>
    <w:rsid w:val="0096123A"/>
    <w:rsid w:val="00962E75"/>
    <w:rsid w:val="009647E3"/>
    <w:rsid w:val="00964AA9"/>
    <w:rsid w:val="0096679D"/>
    <w:rsid w:val="00966C92"/>
    <w:rsid w:val="00970029"/>
    <w:rsid w:val="00970338"/>
    <w:rsid w:val="009713CD"/>
    <w:rsid w:val="009722A1"/>
    <w:rsid w:val="0097605E"/>
    <w:rsid w:val="009775C8"/>
    <w:rsid w:val="00977870"/>
    <w:rsid w:val="00980ACF"/>
    <w:rsid w:val="00981A91"/>
    <w:rsid w:val="00982236"/>
    <w:rsid w:val="00982BD1"/>
    <w:rsid w:val="00984AE1"/>
    <w:rsid w:val="009857CD"/>
    <w:rsid w:val="00986C21"/>
    <w:rsid w:val="00987429"/>
    <w:rsid w:val="00987709"/>
    <w:rsid w:val="00990D99"/>
    <w:rsid w:val="00991609"/>
    <w:rsid w:val="00993676"/>
    <w:rsid w:val="00995569"/>
    <w:rsid w:val="00997D7A"/>
    <w:rsid w:val="009A1D3F"/>
    <w:rsid w:val="009A3C5A"/>
    <w:rsid w:val="009A4B5B"/>
    <w:rsid w:val="009A6816"/>
    <w:rsid w:val="009A7376"/>
    <w:rsid w:val="009B1472"/>
    <w:rsid w:val="009B1504"/>
    <w:rsid w:val="009B17FB"/>
    <w:rsid w:val="009B2755"/>
    <w:rsid w:val="009B33A9"/>
    <w:rsid w:val="009B60B5"/>
    <w:rsid w:val="009C015B"/>
    <w:rsid w:val="009C1ABB"/>
    <w:rsid w:val="009C1B3C"/>
    <w:rsid w:val="009C2E8A"/>
    <w:rsid w:val="009C36C6"/>
    <w:rsid w:val="009C4B13"/>
    <w:rsid w:val="009C5085"/>
    <w:rsid w:val="009D106C"/>
    <w:rsid w:val="009D17C4"/>
    <w:rsid w:val="009D20CC"/>
    <w:rsid w:val="009D30B4"/>
    <w:rsid w:val="009D484B"/>
    <w:rsid w:val="009D4C3B"/>
    <w:rsid w:val="009D5170"/>
    <w:rsid w:val="009D5CA8"/>
    <w:rsid w:val="009D6599"/>
    <w:rsid w:val="009D6D89"/>
    <w:rsid w:val="009D7715"/>
    <w:rsid w:val="009D7826"/>
    <w:rsid w:val="009E1597"/>
    <w:rsid w:val="009E18A9"/>
    <w:rsid w:val="009E4E89"/>
    <w:rsid w:val="009E6774"/>
    <w:rsid w:val="009E75F9"/>
    <w:rsid w:val="009E7B1B"/>
    <w:rsid w:val="009F14F6"/>
    <w:rsid w:val="009F3DD6"/>
    <w:rsid w:val="009F498A"/>
    <w:rsid w:val="009F536F"/>
    <w:rsid w:val="009F553D"/>
    <w:rsid w:val="009F6F08"/>
    <w:rsid w:val="00A050E8"/>
    <w:rsid w:val="00A05A5C"/>
    <w:rsid w:val="00A05CFE"/>
    <w:rsid w:val="00A05E9B"/>
    <w:rsid w:val="00A1030B"/>
    <w:rsid w:val="00A10B2C"/>
    <w:rsid w:val="00A10D11"/>
    <w:rsid w:val="00A12381"/>
    <w:rsid w:val="00A123EB"/>
    <w:rsid w:val="00A1242E"/>
    <w:rsid w:val="00A12D76"/>
    <w:rsid w:val="00A1575B"/>
    <w:rsid w:val="00A16719"/>
    <w:rsid w:val="00A17D0A"/>
    <w:rsid w:val="00A205D5"/>
    <w:rsid w:val="00A21C77"/>
    <w:rsid w:val="00A22F39"/>
    <w:rsid w:val="00A23280"/>
    <w:rsid w:val="00A234DC"/>
    <w:rsid w:val="00A24A35"/>
    <w:rsid w:val="00A273EC"/>
    <w:rsid w:val="00A27792"/>
    <w:rsid w:val="00A3380E"/>
    <w:rsid w:val="00A345BD"/>
    <w:rsid w:val="00A35D11"/>
    <w:rsid w:val="00A40716"/>
    <w:rsid w:val="00A41B5F"/>
    <w:rsid w:val="00A43630"/>
    <w:rsid w:val="00A43D94"/>
    <w:rsid w:val="00A45DD9"/>
    <w:rsid w:val="00A4617E"/>
    <w:rsid w:val="00A532D3"/>
    <w:rsid w:val="00A542B3"/>
    <w:rsid w:val="00A57378"/>
    <w:rsid w:val="00A61BBD"/>
    <w:rsid w:val="00A62E61"/>
    <w:rsid w:val="00A6496F"/>
    <w:rsid w:val="00A65631"/>
    <w:rsid w:val="00A66945"/>
    <w:rsid w:val="00A708C3"/>
    <w:rsid w:val="00A7092D"/>
    <w:rsid w:val="00A718A2"/>
    <w:rsid w:val="00A722DD"/>
    <w:rsid w:val="00A730B1"/>
    <w:rsid w:val="00A73DB4"/>
    <w:rsid w:val="00A74C60"/>
    <w:rsid w:val="00A74D82"/>
    <w:rsid w:val="00A76013"/>
    <w:rsid w:val="00A763E5"/>
    <w:rsid w:val="00A77809"/>
    <w:rsid w:val="00A81FE2"/>
    <w:rsid w:val="00A84DF5"/>
    <w:rsid w:val="00A85E01"/>
    <w:rsid w:val="00A864FE"/>
    <w:rsid w:val="00A90306"/>
    <w:rsid w:val="00A911B2"/>
    <w:rsid w:val="00A93000"/>
    <w:rsid w:val="00A94B75"/>
    <w:rsid w:val="00A9517C"/>
    <w:rsid w:val="00AA15E0"/>
    <w:rsid w:val="00AA205D"/>
    <w:rsid w:val="00AA3862"/>
    <w:rsid w:val="00AA4D76"/>
    <w:rsid w:val="00AA5987"/>
    <w:rsid w:val="00AA76A3"/>
    <w:rsid w:val="00AB05E0"/>
    <w:rsid w:val="00AB3462"/>
    <w:rsid w:val="00AB510B"/>
    <w:rsid w:val="00AB63CF"/>
    <w:rsid w:val="00AC14A0"/>
    <w:rsid w:val="00AC2F6D"/>
    <w:rsid w:val="00AC44C9"/>
    <w:rsid w:val="00AC4B5E"/>
    <w:rsid w:val="00AC65D4"/>
    <w:rsid w:val="00AD28B3"/>
    <w:rsid w:val="00AD2A17"/>
    <w:rsid w:val="00AD377A"/>
    <w:rsid w:val="00AD44D2"/>
    <w:rsid w:val="00AD4568"/>
    <w:rsid w:val="00AD5208"/>
    <w:rsid w:val="00AD6891"/>
    <w:rsid w:val="00AD6C65"/>
    <w:rsid w:val="00AD71FD"/>
    <w:rsid w:val="00AE0C49"/>
    <w:rsid w:val="00AE0CCA"/>
    <w:rsid w:val="00AE445D"/>
    <w:rsid w:val="00AE6B6C"/>
    <w:rsid w:val="00AE706D"/>
    <w:rsid w:val="00AF00AB"/>
    <w:rsid w:val="00AF5BD4"/>
    <w:rsid w:val="00AF6622"/>
    <w:rsid w:val="00AF7513"/>
    <w:rsid w:val="00B003BF"/>
    <w:rsid w:val="00B0045E"/>
    <w:rsid w:val="00B0275B"/>
    <w:rsid w:val="00B0349C"/>
    <w:rsid w:val="00B03532"/>
    <w:rsid w:val="00B03CC9"/>
    <w:rsid w:val="00B078AB"/>
    <w:rsid w:val="00B10500"/>
    <w:rsid w:val="00B11FD7"/>
    <w:rsid w:val="00B126C9"/>
    <w:rsid w:val="00B13D7E"/>
    <w:rsid w:val="00B1460B"/>
    <w:rsid w:val="00B1608C"/>
    <w:rsid w:val="00B1689F"/>
    <w:rsid w:val="00B17975"/>
    <w:rsid w:val="00B1799D"/>
    <w:rsid w:val="00B17A6D"/>
    <w:rsid w:val="00B209FA"/>
    <w:rsid w:val="00B20AEB"/>
    <w:rsid w:val="00B21B04"/>
    <w:rsid w:val="00B220F5"/>
    <w:rsid w:val="00B22832"/>
    <w:rsid w:val="00B23AFA"/>
    <w:rsid w:val="00B24472"/>
    <w:rsid w:val="00B2581B"/>
    <w:rsid w:val="00B259D2"/>
    <w:rsid w:val="00B25DC4"/>
    <w:rsid w:val="00B26D10"/>
    <w:rsid w:val="00B27BC0"/>
    <w:rsid w:val="00B30320"/>
    <w:rsid w:val="00B30FAE"/>
    <w:rsid w:val="00B32252"/>
    <w:rsid w:val="00B34257"/>
    <w:rsid w:val="00B34507"/>
    <w:rsid w:val="00B34F67"/>
    <w:rsid w:val="00B36962"/>
    <w:rsid w:val="00B36A78"/>
    <w:rsid w:val="00B37DEA"/>
    <w:rsid w:val="00B40D83"/>
    <w:rsid w:val="00B40E79"/>
    <w:rsid w:val="00B4189D"/>
    <w:rsid w:val="00B42BEB"/>
    <w:rsid w:val="00B437D2"/>
    <w:rsid w:val="00B45D99"/>
    <w:rsid w:val="00B45F52"/>
    <w:rsid w:val="00B47E67"/>
    <w:rsid w:val="00B52695"/>
    <w:rsid w:val="00B52B19"/>
    <w:rsid w:val="00B54349"/>
    <w:rsid w:val="00B547AD"/>
    <w:rsid w:val="00B5507B"/>
    <w:rsid w:val="00B5567E"/>
    <w:rsid w:val="00B55EAC"/>
    <w:rsid w:val="00B57680"/>
    <w:rsid w:val="00B60159"/>
    <w:rsid w:val="00B610B9"/>
    <w:rsid w:val="00B63DE9"/>
    <w:rsid w:val="00B64C02"/>
    <w:rsid w:val="00B6692E"/>
    <w:rsid w:val="00B72C47"/>
    <w:rsid w:val="00B75C01"/>
    <w:rsid w:val="00B7610D"/>
    <w:rsid w:val="00B76B52"/>
    <w:rsid w:val="00B772D8"/>
    <w:rsid w:val="00B77324"/>
    <w:rsid w:val="00B80F6B"/>
    <w:rsid w:val="00B81036"/>
    <w:rsid w:val="00B812CE"/>
    <w:rsid w:val="00B813D4"/>
    <w:rsid w:val="00B82504"/>
    <w:rsid w:val="00B82777"/>
    <w:rsid w:val="00B82823"/>
    <w:rsid w:val="00B82CB6"/>
    <w:rsid w:val="00B84061"/>
    <w:rsid w:val="00B842E4"/>
    <w:rsid w:val="00B86C14"/>
    <w:rsid w:val="00B90BEF"/>
    <w:rsid w:val="00B914D4"/>
    <w:rsid w:val="00B91E00"/>
    <w:rsid w:val="00B93906"/>
    <w:rsid w:val="00B94E6F"/>
    <w:rsid w:val="00B96272"/>
    <w:rsid w:val="00B9698B"/>
    <w:rsid w:val="00B96D72"/>
    <w:rsid w:val="00BA0486"/>
    <w:rsid w:val="00BA1DB7"/>
    <w:rsid w:val="00BA27AD"/>
    <w:rsid w:val="00BA2C92"/>
    <w:rsid w:val="00BA350D"/>
    <w:rsid w:val="00BA4587"/>
    <w:rsid w:val="00BA52EE"/>
    <w:rsid w:val="00BA5640"/>
    <w:rsid w:val="00BA6925"/>
    <w:rsid w:val="00BA6968"/>
    <w:rsid w:val="00BA7E79"/>
    <w:rsid w:val="00BB2112"/>
    <w:rsid w:val="00BB2751"/>
    <w:rsid w:val="00BB7F0B"/>
    <w:rsid w:val="00BC02BF"/>
    <w:rsid w:val="00BC0CD1"/>
    <w:rsid w:val="00BC1521"/>
    <w:rsid w:val="00BC223F"/>
    <w:rsid w:val="00BC4413"/>
    <w:rsid w:val="00BC4A29"/>
    <w:rsid w:val="00BC4D9A"/>
    <w:rsid w:val="00BC4E64"/>
    <w:rsid w:val="00BC78FD"/>
    <w:rsid w:val="00BD2C44"/>
    <w:rsid w:val="00BD38BE"/>
    <w:rsid w:val="00BD4798"/>
    <w:rsid w:val="00BD4D06"/>
    <w:rsid w:val="00BD6D06"/>
    <w:rsid w:val="00BD73F5"/>
    <w:rsid w:val="00BD7797"/>
    <w:rsid w:val="00BE024F"/>
    <w:rsid w:val="00BE1505"/>
    <w:rsid w:val="00BE1C35"/>
    <w:rsid w:val="00BE286B"/>
    <w:rsid w:val="00BE3B26"/>
    <w:rsid w:val="00BE5407"/>
    <w:rsid w:val="00BE5D4A"/>
    <w:rsid w:val="00BE68B1"/>
    <w:rsid w:val="00BE6A4E"/>
    <w:rsid w:val="00BE74BD"/>
    <w:rsid w:val="00BF1352"/>
    <w:rsid w:val="00BF1836"/>
    <w:rsid w:val="00BF2B3D"/>
    <w:rsid w:val="00BF3E49"/>
    <w:rsid w:val="00BF54B8"/>
    <w:rsid w:val="00BF5EFC"/>
    <w:rsid w:val="00BF7AF5"/>
    <w:rsid w:val="00C00DEB"/>
    <w:rsid w:val="00C01F68"/>
    <w:rsid w:val="00C0242D"/>
    <w:rsid w:val="00C03BBC"/>
    <w:rsid w:val="00C048C4"/>
    <w:rsid w:val="00C052CD"/>
    <w:rsid w:val="00C05326"/>
    <w:rsid w:val="00C068F0"/>
    <w:rsid w:val="00C07544"/>
    <w:rsid w:val="00C10490"/>
    <w:rsid w:val="00C113FD"/>
    <w:rsid w:val="00C1211D"/>
    <w:rsid w:val="00C162BB"/>
    <w:rsid w:val="00C1689C"/>
    <w:rsid w:val="00C16F06"/>
    <w:rsid w:val="00C2207E"/>
    <w:rsid w:val="00C2343F"/>
    <w:rsid w:val="00C24161"/>
    <w:rsid w:val="00C25C16"/>
    <w:rsid w:val="00C26251"/>
    <w:rsid w:val="00C3046D"/>
    <w:rsid w:val="00C304D4"/>
    <w:rsid w:val="00C33C5A"/>
    <w:rsid w:val="00C34823"/>
    <w:rsid w:val="00C34DDF"/>
    <w:rsid w:val="00C3524F"/>
    <w:rsid w:val="00C359EB"/>
    <w:rsid w:val="00C40100"/>
    <w:rsid w:val="00C40B14"/>
    <w:rsid w:val="00C40D39"/>
    <w:rsid w:val="00C445D1"/>
    <w:rsid w:val="00C45813"/>
    <w:rsid w:val="00C47629"/>
    <w:rsid w:val="00C502F2"/>
    <w:rsid w:val="00C50F62"/>
    <w:rsid w:val="00C517B5"/>
    <w:rsid w:val="00C5203E"/>
    <w:rsid w:val="00C53C39"/>
    <w:rsid w:val="00C54489"/>
    <w:rsid w:val="00C547CF"/>
    <w:rsid w:val="00C56D9A"/>
    <w:rsid w:val="00C602FD"/>
    <w:rsid w:val="00C63F81"/>
    <w:rsid w:val="00C6484F"/>
    <w:rsid w:val="00C656FA"/>
    <w:rsid w:val="00C66478"/>
    <w:rsid w:val="00C66E1D"/>
    <w:rsid w:val="00C67137"/>
    <w:rsid w:val="00C673F4"/>
    <w:rsid w:val="00C6744D"/>
    <w:rsid w:val="00C67846"/>
    <w:rsid w:val="00C70EA8"/>
    <w:rsid w:val="00C7106F"/>
    <w:rsid w:val="00C761ED"/>
    <w:rsid w:val="00C81FF5"/>
    <w:rsid w:val="00C820AE"/>
    <w:rsid w:val="00C83B5B"/>
    <w:rsid w:val="00C848F9"/>
    <w:rsid w:val="00C865AC"/>
    <w:rsid w:val="00C8683B"/>
    <w:rsid w:val="00C8726F"/>
    <w:rsid w:val="00C87B66"/>
    <w:rsid w:val="00C90C90"/>
    <w:rsid w:val="00C9104C"/>
    <w:rsid w:val="00C913D8"/>
    <w:rsid w:val="00C9168D"/>
    <w:rsid w:val="00C91AE9"/>
    <w:rsid w:val="00C93258"/>
    <w:rsid w:val="00C933E4"/>
    <w:rsid w:val="00C948DE"/>
    <w:rsid w:val="00C94BF4"/>
    <w:rsid w:val="00C95FA7"/>
    <w:rsid w:val="00C96842"/>
    <w:rsid w:val="00C97508"/>
    <w:rsid w:val="00CA12B5"/>
    <w:rsid w:val="00CA19C3"/>
    <w:rsid w:val="00CA2346"/>
    <w:rsid w:val="00CA23A4"/>
    <w:rsid w:val="00CA30AD"/>
    <w:rsid w:val="00CA4F99"/>
    <w:rsid w:val="00CA519D"/>
    <w:rsid w:val="00CA60CD"/>
    <w:rsid w:val="00CA7560"/>
    <w:rsid w:val="00CB0325"/>
    <w:rsid w:val="00CB0347"/>
    <w:rsid w:val="00CB04DC"/>
    <w:rsid w:val="00CB1227"/>
    <w:rsid w:val="00CB2950"/>
    <w:rsid w:val="00CB453F"/>
    <w:rsid w:val="00CB516C"/>
    <w:rsid w:val="00CB5D20"/>
    <w:rsid w:val="00CB636A"/>
    <w:rsid w:val="00CB7437"/>
    <w:rsid w:val="00CB78CF"/>
    <w:rsid w:val="00CB7AB3"/>
    <w:rsid w:val="00CC03F4"/>
    <w:rsid w:val="00CC05B7"/>
    <w:rsid w:val="00CC1837"/>
    <w:rsid w:val="00CC2AC9"/>
    <w:rsid w:val="00CC5171"/>
    <w:rsid w:val="00CC5222"/>
    <w:rsid w:val="00CD0C08"/>
    <w:rsid w:val="00CD212F"/>
    <w:rsid w:val="00CD32DF"/>
    <w:rsid w:val="00CD39FD"/>
    <w:rsid w:val="00CD4D96"/>
    <w:rsid w:val="00CD5E6A"/>
    <w:rsid w:val="00CD5EFB"/>
    <w:rsid w:val="00CD6F67"/>
    <w:rsid w:val="00CD78A8"/>
    <w:rsid w:val="00CE01FD"/>
    <w:rsid w:val="00CE0307"/>
    <w:rsid w:val="00CE3635"/>
    <w:rsid w:val="00CE436F"/>
    <w:rsid w:val="00CE745E"/>
    <w:rsid w:val="00CF084E"/>
    <w:rsid w:val="00CF142B"/>
    <w:rsid w:val="00CF16DD"/>
    <w:rsid w:val="00CF18BC"/>
    <w:rsid w:val="00CF288F"/>
    <w:rsid w:val="00CF3258"/>
    <w:rsid w:val="00CF3D44"/>
    <w:rsid w:val="00CF3FE6"/>
    <w:rsid w:val="00CF4983"/>
    <w:rsid w:val="00CF4E52"/>
    <w:rsid w:val="00CF4F43"/>
    <w:rsid w:val="00D02809"/>
    <w:rsid w:val="00D030A3"/>
    <w:rsid w:val="00D035FE"/>
    <w:rsid w:val="00D03F72"/>
    <w:rsid w:val="00D0407D"/>
    <w:rsid w:val="00D06F5E"/>
    <w:rsid w:val="00D07804"/>
    <w:rsid w:val="00D102D9"/>
    <w:rsid w:val="00D106F5"/>
    <w:rsid w:val="00D1101F"/>
    <w:rsid w:val="00D13760"/>
    <w:rsid w:val="00D13826"/>
    <w:rsid w:val="00D14F63"/>
    <w:rsid w:val="00D157D9"/>
    <w:rsid w:val="00D164A7"/>
    <w:rsid w:val="00D1661E"/>
    <w:rsid w:val="00D20A77"/>
    <w:rsid w:val="00D23E32"/>
    <w:rsid w:val="00D24102"/>
    <w:rsid w:val="00D241AB"/>
    <w:rsid w:val="00D24CD7"/>
    <w:rsid w:val="00D25BD3"/>
    <w:rsid w:val="00D25F76"/>
    <w:rsid w:val="00D271CD"/>
    <w:rsid w:val="00D302A0"/>
    <w:rsid w:val="00D3154E"/>
    <w:rsid w:val="00D31BEB"/>
    <w:rsid w:val="00D32850"/>
    <w:rsid w:val="00D32A74"/>
    <w:rsid w:val="00D33949"/>
    <w:rsid w:val="00D33981"/>
    <w:rsid w:val="00D3524B"/>
    <w:rsid w:val="00D35AE0"/>
    <w:rsid w:val="00D377F0"/>
    <w:rsid w:val="00D404CA"/>
    <w:rsid w:val="00D42221"/>
    <w:rsid w:val="00D42E95"/>
    <w:rsid w:val="00D43570"/>
    <w:rsid w:val="00D453CF"/>
    <w:rsid w:val="00D46148"/>
    <w:rsid w:val="00D477B8"/>
    <w:rsid w:val="00D47BE3"/>
    <w:rsid w:val="00D47BE6"/>
    <w:rsid w:val="00D47DFA"/>
    <w:rsid w:val="00D50677"/>
    <w:rsid w:val="00D5502D"/>
    <w:rsid w:val="00D558F9"/>
    <w:rsid w:val="00D5741B"/>
    <w:rsid w:val="00D57499"/>
    <w:rsid w:val="00D5798E"/>
    <w:rsid w:val="00D619EF"/>
    <w:rsid w:val="00D61C59"/>
    <w:rsid w:val="00D64294"/>
    <w:rsid w:val="00D66106"/>
    <w:rsid w:val="00D67E96"/>
    <w:rsid w:val="00D70515"/>
    <w:rsid w:val="00D70F7F"/>
    <w:rsid w:val="00D70FB6"/>
    <w:rsid w:val="00D73E59"/>
    <w:rsid w:val="00D74A9D"/>
    <w:rsid w:val="00D760EB"/>
    <w:rsid w:val="00D769B9"/>
    <w:rsid w:val="00D772D0"/>
    <w:rsid w:val="00D80423"/>
    <w:rsid w:val="00D81513"/>
    <w:rsid w:val="00D819E0"/>
    <w:rsid w:val="00D81E3A"/>
    <w:rsid w:val="00D82CA0"/>
    <w:rsid w:val="00D84498"/>
    <w:rsid w:val="00D84B3D"/>
    <w:rsid w:val="00D851D3"/>
    <w:rsid w:val="00D8568A"/>
    <w:rsid w:val="00D85990"/>
    <w:rsid w:val="00D8599C"/>
    <w:rsid w:val="00D85C3C"/>
    <w:rsid w:val="00D90CEB"/>
    <w:rsid w:val="00D91569"/>
    <w:rsid w:val="00D9255A"/>
    <w:rsid w:val="00D95057"/>
    <w:rsid w:val="00DA1A60"/>
    <w:rsid w:val="00DA5981"/>
    <w:rsid w:val="00DA5E3A"/>
    <w:rsid w:val="00DA7B7B"/>
    <w:rsid w:val="00DB0488"/>
    <w:rsid w:val="00DB218A"/>
    <w:rsid w:val="00DB2A4E"/>
    <w:rsid w:val="00DB3104"/>
    <w:rsid w:val="00DB5319"/>
    <w:rsid w:val="00DB599E"/>
    <w:rsid w:val="00DB5CCD"/>
    <w:rsid w:val="00DB6F53"/>
    <w:rsid w:val="00DB7382"/>
    <w:rsid w:val="00DB7434"/>
    <w:rsid w:val="00DC0D19"/>
    <w:rsid w:val="00DC1D96"/>
    <w:rsid w:val="00DC3BB4"/>
    <w:rsid w:val="00DC52B9"/>
    <w:rsid w:val="00DC68BB"/>
    <w:rsid w:val="00DC6BFE"/>
    <w:rsid w:val="00DC6EEE"/>
    <w:rsid w:val="00DD0ECD"/>
    <w:rsid w:val="00DD1D9D"/>
    <w:rsid w:val="00DD36DD"/>
    <w:rsid w:val="00DD3CD3"/>
    <w:rsid w:val="00DD4D8E"/>
    <w:rsid w:val="00DD5715"/>
    <w:rsid w:val="00DE2468"/>
    <w:rsid w:val="00DE45CC"/>
    <w:rsid w:val="00DE5DE6"/>
    <w:rsid w:val="00DF037E"/>
    <w:rsid w:val="00DF20D7"/>
    <w:rsid w:val="00DF22B3"/>
    <w:rsid w:val="00DF2808"/>
    <w:rsid w:val="00DF2960"/>
    <w:rsid w:val="00DF2A00"/>
    <w:rsid w:val="00DF47C2"/>
    <w:rsid w:val="00DF4EED"/>
    <w:rsid w:val="00DF6CA5"/>
    <w:rsid w:val="00E0314B"/>
    <w:rsid w:val="00E04B70"/>
    <w:rsid w:val="00E0655E"/>
    <w:rsid w:val="00E06652"/>
    <w:rsid w:val="00E1012B"/>
    <w:rsid w:val="00E105E8"/>
    <w:rsid w:val="00E10EAB"/>
    <w:rsid w:val="00E13081"/>
    <w:rsid w:val="00E1356A"/>
    <w:rsid w:val="00E13A3D"/>
    <w:rsid w:val="00E14392"/>
    <w:rsid w:val="00E14981"/>
    <w:rsid w:val="00E14A9C"/>
    <w:rsid w:val="00E15F8E"/>
    <w:rsid w:val="00E16F5E"/>
    <w:rsid w:val="00E17492"/>
    <w:rsid w:val="00E214F9"/>
    <w:rsid w:val="00E21942"/>
    <w:rsid w:val="00E22E63"/>
    <w:rsid w:val="00E235B7"/>
    <w:rsid w:val="00E2395A"/>
    <w:rsid w:val="00E243F6"/>
    <w:rsid w:val="00E2578B"/>
    <w:rsid w:val="00E258BB"/>
    <w:rsid w:val="00E272E1"/>
    <w:rsid w:val="00E30A70"/>
    <w:rsid w:val="00E30A85"/>
    <w:rsid w:val="00E30EF1"/>
    <w:rsid w:val="00E317EA"/>
    <w:rsid w:val="00E32227"/>
    <w:rsid w:val="00E33DE8"/>
    <w:rsid w:val="00E34107"/>
    <w:rsid w:val="00E348D3"/>
    <w:rsid w:val="00E34A59"/>
    <w:rsid w:val="00E34B0A"/>
    <w:rsid w:val="00E36E0D"/>
    <w:rsid w:val="00E37B18"/>
    <w:rsid w:val="00E40357"/>
    <w:rsid w:val="00E40F8F"/>
    <w:rsid w:val="00E4192E"/>
    <w:rsid w:val="00E41BD0"/>
    <w:rsid w:val="00E42A4E"/>
    <w:rsid w:val="00E43482"/>
    <w:rsid w:val="00E43525"/>
    <w:rsid w:val="00E438D1"/>
    <w:rsid w:val="00E478FF"/>
    <w:rsid w:val="00E47C14"/>
    <w:rsid w:val="00E50CA1"/>
    <w:rsid w:val="00E51164"/>
    <w:rsid w:val="00E53AED"/>
    <w:rsid w:val="00E53B50"/>
    <w:rsid w:val="00E53E32"/>
    <w:rsid w:val="00E5473A"/>
    <w:rsid w:val="00E54CB4"/>
    <w:rsid w:val="00E55D1A"/>
    <w:rsid w:val="00E5674A"/>
    <w:rsid w:val="00E5775A"/>
    <w:rsid w:val="00E608B1"/>
    <w:rsid w:val="00E60B37"/>
    <w:rsid w:val="00E62152"/>
    <w:rsid w:val="00E62A32"/>
    <w:rsid w:val="00E65431"/>
    <w:rsid w:val="00E66F51"/>
    <w:rsid w:val="00E73FB9"/>
    <w:rsid w:val="00E742D9"/>
    <w:rsid w:val="00E7559A"/>
    <w:rsid w:val="00E81F82"/>
    <w:rsid w:val="00E84B86"/>
    <w:rsid w:val="00E86DAC"/>
    <w:rsid w:val="00E90C9E"/>
    <w:rsid w:val="00E91F59"/>
    <w:rsid w:val="00E94329"/>
    <w:rsid w:val="00E94367"/>
    <w:rsid w:val="00E94E87"/>
    <w:rsid w:val="00E95AC7"/>
    <w:rsid w:val="00E960A6"/>
    <w:rsid w:val="00E96144"/>
    <w:rsid w:val="00EA1807"/>
    <w:rsid w:val="00EA18D9"/>
    <w:rsid w:val="00EA263F"/>
    <w:rsid w:val="00EA33EA"/>
    <w:rsid w:val="00EA3BBB"/>
    <w:rsid w:val="00EA5A1A"/>
    <w:rsid w:val="00EA5EC5"/>
    <w:rsid w:val="00EA6AEE"/>
    <w:rsid w:val="00EA73DB"/>
    <w:rsid w:val="00EA75C8"/>
    <w:rsid w:val="00EA76C3"/>
    <w:rsid w:val="00EB08FB"/>
    <w:rsid w:val="00EB2E2A"/>
    <w:rsid w:val="00EB325E"/>
    <w:rsid w:val="00EB42A7"/>
    <w:rsid w:val="00EB4B5B"/>
    <w:rsid w:val="00EB51CF"/>
    <w:rsid w:val="00EB5BA8"/>
    <w:rsid w:val="00EC224E"/>
    <w:rsid w:val="00EC35BE"/>
    <w:rsid w:val="00EC59AE"/>
    <w:rsid w:val="00EC712E"/>
    <w:rsid w:val="00EC7E52"/>
    <w:rsid w:val="00ED0115"/>
    <w:rsid w:val="00ED0ABE"/>
    <w:rsid w:val="00ED1564"/>
    <w:rsid w:val="00ED3E0F"/>
    <w:rsid w:val="00ED4580"/>
    <w:rsid w:val="00ED4840"/>
    <w:rsid w:val="00ED51A7"/>
    <w:rsid w:val="00ED5B40"/>
    <w:rsid w:val="00ED60DA"/>
    <w:rsid w:val="00ED6C33"/>
    <w:rsid w:val="00ED6DBE"/>
    <w:rsid w:val="00EE1DDA"/>
    <w:rsid w:val="00EE1EF9"/>
    <w:rsid w:val="00EE366D"/>
    <w:rsid w:val="00EE47C3"/>
    <w:rsid w:val="00EE51D2"/>
    <w:rsid w:val="00EE5799"/>
    <w:rsid w:val="00EE70BE"/>
    <w:rsid w:val="00EE77C7"/>
    <w:rsid w:val="00EF244E"/>
    <w:rsid w:val="00EF3248"/>
    <w:rsid w:val="00EF404B"/>
    <w:rsid w:val="00EF5A09"/>
    <w:rsid w:val="00EF706D"/>
    <w:rsid w:val="00EF71C5"/>
    <w:rsid w:val="00F0260B"/>
    <w:rsid w:val="00F03281"/>
    <w:rsid w:val="00F05286"/>
    <w:rsid w:val="00F05A92"/>
    <w:rsid w:val="00F066C6"/>
    <w:rsid w:val="00F06C78"/>
    <w:rsid w:val="00F07BBB"/>
    <w:rsid w:val="00F07EDB"/>
    <w:rsid w:val="00F10938"/>
    <w:rsid w:val="00F12CD5"/>
    <w:rsid w:val="00F15E5D"/>
    <w:rsid w:val="00F16B6B"/>
    <w:rsid w:val="00F20A47"/>
    <w:rsid w:val="00F21CF0"/>
    <w:rsid w:val="00F23BC5"/>
    <w:rsid w:val="00F23FBE"/>
    <w:rsid w:val="00F240F6"/>
    <w:rsid w:val="00F24335"/>
    <w:rsid w:val="00F246D7"/>
    <w:rsid w:val="00F24734"/>
    <w:rsid w:val="00F2481E"/>
    <w:rsid w:val="00F24D56"/>
    <w:rsid w:val="00F25CDD"/>
    <w:rsid w:val="00F27201"/>
    <w:rsid w:val="00F3015B"/>
    <w:rsid w:val="00F3314A"/>
    <w:rsid w:val="00F33EA4"/>
    <w:rsid w:val="00F35ACE"/>
    <w:rsid w:val="00F36946"/>
    <w:rsid w:val="00F4177A"/>
    <w:rsid w:val="00F43711"/>
    <w:rsid w:val="00F439BA"/>
    <w:rsid w:val="00F441D6"/>
    <w:rsid w:val="00F44A2F"/>
    <w:rsid w:val="00F463DC"/>
    <w:rsid w:val="00F46CF1"/>
    <w:rsid w:val="00F50A3C"/>
    <w:rsid w:val="00F521D0"/>
    <w:rsid w:val="00F52535"/>
    <w:rsid w:val="00F53DB5"/>
    <w:rsid w:val="00F565AA"/>
    <w:rsid w:val="00F602C6"/>
    <w:rsid w:val="00F6124A"/>
    <w:rsid w:val="00F6411C"/>
    <w:rsid w:val="00F641B9"/>
    <w:rsid w:val="00F64A1E"/>
    <w:rsid w:val="00F64EF7"/>
    <w:rsid w:val="00F65033"/>
    <w:rsid w:val="00F67C07"/>
    <w:rsid w:val="00F7027D"/>
    <w:rsid w:val="00F72722"/>
    <w:rsid w:val="00F72C58"/>
    <w:rsid w:val="00F74D4B"/>
    <w:rsid w:val="00F75442"/>
    <w:rsid w:val="00F7779A"/>
    <w:rsid w:val="00F82A90"/>
    <w:rsid w:val="00F83007"/>
    <w:rsid w:val="00F83031"/>
    <w:rsid w:val="00F846D4"/>
    <w:rsid w:val="00F90CEF"/>
    <w:rsid w:val="00F920B3"/>
    <w:rsid w:val="00F92946"/>
    <w:rsid w:val="00F9300C"/>
    <w:rsid w:val="00F93273"/>
    <w:rsid w:val="00F932B7"/>
    <w:rsid w:val="00F93927"/>
    <w:rsid w:val="00F9698F"/>
    <w:rsid w:val="00F97319"/>
    <w:rsid w:val="00FA0978"/>
    <w:rsid w:val="00FA27D3"/>
    <w:rsid w:val="00FA31BA"/>
    <w:rsid w:val="00FA4818"/>
    <w:rsid w:val="00FA49AE"/>
    <w:rsid w:val="00FA62C6"/>
    <w:rsid w:val="00FA631E"/>
    <w:rsid w:val="00FA77BC"/>
    <w:rsid w:val="00FB3208"/>
    <w:rsid w:val="00FB3304"/>
    <w:rsid w:val="00FB3E61"/>
    <w:rsid w:val="00FB425A"/>
    <w:rsid w:val="00FB42B4"/>
    <w:rsid w:val="00FB458D"/>
    <w:rsid w:val="00FB4ADE"/>
    <w:rsid w:val="00FB4F5E"/>
    <w:rsid w:val="00FB59FD"/>
    <w:rsid w:val="00FB5E05"/>
    <w:rsid w:val="00FB658D"/>
    <w:rsid w:val="00FB66E5"/>
    <w:rsid w:val="00FB7E4E"/>
    <w:rsid w:val="00FC368E"/>
    <w:rsid w:val="00FC41A8"/>
    <w:rsid w:val="00FC481E"/>
    <w:rsid w:val="00FC4916"/>
    <w:rsid w:val="00FC5497"/>
    <w:rsid w:val="00FC5582"/>
    <w:rsid w:val="00FC5721"/>
    <w:rsid w:val="00FC767A"/>
    <w:rsid w:val="00FC7DBE"/>
    <w:rsid w:val="00FD0A73"/>
    <w:rsid w:val="00FD4011"/>
    <w:rsid w:val="00FD48B6"/>
    <w:rsid w:val="00FD4E70"/>
    <w:rsid w:val="00FD53EC"/>
    <w:rsid w:val="00FD5FE2"/>
    <w:rsid w:val="00FD774B"/>
    <w:rsid w:val="00FE0BE0"/>
    <w:rsid w:val="00FE26B4"/>
    <w:rsid w:val="00FE299A"/>
    <w:rsid w:val="00FE2A39"/>
    <w:rsid w:val="00FE2B12"/>
    <w:rsid w:val="00FE2DE8"/>
    <w:rsid w:val="00FE392D"/>
    <w:rsid w:val="00FE3C1D"/>
    <w:rsid w:val="00FE403C"/>
    <w:rsid w:val="00FE4DDA"/>
    <w:rsid w:val="00FE694E"/>
    <w:rsid w:val="00FE7D4A"/>
    <w:rsid w:val="00FE7D7A"/>
    <w:rsid w:val="00FE7F5D"/>
    <w:rsid w:val="00FF0C85"/>
    <w:rsid w:val="00FF249A"/>
    <w:rsid w:val="00FF2DE1"/>
    <w:rsid w:val="00FF3752"/>
    <w:rsid w:val="00FF3F3D"/>
    <w:rsid w:val="00FF5515"/>
    <w:rsid w:val="00FF58E0"/>
    <w:rsid w:val="00FF5AC7"/>
    <w:rsid w:val="00FF61B2"/>
    <w:rsid w:val="00FF770E"/>
    <w:rsid w:val="01395070"/>
    <w:rsid w:val="05854D43"/>
    <w:rsid w:val="06DA075B"/>
    <w:rsid w:val="0A9B6453"/>
    <w:rsid w:val="13A445CA"/>
    <w:rsid w:val="15D3705C"/>
    <w:rsid w:val="1BEC6B0F"/>
    <w:rsid w:val="20B65E3B"/>
    <w:rsid w:val="219860B0"/>
    <w:rsid w:val="22007F90"/>
    <w:rsid w:val="22053690"/>
    <w:rsid w:val="23E33ABD"/>
    <w:rsid w:val="241035B6"/>
    <w:rsid w:val="26231119"/>
    <w:rsid w:val="2A4C4A62"/>
    <w:rsid w:val="2C6A365C"/>
    <w:rsid w:val="2C792640"/>
    <w:rsid w:val="35F904C1"/>
    <w:rsid w:val="38C2711D"/>
    <w:rsid w:val="39155803"/>
    <w:rsid w:val="3AEB1B87"/>
    <w:rsid w:val="3C2660C7"/>
    <w:rsid w:val="3D0B5AA3"/>
    <w:rsid w:val="41E229C0"/>
    <w:rsid w:val="476F0D8E"/>
    <w:rsid w:val="4A001853"/>
    <w:rsid w:val="4A485FEA"/>
    <w:rsid w:val="4B001182"/>
    <w:rsid w:val="563D354F"/>
    <w:rsid w:val="5AF30F60"/>
    <w:rsid w:val="5D366321"/>
    <w:rsid w:val="5E171A59"/>
    <w:rsid w:val="5F141327"/>
    <w:rsid w:val="643B3538"/>
    <w:rsid w:val="65AF7D19"/>
    <w:rsid w:val="68802085"/>
    <w:rsid w:val="6D5001A1"/>
    <w:rsid w:val="703674CE"/>
    <w:rsid w:val="713D1D6B"/>
    <w:rsid w:val="783C589D"/>
    <w:rsid w:val="7A136886"/>
    <w:rsid w:val="7C5A0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33F74915"/>
  <w15:docId w15:val="{8425508B-062D-422B-8B2F-16E5BA4FF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Emphasis"/>
    <w:basedOn w:val="a0"/>
    <w:uiPriority w:val="20"/>
    <w:qFormat/>
    <w:rPr>
      <w:i/>
      <w:iCs/>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font21">
    <w:name w:val="font21"/>
    <w:basedOn w:val="a0"/>
    <w:autoRedefine/>
    <w:qFormat/>
    <w:rPr>
      <w:rFonts w:ascii="Times New Roman" w:hAnsi="Times New Roman" w:cs="Times New Roman" w:hint="default"/>
      <w:color w:val="000000"/>
      <w:sz w:val="20"/>
      <w:szCs w:val="20"/>
      <w:u w:val="none"/>
    </w:rPr>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qFormat/>
    <w:rPr>
      <w:b/>
      <w:bCs/>
    </w:rPr>
  </w:style>
  <w:style w:type="character" w:styleId="ae">
    <w:name w:val="Hyperlink"/>
    <w:basedOn w:val="a0"/>
    <w:uiPriority w:val="99"/>
    <w:unhideWhenUsed/>
    <w:rsid w:val="008E5FB5"/>
    <w:rPr>
      <w:color w:val="0563C1" w:themeColor="hyperlink"/>
      <w:u w:val="single"/>
    </w:rPr>
  </w:style>
  <w:style w:type="character" w:styleId="af">
    <w:name w:val="Unresolved Mention"/>
    <w:basedOn w:val="a0"/>
    <w:uiPriority w:val="99"/>
    <w:semiHidden/>
    <w:unhideWhenUsed/>
    <w:rsid w:val="008E5F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75</TotalTime>
  <Pages>7</Pages>
  <Words>1363</Words>
  <Characters>7775</Characters>
  <Application>Microsoft Office Word</Application>
  <DocSecurity>0</DocSecurity>
  <Lines>64</Lines>
  <Paragraphs>18</Paragraphs>
  <ScaleCrop>false</ScaleCrop>
  <Company/>
  <LinksUpToDate>false</LinksUpToDate>
  <CharactersWithSpaces>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Wei Pan</dc:creator>
  <cp:keywords/>
  <dc:description>NE.Bib</dc:description>
  <cp:lastModifiedBy>Dan-Lin Li</cp:lastModifiedBy>
  <cp:revision>31</cp:revision>
  <dcterms:created xsi:type="dcterms:W3CDTF">2024-08-22T08:16:00Z</dcterms:created>
  <dcterms:modified xsi:type="dcterms:W3CDTF">2024-10-24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390A5F9D33B4432B7ACB049FCD77681_12</vt:lpwstr>
  </property>
</Properties>
</file>